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E70A2B" w14:textId="77777777" w:rsidR="006111CC" w:rsidRPr="00815E12" w:rsidRDefault="006111CC" w:rsidP="00CA09F0">
      <w:pPr>
        <w:rPr>
          <w:b/>
        </w:rPr>
      </w:pPr>
    </w:p>
    <w:p w14:paraId="2B7DC7FF" w14:textId="4E51755D" w:rsidR="00124E25" w:rsidRPr="00772AB9" w:rsidRDefault="00263707" w:rsidP="00BE064D">
      <w:pPr>
        <w:jc w:val="center"/>
        <w:outlineLvl w:val="0"/>
        <w:rPr>
          <w:b/>
        </w:rPr>
      </w:pPr>
      <w:r>
        <w:rPr>
          <w:b/>
        </w:rPr>
        <w:t>Supplementary Table 3</w:t>
      </w:r>
      <w:r w:rsidR="00124E25" w:rsidRPr="00772AB9">
        <w:rPr>
          <w:b/>
        </w:rPr>
        <w:t>. The list of OR</w:t>
      </w:r>
      <w:r>
        <w:rPr>
          <w:b/>
        </w:rPr>
        <w:t xml:space="preserve">Fs in the genome of phage </w:t>
      </w:r>
      <w:r w:rsidRPr="00263707">
        <w:rPr>
          <w:b/>
        </w:rPr>
        <w:t>IME-Ap7</w:t>
      </w:r>
      <w:r w:rsidR="00A30182">
        <w:rPr>
          <w:b/>
        </w:rPr>
        <w:t xml:space="preserve"> and their putative functions</w:t>
      </w:r>
    </w:p>
    <w:p w14:paraId="136E5A34" w14:textId="77777777" w:rsidR="00D55493" w:rsidRPr="00124E25" w:rsidRDefault="00D55493" w:rsidP="000D7617">
      <w:pPr>
        <w:jc w:val="center"/>
      </w:pPr>
    </w:p>
    <w:tbl>
      <w:tblPr>
        <w:tblStyle w:val="a3"/>
        <w:tblW w:w="14869" w:type="dxa"/>
        <w:jc w:val="center"/>
        <w:tblLayout w:type="fixed"/>
        <w:tblLook w:val="04A0" w:firstRow="1" w:lastRow="0" w:firstColumn="1" w:lastColumn="0" w:noHBand="0" w:noVBand="1"/>
      </w:tblPr>
      <w:tblGrid>
        <w:gridCol w:w="842"/>
        <w:gridCol w:w="1352"/>
        <w:gridCol w:w="1345"/>
        <w:gridCol w:w="6511"/>
        <w:gridCol w:w="1417"/>
        <w:gridCol w:w="1843"/>
        <w:gridCol w:w="1559"/>
      </w:tblGrid>
      <w:tr w:rsidR="00FC691D" w14:paraId="0376DB2B" w14:textId="77777777" w:rsidTr="00253C65">
        <w:trPr>
          <w:jc w:val="center"/>
        </w:trPr>
        <w:tc>
          <w:tcPr>
            <w:tcW w:w="842" w:type="dxa"/>
            <w:vAlign w:val="center"/>
          </w:tcPr>
          <w:p w14:paraId="0B874B32" w14:textId="77777777" w:rsidR="00D71FC2" w:rsidRPr="002176B8" w:rsidRDefault="00D71FC2" w:rsidP="002176B8">
            <w:pPr>
              <w:jc w:val="center"/>
              <w:rPr>
                <w:b/>
                <w:szCs w:val="21"/>
              </w:rPr>
            </w:pPr>
            <w:r w:rsidRPr="002176B8">
              <w:rPr>
                <w:b/>
                <w:szCs w:val="21"/>
              </w:rPr>
              <w:t>ORF</w:t>
            </w:r>
          </w:p>
        </w:tc>
        <w:tc>
          <w:tcPr>
            <w:tcW w:w="1352" w:type="dxa"/>
            <w:vAlign w:val="center"/>
          </w:tcPr>
          <w:p w14:paraId="605C6985" w14:textId="77777777" w:rsidR="00D71FC2" w:rsidRPr="00F1078F" w:rsidRDefault="00D71FC2" w:rsidP="002176B8">
            <w:pPr>
              <w:jc w:val="center"/>
              <w:rPr>
                <w:szCs w:val="21"/>
              </w:rPr>
            </w:pPr>
            <w:r w:rsidRPr="00F1078F">
              <w:rPr>
                <w:rFonts w:eastAsia="宋体"/>
                <w:b/>
                <w:bCs/>
                <w:color w:val="000000"/>
                <w:szCs w:val="21"/>
              </w:rPr>
              <w:t>Location (</w:t>
            </w:r>
            <w:proofErr w:type="spellStart"/>
            <w:r w:rsidRPr="00F1078F">
              <w:rPr>
                <w:rFonts w:eastAsia="宋体"/>
                <w:b/>
                <w:bCs/>
                <w:color w:val="000000"/>
                <w:szCs w:val="21"/>
              </w:rPr>
              <w:t>nt</w:t>
            </w:r>
            <w:proofErr w:type="spellEnd"/>
            <w:r w:rsidRPr="00F1078F">
              <w:rPr>
                <w:rFonts w:eastAsia="宋体"/>
                <w:b/>
                <w:bCs/>
                <w:color w:val="000000"/>
                <w:szCs w:val="21"/>
              </w:rPr>
              <w:t>)</w:t>
            </w:r>
            <w:r w:rsidRPr="00F1078F">
              <w:rPr>
                <w:rFonts w:eastAsia="宋体"/>
                <w:b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345" w:type="dxa"/>
            <w:vAlign w:val="center"/>
          </w:tcPr>
          <w:p w14:paraId="54490189" w14:textId="77777777" w:rsidR="00D71FC2" w:rsidRPr="00F1078F" w:rsidRDefault="00D71FC2" w:rsidP="002176B8">
            <w:pPr>
              <w:jc w:val="center"/>
              <w:rPr>
                <w:b/>
                <w:szCs w:val="21"/>
              </w:rPr>
            </w:pPr>
            <w:r w:rsidRPr="00F1078F">
              <w:rPr>
                <w:b/>
                <w:szCs w:val="21"/>
              </w:rPr>
              <w:t>Product</w:t>
            </w:r>
          </w:p>
          <w:p w14:paraId="0FCCC608" w14:textId="77777777" w:rsidR="00D71FC2" w:rsidRPr="00F1078F" w:rsidRDefault="00D71FC2" w:rsidP="002176B8">
            <w:pPr>
              <w:jc w:val="center"/>
              <w:rPr>
                <w:szCs w:val="21"/>
              </w:rPr>
            </w:pPr>
            <w:r w:rsidRPr="00F1078F">
              <w:rPr>
                <w:b/>
                <w:szCs w:val="21"/>
              </w:rPr>
              <w:t>Length (aa)</w:t>
            </w:r>
            <w:r w:rsidRPr="00F1078F">
              <w:rPr>
                <w:b/>
                <w:szCs w:val="21"/>
                <w:vertAlign w:val="superscript"/>
              </w:rPr>
              <w:t>b</w:t>
            </w:r>
          </w:p>
        </w:tc>
        <w:tc>
          <w:tcPr>
            <w:tcW w:w="6511" w:type="dxa"/>
            <w:vAlign w:val="center"/>
          </w:tcPr>
          <w:p w14:paraId="3DD5CB8A" w14:textId="77777777" w:rsidR="00D71FC2" w:rsidRPr="00F1078F" w:rsidRDefault="00D71FC2" w:rsidP="002176B8">
            <w:pPr>
              <w:jc w:val="center"/>
              <w:rPr>
                <w:szCs w:val="21"/>
              </w:rPr>
            </w:pPr>
            <w:r w:rsidRPr="00F1078F">
              <w:rPr>
                <w:rFonts w:eastAsia="宋体"/>
                <w:b/>
                <w:bCs/>
                <w:color w:val="000000"/>
                <w:szCs w:val="21"/>
              </w:rPr>
              <w:t>Homologue</w:t>
            </w:r>
          </w:p>
        </w:tc>
        <w:tc>
          <w:tcPr>
            <w:tcW w:w="1417" w:type="dxa"/>
            <w:vAlign w:val="center"/>
          </w:tcPr>
          <w:p w14:paraId="4DEE5489" w14:textId="77777777" w:rsidR="00D71FC2" w:rsidRPr="00F1078F" w:rsidRDefault="00D71FC2" w:rsidP="002176B8">
            <w:pPr>
              <w:ind w:firstLineChars="50" w:firstLine="120"/>
              <w:jc w:val="center"/>
              <w:rPr>
                <w:b/>
                <w:szCs w:val="21"/>
              </w:rPr>
            </w:pPr>
            <w:r w:rsidRPr="00F1078F">
              <w:rPr>
                <w:rFonts w:eastAsia="宋体"/>
                <w:b/>
                <w:bCs/>
                <w:color w:val="000000"/>
                <w:szCs w:val="21"/>
              </w:rPr>
              <w:t>Accession number</w:t>
            </w:r>
          </w:p>
        </w:tc>
        <w:tc>
          <w:tcPr>
            <w:tcW w:w="1843" w:type="dxa"/>
          </w:tcPr>
          <w:p w14:paraId="730C3E05" w14:textId="77777777" w:rsidR="00D71FC2" w:rsidRPr="00F1078F" w:rsidRDefault="00D71FC2" w:rsidP="002176B8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F1078F">
              <w:rPr>
                <w:rFonts w:eastAsia="宋体"/>
                <w:b/>
                <w:bCs/>
                <w:color w:val="000000"/>
                <w:szCs w:val="21"/>
              </w:rPr>
              <w:t>Sequence</w:t>
            </w:r>
          </w:p>
          <w:p w14:paraId="38B20DD2" w14:textId="21638A9F" w:rsidR="00D71FC2" w:rsidRPr="00F1078F" w:rsidRDefault="00C414AD" w:rsidP="002176B8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F1078F">
              <w:rPr>
                <w:rFonts w:eastAsia="宋体"/>
                <w:b/>
                <w:bCs/>
                <w:color w:val="000000"/>
                <w:szCs w:val="21"/>
              </w:rPr>
              <w:t>query cover</w:t>
            </w:r>
            <w:r w:rsidR="00D71FC2" w:rsidRPr="00F1078F">
              <w:rPr>
                <w:rFonts w:eastAsia="宋体"/>
                <w:b/>
                <w:bCs/>
                <w:color w:val="000000"/>
                <w:szCs w:val="21"/>
              </w:rPr>
              <w:t xml:space="preserve"> (%)</w:t>
            </w:r>
            <w:r w:rsidR="00D71FC2" w:rsidRPr="00F1078F">
              <w:rPr>
                <w:rFonts w:eastAsia="宋体"/>
                <w:b/>
                <w:bCs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4B2DD8B8" w14:textId="0955B94A" w:rsidR="00D71FC2" w:rsidRPr="00F1078F" w:rsidRDefault="00D71FC2" w:rsidP="002176B8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F1078F">
              <w:rPr>
                <w:rFonts w:eastAsia="宋体"/>
                <w:b/>
                <w:bCs/>
                <w:color w:val="000000"/>
                <w:szCs w:val="21"/>
              </w:rPr>
              <w:t>Sequence</w:t>
            </w:r>
          </w:p>
          <w:p w14:paraId="38DFF997" w14:textId="77777777" w:rsidR="00D71FC2" w:rsidRPr="00F1078F" w:rsidRDefault="00D71FC2" w:rsidP="002176B8">
            <w:pPr>
              <w:jc w:val="center"/>
              <w:rPr>
                <w:szCs w:val="21"/>
              </w:rPr>
            </w:pPr>
            <w:r w:rsidRPr="00F1078F">
              <w:rPr>
                <w:rFonts w:eastAsia="宋体"/>
                <w:b/>
                <w:bCs/>
                <w:color w:val="000000"/>
                <w:szCs w:val="21"/>
              </w:rPr>
              <w:t>identity (%)</w:t>
            </w:r>
            <w:r w:rsidRPr="00F1078F">
              <w:rPr>
                <w:rFonts w:eastAsia="宋体"/>
                <w:b/>
                <w:bCs/>
                <w:color w:val="000000"/>
                <w:szCs w:val="21"/>
                <w:vertAlign w:val="superscript"/>
              </w:rPr>
              <w:t>c</w:t>
            </w:r>
          </w:p>
        </w:tc>
      </w:tr>
      <w:tr w:rsidR="00FC691D" w14:paraId="4F66DE53" w14:textId="77777777" w:rsidTr="00253C65">
        <w:trPr>
          <w:jc w:val="center"/>
        </w:trPr>
        <w:tc>
          <w:tcPr>
            <w:tcW w:w="842" w:type="dxa"/>
            <w:vAlign w:val="center"/>
          </w:tcPr>
          <w:p w14:paraId="01C2B4C6" w14:textId="77777777" w:rsidR="00D71FC2" w:rsidRPr="002176B8" w:rsidRDefault="00D71FC2" w:rsidP="002176B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2176B8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2" w:type="dxa"/>
            <w:vAlign w:val="center"/>
          </w:tcPr>
          <w:p w14:paraId="259DD398" w14:textId="404E6B2B" w:rsidR="00D71FC2" w:rsidRPr="00F1078F" w:rsidRDefault="000171CA" w:rsidP="002176B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F1078F">
              <w:rPr>
                <w:rFonts w:eastAsia="宋体"/>
                <w:color w:val="000000"/>
                <w:sz w:val="18"/>
                <w:szCs w:val="18"/>
              </w:rPr>
              <w:t>26..1018</w:t>
            </w:r>
          </w:p>
        </w:tc>
        <w:tc>
          <w:tcPr>
            <w:tcW w:w="1345" w:type="dxa"/>
          </w:tcPr>
          <w:p w14:paraId="32CB2286" w14:textId="60559DBC" w:rsidR="00D71FC2" w:rsidRPr="00F1078F" w:rsidRDefault="00BF46F4" w:rsidP="002176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宋体"/>
                <w:sz w:val="18"/>
                <w:szCs w:val="18"/>
              </w:rPr>
            </w:pPr>
            <w:r w:rsidRPr="00F1078F">
              <w:rPr>
                <w:rFonts w:eastAsia="宋体"/>
                <w:sz w:val="18"/>
                <w:szCs w:val="18"/>
              </w:rPr>
              <w:t>330</w:t>
            </w:r>
          </w:p>
        </w:tc>
        <w:tc>
          <w:tcPr>
            <w:tcW w:w="6511" w:type="dxa"/>
          </w:tcPr>
          <w:p w14:paraId="35F830EB" w14:textId="066F2357" w:rsidR="00D71FC2" w:rsidRPr="00F1078F" w:rsidRDefault="004D74A0" w:rsidP="004D74A0">
            <w:pPr>
              <w:jc w:val="center"/>
              <w:rPr>
                <w:sz w:val="18"/>
                <w:szCs w:val="18"/>
              </w:rPr>
            </w:pPr>
            <w:r w:rsidRPr="00F1078F">
              <w:rPr>
                <w:sz w:val="18"/>
                <w:szCs w:val="18"/>
              </w:rPr>
              <w:t xml:space="preserve">putative capsid protein </w:t>
            </w:r>
            <w:r w:rsidR="00D71FC2" w:rsidRPr="00F1078F">
              <w:rPr>
                <w:sz w:val="18"/>
                <w:szCs w:val="18"/>
              </w:rPr>
              <w:t xml:space="preserve">of </w:t>
            </w:r>
            <w:r w:rsidRPr="00F1078F">
              <w:rPr>
                <w:sz w:val="18"/>
                <w:szCs w:val="18"/>
              </w:rPr>
              <w:t>Acinetobacter phage AB1</w:t>
            </w:r>
          </w:p>
        </w:tc>
        <w:tc>
          <w:tcPr>
            <w:tcW w:w="1417" w:type="dxa"/>
          </w:tcPr>
          <w:p w14:paraId="0D7970BB" w14:textId="461456A9" w:rsidR="00D71FC2" w:rsidRPr="00F1078F" w:rsidRDefault="004D74A0" w:rsidP="002176B8">
            <w:pPr>
              <w:jc w:val="center"/>
              <w:rPr>
                <w:color w:val="000000"/>
                <w:sz w:val="18"/>
                <w:szCs w:val="18"/>
              </w:rPr>
            </w:pPr>
            <w:r w:rsidRPr="00F1078F">
              <w:rPr>
                <w:color w:val="000000"/>
                <w:sz w:val="18"/>
                <w:szCs w:val="18"/>
              </w:rPr>
              <w:t>WRM43583.1</w:t>
            </w:r>
          </w:p>
        </w:tc>
        <w:tc>
          <w:tcPr>
            <w:tcW w:w="1843" w:type="dxa"/>
          </w:tcPr>
          <w:p w14:paraId="37D6CD02" w14:textId="7F7DC2E1" w:rsidR="00D71FC2" w:rsidRPr="00F1078F" w:rsidRDefault="004D74A0" w:rsidP="002176B8">
            <w:pPr>
              <w:jc w:val="center"/>
              <w:rPr>
                <w:sz w:val="18"/>
                <w:szCs w:val="18"/>
              </w:rPr>
            </w:pPr>
            <w:r w:rsidRPr="00F1078F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06E662BF" w14:textId="6D4824B0" w:rsidR="00D71FC2" w:rsidRPr="00F1078F" w:rsidRDefault="004D74A0" w:rsidP="002176B8">
            <w:pPr>
              <w:jc w:val="center"/>
              <w:rPr>
                <w:sz w:val="18"/>
                <w:szCs w:val="18"/>
              </w:rPr>
            </w:pPr>
            <w:r w:rsidRPr="00F1078F">
              <w:rPr>
                <w:sz w:val="18"/>
                <w:szCs w:val="18"/>
              </w:rPr>
              <w:t>100</w:t>
            </w:r>
          </w:p>
        </w:tc>
      </w:tr>
      <w:tr w:rsidR="00FC691D" w14:paraId="1218C375" w14:textId="77777777" w:rsidTr="00253C65">
        <w:trPr>
          <w:jc w:val="center"/>
        </w:trPr>
        <w:tc>
          <w:tcPr>
            <w:tcW w:w="842" w:type="dxa"/>
            <w:vAlign w:val="center"/>
          </w:tcPr>
          <w:p w14:paraId="386C050C" w14:textId="77777777" w:rsidR="00D71FC2" w:rsidRPr="002176B8" w:rsidRDefault="00D71FC2" w:rsidP="002176B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2176B8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2" w:type="dxa"/>
            <w:vAlign w:val="center"/>
          </w:tcPr>
          <w:p w14:paraId="230A709B" w14:textId="7DD37CE2" w:rsidR="00D71FC2" w:rsidRPr="00F1078F" w:rsidRDefault="00CB76A1" w:rsidP="002176B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F1078F">
              <w:rPr>
                <w:rFonts w:eastAsia="宋体"/>
                <w:color w:val="000000"/>
                <w:sz w:val="18"/>
                <w:szCs w:val="18"/>
              </w:rPr>
              <w:t>1098..1448</w:t>
            </w:r>
          </w:p>
        </w:tc>
        <w:tc>
          <w:tcPr>
            <w:tcW w:w="1345" w:type="dxa"/>
          </w:tcPr>
          <w:p w14:paraId="628EBC94" w14:textId="6DBD338B" w:rsidR="00D71FC2" w:rsidRPr="00F1078F" w:rsidRDefault="00B56E79" w:rsidP="002176B8">
            <w:pPr>
              <w:jc w:val="center"/>
              <w:rPr>
                <w:sz w:val="18"/>
                <w:szCs w:val="18"/>
              </w:rPr>
            </w:pPr>
            <w:r w:rsidRPr="00F1078F">
              <w:rPr>
                <w:sz w:val="18"/>
                <w:szCs w:val="18"/>
              </w:rPr>
              <w:t>116</w:t>
            </w:r>
          </w:p>
        </w:tc>
        <w:tc>
          <w:tcPr>
            <w:tcW w:w="6511" w:type="dxa"/>
          </w:tcPr>
          <w:p w14:paraId="18E5648B" w14:textId="5367D090" w:rsidR="00D71FC2" w:rsidRPr="00F1078F" w:rsidRDefault="00D71FC2" w:rsidP="00B56E79">
            <w:pPr>
              <w:jc w:val="center"/>
              <w:rPr>
                <w:sz w:val="18"/>
                <w:szCs w:val="18"/>
              </w:rPr>
            </w:pPr>
            <w:r w:rsidRPr="00F1078F">
              <w:rPr>
                <w:sz w:val="18"/>
                <w:szCs w:val="18"/>
              </w:rPr>
              <w:t xml:space="preserve">hypothetical protein of </w:t>
            </w:r>
            <w:r w:rsidR="00B56E79" w:rsidRPr="00F1078F">
              <w:rPr>
                <w:sz w:val="18"/>
                <w:szCs w:val="18"/>
              </w:rPr>
              <w:t xml:space="preserve">Acinetobacter phage </w:t>
            </w:r>
            <w:proofErr w:type="spellStart"/>
            <w:r w:rsidR="00B56E79" w:rsidRPr="00F1078F">
              <w:rPr>
                <w:sz w:val="18"/>
                <w:szCs w:val="18"/>
              </w:rPr>
              <w:t>vB_AbM_WUPSU</w:t>
            </w:r>
            <w:proofErr w:type="spellEnd"/>
          </w:p>
        </w:tc>
        <w:tc>
          <w:tcPr>
            <w:tcW w:w="1417" w:type="dxa"/>
          </w:tcPr>
          <w:p w14:paraId="334ED5C1" w14:textId="20CA5529" w:rsidR="00D71FC2" w:rsidRPr="00F1078F" w:rsidRDefault="00B56E79" w:rsidP="002176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 w:rsidRPr="00F1078F">
              <w:rPr>
                <w:color w:val="000000"/>
                <w:sz w:val="18"/>
                <w:szCs w:val="18"/>
              </w:rPr>
              <w:t>WRM43584.1</w:t>
            </w:r>
          </w:p>
        </w:tc>
        <w:tc>
          <w:tcPr>
            <w:tcW w:w="1843" w:type="dxa"/>
          </w:tcPr>
          <w:p w14:paraId="40262B06" w14:textId="46469ECD" w:rsidR="00D71FC2" w:rsidRPr="00F1078F" w:rsidRDefault="006F11C4" w:rsidP="002176B8">
            <w:pPr>
              <w:jc w:val="center"/>
              <w:rPr>
                <w:sz w:val="18"/>
                <w:szCs w:val="18"/>
              </w:rPr>
            </w:pPr>
            <w:r w:rsidRPr="00F1078F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726B1BDC" w14:textId="056FD30C" w:rsidR="00D71FC2" w:rsidRPr="00F1078F" w:rsidRDefault="00B56E79" w:rsidP="002176B8">
            <w:pPr>
              <w:jc w:val="center"/>
              <w:rPr>
                <w:sz w:val="18"/>
                <w:szCs w:val="18"/>
              </w:rPr>
            </w:pPr>
            <w:r w:rsidRPr="00F1078F">
              <w:rPr>
                <w:sz w:val="18"/>
                <w:szCs w:val="18"/>
              </w:rPr>
              <w:t>96.55</w:t>
            </w:r>
          </w:p>
        </w:tc>
      </w:tr>
      <w:tr w:rsidR="00FC691D" w14:paraId="46E11A63" w14:textId="77777777" w:rsidTr="00253C65">
        <w:trPr>
          <w:jc w:val="center"/>
        </w:trPr>
        <w:tc>
          <w:tcPr>
            <w:tcW w:w="842" w:type="dxa"/>
            <w:vAlign w:val="center"/>
          </w:tcPr>
          <w:p w14:paraId="5B0F0EC8" w14:textId="77777777" w:rsidR="00D71FC2" w:rsidRPr="002176B8" w:rsidRDefault="00D71FC2" w:rsidP="002176B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2176B8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2" w:type="dxa"/>
            <w:vAlign w:val="center"/>
          </w:tcPr>
          <w:p w14:paraId="6BB70018" w14:textId="0AA9BE6C" w:rsidR="00D71FC2" w:rsidRPr="00C869D7" w:rsidRDefault="00B56E79" w:rsidP="002176B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C869D7">
              <w:rPr>
                <w:rFonts w:eastAsia="宋体"/>
                <w:color w:val="000000"/>
                <w:sz w:val="18"/>
                <w:szCs w:val="18"/>
              </w:rPr>
              <w:t>1451..1900</w:t>
            </w:r>
          </w:p>
        </w:tc>
        <w:tc>
          <w:tcPr>
            <w:tcW w:w="1345" w:type="dxa"/>
          </w:tcPr>
          <w:p w14:paraId="668B9912" w14:textId="27A68269" w:rsidR="00D71FC2" w:rsidRPr="00C869D7" w:rsidRDefault="00254F21" w:rsidP="002176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6511" w:type="dxa"/>
          </w:tcPr>
          <w:p w14:paraId="147C273A" w14:textId="0B693EF6" w:rsidR="00D71FC2" w:rsidRPr="00CA3A52" w:rsidRDefault="00D71FC2" w:rsidP="00CA3A52">
            <w:pPr>
              <w:jc w:val="center"/>
              <w:rPr>
                <w:sz w:val="18"/>
                <w:szCs w:val="18"/>
              </w:rPr>
            </w:pPr>
            <w:r w:rsidRPr="00C869D7">
              <w:rPr>
                <w:sz w:val="18"/>
                <w:szCs w:val="18"/>
              </w:rPr>
              <w:t xml:space="preserve">hypothetical protein of </w:t>
            </w:r>
            <w:r w:rsidR="00CA3A52" w:rsidRPr="00CA3A52">
              <w:rPr>
                <w:sz w:val="18"/>
                <w:szCs w:val="18"/>
              </w:rPr>
              <w:t>Acinetobacter phage BUCT628</w:t>
            </w:r>
          </w:p>
        </w:tc>
        <w:tc>
          <w:tcPr>
            <w:tcW w:w="1417" w:type="dxa"/>
          </w:tcPr>
          <w:p w14:paraId="79F98DD2" w14:textId="4417299D" w:rsidR="00D71FC2" w:rsidRPr="00C869D7" w:rsidRDefault="00B56E79" w:rsidP="002176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 w:rsidRPr="00C869D7">
              <w:rPr>
                <w:color w:val="000000"/>
                <w:sz w:val="18"/>
                <w:szCs w:val="18"/>
              </w:rPr>
              <w:t>WRM43585.1</w:t>
            </w:r>
          </w:p>
        </w:tc>
        <w:tc>
          <w:tcPr>
            <w:tcW w:w="1843" w:type="dxa"/>
          </w:tcPr>
          <w:p w14:paraId="1A20960B" w14:textId="7C0A13ED" w:rsidR="00D71FC2" w:rsidRPr="00C869D7" w:rsidRDefault="00E8439E" w:rsidP="002176B8">
            <w:pPr>
              <w:jc w:val="center"/>
              <w:rPr>
                <w:sz w:val="18"/>
                <w:szCs w:val="18"/>
              </w:rPr>
            </w:pPr>
            <w:r w:rsidRPr="00C869D7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75C2A281" w14:textId="11FCFB94" w:rsidR="00D71FC2" w:rsidRPr="00C869D7" w:rsidRDefault="00CA3A52" w:rsidP="002176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59</w:t>
            </w:r>
          </w:p>
        </w:tc>
      </w:tr>
      <w:tr w:rsidR="00FC691D" w14:paraId="77A07A0C" w14:textId="77777777" w:rsidTr="00253C65">
        <w:trPr>
          <w:jc w:val="center"/>
        </w:trPr>
        <w:tc>
          <w:tcPr>
            <w:tcW w:w="842" w:type="dxa"/>
            <w:vAlign w:val="center"/>
          </w:tcPr>
          <w:p w14:paraId="44BE149E" w14:textId="77777777" w:rsidR="00B2023C" w:rsidRPr="00CA3A52" w:rsidRDefault="00B2023C" w:rsidP="002176B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CA3A52">
              <w:rPr>
                <w:rFonts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2" w:type="dxa"/>
            <w:vAlign w:val="center"/>
          </w:tcPr>
          <w:p w14:paraId="4B29C445" w14:textId="73D1062D" w:rsidR="00B2023C" w:rsidRPr="00CA3A52" w:rsidRDefault="00B2023C" w:rsidP="002176B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CA3A52">
              <w:rPr>
                <w:rFonts w:eastAsia="宋体"/>
                <w:color w:val="000000"/>
                <w:sz w:val="18"/>
                <w:szCs w:val="18"/>
              </w:rPr>
              <w:t>1973..2101</w:t>
            </w:r>
          </w:p>
        </w:tc>
        <w:tc>
          <w:tcPr>
            <w:tcW w:w="1345" w:type="dxa"/>
          </w:tcPr>
          <w:p w14:paraId="1C5B60DD" w14:textId="27F3F0BF" w:rsidR="00B2023C" w:rsidRPr="00CA3A52" w:rsidRDefault="00475317" w:rsidP="002176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6511" w:type="dxa"/>
          </w:tcPr>
          <w:p w14:paraId="789FB0EF" w14:textId="33FBC1F1" w:rsidR="00B2023C" w:rsidRPr="00475317" w:rsidRDefault="00B2023C" w:rsidP="00BF5964">
            <w:pPr>
              <w:jc w:val="center"/>
              <w:rPr>
                <w:sz w:val="18"/>
                <w:szCs w:val="18"/>
              </w:rPr>
            </w:pPr>
            <w:r w:rsidRPr="00CA3A52">
              <w:rPr>
                <w:sz w:val="18"/>
                <w:szCs w:val="18"/>
              </w:rPr>
              <w:t xml:space="preserve">hypothetical protein of </w:t>
            </w:r>
            <w:r w:rsidR="00475317" w:rsidRPr="00475317">
              <w:rPr>
                <w:sz w:val="18"/>
                <w:szCs w:val="18"/>
              </w:rPr>
              <w:t>Acinetobacter phage vB_AbaM_IME512</w:t>
            </w:r>
          </w:p>
        </w:tc>
        <w:tc>
          <w:tcPr>
            <w:tcW w:w="1417" w:type="dxa"/>
          </w:tcPr>
          <w:p w14:paraId="2153B8F0" w14:textId="5A6C542E" w:rsidR="00B2023C" w:rsidRPr="00CA3A52" w:rsidRDefault="00B2023C" w:rsidP="002176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 w:rsidRPr="00CA3A52">
              <w:rPr>
                <w:color w:val="000000"/>
                <w:sz w:val="18"/>
                <w:szCs w:val="18"/>
              </w:rPr>
              <w:t>WRM43586.1</w:t>
            </w:r>
          </w:p>
        </w:tc>
        <w:tc>
          <w:tcPr>
            <w:tcW w:w="1843" w:type="dxa"/>
          </w:tcPr>
          <w:p w14:paraId="0E773C45" w14:textId="457BF11C" w:rsidR="00B2023C" w:rsidRPr="00CA3A52" w:rsidRDefault="00B2023C" w:rsidP="002176B8">
            <w:pPr>
              <w:jc w:val="center"/>
              <w:rPr>
                <w:sz w:val="18"/>
                <w:szCs w:val="18"/>
              </w:rPr>
            </w:pPr>
            <w:r w:rsidRPr="00CA3A52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23EA8942" w14:textId="5E21DD86" w:rsidR="00B2023C" w:rsidRPr="00CA3A52" w:rsidRDefault="00475317" w:rsidP="002176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4</w:t>
            </w:r>
          </w:p>
        </w:tc>
      </w:tr>
      <w:tr w:rsidR="00FC691D" w14:paraId="0E35A275" w14:textId="77777777" w:rsidTr="00253C65">
        <w:trPr>
          <w:jc w:val="center"/>
        </w:trPr>
        <w:tc>
          <w:tcPr>
            <w:tcW w:w="842" w:type="dxa"/>
            <w:vAlign w:val="center"/>
          </w:tcPr>
          <w:p w14:paraId="62770CBA" w14:textId="77777777" w:rsidR="00B2023C" w:rsidRPr="008F4DFF" w:rsidRDefault="00B2023C" w:rsidP="002176B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F4DFF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2" w:type="dxa"/>
            <w:vAlign w:val="center"/>
          </w:tcPr>
          <w:p w14:paraId="0C302AD8" w14:textId="5E23D219" w:rsidR="00B2023C" w:rsidRPr="008F4DFF" w:rsidRDefault="00B2023C" w:rsidP="002176B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F4DFF">
              <w:rPr>
                <w:rFonts w:eastAsia="宋体"/>
                <w:color w:val="000000"/>
                <w:sz w:val="18"/>
                <w:szCs w:val="18"/>
              </w:rPr>
              <w:t>2134..2571</w:t>
            </w:r>
          </w:p>
        </w:tc>
        <w:tc>
          <w:tcPr>
            <w:tcW w:w="1345" w:type="dxa"/>
          </w:tcPr>
          <w:p w14:paraId="2EE849D5" w14:textId="42789E32" w:rsidR="00B2023C" w:rsidRPr="008F4DFF" w:rsidRDefault="001650FC" w:rsidP="002176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6511" w:type="dxa"/>
          </w:tcPr>
          <w:p w14:paraId="20652E0C" w14:textId="2D3E6B5A" w:rsidR="00B2023C" w:rsidRPr="001650FC" w:rsidRDefault="001650FC" w:rsidP="001650FC">
            <w:pPr>
              <w:jc w:val="center"/>
              <w:rPr>
                <w:sz w:val="18"/>
                <w:szCs w:val="18"/>
              </w:rPr>
            </w:pPr>
            <w:r w:rsidRPr="001650FC">
              <w:rPr>
                <w:sz w:val="18"/>
                <w:szCs w:val="18"/>
              </w:rPr>
              <w:t>putative RNA polymerase</w:t>
            </w:r>
            <w:r w:rsidR="00B2023C" w:rsidRPr="008F4DFF">
              <w:rPr>
                <w:sz w:val="18"/>
                <w:szCs w:val="18"/>
              </w:rPr>
              <w:t xml:space="preserve"> of </w:t>
            </w:r>
            <w:r w:rsidRPr="001650FC">
              <w:rPr>
                <w:sz w:val="18"/>
                <w:szCs w:val="18"/>
              </w:rPr>
              <w:t>Acinetobacter phage P711</w:t>
            </w:r>
          </w:p>
        </w:tc>
        <w:tc>
          <w:tcPr>
            <w:tcW w:w="1417" w:type="dxa"/>
          </w:tcPr>
          <w:p w14:paraId="64A448A4" w14:textId="065178DA" w:rsidR="00B2023C" w:rsidRPr="008F4DFF" w:rsidRDefault="00B2023C" w:rsidP="002176B8">
            <w:pPr>
              <w:jc w:val="center"/>
              <w:rPr>
                <w:sz w:val="18"/>
                <w:szCs w:val="18"/>
              </w:rPr>
            </w:pPr>
            <w:r w:rsidRPr="008F4DFF">
              <w:rPr>
                <w:color w:val="000000"/>
                <w:sz w:val="18"/>
                <w:szCs w:val="18"/>
              </w:rPr>
              <w:t>WRM43587.1</w:t>
            </w:r>
          </w:p>
        </w:tc>
        <w:tc>
          <w:tcPr>
            <w:tcW w:w="1843" w:type="dxa"/>
          </w:tcPr>
          <w:p w14:paraId="035F75C3" w14:textId="4AAF21A9" w:rsidR="00B2023C" w:rsidRPr="008F4DFF" w:rsidRDefault="00B2023C" w:rsidP="002176B8">
            <w:pPr>
              <w:jc w:val="center"/>
              <w:rPr>
                <w:sz w:val="18"/>
                <w:szCs w:val="18"/>
              </w:rPr>
            </w:pPr>
            <w:r w:rsidRPr="008F4DFF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0D83A3F5" w14:textId="2610A0B6" w:rsidR="00B2023C" w:rsidRPr="008F4DFF" w:rsidRDefault="001650FC" w:rsidP="002176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5</w:t>
            </w:r>
          </w:p>
        </w:tc>
      </w:tr>
      <w:tr w:rsidR="00FC691D" w14:paraId="5177297F" w14:textId="77777777" w:rsidTr="00253C65">
        <w:trPr>
          <w:jc w:val="center"/>
        </w:trPr>
        <w:tc>
          <w:tcPr>
            <w:tcW w:w="842" w:type="dxa"/>
            <w:vAlign w:val="center"/>
          </w:tcPr>
          <w:p w14:paraId="3AA61BAD" w14:textId="77777777" w:rsidR="00B2023C" w:rsidRPr="00974D1B" w:rsidRDefault="00B2023C" w:rsidP="002176B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974D1B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2" w:type="dxa"/>
            <w:vAlign w:val="center"/>
          </w:tcPr>
          <w:p w14:paraId="11808608" w14:textId="24F0FDBC" w:rsidR="00B2023C" w:rsidRPr="00974D1B" w:rsidRDefault="00B2023C" w:rsidP="002176B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974D1B">
              <w:rPr>
                <w:rFonts w:eastAsia="宋体"/>
                <w:color w:val="000000"/>
                <w:sz w:val="18"/>
                <w:szCs w:val="18"/>
              </w:rPr>
              <w:t>2568..2753</w:t>
            </w:r>
          </w:p>
        </w:tc>
        <w:tc>
          <w:tcPr>
            <w:tcW w:w="1345" w:type="dxa"/>
          </w:tcPr>
          <w:p w14:paraId="0AA28DA4" w14:textId="7EEC9146" w:rsidR="00B2023C" w:rsidRPr="00974D1B" w:rsidRDefault="00974D1B" w:rsidP="002176B8">
            <w:pPr>
              <w:jc w:val="center"/>
              <w:rPr>
                <w:sz w:val="18"/>
                <w:szCs w:val="18"/>
              </w:rPr>
            </w:pPr>
            <w:r w:rsidRPr="00974D1B">
              <w:rPr>
                <w:sz w:val="18"/>
                <w:szCs w:val="18"/>
              </w:rPr>
              <w:t>61</w:t>
            </w:r>
          </w:p>
        </w:tc>
        <w:tc>
          <w:tcPr>
            <w:tcW w:w="6511" w:type="dxa"/>
          </w:tcPr>
          <w:p w14:paraId="192090EA" w14:textId="34E50087" w:rsidR="00B2023C" w:rsidRPr="00974D1B" w:rsidRDefault="00974D1B" w:rsidP="00974D1B">
            <w:pPr>
              <w:jc w:val="center"/>
              <w:rPr>
                <w:sz w:val="18"/>
                <w:szCs w:val="18"/>
              </w:rPr>
            </w:pPr>
            <w:r w:rsidRPr="00974D1B">
              <w:rPr>
                <w:sz w:val="18"/>
                <w:szCs w:val="18"/>
              </w:rPr>
              <w:t>hypothetical protein</w:t>
            </w:r>
            <w:r w:rsidRPr="00974D1B">
              <w:rPr>
                <w:rFonts w:hint="eastAsia"/>
                <w:sz w:val="18"/>
                <w:szCs w:val="18"/>
              </w:rPr>
              <w:t xml:space="preserve"> </w:t>
            </w:r>
            <w:r w:rsidRPr="00974D1B">
              <w:rPr>
                <w:sz w:val="18"/>
                <w:szCs w:val="18"/>
              </w:rPr>
              <w:t>of</w:t>
            </w:r>
            <w:r>
              <w:rPr>
                <w:sz w:val="18"/>
                <w:szCs w:val="18"/>
              </w:rPr>
              <w:t xml:space="preserve"> </w:t>
            </w:r>
            <w:r w:rsidRPr="00974D1B">
              <w:rPr>
                <w:sz w:val="18"/>
                <w:szCs w:val="18"/>
              </w:rPr>
              <w:t xml:space="preserve">Acinetobacter phage </w:t>
            </w:r>
            <w:proofErr w:type="spellStart"/>
            <w:r w:rsidRPr="00974D1B">
              <w:rPr>
                <w:sz w:val="18"/>
                <w:szCs w:val="18"/>
              </w:rPr>
              <w:t>vB_AbM_WUPSU</w:t>
            </w:r>
            <w:proofErr w:type="spellEnd"/>
          </w:p>
        </w:tc>
        <w:tc>
          <w:tcPr>
            <w:tcW w:w="1417" w:type="dxa"/>
          </w:tcPr>
          <w:p w14:paraId="11642DAA" w14:textId="5C163FC8" w:rsidR="00B2023C" w:rsidRPr="00974D1B" w:rsidRDefault="00B2023C" w:rsidP="002176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 w:rsidRPr="00974D1B">
              <w:rPr>
                <w:color w:val="000000"/>
                <w:sz w:val="18"/>
                <w:szCs w:val="18"/>
              </w:rPr>
              <w:t>WRM43588.1</w:t>
            </w:r>
          </w:p>
        </w:tc>
        <w:tc>
          <w:tcPr>
            <w:tcW w:w="1843" w:type="dxa"/>
          </w:tcPr>
          <w:p w14:paraId="1A5F68BE" w14:textId="1451E26A" w:rsidR="00B2023C" w:rsidRPr="00974D1B" w:rsidRDefault="00B2023C" w:rsidP="002176B8">
            <w:pPr>
              <w:jc w:val="center"/>
              <w:rPr>
                <w:sz w:val="18"/>
                <w:szCs w:val="18"/>
              </w:rPr>
            </w:pPr>
            <w:r w:rsidRPr="00974D1B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4B387F44" w14:textId="354C7C9E" w:rsidR="00B2023C" w:rsidRPr="00974D1B" w:rsidRDefault="00974D1B" w:rsidP="002176B8">
            <w:pPr>
              <w:jc w:val="center"/>
              <w:rPr>
                <w:sz w:val="18"/>
                <w:szCs w:val="18"/>
              </w:rPr>
            </w:pPr>
            <w:r w:rsidRPr="00974D1B">
              <w:rPr>
                <w:sz w:val="18"/>
                <w:szCs w:val="18"/>
              </w:rPr>
              <w:t>98.36</w:t>
            </w:r>
          </w:p>
        </w:tc>
      </w:tr>
      <w:tr w:rsidR="00FC691D" w14:paraId="02F654F7" w14:textId="77777777" w:rsidTr="00253C65">
        <w:trPr>
          <w:jc w:val="center"/>
        </w:trPr>
        <w:tc>
          <w:tcPr>
            <w:tcW w:w="842" w:type="dxa"/>
            <w:vAlign w:val="center"/>
          </w:tcPr>
          <w:p w14:paraId="637FC626" w14:textId="77777777" w:rsidR="00B2023C" w:rsidRPr="00974D1B" w:rsidRDefault="00B2023C" w:rsidP="002176B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974D1B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2" w:type="dxa"/>
            <w:vAlign w:val="center"/>
          </w:tcPr>
          <w:p w14:paraId="37E197EA" w14:textId="56EF23AA" w:rsidR="00B2023C" w:rsidRPr="00974D1B" w:rsidRDefault="00B2023C" w:rsidP="002176B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974D1B">
              <w:rPr>
                <w:rFonts w:eastAsia="宋体"/>
                <w:color w:val="000000"/>
                <w:sz w:val="18"/>
                <w:szCs w:val="18"/>
              </w:rPr>
              <w:t>2815..3522</w:t>
            </w:r>
          </w:p>
        </w:tc>
        <w:tc>
          <w:tcPr>
            <w:tcW w:w="1345" w:type="dxa"/>
          </w:tcPr>
          <w:p w14:paraId="648DCC5D" w14:textId="0432938E" w:rsidR="00B2023C" w:rsidRPr="00974D1B" w:rsidRDefault="00974D1B" w:rsidP="002176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  <w:tc>
          <w:tcPr>
            <w:tcW w:w="6511" w:type="dxa"/>
          </w:tcPr>
          <w:p w14:paraId="2EE5FC41" w14:textId="7689AB81" w:rsidR="00B2023C" w:rsidRPr="00974D1B" w:rsidRDefault="00B2023C" w:rsidP="00BF5964">
            <w:pPr>
              <w:jc w:val="center"/>
              <w:rPr>
                <w:sz w:val="18"/>
                <w:szCs w:val="18"/>
              </w:rPr>
            </w:pPr>
            <w:r w:rsidRPr="00974D1B">
              <w:rPr>
                <w:sz w:val="18"/>
                <w:szCs w:val="18"/>
              </w:rPr>
              <w:t xml:space="preserve">hypothetical protein of </w:t>
            </w:r>
            <w:r w:rsidR="00974D1B" w:rsidRPr="00974D1B">
              <w:rPr>
                <w:sz w:val="18"/>
                <w:szCs w:val="18"/>
              </w:rPr>
              <w:t>Acinetobacter phage BS46</w:t>
            </w:r>
          </w:p>
        </w:tc>
        <w:tc>
          <w:tcPr>
            <w:tcW w:w="1417" w:type="dxa"/>
          </w:tcPr>
          <w:p w14:paraId="480B15BE" w14:textId="122A7FE9" w:rsidR="00B2023C" w:rsidRPr="00974D1B" w:rsidRDefault="00B2023C" w:rsidP="002176B8">
            <w:pPr>
              <w:jc w:val="center"/>
              <w:rPr>
                <w:sz w:val="18"/>
                <w:szCs w:val="18"/>
              </w:rPr>
            </w:pPr>
            <w:r w:rsidRPr="00974D1B">
              <w:rPr>
                <w:color w:val="000000"/>
                <w:sz w:val="18"/>
                <w:szCs w:val="18"/>
              </w:rPr>
              <w:t>WRM43589.1</w:t>
            </w:r>
          </w:p>
        </w:tc>
        <w:tc>
          <w:tcPr>
            <w:tcW w:w="1843" w:type="dxa"/>
          </w:tcPr>
          <w:p w14:paraId="52FA2AC7" w14:textId="3297ACF5" w:rsidR="00B2023C" w:rsidRPr="00974D1B" w:rsidRDefault="00974D1B" w:rsidP="002176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559" w:type="dxa"/>
          </w:tcPr>
          <w:p w14:paraId="6C4DE27A" w14:textId="68D35BAB" w:rsidR="00B2023C" w:rsidRPr="00974D1B" w:rsidRDefault="00974D1B" w:rsidP="002176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02</w:t>
            </w:r>
          </w:p>
        </w:tc>
      </w:tr>
      <w:tr w:rsidR="00FC691D" w14:paraId="30841FE8" w14:textId="77777777" w:rsidTr="00253C65">
        <w:trPr>
          <w:jc w:val="center"/>
        </w:trPr>
        <w:tc>
          <w:tcPr>
            <w:tcW w:w="842" w:type="dxa"/>
            <w:vAlign w:val="center"/>
          </w:tcPr>
          <w:p w14:paraId="3F2637E9" w14:textId="77777777" w:rsidR="00B2023C" w:rsidRPr="00EA6F82" w:rsidRDefault="00B2023C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A6F82">
              <w:rPr>
                <w:rFonts w:eastAsia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2" w:type="dxa"/>
            <w:vAlign w:val="center"/>
          </w:tcPr>
          <w:p w14:paraId="383BB79F" w14:textId="17C85FD6" w:rsidR="00B2023C" w:rsidRPr="00EA6F82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A6F82">
              <w:rPr>
                <w:rFonts w:eastAsia="宋体"/>
                <w:color w:val="000000"/>
                <w:sz w:val="18"/>
                <w:szCs w:val="18"/>
              </w:rPr>
              <w:t>3525</w:t>
            </w:r>
            <w:r w:rsidR="00B2023C" w:rsidRPr="00EA6F82">
              <w:rPr>
                <w:rFonts w:eastAsia="宋体"/>
                <w:color w:val="000000"/>
                <w:sz w:val="18"/>
                <w:szCs w:val="18"/>
              </w:rPr>
              <w:t>..</w:t>
            </w:r>
            <w:r w:rsidRPr="00EA6F82">
              <w:rPr>
                <w:rFonts w:eastAsia="宋体"/>
                <w:color w:val="000000"/>
                <w:sz w:val="18"/>
                <w:szCs w:val="18"/>
              </w:rPr>
              <w:t>3647</w:t>
            </w:r>
          </w:p>
        </w:tc>
        <w:tc>
          <w:tcPr>
            <w:tcW w:w="1345" w:type="dxa"/>
          </w:tcPr>
          <w:p w14:paraId="66000E4D" w14:textId="79A2CD05" w:rsidR="00B2023C" w:rsidRPr="00EA6F82" w:rsidRDefault="00EA6F82" w:rsidP="00142A5E">
            <w:pPr>
              <w:jc w:val="center"/>
              <w:rPr>
                <w:sz w:val="18"/>
                <w:szCs w:val="18"/>
              </w:rPr>
            </w:pPr>
            <w:r w:rsidRPr="00EA6F82">
              <w:rPr>
                <w:sz w:val="18"/>
                <w:szCs w:val="18"/>
              </w:rPr>
              <w:t>40</w:t>
            </w:r>
          </w:p>
        </w:tc>
        <w:tc>
          <w:tcPr>
            <w:tcW w:w="6511" w:type="dxa"/>
          </w:tcPr>
          <w:p w14:paraId="2B317B03" w14:textId="234B597B" w:rsidR="00B2023C" w:rsidRPr="00EA6F82" w:rsidRDefault="00EA6F82" w:rsidP="00BF5964">
            <w:pPr>
              <w:jc w:val="center"/>
              <w:rPr>
                <w:sz w:val="18"/>
                <w:szCs w:val="18"/>
              </w:rPr>
            </w:pPr>
            <w:r w:rsidRPr="00EA6F82">
              <w:rPr>
                <w:sz w:val="18"/>
                <w:szCs w:val="18"/>
              </w:rPr>
              <w:t>hypothetical protein of Acinetobacter phage Brutus</w:t>
            </w:r>
          </w:p>
        </w:tc>
        <w:tc>
          <w:tcPr>
            <w:tcW w:w="1417" w:type="dxa"/>
          </w:tcPr>
          <w:p w14:paraId="2448F02B" w14:textId="74A72941" w:rsidR="00B2023C" w:rsidRPr="00EA6F82" w:rsidRDefault="00B2023C" w:rsidP="00142A5E">
            <w:pPr>
              <w:jc w:val="center"/>
              <w:rPr>
                <w:sz w:val="18"/>
                <w:szCs w:val="18"/>
              </w:rPr>
            </w:pPr>
            <w:r w:rsidRPr="00EA6F82">
              <w:rPr>
                <w:color w:val="000000"/>
                <w:sz w:val="18"/>
                <w:szCs w:val="18"/>
              </w:rPr>
              <w:t>WRM43590.1</w:t>
            </w:r>
          </w:p>
        </w:tc>
        <w:tc>
          <w:tcPr>
            <w:tcW w:w="1843" w:type="dxa"/>
          </w:tcPr>
          <w:p w14:paraId="001C56C6" w14:textId="70AA4A3E" w:rsidR="00B2023C" w:rsidRPr="00EA6F82" w:rsidRDefault="00EA6F82" w:rsidP="00142A5E">
            <w:pPr>
              <w:jc w:val="center"/>
              <w:rPr>
                <w:sz w:val="18"/>
                <w:szCs w:val="18"/>
              </w:rPr>
            </w:pPr>
            <w:r w:rsidRPr="00EA6F82">
              <w:rPr>
                <w:sz w:val="18"/>
                <w:szCs w:val="18"/>
              </w:rPr>
              <w:t>80</w:t>
            </w:r>
          </w:p>
        </w:tc>
        <w:tc>
          <w:tcPr>
            <w:tcW w:w="1559" w:type="dxa"/>
          </w:tcPr>
          <w:p w14:paraId="1D325F70" w14:textId="15097BE4" w:rsidR="00B2023C" w:rsidRPr="00EA6F82" w:rsidRDefault="00EA6F82" w:rsidP="00142A5E">
            <w:pPr>
              <w:jc w:val="center"/>
              <w:rPr>
                <w:sz w:val="18"/>
                <w:szCs w:val="18"/>
              </w:rPr>
            </w:pPr>
            <w:r w:rsidRPr="00EA6F82">
              <w:rPr>
                <w:sz w:val="18"/>
                <w:szCs w:val="18"/>
              </w:rPr>
              <w:t>69</w:t>
            </w:r>
          </w:p>
        </w:tc>
      </w:tr>
      <w:tr w:rsidR="00FC691D" w14:paraId="01444140" w14:textId="77777777" w:rsidTr="00253C65">
        <w:trPr>
          <w:jc w:val="center"/>
        </w:trPr>
        <w:tc>
          <w:tcPr>
            <w:tcW w:w="842" w:type="dxa"/>
            <w:vAlign w:val="center"/>
          </w:tcPr>
          <w:p w14:paraId="57C8E76A" w14:textId="77777777" w:rsidR="00B2023C" w:rsidRPr="00EA6F82" w:rsidRDefault="00B2023C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A6F82">
              <w:rPr>
                <w:rFonts w:eastAsia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2" w:type="dxa"/>
            <w:vAlign w:val="center"/>
          </w:tcPr>
          <w:p w14:paraId="5162A912" w14:textId="2863CF61" w:rsidR="00B2023C" w:rsidRPr="00EA6F82" w:rsidRDefault="00EA6F82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A6F82">
              <w:rPr>
                <w:rFonts w:eastAsia="宋体" w:hint="eastAsia"/>
                <w:color w:val="000000"/>
                <w:sz w:val="18"/>
                <w:szCs w:val="18"/>
              </w:rPr>
              <w:t>3677</w:t>
            </w:r>
            <w:r w:rsidRPr="00EA6F82">
              <w:rPr>
                <w:rFonts w:eastAsia="宋体"/>
                <w:color w:val="000000"/>
                <w:sz w:val="18"/>
                <w:szCs w:val="18"/>
              </w:rPr>
              <w:t>..4180</w:t>
            </w:r>
          </w:p>
        </w:tc>
        <w:tc>
          <w:tcPr>
            <w:tcW w:w="1345" w:type="dxa"/>
          </w:tcPr>
          <w:p w14:paraId="50FCF007" w14:textId="1047D4F8" w:rsidR="00B2023C" w:rsidRPr="00EA6F82" w:rsidRDefault="00EA6F82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6511" w:type="dxa"/>
          </w:tcPr>
          <w:p w14:paraId="12912A3E" w14:textId="7A050618" w:rsidR="00B2023C" w:rsidRPr="00EA6F82" w:rsidRDefault="00B2023C" w:rsidP="00BF5964">
            <w:pPr>
              <w:pStyle w:val="HTML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EA6F82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of </w:t>
            </w:r>
            <w:r w:rsidR="00EA6F82" w:rsidRPr="00EA6F82">
              <w:rPr>
                <w:rFonts w:ascii="Times New Roman" w:hAnsi="Times New Roman" w:cs="Times New Roman"/>
                <w:sz w:val="18"/>
                <w:szCs w:val="18"/>
              </w:rPr>
              <w:t>Acinetobacter phage Bphi-R2919</w:t>
            </w:r>
          </w:p>
        </w:tc>
        <w:tc>
          <w:tcPr>
            <w:tcW w:w="1417" w:type="dxa"/>
          </w:tcPr>
          <w:p w14:paraId="660E3D00" w14:textId="675A9C31" w:rsidR="00B2023C" w:rsidRPr="00EA6F82" w:rsidRDefault="00B2023C" w:rsidP="00142A5E">
            <w:pPr>
              <w:jc w:val="center"/>
              <w:rPr>
                <w:sz w:val="18"/>
                <w:szCs w:val="18"/>
              </w:rPr>
            </w:pPr>
            <w:r w:rsidRPr="00EA6F82">
              <w:rPr>
                <w:color w:val="000000"/>
                <w:sz w:val="18"/>
                <w:szCs w:val="18"/>
              </w:rPr>
              <w:t>WRM43591.1</w:t>
            </w:r>
          </w:p>
        </w:tc>
        <w:tc>
          <w:tcPr>
            <w:tcW w:w="1843" w:type="dxa"/>
          </w:tcPr>
          <w:p w14:paraId="6DBD62F2" w14:textId="2DC7D289" w:rsidR="00B2023C" w:rsidRPr="00EA6F82" w:rsidRDefault="00EA6F82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4B4716D8" w14:textId="65E4A982" w:rsidR="00B2023C" w:rsidRPr="00EA6F82" w:rsidRDefault="00EA6F82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01</w:t>
            </w:r>
          </w:p>
        </w:tc>
      </w:tr>
      <w:tr w:rsidR="00FC691D" w14:paraId="3D9663A3" w14:textId="77777777" w:rsidTr="00253C65">
        <w:trPr>
          <w:jc w:val="center"/>
        </w:trPr>
        <w:tc>
          <w:tcPr>
            <w:tcW w:w="842" w:type="dxa"/>
            <w:vAlign w:val="center"/>
          </w:tcPr>
          <w:p w14:paraId="3287F37E" w14:textId="77777777" w:rsidR="006E68B2" w:rsidRPr="00810D16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10D16">
              <w:rPr>
                <w:rFonts w:eastAsia="宋体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52" w:type="dxa"/>
            <w:vAlign w:val="center"/>
          </w:tcPr>
          <w:p w14:paraId="2494E7F1" w14:textId="1EBEE787" w:rsidR="006E68B2" w:rsidRPr="00810D16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10D16">
              <w:rPr>
                <w:rFonts w:eastAsia="宋体"/>
                <w:color w:val="000000"/>
                <w:sz w:val="18"/>
                <w:szCs w:val="18"/>
              </w:rPr>
              <w:t>4177..4590</w:t>
            </w:r>
          </w:p>
        </w:tc>
        <w:tc>
          <w:tcPr>
            <w:tcW w:w="1345" w:type="dxa"/>
          </w:tcPr>
          <w:p w14:paraId="7F92CC3F" w14:textId="6989C12D" w:rsidR="006E68B2" w:rsidRPr="00810D16" w:rsidRDefault="00810D16" w:rsidP="00142A5E">
            <w:pPr>
              <w:jc w:val="center"/>
              <w:rPr>
                <w:sz w:val="18"/>
                <w:szCs w:val="18"/>
              </w:rPr>
            </w:pPr>
            <w:r w:rsidRPr="00810D16">
              <w:rPr>
                <w:sz w:val="18"/>
                <w:szCs w:val="18"/>
              </w:rPr>
              <w:t>137</w:t>
            </w:r>
          </w:p>
        </w:tc>
        <w:tc>
          <w:tcPr>
            <w:tcW w:w="6511" w:type="dxa"/>
          </w:tcPr>
          <w:p w14:paraId="3DB27E37" w14:textId="2D4A9947" w:rsidR="006E68B2" w:rsidRPr="006E3B05" w:rsidRDefault="00810D16" w:rsidP="006E3B05">
            <w:pPr>
              <w:jc w:val="center"/>
              <w:rPr>
                <w:sz w:val="18"/>
                <w:szCs w:val="18"/>
              </w:rPr>
            </w:pPr>
            <w:r w:rsidRPr="00EA6F82">
              <w:rPr>
                <w:sz w:val="18"/>
                <w:szCs w:val="18"/>
              </w:rPr>
              <w:t>hypothetical protein</w:t>
            </w:r>
            <w:r w:rsidRPr="00810D16">
              <w:rPr>
                <w:sz w:val="18"/>
                <w:szCs w:val="18"/>
              </w:rPr>
              <w:t xml:space="preserve"> </w:t>
            </w:r>
            <w:r w:rsidR="006E68B2" w:rsidRPr="00810D16">
              <w:rPr>
                <w:sz w:val="18"/>
                <w:szCs w:val="18"/>
              </w:rPr>
              <w:t xml:space="preserve">of </w:t>
            </w:r>
            <w:r w:rsidR="006E3B05" w:rsidRPr="006E3B05">
              <w:rPr>
                <w:sz w:val="18"/>
                <w:szCs w:val="18"/>
              </w:rPr>
              <w:t>Acinetobacter phage Abp95</w:t>
            </w:r>
          </w:p>
        </w:tc>
        <w:tc>
          <w:tcPr>
            <w:tcW w:w="1417" w:type="dxa"/>
          </w:tcPr>
          <w:p w14:paraId="03A0E6D1" w14:textId="63112BB8" w:rsidR="006E68B2" w:rsidRPr="00810D16" w:rsidRDefault="006E68B2" w:rsidP="00142A5E">
            <w:pPr>
              <w:jc w:val="center"/>
              <w:rPr>
                <w:sz w:val="18"/>
                <w:szCs w:val="18"/>
              </w:rPr>
            </w:pPr>
            <w:r w:rsidRPr="00810D16">
              <w:rPr>
                <w:color w:val="000000"/>
                <w:sz w:val="18"/>
                <w:szCs w:val="18"/>
              </w:rPr>
              <w:t>WRM43592.1</w:t>
            </w:r>
          </w:p>
        </w:tc>
        <w:tc>
          <w:tcPr>
            <w:tcW w:w="1843" w:type="dxa"/>
          </w:tcPr>
          <w:p w14:paraId="6385A8F4" w14:textId="53671EB5" w:rsidR="006E68B2" w:rsidRPr="00810D16" w:rsidRDefault="006E68B2" w:rsidP="00142A5E">
            <w:pPr>
              <w:jc w:val="center"/>
              <w:rPr>
                <w:sz w:val="18"/>
                <w:szCs w:val="18"/>
              </w:rPr>
            </w:pPr>
            <w:r w:rsidRPr="00810D16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4EC38371" w14:textId="03465979" w:rsidR="006E68B2" w:rsidRPr="00810D16" w:rsidRDefault="006E3B05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35</w:t>
            </w:r>
          </w:p>
        </w:tc>
      </w:tr>
      <w:tr w:rsidR="00FC691D" w14:paraId="6DED4441" w14:textId="77777777" w:rsidTr="00253C65">
        <w:trPr>
          <w:jc w:val="center"/>
        </w:trPr>
        <w:tc>
          <w:tcPr>
            <w:tcW w:w="842" w:type="dxa"/>
            <w:vAlign w:val="center"/>
          </w:tcPr>
          <w:p w14:paraId="4D793908" w14:textId="77777777" w:rsidR="006E68B2" w:rsidRPr="006E3B05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6E3B05">
              <w:rPr>
                <w:rFonts w:eastAsia="宋体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52" w:type="dxa"/>
            <w:vAlign w:val="center"/>
          </w:tcPr>
          <w:p w14:paraId="3E8DD96C" w14:textId="1CC4F266" w:rsidR="006E68B2" w:rsidRPr="006E3B05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6E3B05">
              <w:rPr>
                <w:rFonts w:eastAsia="宋体"/>
                <w:color w:val="000000"/>
                <w:sz w:val="18"/>
                <w:szCs w:val="18"/>
              </w:rPr>
              <w:t>4587..5084</w:t>
            </w:r>
          </w:p>
        </w:tc>
        <w:tc>
          <w:tcPr>
            <w:tcW w:w="1345" w:type="dxa"/>
          </w:tcPr>
          <w:p w14:paraId="62DAE531" w14:textId="753C4077" w:rsidR="006E68B2" w:rsidRPr="006E3B05" w:rsidRDefault="006E3B05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6511" w:type="dxa"/>
          </w:tcPr>
          <w:p w14:paraId="0297644B" w14:textId="6D5CBB3B" w:rsidR="006E68B2" w:rsidRPr="006E3B05" w:rsidRDefault="006E68B2" w:rsidP="00142A5E">
            <w:pPr>
              <w:jc w:val="center"/>
              <w:rPr>
                <w:sz w:val="18"/>
                <w:szCs w:val="18"/>
              </w:rPr>
            </w:pPr>
            <w:r w:rsidRPr="006E3B05">
              <w:rPr>
                <w:sz w:val="18"/>
                <w:szCs w:val="18"/>
              </w:rPr>
              <w:t xml:space="preserve">hypothetical protein of </w:t>
            </w:r>
            <w:r w:rsidR="006E3B05" w:rsidRPr="006E3B05">
              <w:rPr>
                <w:sz w:val="18"/>
                <w:szCs w:val="18"/>
              </w:rPr>
              <w:t>Acinetobacter phage vB_AbaM_IME284</w:t>
            </w:r>
          </w:p>
        </w:tc>
        <w:tc>
          <w:tcPr>
            <w:tcW w:w="1417" w:type="dxa"/>
          </w:tcPr>
          <w:p w14:paraId="04EF3C69" w14:textId="04DB55F2" w:rsidR="006E68B2" w:rsidRPr="006E3B05" w:rsidRDefault="006E68B2" w:rsidP="00142A5E">
            <w:pPr>
              <w:jc w:val="center"/>
              <w:rPr>
                <w:sz w:val="18"/>
                <w:szCs w:val="18"/>
              </w:rPr>
            </w:pPr>
            <w:r w:rsidRPr="006E3B05">
              <w:rPr>
                <w:color w:val="000000"/>
                <w:sz w:val="18"/>
                <w:szCs w:val="18"/>
              </w:rPr>
              <w:t>WRM43593.1</w:t>
            </w:r>
          </w:p>
        </w:tc>
        <w:tc>
          <w:tcPr>
            <w:tcW w:w="1843" w:type="dxa"/>
          </w:tcPr>
          <w:p w14:paraId="7DA4A960" w14:textId="49D12A97" w:rsidR="006E68B2" w:rsidRPr="006E3B05" w:rsidRDefault="006E68B2" w:rsidP="00142A5E">
            <w:pPr>
              <w:jc w:val="center"/>
              <w:rPr>
                <w:sz w:val="18"/>
                <w:szCs w:val="18"/>
              </w:rPr>
            </w:pPr>
            <w:r w:rsidRPr="006E3B05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68ED2D3C" w14:textId="3CD25FF7" w:rsidR="006E68B2" w:rsidRPr="006E3B05" w:rsidRDefault="006E3B05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3</w:t>
            </w:r>
          </w:p>
        </w:tc>
      </w:tr>
      <w:tr w:rsidR="00FC691D" w14:paraId="6768B3F4" w14:textId="77777777" w:rsidTr="00253C65">
        <w:trPr>
          <w:jc w:val="center"/>
        </w:trPr>
        <w:tc>
          <w:tcPr>
            <w:tcW w:w="842" w:type="dxa"/>
            <w:vAlign w:val="center"/>
          </w:tcPr>
          <w:p w14:paraId="426070FE" w14:textId="77777777" w:rsidR="006E68B2" w:rsidRPr="00142A5E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42A5E">
              <w:rPr>
                <w:rFonts w:eastAsia="宋体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2" w:type="dxa"/>
            <w:vAlign w:val="center"/>
          </w:tcPr>
          <w:p w14:paraId="08DB9206" w14:textId="4A93EA0D" w:rsidR="006E68B2" w:rsidRPr="006E3B05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6E3B05">
              <w:rPr>
                <w:rFonts w:eastAsia="宋体"/>
                <w:color w:val="000000"/>
                <w:sz w:val="18"/>
                <w:szCs w:val="18"/>
              </w:rPr>
              <w:t>5074..6537</w:t>
            </w:r>
          </w:p>
        </w:tc>
        <w:tc>
          <w:tcPr>
            <w:tcW w:w="1345" w:type="dxa"/>
          </w:tcPr>
          <w:p w14:paraId="6A7DAA2C" w14:textId="54C4722D" w:rsidR="006E68B2" w:rsidRPr="006E3B05" w:rsidRDefault="003B13CD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</w:t>
            </w:r>
          </w:p>
        </w:tc>
        <w:tc>
          <w:tcPr>
            <w:tcW w:w="6511" w:type="dxa"/>
          </w:tcPr>
          <w:p w14:paraId="71F64A73" w14:textId="79CF9D68" w:rsidR="006E68B2" w:rsidRPr="003B13CD" w:rsidRDefault="006E68B2" w:rsidP="003B13CD">
            <w:pPr>
              <w:jc w:val="center"/>
              <w:rPr>
                <w:sz w:val="18"/>
                <w:szCs w:val="18"/>
              </w:rPr>
            </w:pPr>
            <w:r w:rsidRPr="006E3B05">
              <w:rPr>
                <w:sz w:val="18"/>
                <w:szCs w:val="18"/>
              </w:rPr>
              <w:t xml:space="preserve">hypothetical protein of </w:t>
            </w:r>
            <w:r w:rsidR="003B13CD" w:rsidRPr="003B13CD">
              <w:rPr>
                <w:sz w:val="18"/>
                <w:szCs w:val="18"/>
              </w:rPr>
              <w:t>Acinetobacter phage vB_AbaM_IME512</w:t>
            </w:r>
          </w:p>
        </w:tc>
        <w:tc>
          <w:tcPr>
            <w:tcW w:w="1417" w:type="dxa"/>
          </w:tcPr>
          <w:p w14:paraId="10931045" w14:textId="6A3B5DDA" w:rsidR="006E68B2" w:rsidRPr="006E3B05" w:rsidRDefault="006E68B2" w:rsidP="00142A5E">
            <w:pPr>
              <w:jc w:val="center"/>
              <w:rPr>
                <w:sz w:val="18"/>
                <w:szCs w:val="18"/>
              </w:rPr>
            </w:pPr>
            <w:r w:rsidRPr="006E3B05">
              <w:rPr>
                <w:color w:val="000000"/>
                <w:sz w:val="18"/>
                <w:szCs w:val="18"/>
              </w:rPr>
              <w:t>WRM43594.1</w:t>
            </w:r>
          </w:p>
        </w:tc>
        <w:tc>
          <w:tcPr>
            <w:tcW w:w="1843" w:type="dxa"/>
          </w:tcPr>
          <w:p w14:paraId="506F73B5" w14:textId="371745A2" w:rsidR="006E68B2" w:rsidRPr="006E3B05" w:rsidRDefault="003B13CD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74E3EF85" w14:textId="1ADEA9C6" w:rsidR="006E68B2" w:rsidRPr="006E3B05" w:rsidRDefault="003B13CD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7</w:t>
            </w:r>
          </w:p>
        </w:tc>
      </w:tr>
      <w:tr w:rsidR="00FC691D" w14:paraId="1CD7356B" w14:textId="77777777" w:rsidTr="00253C65">
        <w:trPr>
          <w:jc w:val="center"/>
        </w:trPr>
        <w:tc>
          <w:tcPr>
            <w:tcW w:w="842" w:type="dxa"/>
            <w:vAlign w:val="center"/>
          </w:tcPr>
          <w:p w14:paraId="36CC948C" w14:textId="77777777" w:rsidR="006E68B2" w:rsidRPr="00142A5E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42A5E">
              <w:rPr>
                <w:rFonts w:eastAsia="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52" w:type="dxa"/>
            <w:vAlign w:val="center"/>
          </w:tcPr>
          <w:p w14:paraId="616B90D4" w14:textId="2786DB00" w:rsidR="006E68B2" w:rsidRPr="003B13CD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B13CD">
              <w:rPr>
                <w:rFonts w:eastAsia="宋体"/>
                <w:color w:val="000000"/>
                <w:sz w:val="18"/>
                <w:szCs w:val="18"/>
              </w:rPr>
              <w:t>6550..6999</w:t>
            </w:r>
          </w:p>
        </w:tc>
        <w:tc>
          <w:tcPr>
            <w:tcW w:w="1345" w:type="dxa"/>
          </w:tcPr>
          <w:p w14:paraId="76A00A46" w14:textId="086DF80B" w:rsidR="006E68B2" w:rsidRPr="003B13CD" w:rsidRDefault="000B3D26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6511" w:type="dxa"/>
          </w:tcPr>
          <w:p w14:paraId="74B729E5" w14:textId="15A74627" w:rsidR="006E68B2" w:rsidRPr="000B3D26" w:rsidRDefault="006E68B2" w:rsidP="00142A5E">
            <w:pPr>
              <w:jc w:val="center"/>
              <w:rPr>
                <w:sz w:val="18"/>
                <w:szCs w:val="18"/>
              </w:rPr>
            </w:pPr>
            <w:r w:rsidRPr="003B13CD">
              <w:rPr>
                <w:sz w:val="18"/>
                <w:szCs w:val="18"/>
              </w:rPr>
              <w:t xml:space="preserve">hypothetical protein of </w:t>
            </w:r>
            <w:r w:rsidR="000B3D26" w:rsidRPr="000B3D26">
              <w:rPr>
                <w:sz w:val="18"/>
                <w:szCs w:val="18"/>
              </w:rPr>
              <w:t>Acinetobacter phage vB_AbaM_IME284</w:t>
            </w:r>
          </w:p>
        </w:tc>
        <w:tc>
          <w:tcPr>
            <w:tcW w:w="1417" w:type="dxa"/>
          </w:tcPr>
          <w:p w14:paraId="31CF29CF" w14:textId="5CE23232" w:rsidR="006E68B2" w:rsidRPr="003B13CD" w:rsidRDefault="006E68B2" w:rsidP="00142A5E">
            <w:pPr>
              <w:jc w:val="center"/>
              <w:rPr>
                <w:sz w:val="18"/>
                <w:szCs w:val="18"/>
              </w:rPr>
            </w:pPr>
            <w:r w:rsidRPr="003B13CD">
              <w:rPr>
                <w:color w:val="000000"/>
                <w:sz w:val="18"/>
                <w:szCs w:val="18"/>
              </w:rPr>
              <w:t>WRM43595.1</w:t>
            </w:r>
          </w:p>
        </w:tc>
        <w:tc>
          <w:tcPr>
            <w:tcW w:w="1843" w:type="dxa"/>
          </w:tcPr>
          <w:p w14:paraId="2551EA05" w14:textId="5704C8AE" w:rsidR="006E68B2" w:rsidRPr="003B13CD" w:rsidRDefault="006E68B2" w:rsidP="00142A5E">
            <w:pPr>
              <w:jc w:val="center"/>
              <w:rPr>
                <w:sz w:val="18"/>
                <w:szCs w:val="18"/>
              </w:rPr>
            </w:pPr>
            <w:r w:rsidRPr="003B13CD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7383A829" w14:textId="5C2EA5E4" w:rsidR="006E68B2" w:rsidRPr="003B13CD" w:rsidRDefault="000B3D26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3</w:t>
            </w:r>
          </w:p>
        </w:tc>
      </w:tr>
      <w:tr w:rsidR="00FC691D" w14:paraId="2DF7123B" w14:textId="77777777" w:rsidTr="00253C65">
        <w:trPr>
          <w:trHeight w:val="314"/>
          <w:jc w:val="center"/>
        </w:trPr>
        <w:tc>
          <w:tcPr>
            <w:tcW w:w="842" w:type="dxa"/>
            <w:vAlign w:val="center"/>
          </w:tcPr>
          <w:p w14:paraId="0728FB8D" w14:textId="77777777" w:rsidR="006E68B2" w:rsidRPr="00142A5E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42A5E">
              <w:rPr>
                <w:rFonts w:eastAsia="宋体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52" w:type="dxa"/>
            <w:vAlign w:val="center"/>
          </w:tcPr>
          <w:p w14:paraId="4A47141B" w14:textId="7B8C6683" w:rsidR="006E68B2" w:rsidRPr="000B3D26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B3D26">
              <w:rPr>
                <w:rFonts w:eastAsia="宋体"/>
                <w:color w:val="000000"/>
                <w:sz w:val="18"/>
                <w:szCs w:val="18"/>
              </w:rPr>
              <w:t>7045..7470</w:t>
            </w:r>
          </w:p>
        </w:tc>
        <w:tc>
          <w:tcPr>
            <w:tcW w:w="1345" w:type="dxa"/>
          </w:tcPr>
          <w:p w14:paraId="23DB3F61" w14:textId="7C323F0A" w:rsidR="006E68B2" w:rsidRPr="000B3D26" w:rsidRDefault="00C1637C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6511" w:type="dxa"/>
          </w:tcPr>
          <w:p w14:paraId="2D1B3179" w14:textId="7D54B6AE" w:rsidR="006E68B2" w:rsidRPr="00C1637C" w:rsidRDefault="00C1637C" w:rsidP="00C1637C">
            <w:pPr>
              <w:jc w:val="center"/>
              <w:rPr>
                <w:sz w:val="18"/>
                <w:szCs w:val="18"/>
              </w:rPr>
            </w:pPr>
            <w:r w:rsidRPr="003B13CD">
              <w:rPr>
                <w:sz w:val="18"/>
                <w:szCs w:val="18"/>
              </w:rPr>
              <w:t>hypothetical protein</w:t>
            </w:r>
            <w:r w:rsidRPr="000B3D26">
              <w:rPr>
                <w:sz w:val="18"/>
                <w:szCs w:val="18"/>
              </w:rPr>
              <w:t xml:space="preserve"> </w:t>
            </w:r>
            <w:r w:rsidR="006E68B2" w:rsidRPr="000B3D26">
              <w:rPr>
                <w:sz w:val="18"/>
                <w:szCs w:val="18"/>
              </w:rPr>
              <w:t xml:space="preserve">of </w:t>
            </w:r>
            <w:r w:rsidRPr="00C1637C">
              <w:rPr>
                <w:sz w:val="18"/>
                <w:szCs w:val="18"/>
              </w:rPr>
              <w:t>Acinetobacter phage BUCT628</w:t>
            </w:r>
          </w:p>
        </w:tc>
        <w:tc>
          <w:tcPr>
            <w:tcW w:w="1417" w:type="dxa"/>
          </w:tcPr>
          <w:p w14:paraId="0745C282" w14:textId="354897E5" w:rsidR="006E68B2" w:rsidRPr="000B3D26" w:rsidRDefault="006E68B2" w:rsidP="00142A5E">
            <w:pPr>
              <w:jc w:val="center"/>
              <w:rPr>
                <w:sz w:val="18"/>
                <w:szCs w:val="18"/>
              </w:rPr>
            </w:pPr>
            <w:r w:rsidRPr="000B3D26">
              <w:rPr>
                <w:color w:val="000000"/>
                <w:sz w:val="18"/>
                <w:szCs w:val="18"/>
              </w:rPr>
              <w:t>WRM43596.1</w:t>
            </w:r>
          </w:p>
        </w:tc>
        <w:tc>
          <w:tcPr>
            <w:tcW w:w="1843" w:type="dxa"/>
          </w:tcPr>
          <w:p w14:paraId="4EC5C5E3" w14:textId="08040896" w:rsidR="006E68B2" w:rsidRPr="000B3D26" w:rsidRDefault="006E68B2" w:rsidP="00142A5E">
            <w:pPr>
              <w:jc w:val="center"/>
              <w:rPr>
                <w:sz w:val="18"/>
                <w:szCs w:val="18"/>
              </w:rPr>
            </w:pPr>
            <w:r w:rsidRPr="000B3D26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1A4396A6" w14:textId="40DC1397" w:rsidR="006E68B2" w:rsidRPr="000B3D26" w:rsidRDefault="00C1637C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9</w:t>
            </w:r>
          </w:p>
        </w:tc>
      </w:tr>
      <w:tr w:rsidR="00FC691D" w14:paraId="12B03FB9" w14:textId="77777777" w:rsidTr="00253C65">
        <w:trPr>
          <w:jc w:val="center"/>
        </w:trPr>
        <w:tc>
          <w:tcPr>
            <w:tcW w:w="842" w:type="dxa"/>
            <w:vAlign w:val="center"/>
          </w:tcPr>
          <w:p w14:paraId="7A83368D" w14:textId="77777777" w:rsidR="006E68B2" w:rsidRPr="00142A5E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42A5E">
              <w:rPr>
                <w:rFonts w:eastAsia="宋体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52" w:type="dxa"/>
            <w:vAlign w:val="center"/>
          </w:tcPr>
          <w:p w14:paraId="16D0A640" w14:textId="5445B5C9" w:rsidR="006E68B2" w:rsidRPr="00C9720A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  <w:highlight w:val="yellow"/>
              </w:rPr>
            </w:pPr>
            <w:r w:rsidRPr="004758DF">
              <w:rPr>
                <w:rFonts w:eastAsia="宋体"/>
                <w:color w:val="000000"/>
                <w:sz w:val="18"/>
                <w:szCs w:val="18"/>
              </w:rPr>
              <w:t>7500..7712</w:t>
            </w:r>
          </w:p>
        </w:tc>
        <w:tc>
          <w:tcPr>
            <w:tcW w:w="1345" w:type="dxa"/>
          </w:tcPr>
          <w:p w14:paraId="5D86B5CC" w14:textId="496E3DF3" w:rsidR="006E68B2" w:rsidRPr="00C9720A" w:rsidRDefault="003A62DB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6511" w:type="dxa"/>
          </w:tcPr>
          <w:p w14:paraId="13F93711" w14:textId="21DFCF05" w:rsidR="006E68B2" w:rsidRPr="003A62DB" w:rsidRDefault="003A62DB" w:rsidP="00142A5E">
            <w:pPr>
              <w:jc w:val="center"/>
              <w:rPr>
                <w:sz w:val="18"/>
                <w:szCs w:val="18"/>
              </w:rPr>
            </w:pPr>
            <w:r w:rsidRPr="003A62DB">
              <w:rPr>
                <w:sz w:val="18"/>
                <w:szCs w:val="18"/>
              </w:rPr>
              <w:t>putative tail-fiber/lysozyme protein</w:t>
            </w:r>
            <w:r w:rsidR="006E68B2">
              <w:rPr>
                <w:sz w:val="18"/>
                <w:szCs w:val="18"/>
              </w:rPr>
              <w:t xml:space="preserve"> of </w:t>
            </w:r>
            <w:r w:rsidRPr="003A62DB">
              <w:rPr>
                <w:sz w:val="18"/>
                <w:szCs w:val="18"/>
              </w:rPr>
              <w:t>Acinetobacter phage YMC-13-01-C62</w:t>
            </w:r>
          </w:p>
        </w:tc>
        <w:tc>
          <w:tcPr>
            <w:tcW w:w="1417" w:type="dxa"/>
          </w:tcPr>
          <w:p w14:paraId="5AC2467D" w14:textId="11AA76FA" w:rsidR="006E68B2" w:rsidRPr="00272DE9" w:rsidRDefault="006E68B2" w:rsidP="00142A5E">
            <w:pPr>
              <w:jc w:val="center"/>
              <w:rPr>
                <w:sz w:val="18"/>
                <w:szCs w:val="18"/>
                <w:highlight w:val="yellow"/>
              </w:rPr>
            </w:pPr>
            <w:r w:rsidRPr="003A62DB">
              <w:rPr>
                <w:color w:val="000000"/>
                <w:sz w:val="18"/>
                <w:szCs w:val="18"/>
              </w:rPr>
              <w:t>WRM43597.1</w:t>
            </w:r>
          </w:p>
        </w:tc>
        <w:tc>
          <w:tcPr>
            <w:tcW w:w="1843" w:type="dxa"/>
          </w:tcPr>
          <w:p w14:paraId="473BEFF7" w14:textId="4FE0916E" w:rsidR="006E68B2" w:rsidRPr="00142A5E" w:rsidRDefault="006E68B2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6A1715E7" w14:textId="028CA46F" w:rsidR="006E68B2" w:rsidRPr="00142A5E" w:rsidRDefault="003A62DB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FC691D" w14:paraId="60C8974F" w14:textId="77777777" w:rsidTr="00253C65">
        <w:trPr>
          <w:jc w:val="center"/>
        </w:trPr>
        <w:tc>
          <w:tcPr>
            <w:tcW w:w="842" w:type="dxa"/>
            <w:vAlign w:val="center"/>
          </w:tcPr>
          <w:p w14:paraId="33185D9C" w14:textId="0A618FE3" w:rsidR="006E68B2" w:rsidRPr="00142A5E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52" w:type="dxa"/>
            <w:vAlign w:val="center"/>
          </w:tcPr>
          <w:p w14:paraId="48CC011D" w14:textId="115BC626" w:rsidR="006E68B2" w:rsidRPr="00E61027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61027">
              <w:rPr>
                <w:rFonts w:eastAsia="宋体"/>
                <w:color w:val="000000"/>
                <w:sz w:val="18"/>
                <w:szCs w:val="18"/>
              </w:rPr>
              <w:t>7715..9763</w:t>
            </w:r>
          </w:p>
        </w:tc>
        <w:tc>
          <w:tcPr>
            <w:tcW w:w="1345" w:type="dxa"/>
          </w:tcPr>
          <w:p w14:paraId="55538E66" w14:textId="778540E3" w:rsidR="006E68B2" w:rsidRPr="00E61027" w:rsidRDefault="00EE6CBC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</w:t>
            </w:r>
          </w:p>
        </w:tc>
        <w:tc>
          <w:tcPr>
            <w:tcW w:w="6511" w:type="dxa"/>
          </w:tcPr>
          <w:p w14:paraId="018AC93B" w14:textId="70F76F60" w:rsidR="006E68B2" w:rsidRPr="00EE6CBC" w:rsidRDefault="00E61027" w:rsidP="00D67FE0">
            <w:pPr>
              <w:pStyle w:val="HTML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A62DB">
              <w:rPr>
                <w:rFonts w:ascii="Times New Roman" w:hAnsi="Times New Roman" w:cs="Times New Roman"/>
                <w:sz w:val="18"/>
                <w:szCs w:val="18"/>
              </w:rPr>
              <w:t>putative tail-fiber/lysozyme prote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EE6CBC" w:rsidRPr="00EE6CBC">
              <w:rPr>
                <w:rFonts w:ascii="Times New Roman" w:hAnsi="Times New Roman" w:cs="Times New Roman"/>
                <w:sz w:val="18"/>
                <w:szCs w:val="18"/>
              </w:rPr>
              <w:t>Acinetobacter phage HZY2308</w:t>
            </w:r>
          </w:p>
        </w:tc>
        <w:tc>
          <w:tcPr>
            <w:tcW w:w="1417" w:type="dxa"/>
          </w:tcPr>
          <w:p w14:paraId="44569EAC" w14:textId="3430F2DD" w:rsidR="006E68B2" w:rsidRPr="00E61027" w:rsidRDefault="006E68B2" w:rsidP="00142A5E">
            <w:pPr>
              <w:jc w:val="center"/>
              <w:rPr>
                <w:sz w:val="18"/>
                <w:szCs w:val="18"/>
              </w:rPr>
            </w:pPr>
            <w:r w:rsidRPr="00E61027">
              <w:rPr>
                <w:color w:val="000000"/>
                <w:sz w:val="18"/>
                <w:szCs w:val="18"/>
              </w:rPr>
              <w:t>WRM43598.1</w:t>
            </w:r>
          </w:p>
        </w:tc>
        <w:tc>
          <w:tcPr>
            <w:tcW w:w="1843" w:type="dxa"/>
          </w:tcPr>
          <w:p w14:paraId="4A11F5D7" w14:textId="4067F6FA" w:rsidR="006E68B2" w:rsidRPr="00E61027" w:rsidRDefault="006E68B2" w:rsidP="00142A5E">
            <w:pPr>
              <w:jc w:val="center"/>
              <w:rPr>
                <w:sz w:val="18"/>
                <w:szCs w:val="18"/>
              </w:rPr>
            </w:pPr>
            <w:r w:rsidRPr="00E61027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2E1117BE" w14:textId="5AFFA337" w:rsidR="006E68B2" w:rsidRPr="00E61027" w:rsidRDefault="00EE6CBC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67</w:t>
            </w:r>
          </w:p>
        </w:tc>
      </w:tr>
      <w:tr w:rsidR="00FC691D" w14:paraId="1323BD3A" w14:textId="77777777" w:rsidTr="00253C65">
        <w:trPr>
          <w:jc w:val="center"/>
        </w:trPr>
        <w:tc>
          <w:tcPr>
            <w:tcW w:w="842" w:type="dxa"/>
            <w:vAlign w:val="center"/>
          </w:tcPr>
          <w:p w14:paraId="0E8958E7" w14:textId="18AA4E2C" w:rsidR="006E68B2" w:rsidRPr="004941E8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4941E8">
              <w:rPr>
                <w:rFonts w:eastAsia="宋体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2" w:type="dxa"/>
            <w:vAlign w:val="center"/>
          </w:tcPr>
          <w:p w14:paraId="46244E57" w14:textId="08CD6963" w:rsidR="006E68B2" w:rsidRPr="004941E8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4941E8">
              <w:rPr>
                <w:rFonts w:eastAsia="宋体"/>
                <w:color w:val="000000"/>
                <w:sz w:val="18"/>
                <w:szCs w:val="18"/>
              </w:rPr>
              <w:t>9771..10388</w:t>
            </w:r>
          </w:p>
        </w:tc>
        <w:tc>
          <w:tcPr>
            <w:tcW w:w="1345" w:type="dxa"/>
          </w:tcPr>
          <w:p w14:paraId="79DE30D3" w14:textId="177DC891" w:rsidR="006E68B2" w:rsidRPr="004941E8" w:rsidRDefault="004941E8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6511" w:type="dxa"/>
          </w:tcPr>
          <w:p w14:paraId="5C040AF5" w14:textId="72291665" w:rsidR="006E68B2" w:rsidRPr="004941E8" w:rsidRDefault="004941E8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3B13CD">
              <w:rPr>
                <w:sz w:val="18"/>
                <w:szCs w:val="18"/>
              </w:rPr>
              <w:t xml:space="preserve">hypothetical protein </w:t>
            </w:r>
            <w:r w:rsidR="006E68B2" w:rsidRPr="004941E8">
              <w:rPr>
                <w:sz w:val="18"/>
                <w:szCs w:val="18"/>
              </w:rPr>
              <w:t xml:space="preserve">of </w:t>
            </w:r>
            <w:r w:rsidRPr="004941E8">
              <w:rPr>
                <w:sz w:val="18"/>
                <w:szCs w:val="18"/>
              </w:rPr>
              <w:t>Acinetobacter phage LZ35</w:t>
            </w:r>
          </w:p>
        </w:tc>
        <w:tc>
          <w:tcPr>
            <w:tcW w:w="1417" w:type="dxa"/>
          </w:tcPr>
          <w:p w14:paraId="22254008" w14:textId="77428797" w:rsidR="006E68B2" w:rsidRPr="004941E8" w:rsidRDefault="006E68B2" w:rsidP="00142A5E">
            <w:pPr>
              <w:jc w:val="center"/>
              <w:rPr>
                <w:sz w:val="18"/>
                <w:szCs w:val="18"/>
              </w:rPr>
            </w:pPr>
            <w:r w:rsidRPr="004941E8">
              <w:rPr>
                <w:color w:val="000000"/>
                <w:sz w:val="18"/>
                <w:szCs w:val="18"/>
              </w:rPr>
              <w:t>WRM43599.1</w:t>
            </w:r>
          </w:p>
        </w:tc>
        <w:tc>
          <w:tcPr>
            <w:tcW w:w="1843" w:type="dxa"/>
          </w:tcPr>
          <w:p w14:paraId="60679008" w14:textId="03D56889" w:rsidR="006E68B2" w:rsidRPr="004941E8" w:rsidRDefault="006E68B2" w:rsidP="00142A5E">
            <w:pPr>
              <w:jc w:val="center"/>
              <w:rPr>
                <w:sz w:val="18"/>
                <w:szCs w:val="18"/>
              </w:rPr>
            </w:pPr>
            <w:r w:rsidRPr="004941E8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0A164362" w14:textId="56DA6C90" w:rsidR="006E68B2" w:rsidRPr="004941E8" w:rsidRDefault="004941E8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9</w:t>
            </w:r>
          </w:p>
        </w:tc>
      </w:tr>
      <w:tr w:rsidR="00FC691D" w14:paraId="6F2365B4" w14:textId="77777777" w:rsidTr="00253C65">
        <w:trPr>
          <w:jc w:val="center"/>
        </w:trPr>
        <w:tc>
          <w:tcPr>
            <w:tcW w:w="842" w:type="dxa"/>
            <w:vAlign w:val="center"/>
          </w:tcPr>
          <w:p w14:paraId="5D1F1D81" w14:textId="187EE9D4" w:rsidR="006E68B2" w:rsidRPr="00142A5E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42A5E">
              <w:rPr>
                <w:rFonts w:eastAsia="宋体"/>
                <w:color w:val="000000"/>
                <w:sz w:val="18"/>
                <w:szCs w:val="18"/>
              </w:rPr>
              <w:t>1</w:t>
            </w:r>
            <w:r>
              <w:rPr>
                <w:rFonts w:eastAsia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2" w:type="dxa"/>
            <w:vAlign w:val="center"/>
          </w:tcPr>
          <w:p w14:paraId="0DBBC9FD" w14:textId="4B50BCAD" w:rsidR="006E68B2" w:rsidRPr="00C9720A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  <w:highlight w:val="yellow"/>
              </w:rPr>
            </w:pPr>
            <w:r w:rsidRPr="002D08D9">
              <w:rPr>
                <w:rFonts w:eastAsia="宋体"/>
                <w:color w:val="000000"/>
                <w:sz w:val="18"/>
                <w:szCs w:val="18"/>
              </w:rPr>
              <w:t>10385..10660</w:t>
            </w:r>
          </w:p>
        </w:tc>
        <w:tc>
          <w:tcPr>
            <w:tcW w:w="1345" w:type="dxa"/>
          </w:tcPr>
          <w:p w14:paraId="7840A681" w14:textId="1BB52412" w:rsidR="006E68B2" w:rsidRPr="00C9720A" w:rsidRDefault="002D08D9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6511" w:type="dxa"/>
          </w:tcPr>
          <w:p w14:paraId="63409A86" w14:textId="1A94820B" w:rsidR="006E68B2" w:rsidRPr="00FF19C4" w:rsidRDefault="002D08D9" w:rsidP="00142A5E">
            <w:pPr>
              <w:jc w:val="center"/>
              <w:rPr>
                <w:sz w:val="18"/>
                <w:szCs w:val="18"/>
              </w:rPr>
            </w:pPr>
            <w:r w:rsidRPr="002D08D9">
              <w:rPr>
                <w:sz w:val="18"/>
                <w:szCs w:val="18"/>
              </w:rPr>
              <w:t xml:space="preserve">hypothetical protein </w:t>
            </w:r>
            <w:r w:rsidR="006E68B2">
              <w:rPr>
                <w:sz w:val="18"/>
                <w:szCs w:val="18"/>
              </w:rPr>
              <w:t xml:space="preserve">of </w:t>
            </w:r>
            <w:r w:rsidR="00FF19C4" w:rsidRPr="00FF19C4">
              <w:rPr>
                <w:sz w:val="18"/>
                <w:szCs w:val="18"/>
              </w:rPr>
              <w:t>Acinetobacter phage Arbor</w:t>
            </w:r>
          </w:p>
        </w:tc>
        <w:tc>
          <w:tcPr>
            <w:tcW w:w="1417" w:type="dxa"/>
          </w:tcPr>
          <w:p w14:paraId="4074E3AA" w14:textId="38102CC1" w:rsidR="006E68B2" w:rsidRPr="00272DE9" w:rsidRDefault="006E68B2" w:rsidP="00142A5E">
            <w:pPr>
              <w:jc w:val="center"/>
              <w:rPr>
                <w:sz w:val="18"/>
                <w:szCs w:val="18"/>
                <w:highlight w:val="yellow"/>
              </w:rPr>
            </w:pPr>
            <w:r w:rsidRPr="00FF19C4">
              <w:rPr>
                <w:color w:val="000000"/>
                <w:sz w:val="18"/>
                <w:szCs w:val="18"/>
              </w:rPr>
              <w:t>WRM43600.1</w:t>
            </w:r>
          </w:p>
        </w:tc>
        <w:tc>
          <w:tcPr>
            <w:tcW w:w="1843" w:type="dxa"/>
          </w:tcPr>
          <w:p w14:paraId="1BF97992" w14:textId="11D26D24" w:rsidR="006E68B2" w:rsidRPr="00142A5E" w:rsidRDefault="006E68B2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5F4EDA8E" w14:textId="2D837AE7" w:rsidR="006E68B2" w:rsidRPr="00142A5E" w:rsidRDefault="00FF19C4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1</w:t>
            </w:r>
          </w:p>
        </w:tc>
      </w:tr>
      <w:tr w:rsidR="00FC691D" w14:paraId="25D1FF66" w14:textId="77777777" w:rsidTr="00253C65">
        <w:trPr>
          <w:jc w:val="center"/>
        </w:trPr>
        <w:tc>
          <w:tcPr>
            <w:tcW w:w="842" w:type="dxa"/>
            <w:vAlign w:val="center"/>
          </w:tcPr>
          <w:p w14:paraId="3C01AEB7" w14:textId="59DDCFA4" w:rsidR="006E68B2" w:rsidRPr="00142A5E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42A5E">
              <w:rPr>
                <w:rFonts w:eastAsia="宋体"/>
                <w:color w:val="000000"/>
                <w:sz w:val="18"/>
                <w:szCs w:val="18"/>
              </w:rPr>
              <w:t>1</w:t>
            </w:r>
            <w:r>
              <w:rPr>
                <w:rFonts w:eastAsia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2" w:type="dxa"/>
            <w:vAlign w:val="center"/>
          </w:tcPr>
          <w:p w14:paraId="279873EE" w14:textId="73631E26" w:rsidR="006E68B2" w:rsidRPr="00C9720A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  <w:highlight w:val="yellow"/>
              </w:rPr>
            </w:pPr>
            <w:r w:rsidRPr="00FF19C4">
              <w:rPr>
                <w:rFonts w:eastAsia="宋体"/>
                <w:color w:val="000000"/>
                <w:sz w:val="18"/>
                <w:szCs w:val="18"/>
              </w:rPr>
              <w:t>10791..11684</w:t>
            </w:r>
          </w:p>
        </w:tc>
        <w:tc>
          <w:tcPr>
            <w:tcW w:w="1345" w:type="dxa"/>
          </w:tcPr>
          <w:p w14:paraId="1EA435F3" w14:textId="28A9ED2A" w:rsidR="006E68B2" w:rsidRPr="00C9720A" w:rsidRDefault="00E51400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</w:t>
            </w:r>
          </w:p>
        </w:tc>
        <w:tc>
          <w:tcPr>
            <w:tcW w:w="6511" w:type="dxa"/>
          </w:tcPr>
          <w:p w14:paraId="1CB65F81" w14:textId="55B3DC1D" w:rsidR="006E68B2" w:rsidRPr="00E935B4" w:rsidRDefault="00E935B4" w:rsidP="00E935B4">
            <w:pPr>
              <w:jc w:val="center"/>
              <w:rPr>
                <w:sz w:val="18"/>
                <w:szCs w:val="18"/>
              </w:rPr>
            </w:pPr>
            <w:r w:rsidRPr="00E935B4">
              <w:rPr>
                <w:sz w:val="18"/>
                <w:szCs w:val="18"/>
              </w:rPr>
              <w:t>DNA (cytosine-5-)-methyltransferase</w:t>
            </w:r>
            <w:r>
              <w:rPr>
                <w:sz w:val="18"/>
                <w:szCs w:val="18"/>
              </w:rPr>
              <w:t xml:space="preserve"> of </w:t>
            </w:r>
            <w:proofErr w:type="spellStart"/>
            <w:r>
              <w:rPr>
                <w:sz w:val="18"/>
                <w:szCs w:val="18"/>
              </w:rPr>
              <w:t>Thermovibri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uaymasensis</w:t>
            </w:r>
            <w:proofErr w:type="spellEnd"/>
          </w:p>
        </w:tc>
        <w:tc>
          <w:tcPr>
            <w:tcW w:w="1417" w:type="dxa"/>
          </w:tcPr>
          <w:p w14:paraId="1B7AA27F" w14:textId="723B484E" w:rsidR="006E68B2" w:rsidRPr="00272DE9" w:rsidRDefault="006E68B2" w:rsidP="00142A5E">
            <w:pPr>
              <w:jc w:val="center"/>
              <w:rPr>
                <w:sz w:val="18"/>
                <w:szCs w:val="18"/>
                <w:highlight w:val="yellow"/>
              </w:rPr>
            </w:pPr>
            <w:r w:rsidRPr="00FF19C4">
              <w:rPr>
                <w:color w:val="000000"/>
                <w:sz w:val="18"/>
                <w:szCs w:val="18"/>
              </w:rPr>
              <w:t>WRM43601.1</w:t>
            </w:r>
          </w:p>
        </w:tc>
        <w:tc>
          <w:tcPr>
            <w:tcW w:w="1843" w:type="dxa"/>
          </w:tcPr>
          <w:p w14:paraId="055EC672" w14:textId="1730B343" w:rsidR="006E68B2" w:rsidRPr="00142A5E" w:rsidRDefault="006E68B2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4AB89251" w14:textId="4834366B" w:rsidR="006E68B2" w:rsidRPr="00142A5E" w:rsidRDefault="006E68B2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  <w:r w:rsidR="00E935B4">
              <w:rPr>
                <w:sz w:val="18"/>
                <w:szCs w:val="18"/>
              </w:rPr>
              <w:t>6</w:t>
            </w:r>
          </w:p>
        </w:tc>
      </w:tr>
      <w:tr w:rsidR="00FC691D" w14:paraId="5D87A8D7" w14:textId="77777777" w:rsidTr="00253C65">
        <w:trPr>
          <w:jc w:val="center"/>
        </w:trPr>
        <w:tc>
          <w:tcPr>
            <w:tcW w:w="842" w:type="dxa"/>
            <w:vAlign w:val="center"/>
          </w:tcPr>
          <w:p w14:paraId="043FBAF5" w14:textId="21AA5E19" w:rsidR="006E68B2" w:rsidRPr="00142A5E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lastRenderedPageBreak/>
              <w:t>20</w:t>
            </w:r>
          </w:p>
        </w:tc>
        <w:tc>
          <w:tcPr>
            <w:tcW w:w="1352" w:type="dxa"/>
            <w:vAlign w:val="center"/>
          </w:tcPr>
          <w:p w14:paraId="1BF406BF" w14:textId="3C8887D3" w:rsidR="006E68B2" w:rsidRPr="00C9720A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  <w:highlight w:val="yellow"/>
              </w:rPr>
            </w:pPr>
            <w:r w:rsidRPr="008723FF">
              <w:rPr>
                <w:rFonts w:eastAsia="宋体"/>
                <w:color w:val="000000"/>
                <w:sz w:val="18"/>
                <w:szCs w:val="18"/>
              </w:rPr>
              <w:t>11720..12610</w:t>
            </w:r>
          </w:p>
        </w:tc>
        <w:tc>
          <w:tcPr>
            <w:tcW w:w="1345" w:type="dxa"/>
          </w:tcPr>
          <w:p w14:paraId="7BB39AA2" w14:textId="7A6D1844" w:rsidR="006E68B2" w:rsidRPr="00C9720A" w:rsidRDefault="003A4D37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</w:t>
            </w:r>
          </w:p>
        </w:tc>
        <w:tc>
          <w:tcPr>
            <w:tcW w:w="6511" w:type="dxa"/>
          </w:tcPr>
          <w:p w14:paraId="34404378" w14:textId="76BCA5A3" w:rsidR="006E68B2" w:rsidRPr="00441ED3" w:rsidRDefault="006E68B2" w:rsidP="00E26B84">
            <w:pPr>
              <w:jc w:val="center"/>
              <w:rPr>
                <w:sz w:val="18"/>
                <w:szCs w:val="18"/>
              </w:rPr>
            </w:pPr>
            <w:r w:rsidRPr="002176B8">
              <w:rPr>
                <w:sz w:val="18"/>
                <w:szCs w:val="18"/>
              </w:rPr>
              <w:t xml:space="preserve">hypothetical protein of </w:t>
            </w:r>
            <w:hyperlink r:id="rId7" w:tgtFrame="lnk&lt;@rid@&gt;" w:tooltip="Taxonomy for Acinetobacter phage vB_AbaM_BP10" w:history="1">
              <w:r w:rsidR="00441ED3" w:rsidRPr="00441ED3">
                <w:rPr>
                  <w:sz w:val="18"/>
                  <w:szCs w:val="18"/>
                </w:rPr>
                <w:t>Acinetobacter phage vB_AbaM_BP10</w:t>
              </w:r>
            </w:hyperlink>
          </w:p>
        </w:tc>
        <w:tc>
          <w:tcPr>
            <w:tcW w:w="1417" w:type="dxa"/>
          </w:tcPr>
          <w:p w14:paraId="20692DEF" w14:textId="4A295517" w:rsidR="006E68B2" w:rsidRPr="00272DE9" w:rsidRDefault="006E68B2" w:rsidP="00142A5E">
            <w:pPr>
              <w:jc w:val="center"/>
              <w:rPr>
                <w:sz w:val="18"/>
                <w:szCs w:val="18"/>
                <w:highlight w:val="yellow"/>
              </w:rPr>
            </w:pPr>
            <w:r w:rsidRPr="008723FF">
              <w:rPr>
                <w:color w:val="000000"/>
                <w:sz w:val="18"/>
                <w:szCs w:val="18"/>
              </w:rPr>
              <w:t>WRM43602.1</w:t>
            </w:r>
          </w:p>
        </w:tc>
        <w:tc>
          <w:tcPr>
            <w:tcW w:w="1843" w:type="dxa"/>
          </w:tcPr>
          <w:p w14:paraId="4B816C67" w14:textId="0560A3D3" w:rsidR="006E68B2" w:rsidRPr="00142A5E" w:rsidRDefault="006E68B2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7E13ED68" w14:textId="37E844AD" w:rsidR="006E68B2" w:rsidRPr="00142A5E" w:rsidRDefault="00441ED3" w:rsidP="00142A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0</w:t>
            </w:r>
          </w:p>
        </w:tc>
      </w:tr>
      <w:tr w:rsidR="00FC691D" w14:paraId="2F238869" w14:textId="77777777" w:rsidTr="00253C65">
        <w:trPr>
          <w:jc w:val="center"/>
        </w:trPr>
        <w:tc>
          <w:tcPr>
            <w:tcW w:w="842" w:type="dxa"/>
            <w:vAlign w:val="center"/>
          </w:tcPr>
          <w:p w14:paraId="386515E6" w14:textId="3BDD98D8" w:rsidR="006E68B2" w:rsidRPr="00142A5E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42A5E">
              <w:rPr>
                <w:rFonts w:eastAsia="宋体"/>
                <w:color w:val="000000"/>
                <w:sz w:val="18"/>
                <w:szCs w:val="18"/>
              </w:rPr>
              <w:t>2</w:t>
            </w:r>
            <w:r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2" w:type="dxa"/>
            <w:vAlign w:val="center"/>
          </w:tcPr>
          <w:p w14:paraId="1905F192" w14:textId="5CCF7268" w:rsidR="006E68B2" w:rsidRPr="008C69DD" w:rsidRDefault="006E68B2" w:rsidP="00142A5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C69DD">
              <w:rPr>
                <w:rFonts w:eastAsia="宋体"/>
                <w:color w:val="000000"/>
                <w:sz w:val="18"/>
                <w:szCs w:val="18"/>
              </w:rPr>
              <w:t>12591..13238</w:t>
            </w:r>
          </w:p>
        </w:tc>
        <w:tc>
          <w:tcPr>
            <w:tcW w:w="1345" w:type="dxa"/>
          </w:tcPr>
          <w:p w14:paraId="14113FCA" w14:textId="71512DD7" w:rsidR="006E68B2" w:rsidRPr="008C69DD" w:rsidRDefault="001314F6" w:rsidP="00142A5E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215</w:t>
            </w:r>
          </w:p>
        </w:tc>
        <w:tc>
          <w:tcPr>
            <w:tcW w:w="6511" w:type="dxa"/>
          </w:tcPr>
          <w:p w14:paraId="74C8E260" w14:textId="6C80674A" w:rsidR="006E68B2" w:rsidRPr="008C69DD" w:rsidRDefault="00A27B26" w:rsidP="00142A5E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 xml:space="preserve">putative baseplate assembly protein of </w:t>
            </w:r>
            <w:r w:rsidR="00F71697" w:rsidRPr="008C69DD">
              <w:rPr>
                <w:sz w:val="18"/>
                <w:szCs w:val="18"/>
              </w:rPr>
              <w:t>Acinetobacter phage BUCT628</w:t>
            </w:r>
          </w:p>
        </w:tc>
        <w:tc>
          <w:tcPr>
            <w:tcW w:w="1417" w:type="dxa"/>
          </w:tcPr>
          <w:p w14:paraId="59A16D57" w14:textId="02F2DA8F" w:rsidR="006E68B2" w:rsidRPr="008C69DD" w:rsidRDefault="006E68B2" w:rsidP="00142A5E">
            <w:pPr>
              <w:jc w:val="center"/>
              <w:rPr>
                <w:sz w:val="18"/>
                <w:szCs w:val="18"/>
              </w:rPr>
            </w:pPr>
            <w:r w:rsidRPr="008C69DD">
              <w:rPr>
                <w:color w:val="000000"/>
                <w:sz w:val="18"/>
                <w:szCs w:val="18"/>
              </w:rPr>
              <w:t>WRM43603.1</w:t>
            </w:r>
          </w:p>
        </w:tc>
        <w:tc>
          <w:tcPr>
            <w:tcW w:w="1843" w:type="dxa"/>
          </w:tcPr>
          <w:p w14:paraId="12281428" w14:textId="15076757" w:rsidR="006E68B2" w:rsidRPr="008C69DD" w:rsidRDefault="00F71697" w:rsidP="00142A5E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20EC952C" w14:textId="581425FB" w:rsidR="006E68B2" w:rsidRPr="008C69DD" w:rsidRDefault="00F71697" w:rsidP="00142A5E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97.21</w:t>
            </w:r>
          </w:p>
        </w:tc>
      </w:tr>
      <w:tr w:rsidR="00FC691D" w14:paraId="1DC3606E" w14:textId="77777777" w:rsidTr="00253C65">
        <w:trPr>
          <w:jc w:val="center"/>
        </w:trPr>
        <w:tc>
          <w:tcPr>
            <w:tcW w:w="842" w:type="dxa"/>
          </w:tcPr>
          <w:p w14:paraId="0134EC4E" w14:textId="2FB77EA7" w:rsidR="006E68B2" w:rsidRPr="00D432DF" w:rsidRDefault="006E68B2" w:rsidP="00D432DF">
            <w:pPr>
              <w:jc w:val="center"/>
              <w:rPr>
                <w:sz w:val="18"/>
                <w:szCs w:val="18"/>
              </w:rPr>
            </w:pPr>
            <w:r w:rsidRPr="00D432DF">
              <w:rPr>
                <w:rFonts w:eastAsia="宋体"/>
                <w:color w:val="000000"/>
                <w:sz w:val="18"/>
                <w:szCs w:val="18"/>
              </w:rPr>
              <w:t>2</w:t>
            </w:r>
            <w:r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2" w:type="dxa"/>
            <w:vAlign w:val="center"/>
          </w:tcPr>
          <w:p w14:paraId="665A1CBD" w14:textId="1D64E7EF" w:rsidR="006E68B2" w:rsidRPr="008C69DD" w:rsidRDefault="006E68B2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rFonts w:eastAsia="宋体"/>
                <w:color w:val="000000"/>
                <w:sz w:val="18"/>
                <w:szCs w:val="18"/>
              </w:rPr>
              <w:t>13241..13387</w:t>
            </w:r>
          </w:p>
        </w:tc>
        <w:tc>
          <w:tcPr>
            <w:tcW w:w="1345" w:type="dxa"/>
          </w:tcPr>
          <w:p w14:paraId="2A0D658A" w14:textId="5BFB843D" w:rsidR="006E68B2" w:rsidRPr="008C69DD" w:rsidRDefault="00757101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48</w:t>
            </w:r>
          </w:p>
        </w:tc>
        <w:tc>
          <w:tcPr>
            <w:tcW w:w="6511" w:type="dxa"/>
          </w:tcPr>
          <w:p w14:paraId="5EFD2D22" w14:textId="38E0C41A" w:rsidR="006E68B2" w:rsidRPr="008C69DD" w:rsidRDefault="00A27B26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 xml:space="preserve">hypothetical protein of </w:t>
            </w:r>
            <w:r w:rsidR="00757101" w:rsidRPr="008C69DD">
              <w:rPr>
                <w:sz w:val="18"/>
                <w:szCs w:val="18"/>
              </w:rPr>
              <w:t>Acinetobacter phage Scipio</w:t>
            </w:r>
          </w:p>
        </w:tc>
        <w:tc>
          <w:tcPr>
            <w:tcW w:w="1417" w:type="dxa"/>
          </w:tcPr>
          <w:p w14:paraId="31B94E90" w14:textId="475641CD" w:rsidR="006E68B2" w:rsidRPr="008C69DD" w:rsidRDefault="006E68B2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color w:val="000000"/>
                <w:sz w:val="18"/>
                <w:szCs w:val="18"/>
              </w:rPr>
              <w:t>WRM43604.1</w:t>
            </w:r>
          </w:p>
        </w:tc>
        <w:tc>
          <w:tcPr>
            <w:tcW w:w="1843" w:type="dxa"/>
          </w:tcPr>
          <w:p w14:paraId="7F1A32E2" w14:textId="21CFFC5A" w:rsidR="006E68B2" w:rsidRPr="008C69DD" w:rsidRDefault="00757101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2D07C2A8" w14:textId="4310D98B" w:rsidR="006E68B2" w:rsidRPr="008C69DD" w:rsidRDefault="00757101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97.92</w:t>
            </w:r>
          </w:p>
        </w:tc>
      </w:tr>
      <w:tr w:rsidR="00FC691D" w14:paraId="50BB14FF" w14:textId="77777777" w:rsidTr="00253C65">
        <w:trPr>
          <w:jc w:val="center"/>
        </w:trPr>
        <w:tc>
          <w:tcPr>
            <w:tcW w:w="842" w:type="dxa"/>
          </w:tcPr>
          <w:p w14:paraId="6B5714AE" w14:textId="06FE6921" w:rsidR="006E68B2" w:rsidRPr="00D432DF" w:rsidRDefault="006E68B2" w:rsidP="00D432DF">
            <w:pPr>
              <w:jc w:val="center"/>
              <w:rPr>
                <w:sz w:val="18"/>
                <w:szCs w:val="18"/>
              </w:rPr>
            </w:pPr>
            <w:r w:rsidRPr="00D432DF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352" w:type="dxa"/>
          </w:tcPr>
          <w:p w14:paraId="06C1444F" w14:textId="432281BC" w:rsidR="006E68B2" w:rsidRPr="008C69DD" w:rsidRDefault="006E68B2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rFonts w:eastAsia="宋体"/>
                <w:color w:val="000000"/>
                <w:sz w:val="18"/>
                <w:szCs w:val="18"/>
              </w:rPr>
              <w:t>13384..13737</w:t>
            </w:r>
          </w:p>
        </w:tc>
        <w:tc>
          <w:tcPr>
            <w:tcW w:w="1345" w:type="dxa"/>
          </w:tcPr>
          <w:p w14:paraId="3F665028" w14:textId="701F0D6A" w:rsidR="006E68B2" w:rsidRPr="008C69DD" w:rsidRDefault="007824F0" w:rsidP="00E26B84">
            <w:pPr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 xml:space="preserve">     117</w:t>
            </w:r>
          </w:p>
        </w:tc>
        <w:tc>
          <w:tcPr>
            <w:tcW w:w="6511" w:type="dxa"/>
          </w:tcPr>
          <w:p w14:paraId="531DF6FB" w14:textId="7E1B0FFD" w:rsidR="006E68B2" w:rsidRPr="008C69DD" w:rsidRDefault="00A27B26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hypothetical protein of</w:t>
            </w:r>
            <w:r w:rsidR="007824F0" w:rsidRPr="008C69DD">
              <w:rPr>
                <w:sz w:val="18"/>
                <w:szCs w:val="18"/>
              </w:rPr>
              <w:t xml:space="preserve"> </w:t>
            </w:r>
            <w:r w:rsidR="00A4161C" w:rsidRPr="008C69DD">
              <w:rPr>
                <w:sz w:val="18"/>
                <w:szCs w:val="18"/>
              </w:rPr>
              <w:t>Acinetobacter phage Abp95</w:t>
            </w:r>
          </w:p>
        </w:tc>
        <w:tc>
          <w:tcPr>
            <w:tcW w:w="1417" w:type="dxa"/>
          </w:tcPr>
          <w:p w14:paraId="3F98DCF7" w14:textId="20352E69" w:rsidR="006E68B2" w:rsidRPr="008C69DD" w:rsidRDefault="006E68B2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color w:val="000000"/>
                <w:sz w:val="18"/>
                <w:szCs w:val="18"/>
              </w:rPr>
              <w:t>WRM43605.1</w:t>
            </w:r>
          </w:p>
        </w:tc>
        <w:tc>
          <w:tcPr>
            <w:tcW w:w="1843" w:type="dxa"/>
          </w:tcPr>
          <w:p w14:paraId="5DB72AE0" w14:textId="6F41601B" w:rsidR="006E68B2" w:rsidRPr="008C69DD" w:rsidRDefault="00A4161C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6661CB24" w14:textId="3A10EE1C" w:rsidR="006E68B2" w:rsidRPr="008C69DD" w:rsidRDefault="00A4161C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99.15</w:t>
            </w:r>
          </w:p>
        </w:tc>
      </w:tr>
      <w:tr w:rsidR="00FC691D" w14:paraId="150452BE" w14:textId="77777777" w:rsidTr="00253C65">
        <w:trPr>
          <w:jc w:val="center"/>
        </w:trPr>
        <w:tc>
          <w:tcPr>
            <w:tcW w:w="842" w:type="dxa"/>
          </w:tcPr>
          <w:p w14:paraId="34214A36" w14:textId="362B95D6" w:rsidR="006E68B2" w:rsidRPr="00D432DF" w:rsidRDefault="006E68B2" w:rsidP="00D432DF">
            <w:pPr>
              <w:jc w:val="center"/>
              <w:rPr>
                <w:sz w:val="18"/>
                <w:szCs w:val="18"/>
              </w:rPr>
            </w:pPr>
            <w:r w:rsidRPr="00D432DF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352" w:type="dxa"/>
          </w:tcPr>
          <w:p w14:paraId="7C28CFB5" w14:textId="1DD7CED5" w:rsidR="006E68B2" w:rsidRPr="008C69DD" w:rsidRDefault="006E68B2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13734..14918</w:t>
            </w:r>
          </w:p>
        </w:tc>
        <w:tc>
          <w:tcPr>
            <w:tcW w:w="1345" w:type="dxa"/>
          </w:tcPr>
          <w:p w14:paraId="44B547A4" w14:textId="666173B7" w:rsidR="006E68B2" w:rsidRPr="008C69DD" w:rsidRDefault="00E5635E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394</w:t>
            </w:r>
          </w:p>
        </w:tc>
        <w:tc>
          <w:tcPr>
            <w:tcW w:w="6511" w:type="dxa"/>
          </w:tcPr>
          <w:p w14:paraId="798A4633" w14:textId="101A8EC4" w:rsidR="006E68B2" w:rsidRPr="008C69DD" w:rsidRDefault="00A03861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putative baseplate J-like protein of</w:t>
            </w:r>
            <w:r w:rsidR="00322CC6" w:rsidRPr="008C69DD">
              <w:rPr>
                <w:sz w:val="18"/>
                <w:szCs w:val="18"/>
              </w:rPr>
              <w:t xml:space="preserve"> Acinetobacter phage vB_AbaM_BP10</w:t>
            </w:r>
          </w:p>
        </w:tc>
        <w:tc>
          <w:tcPr>
            <w:tcW w:w="1417" w:type="dxa"/>
          </w:tcPr>
          <w:p w14:paraId="48B41ABF" w14:textId="0EA0F44B" w:rsidR="006E68B2" w:rsidRPr="008C69DD" w:rsidRDefault="006E68B2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color w:val="000000"/>
                <w:sz w:val="18"/>
                <w:szCs w:val="18"/>
              </w:rPr>
              <w:t>WRM43606.1</w:t>
            </w:r>
          </w:p>
        </w:tc>
        <w:tc>
          <w:tcPr>
            <w:tcW w:w="1843" w:type="dxa"/>
          </w:tcPr>
          <w:p w14:paraId="06B0E59C" w14:textId="65E3A681" w:rsidR="006E68B2" w:rsidRPr="008C69DD" w:rsidRDefault="00322CC6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4072F3EB" w14:textId="697790A2" w:rsidR="006E68B2" w:rsidRPr="008C69DD" w:rsidRDefault="00322CC6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99.24</w:t>
            </w:r>
          </w:p>
        </w:tc>
      </w:tr>
      <w:tr w:rsidR="00FC691D" w14:paraId="359E7E8B" w14:textId="77777777" w:rsidTr="00253C65">
        <w:trPr>
          <w:jc w:val="center"/>
        </w:trPr>
        <w:tc>
          <w:tcPr>
            <w:tcW w:w="842" w:type="dxa"/>
          </w:tcPr>
          <w:p w14:paraId="61E70ABA" w14:textId="0402D3A7" w:rsidR="006E68B2" w:rsidRPr="00D432DF" w:rsidRDefault="006E68B2" w:rsidP="00D432DF">
            <w:pPr>
              <w:jc w:val="center"/>
              <w:rPr>
                <w:sz w:val="18"/>
                <w:szCs w:val="18"/>
              </w:rPr>
            </w:pPr>
            <w:r w:rsidRPr="00D432DF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352" w:type="dxa"/>
          </w:tcPr>
          <w:p w14:paraId="77937B40" w14:textId="7B268A6E" w:rsidR="006E68B2" w:rsidRPr="008C69DD" w:rsidRDefault="006E68B2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rFonts w:eastAsia="宋体"/>
                <w:color w:val="000000"/>
                <w:sz w:val="18"/>
                <w:szCs w:val="18"/>
              </w:rPr>
              <w:t>14918..15544</w:t>
            </w:r>
          </w:p>
        </w:tc>
        <w:tc>
          <w:tcPr>
            <w:tcW w:w="1345" w:type="dxa"/>
          </w:tcPr>
          <w:p w14:paraId="6FEC45DA" w14:textId="2C442489" w:rsidR="006E68B2" w:rsidRPr="008C69DD" w:rsidRDefault="004C23DA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208</w:t>
            </w:r>
          </w:p>
        </w:tc>
        <w:tc>
          <w:tcPr>
            <w:tcW w:w="6511" w:type="dxa"/>
          </w:tcPr>
          <w:p w14:paraId="5640A2EC" w14:textId="30D71BBA" w:rsidR="006E68B2" w:rsidRPr="008C69DD" w:rsidRDefault="006E68B2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hypothetical</w:t>
            </w:r>
            <w:r w:rsidR="00A03861" w:rsidRPr="008C69DD">
              <w:rPr>
                <w:sz w:val="18"/>
                <w:szCs w:val="18"/>
              </w:rPr>
              <w:t xml:space="preserve"> protein of </w:t>
            </w:r>
            <w:r w:rsidR="004C23DA" w:rsidRPr="008C69DD">
              <w:rPr>
                <w:sz w:val="18"/>
                <w:szCs w:val="18"/>
              </w:rPr>
              <w:t>Acinetobacter phage Abp95</w:t>
            </w:r>
          </w:p>
        </w:tc>
        <w:tc>
          <w:tcPr>
            <w:tcW w:w="1417" w:type="dxa"/>
          </w:tcPr>
          <w:p w14:paraId="08B712C7" w14:textId="609BE53C" w:rsidR="006E68B2" w:rsidRPr="008C69DD" w:rsidRDefault="006E68B2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color w:val="000000"/>
                <w:sz w:val="18"/>
                <w:szCs w:val="18"/>
              </w:rPr>
              <w:t>WRM43607.1</w:t>
            </w:r>
          </w:p>
        </w:tc>
        <w:tc>
          <w:tcPr>
            <w:tcW w:w="1843" w:type="dxa"/>
          </w:tcPr>
          <w:p w14:paraId="06657CA1" w14:textId="474F69EA" w:rsidR="006E68B2" w:rsidRPr="008C69DD" w:rsidRDefault="004C23DA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72580401" w14:textId="4C9F0A74" w:rsidR="006E68B2" w:rsidRPr="008C69DD" w:rsidRDefault="004C23DA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97.12</w:t>
            </w:r>
          </w:p>
        </w:tc>
      </w:tr>
      <w:tr w:rsidR="00FC691D" w14:paraId="0553B938" w14:textId="77777777" w:rsidTr="00253C65">
        <w:trPr>
          <w:jc w:val="center"/>
        </w:trPr>
        <w:tc>
          <w:tcPr>
            <w:tcW w:w="842" w:type="dxa"/>
          </w:tcPr>
          <w:p w14:paraId="1C696ECB" w14:textId="394DA687" w:rsidR="006E68B2" w:rsidRPr="00D432DF" w:rsidRDefault="006E68B2" w:rsidP="00D432DF">
            <w:pPr>
              <w:jc w:val="center"/>
              <w:rPr>
                <w:sz w:val="18"/>
                <w:szCs w:val="18"/>
              </w:rPr>
            </w:pPr>
            <w:r w:rsidRPr="00D432DF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352" w:type="dxa"/>
          </w:tcPr>
          <w:p w14:paraId="13CC227D" w14:textId="1099A1FD" w:rsidR="006E68B2" w:rsidRPr="008C69DD" w:rsidRDefault="006E68B2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15537..16367</w:t>
            </w:r>
          </w:p>
        </w:tc>
        <w:tc>
          <w:tcPr>
            <w:tcW w:w="1345" w:type="dxa"/>
          </w:tcPr>
          <w:p w14:paraId="1953C67E" w14:textId="7F59F09C" w:rsidR="006E68B2" w:rsidRPr="008C69DD" w:rsidRDefault="009C0252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276</w:t>
            </w:r>
          </w:p>
        </w:tc>
        <w:tc>
          <w:tcPr>
            <w:tcW w:w="6511" w:type="dxa"/>
          </w:tcPr>
          <w:p w14:paraId="3DF28247" w14:textId="54F78235" w:rsidR="006E68B2" w:rsidRPr="008C69DD" w:rsidRDefault="00A03861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 xml:space="preserve">putative tail fiber protein </w:t>
            </w:r>
            <w:r w:rsidR="006E68B2" w:rsidRPr="008C69DD">
              <w:rPr>
                <w:sz w:val="18"/>
                <w:szCs w:val="18"/>
              </w:rPr>
              <w:t xml:space="preserve">of </w:t>
            </w:r>
            <w:r w:rsidR="009C0252" w:rsidRPr="008C69DD">
              <w:rPr>
                <w:sz w:val="18"/>
                <w:szCs w:val="18"/>
              </w:rPr>
              <w:t>Acinetobacter phage AB1</w:t>
            </w:r>
          </w:p>
        </w:tc>
        <w:tc>
          <w:tcPr>
            <w:tcW w:w="1417" w:type="dxa"/>
          </w:tcPr>
          <w:p w14:paraId="1B7CA19B" w14:textId="7FC08C80" w:rsidR="006E68B2" w:rsidRPr="008C69DD" w:rsidRDefault="006E68B2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color w:val="000000"/>
                <w:sz w:val="18"/>
                <w:szCs w:val="18"/>
              </w:rPr>
              <w:t>WRM43608.1</w:t>
            </w:r>
          </w:p>
        </w:tc>
        <w:tc>
          <w:tcPr>
            <w:tcW w:w="1843" w:type="dxa"/>
          </w:tcPr>
          <w:p w14:paraId="63B78891" w14:textId="364B0DDD" w:rsidR="006E68B2" w:rsidRPr="008C69DD" w:rsidRDefault="009C0252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1750798C" w14:textId="785F97B8" w:rsidR="006E68B2" w:rsidRPr="008C69DD" w:rsidRDefault="009C0252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77.06</w:t>
            </w:r>
          </w:p>
        </w:tc>
      </w:tr>
      <w:tr w:rsidR="00FC691D" w14:paraId="2EB63261" w14:textId="77777777" w:rsidTr="00253C65">
        <w:trPr>
          <w:jc w:val="center"/>
        </w:trPr>
        <w:tc>
          <w:tcPr>
            <w:tcW w:w="842" w:type="dxa"/>
            <w:vAlign w:val="center"/>
          </w:tcPr>
          <w:p w14:paraId="77F54626" w14:textId="0C70B59A" w:rsidR="006E68B2" w:rsidRPr="007C648F" w:rsidRDefault="006E68B2" w:rsidP="00D432DF">
            <w:pPr>
              <w:jc w:val="center"/>
              <w:rPr>
                <w:rFonts w:eastAsia="宋体"/>
                <w:color w:val="FF0000"/>
                <w:sz w:val="18"/>
                <w:szCs w:val="18"/>
              </w:rPr>
            </w:pPr>
            <w:r w:rsidRPr="007C648F">
              <w:rPr>
                <w:rFonts w:eastAsia="宋体"/>
                <w:color w:val="FF0000"/>
                <w:sz w:val="18"/>
                <w:szCs w:val="18"/>
              </w:rPr>
              <w:t>27</w:t>
            </w:r>
          </w:p>
        </w:tc>
        <w:tc>
          <w:tcPr>
            <w:tcW w:w="1352" w:type="dxa"/>
          </w:tcPr>
          <w:p w14:paraId="17911179" w14:textId="70E81C7B" w:rsidR="006E68B2" w:rsidRPr="007C648F" w:rsidRDefault="006E68B2" w:rsidP="00D432DF">
            <w:pPr>
              <w:jc w:val="center"/>
              <w:rPr>
                <w:rFonts w:eastAsia="宋体"/>
                <w:color w:val="FF0000"/>
                <w:sz w:val="18"/>
                <w:szCs w:val="18"/>
              </w:rPr>
            </w:pPr>
            <w:r w:rsidRPr="007C648F">
              <w:rPr>
                <w:rFonts w:eastAsia="宋体"/>
                <w:color w:val="FF0000"/>
                <w:sz w:val="18"/>
                <w:szCs w:val="18"/>
              </w:rPr>
              <w:t>16369..18483</w:t>
            </w:r>
          </w:p>
        </w:tc>
        <w:tc>
          <w:tcPr>
            <w:tcW w:w="1345" w:type="dxa"/>
          </w:tcPr>
          <w:p w14:paraId="33581790" w14:textId="08E69409" w:rsidR="006E68B2" w:rsidRPr="007C648F" w:rsidRDefault="00D555DF" w:rsidP="00D432DF">
            <w:pPr>
              <w:jc w:val="center"/>
              <w:rPr>
                <w:color w:val="FF0000"/>
                <w:sz w:val="18"/>
                <w:szCs w:val="18"/>
              </w:rPr>
            </w:pPr>
            <w:r w:rsidRPr="007C648F">
              <w:rPr>
                <w:color w:val="FF0000"/>
                <w:sz w:val="18"/>
                <w:szCs w:val="18"/>
              </w:rPr>
              <w:t>704</w:t>
            </w:r>
          </w:p>
        </w:tc>
        <w:tc>
          <w:tcPr>
            <w:tcW w:w="6511" w:type="dxa"/>
          </w:tcPr>
          <w:p w14:paraId="558CC986" w14:textId="6E00546B" w:rsidR="006E68B2" w:rsidRPr="007C648F" w:rsidRDefault="00A03861" w:rsidP="001B642B">
            <w:pPr>
              <w:jc w:val="center"/>
              <w:rPr>
                <w:color w:val="FF0000"/>
                <w:sz w:val="18"/>
                <w:szCs w:val="18"/>
              </w:rPr>
            </w:pPr>
            <w:r w:rsidRPr="007C648F">
              <w:rPr>
                <w:color w:val="FF0000"/>
                <w:sz w:val="18"/>
                <w:szCs w:val="18"/>
              </w:rPr>
              <w:t>putative tail fiber of</w:t>
            </w:r>
            <w:r w:rsidR="001B642B" w:rsidRPr="007C648F">
              <w:rPr>
                <w:color w:val="FF0000"/>
                <w:sz w:val="18"/>
                <w:szCs w:val="18"/>
              </w:rPr>
              <w:t xml:space="preserve"> Acinetobacter phage vB_AbaM-IME-AB2</w:t>
            </w:r>
            <w:r w:rsidR="00F77960">
              <w:rPr>
                <w:color w:val="FF0000"/>
                <w:sz w:val="18"/>
                <w:szCs w:val="18"/>
              </w:rPr>
              <w:t xml:space="preserve"> (Dpo27</w:t>
            </w:r>
            <w:r w:rsidR="007C648F" w:rsidRPr="007C648F"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51C0E32" w14:textId="26A3A83A" w:rsidR="006E68B2" w:rsidRPr="007C648F" w:rsidRDefault="006E68B2" w:rsidP="00D432DF">
            <w:pPr>
              <w:jc w:val="center"/>
              <w:rPr>
                <w:color w:val="FF0000"/>
                <w:sz w:val="18"/>
                <w:szCs w:val="18"/>
              </w:rPr>
            </w:pPr>
            <w:r w:rsidRPr="007C648F">
              <w:rPr>
                <w:color w:val="FF0000"/>
                <w:sz w:val="18"/>
                <w:szCs w:val="18"/>
              </w:rPr>
              <w:t>WRM43609.1</w:t>
            </w:r>
          </w:p>
        </w:tc>
        <w:tc>
          <w:tcPr>
            <w:tcW w:w="1843" w:type="dxa"/>
          </w:tcPr>
          <w:p w14:paraId="5D9149F3" w14:textId="29C08808" w:rsidR="006E68B2" w:rsidRPr="007C648F" w:rsidRDefault="001B642B" w:rsidP="00D432DF">
            <w:pPr>
              <w:jc w:val="center"/>
              <w:rPr>
                <w:color w:val="FF0000"/>
                <w:sz w:val="18"/>
                <w:szCs w:val="18"/>
              </w:rPr>
            </w:pPr>
            <w:r w:rsidRPr="007C648F">
              <w:rPr>
                <w:color w:val="FF0000"/>
                <w:sz w:val="18"/>
                <w:szCs w:val="18"/>
              </w:rPr>
              <w:t>35</w:t>
            </w:r>
          </w:p>
        </w:tc>
        <w:tc>
          <w:tcPr>
            <w:tcW w:w="1559" w:type="dxa"/>
          </w:tcPr>
          <w:p w14:paraId="705958F2" w14:textId="5A2F6B74" w:rsidR="006E68B2" w:rsidRPr="007C648F" w:rsidRDefault="001B642B" w:rsidP="00D432DF">
            <w:pPr>
              <w:jc w:val="center"/>
              <w:rPr>
                <w:color w:val="FF0000"/>
                <w:sz w:val="18"/>
                <w:szCs w:val="18"/>
              </w:rPr>
            </w:pPr>
            <w:r w:rsidRPr="007C648F">
              <w:rPr>
                <w:color w:val="FF0000"/>
                <w:sz w:val="18"/>
                <w:szCs w:val="18"/>
              </w:rPr>
              <w:t>61.45</w:t>
            </w:r>
          </w:p>
        </w:tc>
      </w:tr>
      <w:tr w:rsidR="00FC691D" w14:paraId="28DB9E39" w14:textId="77777777" w:rsidTr="00253C65">
        <w:trPr>
          <w:jc w:val="center"/>
        </w:trPr>
        <w:tc>
          <w:tcPr>
            <w:tcW w:w="842" w:type="dxa"/>
            <w:vAlign w:val="center"/>
          </w:tcPr>
          <w:p w14:paraId="1EB76D76" w14:textId="4D1E5963" w:rsidR="006E68B2" w:rsidRPr="00D432DF" w:rsidRDefault="006E68B2" w:rsidP="00D432DF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432DF">
              <w:rPr>
                <w:rFonts w:eastAsia="宋体"/>
                <w:color w:val="000000"/>
                <w:sz w:val="18"/>
                <w:szCs w:val="18"/>
              </w:rPr>
              <w:t>2</w:t>
            </w:r>
            <w:r>
              <w:rPr>
                <w:rFonts w:eastAsia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2" w:type="dxa"/>
            <w:vAlign w:val="center"/>
          </w:tcPr>
          <w:p w14:paraId="7DEF0082" w14:textId="13999605" w:rsidR="006E68B2" w:rsidRPr="008C69DD" w:rsidRDefault="006E68B2" w:rsidP="00D432DF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C69DD">
              <w:rPr>
                <w:rFonts w:eastAsia="宋体"/>
                <w:color w:val="000000"/>
                <w:sz w:val="18"/>
                <w:szCs w:val="18"/>
              </w:rPr>
              <w:t>18577..18897</w:t>
            </w:r>
          </w:p>
        </w:tc>
        <w:tc>
          <w:tcPr>
            <w:tcW w:w="1345" w:type="dxa"/>
          </w:tcPr>
          <w:p w14:paraId="54F387B7" w14:textId="7B0FF4E4" w:rsidR="006E68B2" w:rsidRPr="008C69DD" w:rsidRDefault="00AE4F8F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106</w:t>
            </w:r>
          </w:p>
        </w:tc>
        <w:tc>
          <w:tcPr>
            <w:tcW w:w="6511" w:type="dxa"/>
          </w:tcPr>
          <w:p w14:paraId="1DAA6780" w14:textId="0D2DCDEA" w:rsidR="006E68B2" w:rsidRPr="008C69DD" w:rsidRDefault="006E68B2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 xml:space="preserve">hypothetical protein of </w:t>
            </w:r>
            <w:r w:rsidR="00AE4F8F" w:rsidRPr="008C69DD">
              <w:rPr>
                <w:sz w:val="18"/>
                <w:szCs w:val="18"/>
              </w:rPr>
              <w:t>Acinetobacter phage Arbor</w:t>
            </w:r>
          </w:p>
        </w:tc>
        <w:tc>
          <w:tcPr>
            <w:tcW w:w="1417" w:type="dxa"/>
          </w:tcPr>
          <w:p w14:paraId="2D51622F" w14:textId="20C762B7" w:rsidR="006E68B2" w:rsidRPr="008C69DD" w:rsidRDefault="006E68B2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color w:val="000000"/>
                <w:sz w:val="18"/>
                <w:szCs w:val="18"/>
              </w:rPr>
              <w:t>WRM43610.1</w:t>
            </w:r>
          </w:p>
        </w:tc>
        <w:tc>
          <w:tcPr>
            <w:tcW w:w="1843" w:type="dxa"/>
          </w:tcPr>
          <w:p w14:paraId="7D065591" w14:textId="31414A86" w:rsidR="006E68B2" w:rsidRPr="008C69DD" w:rsidRDefault="00AE4F8F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26305FE5" w14:textId="30D4B938" w:rsidR="006E68B2" w:rsidRPr="008C69DD" w:rsidRDefault="00AE4F8F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98.11</w:t>
            </w:r>
          </w:p>
        </w:tc>
      </w:tr>
      <w:tr w:rsidR="00FC691D" w14:paraId="6CC14528" w14:textId="77777777" w:rsidTr="00253C65">
        <w:trPr>
          <w:jc w:val="center"/>
        </w:trPr>
        <w:tc>
          <w:tcPr>
            <w:tcW w:w="842" w:type="dxa"/>
            <w:vAlign w:val="center"/>
          </w:tcPr>
          <w:p w14:paraId="0C51B5DF" w14:textId="6C4CDE0A" w:rsidR="006E68B2" w:rsidRPr="00D432DF" w:rsidRDefault="006E68B2" w:rsidP="00D432DF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432DF">
              <w:rPr>
                <w:rFonts w:eastAsia="宋体"/>
                <w:color w:val="000000"/>
                <w:sz w:val="18"/>
                <w:szCs w:val="18"/>
              </w:rPr>
              <w:t>2</w:t>
            </w:r>
            <w:r>
              <w:rPr>
                <w:rFonts w:eastAsia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2" w:type="dxa"/>
            <w:vAlign w:val="center"/>
          </w:tcPr>
          <w:p w14:paraId="35BAD23A" w14:textId="061CF0B2" w:rsidR="006E68B2" w:rsidRPr="008C69DD" w:rsidRDefault="006E68B2" w:rsidP="00D432DF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C69DD">
              <w:rPr>
                <w:rFonts w:eastAsia="宋体"/>
                <w:color w:val="000000"/>
                <w:sz w:val="18"/>
                <w:szCs w:val="18"/>
              </w:rPr>
              <w:t>18881..19153</w:t>
            </w:r>
          </w:p>
        </w:tc>
        <w:tc>
          <w:tcPr>
            <w:tcW w:w="1345" w:type="dxa"/>
          </w:tcPr>
          <w:p w14:paraId="5B1FC6F9" w14:textId="684317AD" w:rsidR="006E68B2" w:rsidRPr="008C69DD" w:rsidRDefault="005976FC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90</w:t>
            </w:r>
          </w:p>
        </w:tc>
        <w:tc>
          <w:tcPr>
            <w:tcW w:w="6511" w:type="dxa"/>
          </w:tcPr>
          <w:p w14:paraId="6D21185E" w14:textId="7406DC56" w:rsidR="006E68B2" w:rsidRPr="008C69DD" w:rsidRDefault="006E68B2" w:rsidP="00A03861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 xml:space="preserve">hypothetical protein of </w:t>
            </w:r>
            <w:r w:rsidR="005976FC" w:rsidRPr="008C69DD">
              <w:rPr>
                <w:sz w:val="18"/>
                <w:szCs w:val="18"/>
              </w:rPr>
              <w:t>Acinetobacter phage Brutus</w:t>
            </w:r>
          </w:p>
        </w:tc>
        <w:tc>
          <w:tcPr>
            <w:tcW w:w="1417" w:type="dxa"/>
          </w:tcPr>
          <w:p w14:paraId="29B0CD27" w14:textId="79FE34CF" w:rsidR="006E68B2" w:rsidRPr="008C69DD" w:rsidRDefault="006E68B2" w:rsidP="00B2023C">
            <w:pPr>
              <w:jc w:val="center"/>
              <w:rPr>
                <w:sz w:val="18"/>
                <w:szCs w:val="18"/>
              </w:rPr>
            </w:pPr>
            <w:r w:rsidRPr="008C69DD">
              <w:rPr>
                <w:color w:val="000000"/>
                <w:sz w:val="18"/>
                <w:szCs w:val="18"/>
              </w:rPr>
              <w:t>WRM43611.1</w:t>
            </w:r>
          </w:p>
        </w:tc>
        <w:tc>
          <w:tcPr>
            <w:tcW w:w="1843" w:type="dxa"/>
          </w:tcPr>
          <w:p w14:paraId="60109942" w14:textId="463FD537" w:rsidR="006E68B2" w:rsidRPr="008C69DD" w:rsidRDefault="005976FC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98</w:t>
            </w:r>
          </w:p>
        </w:tc>
        <w:tc>
          <w:tcPr>
            <w:tcW w:w="1559" w:type="dxa"/>
          </w:tcPr>
          <w:p w14:paraId="7EBB2682" w14:textId="19E37021" w:rsidR="006E68B2" w:rsidRPr="008C69DD" w:rsidRDefault="005976FC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100</w:t>
            </w:r>
          </w:p>
        </w:tc>
      </w:tr>
      <w:tr w:rsidR="00FC691D" w14:paraId="48866807" w14:textId="77777777" w:rsidTr="00253C65">
        <w:trPr>
          <w:jc w:val="center"/>
        </w:trPr>
        <w:tc>
          <w:tcPr>
            <w:tcW w:w="842" w:type="dxa"/>
            <w:vAlign w:val="center"/>
          </w:tcPr>
          <w:p w14:paraId="4D86FA27" w14:textId="0E4C0D34" w:rsidR="006E68B2" w:rsidRPr="00D432DF" w:rsidRDefault="006E68B2" w:rsidP="00D432DF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2" w:type="dxa"/>
            <w:vAlign w:val="center"/>
          </w:tcPr>
          <w:p w14:paraId="4E37964A" w14:textId="1F4A9CF4" w:rsidR="006E68B2" w:rsidRPr="008C69DD" w:rsidRDefault="006E68B2" w:rsidP="00D432DF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C69DD">
              <w:rPr>
                <w:rFonts w:eastAsia="宋体"/>
                <w:color w:val="000000"/>
                <w:sz w:val="18"/>
                <w:szCs w:val="18"/>
              </w:rPr>
              <w:t>19143..19655</w:t>
            </w:r>
          </w:p>
        </w:tc>
        <w:tc>
          <w:tcPr>
            <w:tcW w:w="1345" w:type="dxa"/>
          </w:tcPr>
          <w:p w14:paraId="458D72D8" w14:textId="1455AA52" w:rsidR="006E68B2" w:rsidRPr="008C69DD" w:rsidRDefault="005D393D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170</w:t>
            </w:r>
          </w:p>
        </w:tc>
        <w:tc>
          <w:tcPr>
            <w:tcW w:w="6511" w:type="dxa"/>
          </w:tcPr>
          <w:p w14:paraId="5E7B99C4" w14:textId="61AC0F0C" w:rsidR="006E68B2" w:rsidRPr="008C69DD" w:rsidRDefault="00A03861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 xml:space="preserve">putative </w:t>
            </w:r>
            <w:proofErr w:type="spellStart"/>
            <w:r w:rsidRPr="008C69DD">
              <w:rPr>
                <w:sz w:val="18"/>
                <w:szCs w:val="18"/>
              </w:rPr>
              <w:t>endolysin</w:t>
            </w:r>
            <w:proofErr w:type="spellEnd"/>
            <w:r w:rsidRPr="008C69DD">
              <w:rPr>
                <w:sz w:val="18"/>
                <w:szCs w:val="18"/>
              </w:rPr>
              <w:t xml:space="preserve"> </w:t>
            </w:r>
            <w:r w:rsidR="006E68B2" w:rsidRPr="008C69DD">
              <w:rPr>
                <w:sz w:val="18"/>
                <w:szCs w:val="18"/>
              </w:rPr>
              <w:t xml:space="preserve">of </w:t>
            </w:r>
            <w:r w:rsidR="00266097" w:rsidRPr="008C69DD">
              <w:rPr>
                <w:sz w:val="18"/>
                <w:szCs w:val="18"/>
              </w:rPr>
              <w:t>Acinetobacter phage vB_AbaM-IME-AB2</w:t>
            </w:r>
          </w:p>
        </w:tc>
        <w:tc>
          <w:tcPr>
            <w:tcW w:w="1417" w:type="dxa"/>
          </w:tcPr>
          <w:p w14:paraId="46C6D11D" w14:textId="4135245F" w:rsidR="006E68B2" w:rsidRPr="008C69DD" w:rsidRDefault="006E68B2" w:rsidP="00B2023C">
            <w:pPr>
              <w:jc w:val="center"/>
              <w:rPr>
                <w:sz w:val="18"/>
                <w:szCs w:val="18"/>
              </w:rPr>
            </w:pPr>
            <w:r w:rsidRPr="008C69DD">
              <w:rPr>
                <w:color w:val="000000"/>
                <w:sz w:val="18"/>
                <w:szCs w:val="18"/>
              </w:rPr>
              <w:t>WRM43612.1</w:t>
            </w:r>
          </w:p>
        </w:tc>
        <w:tc>
          <w:tcPr>
            <w:tcW w:w="1843" w:type="dxa"/>
          </w:tcPr>
          <w:p w14:paraId="2C2B778A" w14:textId="20CA239E" w:rsidR="006E68B2" w:rsidRPr="008C69DD" w:rsidRDefault="00266097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5451285D" w14:textId="51481DC8" w:rsidR="006E68B2" w:rsidRPr="008C69DD" w:rsidRDefault="00266097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97.06</w:t>
            </w:r>
          </w:p>
        </w:tc>
      </w:tr>
      <w:tr w:rsidR="00FC691D" w14:paraId="5B74378A" w14:textId="77777777" w:rsidTr="00253C65">
        <w:trPr>
          <w:jc w:val="center"/>
        </w:trPr>
        <w:tc>
          <w:tcPr>
            <w:tcW w:w="842" w:type="dxa"/>
          </w:tcPr>
          <w:p w14:paraId="6751B220" w14:textId="0CB87808" w:rsidR="006E68B2" w:rsidRPr="00D432DF" w:rsidRDefault="006E68B2" w:rsidP="00D432DF">
            <w:pPr>
              <w:jc w:val="center"/>
              <w:rPr>
                <w:sz w:val="18"/>
                <w:szCs w:val="18"/>
              </w:rPr>
            </w:pPr>
            <w:r w:rsidRPr="00D432DF">
              <w:rPr>
                <w:rFonts w:eastAsia="宋体"/>
                <w:color w:val="000000"/>
                <w:sz w:val="18"/>
                <w:szCs w:val="18"/>
              </w:rPr>
              <w:t>3</w:t>
            </w:r>
            <w:r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2" w:type="dxa"/>
            <w:vAlign w:val="center"/>
          </w:tcPr>
          <w:p w14:paraId="442B70CF" w14:textId="791B52A3" w:rsidR="006E68B2" w:rsidRPr="008C69DD" w:rsidRDefault="003A1FE3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rFonts w:eastAsia="宋体"/>
                <w:color w:val="000000"/>
                <w:sz w:val="18"/>
                <w:szCs w:val="18"/>
              </w:rPr>
              <w:t>19754..19975</w:t>
            </w:r>
          </w:p>
        </w:tc>
        <w:tc>
          <w:tcPr>
            <w:tcW w:w="1345" w:type="dxa"/>
          </w:tcPr>
          <w:p w14:paraId="5193805A" w14:textId="33507571" w:rsidR="006E68B2" w:rsidRPr="008C69DD" w:rsidRDefault="00272C46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73</w:t>
            </w:r>
          </w:p>
        </w:tc>
        <w:tc>
          <w:tcPr>
            <w:tcW w:w="6511" w:type="dxa"/>
          </w:tcPr>
          <w:p w14:paraId="22AFDDA8" w14:textId="30143F30" w:rsidR="006E68B2" w:rsidRPr="008C69DD" w:rsidRDefault="003A1FE3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hypothetical protein of</w:t>
            </w:r>
            <w:r w:rsidR="00272C46" w:rsidRPr="008C69DD">
              <w:rPr>
                <w:sz w:val="18"/>
                <w:szCs w:val="18"/>
              </w:rPr>
              <w:t xml:space="preserve"> </w:t>
            </w:r>
            <w:proofErr w:type="spellStart"/>
            <w:r w:rsidR="00272C46" w:rsidRPr="008C69DD">
              <w:rPr>
                <w:sz w:val="18"/>
                <w:szCs w:val="18"/>
              </w:rPr>
              <w:t>Thermovibrio</w:t>
            </w:r>
            <w:proofErr w:type="spellEnd"/>
            <w:r w:rsidR="00272C46" w:rsidRPr="008C69DD">
              <w:rPr>
                <w:sz w:val="18"/>
                <w:szCs w:val="18"/>
              </w:rPr>
              <w:t xml:space="preserve"> </w:t>
            </w:r>
            <w:proofErr w:type="spellStart"/>
            <w:r w:rsidR="00272C46" w:rsidRPr="008C69DD">
              <w:rPr>
                <w:sz w:val="18"/>
                <w:szCs w:val="18"/>
              </w:rPr>
              <w:t>guaymasensis</w:t>
            </w:r>
            <w:proofErr w:type="spellEnd"/>
          </w:p>
        </w:tc>
        <w:tc>
          <w:tcPr>
            <w:tcW w:w="1417" w:type="dxa"/>
          </w:tcPr>
          <w:p w14:paraId="4FD72B28" w14:textId="45B31726" w:rsidR="006E68B2" w:rsidRPr="008C69DD" w:rsidRDefault="006E68B2" w:rsidP="00B2023C">
            <w:pPr>
              <w:jc w:val="center"/>
              <w:rPr>
                <w:sz w:val="18"/>
                <w:szCs w:val="18"/>
              </w:rPr>
            </w:pPr>
            <w:r w:rsidRPr="008C69DD">
              <w:rPr>
                <w:color w:val="000000"/>
                <w:sz w:val="18"/>
                <w:szCs w:val="18"/>
              </w:rPr>
              <w:t>WRM43613.1</w:t>
            </w:r>
          </w:p>
        </w:tc>
        <w:tc>
          <w:tcPr>
            <w:tcW w:w="1843" w:type="dxa"/>
          </w:tcPr>
          <w:p w14:paraId="7EE4166F" w14:textId="13C8F34D" w:rsidR="006E68B2" w:rsidRPr="008C69DD" w:rsidRDefault="00272C46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0C9F6F0F" w14:textId="2B623378" w:rsidR="006E68B2" w:rsidRPr="008C69DD" w:rsidRDefault="00272C46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98.63</w:t>
            </w:r>
          </w:p>
        </w:tc>
      </w:tr>
      <w:tr w:rsidR="00FC691D" w14:paraId="5BCC5B9C" w14:textId="77777777" w:rsidTr="00253C65">
        <w:trPr>
          <w:jc w:val="center"/>
        </w:trPr>
        <w:tc>
          <w:tcPr>
            <w:tcW w:w="842" w:type="dxa"/>
            <w:vAlign w:val="center"/>
          </w:tcPr>
          <w:p w14:paraId="14837F9A" w14:textId="38355F2F" w:rsidR="006E68B2" w:rsidRPr="00D432DF" w:rsidRDefault="006E68B2" w:rsidP="00D432DF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FB48F1">
              <w:rPr>
                <w:rFonts w:eastAsia="宋体"/>
                <w:color w:val="000000"/>
                <w:sz w:val="18"/>
                <w:szCs w:val="18"/>
              </w:rPr>
              <w:t>3</w:t>
            </w:r>
            <w:r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2" w:type="dxa"/>
          </w:tcPr>
          <w:p w14:paraId="13C301F4" w14:textId="5DC21D2F" w:rsidR="006E68B2" w:rsidRPr="008C69DD" w:rsidRDefault="006E68B2" w:rsidP="00D432DF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C69DD">
              <w:rPr>
                <w:rFonts w:eastAsia="宋体"/>
                <w:color w:val="000000"/>
                <w:sz w:val="18"/>
                <w:szCs w:val="18"/>
              </w:rPr>
              <w:t>19972</w:t>
            </w:r>
            <w:r w:rsidR="003A1FE3" w:rsidRPr="008C69DD">
              <w:rPr>
                <w:rFonts w:eastAsia="宋体"/>
                <w:color w:val="000000"/>
                <w:sz w:val="18"/>
                <w:szCs w:val="18"/>
              </w:rPr>
              <w:t>..20202</w:t>
            </w:r>
          </w:p>
        </w:tc>
        <w:tc>
          <w:tcPr>
            <w:tcW w:w="1345" w:type="dxa"/>
          </w:tcPr>
          <w:p w14:paraId="3B2E9A4C" w14:textId="27EEFCB2" w:rsidR="006E68B2" w:rsidRPr="008C69DD" w:rsidRDefault="00674B07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76</w:t>
            </w:r>
          </w:p>
        </w:tc>
        <w:tc>
          <w:tcPr>
            <w:tcW w:w="6511" w:type="dxa"/>
          </w:tcPr>
          <w:p w14:paraId="05E23958" w14:textId="1D92B80D" w:rsidR="006E68B2" w:rsidRPr="008C69DD" w:rsidRDefault="003A1FE3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hypothetical protein of</w:t>
            </w:r>
            <w:r w:rsidR="00674B07" w:rsidRPr="008C69DD">
              <w:rPr>
                <w:sz w:val="18"/>
                <w:szCs w:val="18"/>
              </w:rPr>
              <w:t xml:space="preserve"> Acinetobacter phage BUCT628</w:t>
            </w:r>
          </w:p>
        </w:tc>
        <w:tc>
          <w:tcPr>
            <w:tcW w:w="1417" w:type="dxa"/>
          </w:tcPr>
          <w:p w14:paraId="52BE8F61" w14:textId="4C5876E6" w:rsidR="006E68B2" w:rsidRPr="008C69DD" w:rsidRDefault="006E68B2" w:rsidP="00B2023C">
            <w:pPr>
              <w:jc w:val="center"/>
              <w:rPr>
                <w:sz w:val="18"/>
                <w:szCs w:val="18"/>
              </w:rPr>
            </w:pPr>
            <w:r w:rsidRPr="008C69DD">
              <w:rPr>
                <w:color w:val="000000"/>
                <w:sz w:val="18"/>
                <w:szCs w:val="18"/>
              </w:rPr>
              <w:t>WRM43614.1</w:t>
            </w:r>
          </w:p>
        </w:tc>
        <w:tc>
          <w:tcPr>
            <w:tcW w:w="1843" w:type="dxa"/>
          </w:tcPr>
          <w:p w14:paraId="4BC55B76" w14:textId="28322151" w:rsidR="006E68B2" w:rsidRPr="008C69DD" w:rsidRDefault="00674B07" w:rsidP="003A1FE3">
            <w:pPr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 xml:space="preserve">      </w:t>
            </w:r>
            <w:r w:rsidRPr="008C69DD">
              <w:rPr>
                <w:rFonts w:hint="eastAsia"/>
                <w:sz w:val="18"/>
                <w:szCs w:val="18"/>
              </w:rPr>
              <w:t xml:space="preserve">  </w:t>
            </w:r>
            <w:r w:rsidRPr="008C69DD">
              <w:rPr>
                <w:sz w:val="18"/>
                <w:szCs w:val="18"/>
              </w:rPr>
              <w:t>100</w:t>
            </w:r>
            <w:r w:rsidR="003A1FE3" w:rsidRPr="008C69D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738F4EBB" w14:textId="6FB049B4" w:rsidR="006E68B2" w:rsidRPr="008C69DD" w:rsidRDefault="00674B07" w:rsidP="00D432DF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>92.11</w:t>
            </w:r>
          </w:p>
        </w:tc>
      </w:tr>
      <w:tr w:rsidR="00FC691D" w14:paraId="1137AEC4" w14:textId="77777777" w:rsidTr="00253C65">
        <w:trPr>
          <w:jc w:val="center"/>
        </w:trPr>
        <w:tc>
          <w:tcPr>
            <w:tcW w:w="842" w:type="dxa"/>
            <w:vAlign w:val="center"/>
          </w:tcPr>
          <w:p w14:paraId="49E35D4B" w14:textId="4D80625F" w:rsidR="006E68B2" w:rsidRPr="002C2F8E" w:rsidRDefault="006E68B2" w:rsidP="002C2F8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2C2F8E">
              <w:rPr>
                <w:rFonts w:eastAsia="宋体"/>
                <w:color w:val="000000"/>
                <w:sz w:val="18"/>
                <w:szCs w:val="18"/>
              </w:rPr>
              <w:t>3</w:t>
            </w:r>
            <w:r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2" w:type="dxa"/>
            <w:vAlign w:val="center"/>
          </w:tcPr>
          <w:p w14:paraId="327ED61F" w14:textId="0E2CDD96" w:rsidR="006E68B2" w:rsidRPr="008C69DD" w:rsidRDefault="006E68B2" w:rsidP="002C2F8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C69DD">
              <w:rPr>
                <w:rFonts w:eastAsia="宋体"/>
                <w:color w:val="000000"/>
                <w:sz w:val="18"/>
                <w:szCs w:val="18"/>
              </w:rPr>
              <w:t>20195</w:t>
            </w:r>
            <w:r w:rsidR="003A1FE3" w:rsidRPr="008C69DD">
              <w:rPr>
                <w:rFonts w:eastAsia="宋体"/>
                <w:color w:val="000000"/>
                <w:sz w:val="18"/>
                <w:szCs w:val="18"/>
              </w:rPr>
              <w:t>..20740</w:t>
            </w:r>
          </w:p>
        </w:tc>
        <w:tc>
          <w:tcPr>
            <w:tcW w:w="1345" w:type="dxa"/>
          </w:tcPr>
          <w:p w14:paraId="46E92EDD" w14:textId="78F12CC8" w:rsidR="006E68B2" w:rsidRPr="008C69DD" w:rsidRDefault="00FC691D" w:rsidP="002C2F8E">
            <w:pPr>
              <w:jc w:val="center"/>
              <w:rPr>
                <w:sz w:val="18"/>
                <w:szCs w:val="18"/>
              </w:rPr>
            </w:pPr>
            <w:r w:rsidRPr="008C69DD">
              <w:rPr>
                <w:rFonts w:hint="eastAsia"/>
                <w:sz w:val="18"/>
                <w:szCs w:val="18"/>
              </w:rPr>
              <w:t>181</w:t>
            </w:r>
          </w:p>
        </w:tc>
        <w:tc>
          <w:tcPr>
            <w:tcW w:w="6511" w:type="dxa"/>
          </w:tcPr>
          <w:p w14:paraId="7AB7B8B0" w14:textId="1B67D208" w:rsidR="006E68B2" w:rsidRPr="008C69DD" w:rsidRDefault="003A1FE3" w:rsidP="002C2F8E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 xml:space="preserve">putative nucleoside triphosphate </w:t>
            </w:r>
            <w:proofErr w:type="spellStart"/>
            <w:r w:rsidR="00FC691D" w:rsidRPr="008C69DD">
              <w:rPr>
                <w:sz w:val="18"/>
                <w:szCs w:val="18"/>
              </w:rPr>
              <w:t>pyrophosphohydrolase</w:t>
            </w:r>
            <w:proofErr w:type="spellEnd"/>
            <w:r w:rsidR="00FC691D" w:rsidRPr="008C69DD">
              <w:rPr>
                <w:rFonts w:hint="eastAsia"/>
                <w:sz w:val="18"/>
                <w:szCs w:val="18"/>
              </w:rPr>
              <w:t xml:space="preserve"> </w:t>
            </w:r>
            <w:r w:rsidRPr="008C69DD">
              <w:rPr>
                <w:sz w:val="18"/>
                <w:szCs w:val="18"/>
              </w:rPr>
              <w:t xml:space="preserve">of </w:t>
            </w:r>
            <w:r w:rsidR="00FC691D" w:rsidRPr="008C69DD">
              <w:rPr>
                <w:sz w:val="18"/>
                <w:szCs w:val="18"/>
              </w:rPr>
              <w:t>Acinetobacter phage Cato</w:t>
            </w:r>
          </w:p>
        </w:tc>
        <w:tc>
          <w:tcPr>
            <w:tcW w:w="1417" w:type="dxa"/>
          </w:tcPr>
          <w:p w14:paraId="7535210F" w14:textId="4A5B5015" w:rsidR="006E68B2" w:rsidRPr="008C69DD" w:rsidRDefault="006E68B2" w:rsidP="00B2023C">
            <w:pPr>
              <w:jc w:val="center"/>
              <w:rPr>
                <w:sz w:val="18"/>
                <w:szCs w:val="18"/>
              </w:rPr>
            </w:pPr>
            <w:r w:rsidRPr="008C69DD">
              <w:rPr>
                <w:color w:val="000000"/>
                <w:sz w:val="18"/>
                <w:szCs w:val="18"/>
              </w:rPr>
              <w:t>WRM43615.1</w:t>
            </w:r>
          </w:p>
        </w:tc>
        <w:tc>
          <w:tcPr>
            <w:tcW w:w="1843" w:type="dxa"/>
          </w:tcPr>
          <w:p w14:paraId="13483B4D" w14:textId="4810C5CC" w:rsidR="006E68B2" w:rsidRPr="008C69DD" w:rsidRDefault="00FC691D" w:rsidP="002C2F8E">
            <w:pPr>
              <w:jc w:val="center"/>
              <w:rPr>
                <w:sz w:val="18"/>
                <w:szCs w:val="18"/>
              </w:rPr>
            </w:pPr>
            <w:r w:rsidRPr="008C69DD">
              <w:rPr>
                <w:rFonts w:hint="eastAsia"/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124236A9" w14:textId="4680EBCA" w:rsidR="006E68B2" w:rsidRPr="008C69DD" w:rsidRDefault="00FC691D" w:rsidP="002C2F8E">
            <w:pPr>
              <w:jc w:val="center"/>
              <w:rPr>
                <w:sz w:val="18"/>
                <w:szCs w:val="18"/>
              </w:rPr>
            </w:pPr>
            <w:r w:rsidRPr="008C69DD">
              <w:rPr>
                <w:rFonts w:hint="eastAsia"/>
                <w:sz w:val="18"/>
                <w:szCs w:val="18"/>
              </w:rPr>
              <w:t>99.45</w:t>
            </w:r>
          </w:p>
        </w:tc>
      </w:tr>
      <w:tr w:rsidR="00FC691D" w14:paraId="49FC6E4A" w14:textId="77777777" w:rsidTr="00253C65">
        <w:trPr>
          <w:jc w:val="center"/>
        </w:trPr>
        <w:tc>
          <w:tcPr>
            <w:tcW w:w="842" w:type="dxa"/>
            <w:vAlign w:val="center"/>
          </w:tcPr>
          <w:p w14:paraId="20383F9D" w14:textId="3A64B278" w:rsidR="006E68B2" w:rsidRPr="002C2F8E" w:rsidRDefault="006E68B2" w:rsidP="002C2F8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2C2F8E">
              <w:rPr>
                <w:rFonts w:eastAsia="宋体"/>
                <w:color w:val="000000"/>
                <w:sz w:val="18"/>
                <w:szCs w:val="18"/>
              </w:rPr>
              <w:t>3</w:t>
            </w:r>
            <w:r>
              <w:rPr>
                <w:rFonts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2" w:type="dxa"/>
            <w:vAlign w:val="center"/>
          </w:tcPr>
          <w:p w14:paraId="28ED3C88" w14:textId="6BB6E3E4" w:rsidR="006E68B2" w:rsidRPr="008C69DD" w:rsidRDefault="006E68B2" w:rsidP="002C2F8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C69DD">
              <w:rPr>
                <w:rFonts w:eastAsia="宋体"/>
                <w:color w:val="000000"/>
                <w:sz w:val="18"/>
                <w:szCs w:val="18"/>
              </w:rPr>
              <w:t>20740</w:t>
            </w:r>
            <w:r w:rsidR="003A1FE3" w:rsidRPr="008C69DD">
              <w:rPr>
                <w:rFonts w:eastAsia="宋体"/>
                <w:color w:val="000000"/>
                <w:sz w:val="18"/>
                <w:szCs w:val="18"/>
              </w:rPr>
              <w:t>..20904</w:t>
            </w:r>
          </w:p>
        </w:tc>
        <w:tc>
          <w:tcPr>
            <w:tcW w:w="1345" w:type="dxa"/>
          </w:tcPr>
          <w:p w14:paraId="303806B9" w14:textId="5CED87DC" w:rsidR="006E68B2" w:rsidRPr="008C69DD" w:rsidRDefault="00A8557C" w:rsidP="002C2F8E">
            <w:pPr>
              <w:jc w:val="center"/>
              <w:rPr>
                <w:sz w:val="18"/>
                <w:szCs w:val="18"/>
              </w:rPr>
            </w:pPr>
            <w:r w:rsidRPr="008C69DD"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6511" w:type="dxa"/>
          </w:tcPr>
          <w:p w14:paraId="7066AE76" w14:textId="3AA62FAC" w:rsidR="006E68B2" w:rsidRPr="008C69DD" w:rsidRDefault="003A1FE3" w:rsidP="003A1FE3">
            <w:pPr>
              <w:jc w:val="center"/>
              <w:rPr>
                <w:sz w:val="18"/>
                <w:szCs w:val="18"/>
              </w:rPr>
            </w:pPr>
            <w:r w:rsidRPr="008C69DD">
              <w:rPr>
                <w:sz w:val="18"/>
                <w:szCs w:val="18"/>
              </w:rPr>
              <w:t xml:space="preserve">hypothetical protein </w:t>
            </w:r>
            <w:r w:rsidR="006E68B2" w:rsidRPr="008C69DD">
              <w:rPr>
                <w:sz w:val="18"/>
                <w:szCs w:val="18"/>
              </w:rPr>
              <w:t xml:space="preserve">of </w:t>
            </w:r>
            <w:r w:rsidR="00A8557C" w:rsidRPr="008C69DD">
              <w:rPr>
                <w:sz w:val="18"/>
                <w:szCs w:val="18"/>
              </w:rPr>
              <w:t>Acinetobacter phage Cato</w:t>
            </w:r>
          </w:p>
        </w:tc>
        <w:tc>
          <w:tcPr>
            <w:tcW w:w="1417" w:type="dxa"/>
          </w:tcPr>
          <w:p w14:paraId="2E3FDB1B" w14:textId="4E3C213A" w:rsidR="006E68B2" w:rsidRPr="008C69DD" w:rsidRDefault="006E68B2" w:rsidP="00B2023C">
            <w:pPr>
              <w:jc w:val="center"/>
              <w:rPr>
                <w:sz w:val="18"/>
                <w:szCs w:val="18"/>
              </w:rPr>
            </w:pPr>
            <w:r w:rsidRPr="008C69DD">
              <w:rPr>
                <w:color w:val="000000"/>
                <w:sz w:val="18"/>
                <w:szCs w:val="18"/>
              </w:rPr>
              <w:t>WRM43616.1</w:t>
            </w:r>
          </w:p>
        </w:tc>
        <w:tc>
          <w:tcPr>
            <w:tcW w:w="1843" w:type="dxa"/>
          </w:tcPr>
          <w:p w14:paraId="0A3972B1" w14:textId="147FA7B6" w:rsidR="006E68B2" w:rsidRPr="008C69DD" w:rsidRDefault="00A8557C" w:rsidP="002C2F8E">
            <w:pPr>
              <w:jc w:val="center"/>
              <w:rPr>
                <w:sz w:val="18"/>
                <w:szCs w:val="18"/>
              </w:rPr>
            </w:pPr>
            <w:r w:rsidRPr="008C69DD">
              <w:rPr>
                <w:rFonts w:hint="eastAsia"/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62C5668F" w14:textId="0051BCE0" w:rsidR="006E68B2" w:rsidRPr="008C69DD" w:rsidRDefault="00A8557C" w:rsidP="002C2F8E">
            <w:pPr>
              <w:jc w:val="center"/>
              <w:rPr>
                <w:sz w:val="18"/>
                <w:szCs w:val="18"/>
              </w:rPr>
            </w:pPr>
            <w:r w:rsidRPr="008C69DD">
              <w:rPr>
                <w:rFonts w:hint="eastAsia"/>
                <w:sz w:val="18"/>
                <w:szCs w:val="18"/>
              </w:rPr>
              <w:t>100</w:t>
            </w:r>
          </w:p>
        </w:tc>
      </w:tr>
      <w:tr w:rsidR="00FC691D" w14:paraId="6A226ED4" w14:textId="77777777" w:rsidTr="00253C65">
        <w:trPr>
          <w:trHeight w:val="314"/>
          <w:jc w:val="center"/>
        </w:trPr>
        <w:tc>
          <w:tcPr>
            <w:tcW w:w="842" w:type="dxa"/>
            <w:vAlign w:val="center"/>
          </w:tcPr>
          <w:p w14:paraId="741FEDC3" w14:textId="0803D004" w:rsidR="006E68B2" w:rsidRPr="008329BB" w:rsidRDefault="006E68B2" w:rsidP="002C2F8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329BB">
              <w:rPr>
                <w:rFonts w:eastAsia="宋体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52" w:type="dxa"/>
            <w:vAlign w:val="center"/>
          </w:tcPr>
          <w:p w14:paraId="07F14CBA" w14:textId="4F27B366" w:rsidR="006E68B2" w:rsidRPr="008329BB" w:rsidRDefault="006E68B2" w:rsidP="002C2F8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329BB">
              <w:rPr>
                <w:rFonts w:eastAsia="宋体"/>
                <w:color w:val="000000"/>
                <w:sz w:val="18"/>
                <w:szCs w:val="18"/>
              </w:rPr>
              <w:t>20901</w:t>
            </w:r>
            <w:r w:rsidR="003A1FE3" w:rsidRPr="008329BB">
              <w:rPr>
                <w:rFonts w:eastAsia="宋体"/>
                <w:color w:val="000000"/>
                <w:sz w:val="18"/>
                <w:szCs w:val="18"/>
              </w:rPr>
              <w:t>..21104</w:t>
            </w:r>
          </w:p>
        </w:tc>
        <w:tc>
          <w:tcPr>
            <w:tcW w:w="1345" w:type="dxa"/>
          </w:tcPr>
          <w:p w14:paraId="4F192AD9" w14:textId="69822839" w:rsidR="006E68B2" w:rsidRPr="008329BB" w:rsidRDefault="00F669C1" w:rsidP="002C2F8E">
            <w:pPr>
              <w:jc w:val="center"/>
              <w:rPr>
                <w:sz w:val="18"/>
                <w:szCs w:val="18"/>
              </w:rPr>
            </w:pPr>
            <w:r w:rsidRPr="008329BB">
              <w:rPr>
                <w:rFonts w:hint="eastAsia"/>
                <w:sz w:val="18"/>
                <w:szCs w:val="18"/>
              </w:rPr>
              <w:t>67</w:t>
            </w:r>
          </w:p>
        </w:tc>
        <w:tc>
          <w:tcPr>
            <w:tcW w:w="6511" w:type="dxa"/>
          </w:tcPr>
          <w:p w14:paraId="138DB847" w14:textId="760AC206" w:rsidR="006E68B2" w:rsidRPr="008329BB" w:rsidRDefault="003A1FE3" w:rsidP="00EB4D2A">
            <w:pPr>
              <w:jc w:val="center"/>
              <w:rPr>
                <w:sz w:val="18"/>
                <w:szCs w:val="18"/>
              </w:rPr>
            </w:pPr>
            <w:r w:rsidRPr="008329BB">
              <w:rPr>
                <w:sz w:val="18"/>
                <w:szCs w:val="18"/>
              </w:rPr>
              <w:t xml:space="preserve">hypothetical protein </w:t>
            </w:r>
            <w:r w:rsidR="00016650" w:rsidRPr="008329BB">
              <w:rPr>
                <w:sz w:val="18"/>
                <w:szCs w:val="18"/>
              </w:rPr>
              <w:t xml:space="preserve">of </w:t>
            </w:r>
            <w:r w:rsidR="00EB4D2A" w:rsidRPr="00EB4D2A">
              <w:rPr>
                <w:sz w:val="18"/>
                <w:szCs w:val="18"/>
              </w:rPr>
              <w:t>Acinetobacter phage vB_ApiM_IME-Ap7</w:t>
            </w:r>
          </w:p>
        </w:tc>
        <w:tc>
          <w:tcPr>
            <w:tcW w:w="1417" w:type="dxa"/>
          </w:tcPr>
          <w:p w14:paraId="3EE32F6B" w14:textId="1642799C" w:rsidR="006E68B2" w:rsidRPr="008329BB" w:rsidRDefault="006E68B2" w:rsidP="002C2F8E">
            <w:pPr>
              <w:jc w:val="center"/>
              <w:rPr>
                <w:sz w:val="18"/>
                <w:szCs w:val="18"/>
              </w:rPr>
            </w:pPr>
            <w:r w:rsidRPr="008329BB">
              <w:rPr>
                <w:color w:val="000000"/>
                <w:sz w:val="18"/>
                <w:szCs w:val="18"/>
              </w:rPr>
              <w:t>WRM43617.1</w:t>
            </w:r>
          </w:p>
        </w:tc>
        <w:tc>
          <w:tcPr>
            <w:tcW w:w="1843" w:type="dxa"/>
          </w:tcPr>
          <w:p w14:paraId="499D9588" w14:textId="4C3FB1E8" w:rsidR="006E68B2" w:rsidRPr="008329BB" w:rsidRDefault="00EB4D2A" w:rsidP="002C2F8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2C9EFB7B" w14:textId="652C9A65" w:rsidR="006E68B2" w:rsidRPr="008329BB" w:rsidRDefault="00EB4D2A" w:rsidP="002C2F8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FC691D" w14:paraId="678BFA51" w14:textId="77777777" w:rsidTr="00253C65">
        <w:trPr>
          <w:jc w:val="center"/>
        </w:trPr>
        <w:tc>
          <w:tcPr>
            <w:tcW w:w="842" w:type="dxa"/>
            <w:vAlign w:val="center"/>
          </w:tcPr>
          <w:p w14:paraId="4602B05A" w14:textId="34EF5BB8" w:rsidR="006E68B2" w:rsidRPr="008329BB" w:rsidRDefault="006E68B2" w:rsidP="002C2F8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329BB">
              <w:rPr>
                <w:rFonts w:eastAsia="宋体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52" w:type="dxa"/>
            <w:vAlign w:val="center"/>
          </w:tcPr>
          <w:p w14:paraId="703457C4" w14:textId="38366FFC" w:rsidR="006E68B2" w:rsidRPr="008329BB" w:rsidRDefault="006E68B2" w:rsidP="002C2F8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329BB">
              <w:rPr>
                <w:rFonts w:eastAsia="宋体"/>
                <w:color w:val="000000"/>
                <w:sz w:val="18"/>
                <w:szCs w:val="18"/>
              </w:rPr>
              <w:t>21101</w:t>
            </w:r>
            <w:r w:rsidR="003A1FE3" w:rsidRPr="008329BB">
              <w:rPr>
                <w:rFonts w:eastAsia="宋体"/>
                <w:color w:val="000000"/>
                <w:sz w:val="18"/>
                <w:szCs w:val="18"/>
              </w:rPr>
              <w:t>..21394</w:t>
            </w:r>
          </w:p>
        </w:tc>
        <w:tc>
          <w:tcPr>
            <w:tcW w:w="1345" w:type="dxa"/>
          </w:tcPr>
          <w:p w14:paraId="2317E9B3" w14:textId="0F7B6DE4" w:rsidR="006E68B2" w:rsidRPr="008329BB" w:rsidRDefault="008D3770" w:rsidP="002C2F8E">
            <w:pPr>
              <w:jc w:val="center"/>
              <w:rPr>
                <w:sz w:val="18"/>
                <w:szCs w:val="18"/>
              </w:rPr>
            </w:pPr>
            <w:r w:rsidRPr="008329BB">
              <w:rPr>
                <w:sz w:val="18"/>
                <w:szCs w:val="18"/>
              </w:rPr>
              <w:t>97</w:t>
            </w:r>
          </w:p>
        </w:tc>
        <w:tc>
          <w:tcPr>
            <w:tcW w:w="6511" w:type="dxa"/>
          </w:tcPr>
          <w:p w14:paraId="676D364A" w14:textId="060F1CEF" w:rsidR="006E68B2" w:rsidRPr="008329BB" w:rsidRDefault="003A1FE3" w:rsidP="002C2F8E">
            <w:pPr>
              <w:jc w:val="center"/>
              <w:rPr>
                <w:sz w:val="18"/>
                <w:szCs w:val="18"/>
              </w:rPr>
            </w:pPr>
            <w:r w:rsidRPr="008329BB">
              <w:rPr>
                <w:sz w:val="18"/>
                <w:szCs w:val="18"/>
              </w:rPr>
              <w:t>hypothetical protein of</w:t>
            </w:r>
            <w:r w:rsidR="00016C51" w:rsidRPr="008329BB">
              <w:rPr>
                <w:sz w:val="18"/>
                <w:szCs w:val="18"/>
              </w:rPr>
              <w:t xml:space="preserve"> Acinetobacter phage vB_AbaM_AB3P2</w:t>
            </w:r>
          </w:p>
        </w:tc>
        <w:tc>
          <w:tcPr>
            <w:tcW w:w="1417" w:type="dxa"/>
          </w:tcPr>
          <w:p w14:paraId="63C8B2E9" w14:textId="2A2120A5" w:rsidR="006E68B2" w:rsidRPr="008329BB" w:rsidRDefault="006E68B2" w:rsidP="002C2F8E">
            <w:pPr>
              <w:jc w:val="center"/>
              <w:rPr>
                <w:sz w:val="18"/>
                <w:szCs w:val="18"/>
              </w:rPr>
            </w:pPr>
            <w:r w:rsidRPr="008329BB">
              <w:rPr>
                <w:color w:val="000000"/>
                <w:sz w:val="18"/>
                <w:szCs w:val="18"/>
              </w:rPr>
              <w:t>WRM43618.1</w:t>
            </w:r>
          </w:p>
        </w:tc>
        <w:tc>
          <w:tcPr>
            <w:tcW w:w="1843" w:type="dxa"/>
          </w:tcPr>
          <w:p w14:paraId="36630F01" w14:textId="683AF08A" w:rsidR="006E68B2" w:rsidRPr="008329BB" w:rsidRDefault="00016C51" w:rsidP="003A1FE3">
            <w:pPr>
              <w:rPr>
                <w:sz w:val="18"/>
                <w:szCs w:val="18"/>
              </w:rPr>
            </w:pPr>
            <w:r w:rsidRPr="008329BB">
              <w:rPr>
                <w:sz w:val="18"/>
                <w:szCs w:val="18"/>
              </w:rPr>
              <w:t xml:space="preserve">        100</w:t>
            </w:r>
          </w:p>
        </w:tc>
        <w:tc>
          <w:tcPr>
            <w:tcW w:w="1559" w:type="dxa"/>
          </w:tcPr>
          <w:p w14:paraId="2584826B" w14:textId="382ACA68" w:rsidR="006E68B2" w:rsidRPr="008329BB" w:rsidRDefault="00016C51" w:rsidP="002C2F8E">
            <w:pPr>
              <w:jc w:val="center"/>
              <w:rPr>
                <w:sz w:val="18"/>
                <w:szCs w:val="18"/>
              </w:rPr>
            </w:pPr>
            <w:r w:rsidRPr="008329BB">
              <w:rPr>
                <w:sz w:val="18"/>
                <w:szCs w:val="18"/>
              </w:rPr>
              <w:t>98.97</w:t>
            </w:r>
          </w:p>
        </w:tc>
      </w:tr>
      <w:tr w:rsidR="00FC691D" w14:paraId="5970AB89" w14:textId="77777777" w:rsidTr="00253C65">
        <w:trPr>
          <w:jc w:val="center"/>
        </w:trPr>
        <w:tc>
          <w:tcPr>
            <w:tcW w:w="842" w:type="dxa"/>
            <w:vAlign w:val="center"/>
          </w:tcPr>
          <w:p w14:paraId="000EDF27" w14:textId="221E8FB7" w:rsidR="006E68B2" w:rsidRPr="008329BB" w:rsidRDefault="006E68B2" w:rsidP="002C2F8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329BB">
              <w:rPr>
                <w:rFonts w:eastAsia="宋体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52" w:type="dxa"/>
            <w:vAlign w:val="center"/>
          </w:tcPr>
          <w:p w14:paraId="559399F5" w14:textId="5562871B" w:rsidR="006E68B2" w:rsidRPr="008329BB" w:rsidRDefault="006E68B2" w:rsidP="002C2F8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329BB">
              <w:rPr>
                <w:rFonts w:eastAsia="宋体"/>
                <w:color w:val="000000"/>
                <w:sz w:val="18"/>
                <w:szCs w:val="18"/>
              </w:rPr>
              <w:t>21395</w:t>
            </w:r>
            <w:r w:rsidR="003A1FE3" w:rsidRPr="008329BB">
              <w:rPr>
                <w:rFonts w:eastAsia="宋体"/>
                <w:color w:val="000000"/>
                <w:sz w:val="18"/>
                <w:szCs w:val="18"/>
              </w:rPr>
              <w:t>..22150</w:t>
            </w:r>
          </w:p>
        </w:tc>
        <w:tc>
          <w:tcPr>
            <w:tcW w:w="1345" w:type="dxa"/>
          </w:tcPr>
          <w:p w14:paraId="1A862E17" w14:textId="23C6F58F" w:rsidR="006E68B2" w:rsidRPr="008329BB" w:rsidRDefault="00016C51" w:rsidP="002C2F8E">
            <w:pPr>
              <w:jc w:val="center"/>
              <w:rPr>
                <w:sz w:val="18"/>
                <w:szCs w:val="18"/>
              </w:rPr>
            </w:pPr>
            <w:r w:rsidRPr="008329BB">
              <w:rPr>
                <w:sz w:val="18"/>
                <w:szCs w:val="18"/>
              </w:rPr>
              <w:t>251</w:t>
            </w:r>
          </w:p>
        </w:tc>
        <w:tc>
          <w:tcPr>
            <w:tcW w:w="6511" w:type="dxa"/>
          </w:tcPr>
          <w:p w14:paraId="28A2E08E" w14:textId="7FF85467" w:rsidR="006E68B2" w:rsidRPr="008329BB" w:rsidRDefault="003A1FE3" w:rsidP="000667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 New"/>
                <w:color w:val="000000"/>
                <w:sz w:val="20"/>
                <w:szCs w:val="20"/>
              </w:rPr>
            </w:pPr>
            <w:r w:rsidRPr="008329BB">
              <w:rPr>
                <w:sz w:val="18"/>
                <w:szCs w:val="18"/>
              </w:rPr>
              <w:t>hypothetical protein of</w:t>
            </w:r>
            <w:r w:rsidR="00016C51" w:rsidRPr="008329BB">
              <w:rPr>
                <w:sz w:val="18"/>
                <w:szCs w:val="18"/>
              </w:rPr>
              <w:t xml:space="preserve"> Acinetobacter phage vB_AbaM_IME285</w:t>
            </w:r>
          </w:p>
        </w:tc>
        <w:tc>
          <w:tcPr>
            <w:tcW w:w="1417" w:type="dxa"/>
          </w:tcPr>
          <w:p w14:paraId="0B8D63E8" w14:textId="73B597CB" w:rsidR="006E68B2" w:rsidRPr="008329BB" w:rsidRDefault="006E68B2" w:rsidP="002C2F8E">
            <w:pPr>
              <w:jc w:val="center"/>
              <w:rPr>
                <w:sz w:val="18"/>
                <w:szCs w:val="18"/>
              </w:rPr>
            </w:pPr>
            <w:r w:rsidRPr="008329BB">
              <w:rPr>
                <w:color w:val="000000"/>
                <w:sz w:val="18"/>
                <w:szCs w:val="18"/>
              </w:rPr>
              <w:t>WRM43619.1</w:t>
            </w:r>
          </w:p>
        </w:tc>
        <w:tc>
          <w:tcPr>
            <w:tcW w:w="1843" w:type="dxa"/>
          </w:tcPr>
          <w:p w14:paraId="625FB24E" w14:textId="74CAFEA2" w:rsidR="006E68B2" w:rsidRPr="008329BB" w:rsidRDefault="00016C51" w:rsidP="002C2F8E">
            <w:pPr>
              <w:jc w:val="center"/>
              <w:rPr>
                <w:sz w:val="18"/>
                <w:szCs w:val="18"/>
              </w:rPr>
            </w:pPr>
            <w:r w:rsidRPr="008329BB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4A3E7739" w14:textId="2A977993" w:rsidR="006E68B2" w:rsidRPr="008329BB" w:rsidRDefault="00016C51" w:rsidP="002C2F8E">
            <w:pPr>
              <w:jc w:val="center"/>
              <w:rPr>
                <w:sz w:val="18"/>
                <w:szCs w:val="18"/>
              </w:rPr>
            </w:pPr>
            <w:r w:rsidRPr="008329BB">
              <w:rPr>
                <w:sz w:val="18"/>
                <w:szCs w:val="18"/>
              </w:rPr>
              <w:t>97.21</w:t>
            </w:r>
          </w:p>
        </w:tc>
      </w:tr>
      <w:tr w:rsidR="00FC691D" w14:paraId="0D3B4B55" w14:textId="77777777" w:rsidTr="00253C65">
        <w:trPr>
          <w:jc w:val="center"/>
        </w:trPr>
        <w:tc>
          <w:tcPr>
            <w:tcW w:w="842" w:type="dxa"/>
            <w:vAlign w:val="center"/>
          </w:tcPr>
          <w:p w14:paraId="52717AD7" w14:textId="7CA75C5B" w:rsidR="006E68B2" w:rsidRPr="008329BB" w:rsidRDefault="006E68B2" w:rsidP="002C2F8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329BB">
              <w:rPr>
                <w:rFonts w:eastAsia="宋体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52" w:type="dxa"/>
            <w:vAlign w:val="center"/>
          </w:tcPr>
          <w:p w14:paraId="66825C4D" w14:textId="66C96F10" w:rsidR="006E68B2" w:rsidRPr="008329BB" w:rsidRDefault="006E68B2" w:rsidP="002C2F8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329BB">
              <w:rPr>
                <w:rFonts w:eastAsia="宋体"/>
                <w:color w:val="000000"/>
                <w:sz w:val="18"/>
                <w:szCs w:val="18"/>
              </w:rPr>
              <w:t>22147</w:t>
            </w:r>
            <w:r w:rsidR="003A1FE3" w:rsidRPr="008329BB">
              <w:rPr>
                <w:rFonts w:eastAsia="宋体"/>
                <w:color w:val="000000"/>
                <w:sz w:val="18"/>
                <w:szCs w:val="18"/>
              </w:rPr>
              <w:t>..23046</w:t>
            </w:r>
          </w:p>
        </w:tc>
        <w:tc>
          <w:tcPr>
            <w:tcW w:w="1345" w:type="dxa"/>
          </w:tcPr>
          <w:p w14:paraId="321BD9C7" w14:textId="554EE923" w:rsidR="006E68B2" w:rsidRPr="008329BB" w:rsidRDefault="00E80F08" w:rsidP="002C2F8E">
            <w:pPr>
              <w:jc w:val="center"/>
              <w:rPr>
                <w:sz w:val="18"/>
                <w:szCs w:val="18"/>
              </w:rPr>
            </w:pPr>
            <w:r w:rsidRPr="008329BB">
              <w:rPr>
                <w:sz w:val="18"/>
                <w:szCs w:val="18"/>
              </w:rPr>
              <w:t>299</w:t>
            </w:r>
          </w:p>
        </w:tc>
        <w:tc>
          <w:tcPr>
            <w:tcW w:w="6511" w:type="dxa"/>
          </w:tcPr>
          <w:p w14:paraId="717E7F08" w14:textId="4300B5F4" w:rsidR="006E68B2" w:rsidRPr="008329BB" w:rsidRDefault="003A1FE3" w:rsidP="00BA6071">
            <w:pPr>
              <w:pStyle w:val="HTML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29BB">
              <w:rPr>
                <w:rFonts w:ascii="Times New Roman" w:hAnsi="Times New Roman" w:cs="Times New Roman"/>
                <w:sz w:val="18"/>
                <w:szCs w:val="18"/>
              </w:rPr>
              <w:t>recombinational</w:t>
            </w:r>
            <w:proofErr w:type="spellEnd"/>
            <w:r w:rsidRPr="008329BB">
              <w:rPr>
                <w:rFonts w:ascii="Times New Roman" w:hAnsi="Times New Roman" w:cs="Times New Roman"/>
                <w:sz w:val="18"/>
                <w:szCs w:val="18"/>
              </w:rPr>
              <w:t xml:space="preserve"> DNA repair protein of </w:t>
            </w:r>
            <w:r w:rsidR="00E80F08" w:rsidRPr="008329BB">
              <w:rPr>
                <w:rFonts w:ascii="Times New Roman" w:hAnsi="Times New Roman" w:cs="Times New Roman"/>
                <w:sz w:val="18"/>
                <w:szCs w:val="18"/>
              </w:rPr>
              <w:t>Acinetobacter phage vB_AbaM_IME284</w:t>
            </w:r>
          </w:p>
        </w:tc>
        <w:tc>
          <w:tcPr>
            <w:tcW w:w="1417" w:type="dxa"/>
          </w:tcPr>
          <w:p w14:paraId="1CDC4AA6" w14:textId="7B38D471" w:rsidR="006E68B2" w:rsidRPr="008329BB" w:rsidRDefault="006E68B2" w:rsidP="002C2F8E">
            <w:pPr>
              <w:jc w:val="center"/>
              <w:rPr>
                <w:sz w:val="18"/>
                <w:szCs w:val="18"/>
              </w:rPr>
            </w:pPr>
            <w:r w:rsidRPr="008329BB">
              <w:rPr>
                <w:color w:val="000000"/>
                <w:sz w:val="18"/>
                <w:szCs w:val="18"/>
              </w:rPr>
              <w:t>WRM43620.1</w:t>
            </w:r>
          </w:p>
        </w:tc>
        <w:tc>
          <w:tcPr>
            <w:tcW w:w="1843" w:type="dxa"/>
          </w:tcPr>
          <w:p w14:paraId="4A5F6480" w14:textId="0D512ACF" w:rsidR="006E68B2" w:rsidRPr="008329BB" w:rsidRDefault="00E80F08" w:rsidP="002C2F8E">
            <w:pPr>
              <w:jc w:val="center"/>
              <w:rPr>
                <w:sz w:val="18"/>
                <w:szCs w:val="18"/>
              </w:rPr>
            </w:pPr>
            <w:r w:rsidRPr="008329BB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4A2875C8" w14:textId="7DE40084" w:rsidR="006E68B2" w:rsidRPr="008329BB" w:rsidRDefault="00E80F08" w:rsidP="002C2F8E">
            <w:pPr>
              <w:jc w:val="center"/>
              <w:rPr>
                <w:sz w:val="18"/>
                <w:szCs w:val="18"/>
              </w:rPr>
            </w:pPr>
            <w:r w:rsidRPr="008329BB">
              <w:rPr>
                <w:sz w:val="18"/>
                <w:szCs w:val="18"/>
              </w:rPr>
              <w:t>98.33</w:t>
            </w:r>
          </w:p>
        </w:tc>
      </w:tr>
      <w:tr w:rsidR="00FC691D" w14:paraId="5F659734" w14:textId="77777777" w:rsidTr="00253C65">
        <w:trPr>
          <w:jc w:val="center"/>
        </w:trPr>
        <w:tc>
          <w:tcPr>
            <w:tcW w:w="842" w:type="dxa"/>
            <w:vAlign w:val="center"/>
          </w:tcPr>
          <w:p w14:paraId="36C5AEE8" w14:textId="798B979E" w:rsidR="006E68B2" w:rsidRPr="008D2E59" w:rsidRDefault="006E68B2" w:rsidP="00E2171B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D2E59">
              <w:rPr>
                <w:rFonts w:eastAsia="宋体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52" w:type="dxa"/>
            <w:vAlign w:val="center"/>
          </w:tcPr>
          <w:p w14:paraId="58D3C881" w14:textId="6F9B9F2E" w:rsidR="006E68B2" w:rsidRPr="008D2E59" w:rsidRDefault="006E68B2" w:rsidP="00E2171B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D2E59">
              <w:rPr>
                <w:rFonts w:eastAsia="宋体"/>
                <w:color w:val="000000"/>
                <w:sz w:val="18"/>
                <w:szCs w:val="18"/>
              </w:rPr>
              <w:t>23043</w:t>
            </w:r>
            <w:r w:rsidR="003A1FE3" w:rsidRPr="008D2E59">
              <w:rPr>
                <w:rFonts w:eastAsia="宋体"/>
                <w:color w:val="000000"/>
                <w:sz w:val="18"/>
                <w:szCs w:val="18"/>
              </w:rPr>
              <w:t>..23225</w:t>
            </w:r>
          </w:p>
        </w:tc>
        <w:tc>
          <w:tcPr>
            <w:tcW w:w="1345" w:type="dxa"/>
          </w:tcPr>
          <w:p w14:paraId="4FBFEEFA" w14:textId="6F9BFC8C" w:rsidR="006E68B2" w:rsidRPr="008D2E59" w:rsidRDefault="00D64F32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sz w:val="18"/>
                <w:szCs w:val="18"/>
              </w:rPr>
              <w:t>60</w:t>
            </w:r>
          </w:p>
        </w:tc>
        <w:tc>
          <w:tcPr>
            <w:tcW w:w="6511" w:type="dxa"/>
          </w:tcPr>
          <w:p w14:paraId="113FDF2A" w14:textId="2599974A" w:rsidR="006E68B2" w:rsidRPr="008D2E59" w:rsidRDefault="003A1FE3" w:rsidP="0008631F">
            <w:pPr>
              <w:pStyle w:val="HTML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8D2E59">
              <w:rPr>
                <w:rFonts w:ascii="Times New Roman" w:hAnsi="Times New Roman" w:cs="Times New Roman"/>
                <w:sz w:val="18"/>
                <w:szCs w:val="18"/>
              </w:rPr>
              <w:t>hypothetical protein of</w:t>
            </w:r>
            <w:r w:rsidR="00D64F32" w:rsidRPr="008D2E59">
              <w:rPr>
                <w:rFonts w:ascii="Times New Roman" w:hAnsi="Times New Roman" w:cs="Times New Roman"/>
                <w:sz w:val="18"/>
                <w:szCs w:val="18"/>
              </w:rPr>
              <w:t xml:space="preserve"> Acinetobacter phage AP22</w:t>
            </w:r>
          </w:p>
        </w:tc>
        <w:tc>
          <w:tcPr>
            <w:tcW w:w="1417" w:type="dxa"/>
          </w:tcPr>
          <w:p w14:paraId="5A6108C7" w14:textId="43261DE1" w:rsidR="006E68B2" w:rsidRPr="008D2E59" w:rsidRDefault="006E68B2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color w:val="000000"/>
                <w:sz w:val="18"/>
                <w:szCs w:val="18"/>
              </w:rPr>
              <w:t>WRM43621.1</w:t>
            </w:r>
          </w:p>
        </w:tc>
        <w:tc>
          <w:tcPr>
            <w:tcW w:w="1843" w:type="dxa"/>
          </w:tcPr>
          <w:p w14:paraId="253600D0" w14:textId="104DC91A" w:rsidR="006E68B2" w:rsidRPr="008D2E59" w:rsidRDefault="00D64F32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579A8ED0" w14:textId="21C0458D" w:rsidR="006E68B2" w:rsidRPr="008D2E59" w:rsidRDefault="00D64F32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sz w:val="18"/>
                <w:szCs w:val="18"/>
              </w:rPr>
              <w:t>98.33</w:t>
            </w:r>
          </w:p>
        </w:tc>
      </w:tr>
      <w:tr w:rsidR="00FC691D" w14:paraId="4F4CE229" w14:textId="77777777" w:rsidTr="00253C65">
        <w:trPr>
          <w:jc w:val="center"/>
        </w:trPr>
        <w:tc>
          <w:tcPr>
            <w:tcW w:w="842" w:type="dxa"/>
            <w:vAlign w:val="center"/>
          </w:tcPr>
          <w:p w14:paraId="57669755" w14:textId="6EF88352" w:rsidR="006E68B2" w:rsidRPr="008D2E59" w:rsidRDefault="006E68B2" w:rsidP="00E2171B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D2E59">
              <w:rPr>
                <w:rFonts w:eastAsia="宋体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52" w:type="dxa"/>
            <w:vAlign w:val="center"/>
          </w:tcPr>
          <w:p w14:paraId="15C871DF" w14:textId="145E623C" w:rsidR="006E68B2" w:rsidRPr="008D2E59" w:rsidRDefault="006E68B2" w:rsidP="00E2171B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D2E59">
              <w:rPr>
                <w:rFonts w:eastAsia="宋体"/>
                <w:color w:val="000000"/>
                <w:sz w:val="18"/>
                <w:szCs w:val="18"/>
              </w:rPr>
              <w:t>23225</w:t>
            </w:r>
            <w:r w:rsidR="003A1FE3" w:rsidRPr="008D2E59">
              <w:rPr>
                <w:rFonts w:eastAsia="宋体"/>
                <w:color w:val="000000"/>
                <w:sz w:val="18"/>
                <w:szCs w:val="18"/>
              </w:rPr>
              <w:t>..23557</w:t>
            </w:r>
          </w:p>
        </w:tc>
        <w:tc>
          <w:tcPr>
            <w:tcW w:w="1345" w:type="dxa"/>
          </w:tcPr>
          <w:p w14:paraId="45C53142" w14:textId="298ADD3A" w:rsidR="006E68B2" w:rsidRPr="008D2E59" w:rsidRDefault="00D64F32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sz w:val="18"/>
                <w:szCs w:val="18"/>
              </w:rPr>
              <w:t>110</w:t>
            </w:r>
          </w:p>
        </w:tc>
        <w:tc>
          <w:tcPr>
            <w:tcW w:w="6511" w:type="dxa"/>
          </w:tcPr>
          <w:p w14:paraId="38FF8220" w14:textId="12A97005" w:rsidR="006E68B2" w:rsidRPr="008D2E59" w:rsidRDefault="003A1FE3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sz w:val="18"/>
                <w:szCs w:val="18"/>
              </w:rPr>
              <w:t>hypothetical protein of</w:t>
            </w:r>
            <w:r w:rsidR="00D64F32" w:rsidRPr="008D2E59">
              <w:rPr>
                <w:sz w:val="18"/>
                <w:szCs w:val="18"/>
              </w:rPr>
              <w:t xml:space="preserve"> Acinetobacter phage vB_AbaM_AB3P2</w:t>
            </w:r>
          </w:p>
        </w:tc>
        <w:tc>
          <w:tcPr>
            <w:tcW w:w="1417" w:type="dxa"/>
          </w:tcPr>
          <w:p w14:paraId="3D2FD49A" w14:textId="649309CE" w:rsidR="006E68B2" w:rsidRPr="008D2E59" w:rsidRDefault="006E68B2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color w:val="000000"/>
                <w:sz w:val="18"/>
                <w:szCs w:val="18"/>
              </w:rPr>
              <w:t>WRM43622.1</w:t>
            </w:r>
          </w:p>
        </w:tc>
        <w:tc>
          <w:tcPr>
            <w:tcW w:w="1843" w:type="dxa"/>
          </w:tcPr>
          <w:p w14:paraId="160AAB71" w14:textId="093B1B5A" w:rsidR="006E68B2" w:rsidRPr="008D2E59" w:rsidRDefault="00D64F32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6EFBDCA7" w14:textId="3B9513A1" w:rsidR="006E68B2" w:rsidRPr="008D2E59" w:rsidRDefault="00D64F32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sz w:val="18"/>
                <w:szCs w:val="18"/>
              </w:rPr>
              <w:t>98.18</w:t>
            </w:r>
          </w:p>
        </w:tc>
      </w:tr>
      <w:tr w:rsidR="00FC691D" w14:paraId="5E0B48FF" w14:textId="77777777" w:rsidTr="00253C65">
        <w:trPr>
          <w:jc w:val="center"/>
        </w:trPr>
        <w:tc>
          <w:tcPr>
            <w:tcW w:w="842" w:type="dxa"/>
            <w:vAlign w:val="center"/>
          </w:tcPr>
          <w:p w14:paraId="538D2386" w14:textId="0654188C" w:rsidR="006E68B2" w:rsidRPr="008D2E59" w:rsidRDefault="006E68B2" w:rsidP="00E2171B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D2E59">
              <w:rPr>
                <w:rFonts w:eastAsia="宋体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52" w:type="dxa"/>
            <w:vAlign w:val="center"/>
          </w:tcPr>
          <w:p w14:paraId="6898A358" w14:textId="5A446E5A" w:rsidR="006E68B2" w:rsidRPr="008D2E59" w:rsidRDefault="006E68B2" w:rsidP="00E2171B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D2E59">
              <w:rPr>
                <w:rFonts w:eastAsia="宋体"/>
                <w:color w:val="000000"/>
                <w:sz w:val="18"/>
                <w:szCs w:val="18"/>
              </w:rPr>
              <w:t>23652</w:t>
            </w:r>
            <w:r w:rsidR="003A1FE3" w:rsidRPr="008D2E59">
              <w:rPr>
                <w:rFonts w:eastAsia="宋体"/>
                <w:color w:val="000000"/>
                <w:sz w:val="18"/>
                <w:szCs w:val="18"/>
              </w:rPr>
              <w:t>..23999</w:t>
            </w:r>
          </w:p>
        </w:tc>
        <w:tc>
          <w:tcPr>
            <w:tcW w:w="1345" w:type="dxa"/>
          </w:tcPr>
          <w:p w14:paraId="42BF54BD" w14:textId="2C2C518A" w:rsidR="006E68B2" w:rsidRPr="008D2E59" w:rsidRDefault="00D35BC4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sz w:val="18"/>
                <w:szCs w:val="18"/>
              </w:rPr>
              <w:t>115</w:t>
            </w:r>
          </w:p>
        </w:tc>
        <w:tc>
          <w:tcPr>
            <w:tcW w:w="6511" w:type="dxa"/>
          </w:tcPr>
          <w:p w14:paraId="4122B478" w14:textId="781E1881" w:rsidR="006E68B2" w:rsidRPr="008D2E59" w:rsidRDefault="003A1FE3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sz w:val="18"/>
                <w:szCs w:val="18"/>
              </w:rPr>
              <w:t>hypothetical protein of</w:t>
            </w:r>
            <w:r w:rsidR="00D35BC4" w:rsidRPr="008D2E59">
              <w:rPr>
                <w:sz w:val="18"/>
                <w:szCs w:val="18"/>
              </w:rPr>
              <w:t xml:space="preserve"> Acinetobacter phage Cato</w:t>
            </w:r>
          </w:p>
        </w:tc>
        <w:tc>
          <w:tcPr>
            <w:tcW w:w="1417" w:type="dxa"/>
          </w:tcPr>
          <w:p w14:paraId="6B724951" w14:textId="372CDC74" w:rsidR="006E68B2" w:rsidRPr="008D2E59" w:rsidRDefault="006E68B2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color w:val="000000"/>
                <w:sz w:val="18"/>
                <w:szCs w:val="18"/>
              </w:rPr>
              <w:t>WRM43623.1</w:t>
            </w:r>
          </w:p>
        </w:tc>
        <w:tc>
          <w:tcPr>
            <w:tcW w:w="1843" w:type="dxa"/>
          </w:tcPr>
          <w:p w14:paraId="1ECF66DF" w14:textId="359F032D" w:rsidR="006E68B2" w:rsidRPr="008D2E59" w:rsidRDefault="00D35BC4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sz w:val="18"/>
                <w:szCs w:val="18"/>
              </w:rPr>
              <w:t>70</w:t>
            </w:r>
          </w:p>
        </w:tc>
        <w:tc>
          <w:tcPr>
            <w:tcW w:w="1559" w:type="dxa"/>
          </w:tcPr>
          <w:p w14:paraId="1A738D95" w14:textId="3049A7FF" w:rsidR="006E68B2" w:rsidRPr="008D2E59" w:rsidRDefault="00D35BC4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sz w:val="18"/>
                <w:szCs w:val="18"/>
              </w:rPr>
              <w:t>91.36</w:t>
            </w:r>
          </w:p>
        </w:tc>
      </w:tr>
      <w:tr w:rsidR="00FC691D" w14:paraId="795B87F8" w14:textId="77777777" w:rsidTr="00253C65">
        <w:trPr>
          <w:jc w:val="center"/>
        </w:trPr>
        <w:tc>
          <w:tcPr>
            <w:tcW w:w="842" w:type="dxa"/>
            <w:vAlign w:val="center"/>
          </w:tcPr>
          <w:p w14:paraId="71FC3D7E" w14:textId="6978FEFA" w:rsidR="006E68B2" w:rsidRPr="008D2E59" w:rsidRDefault="006E68B2" w:rsidP="00E2171B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D2E59">
              <w:rPr>
                <w:rFonts w:eastAsia="宋体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52" w:type="dxa"/>
            <w:vAlign w:val="center"/>
          </w:tcPr>
          <w:p w14:paraId="74D00953" w14:textId="765DC24B" w:rsidR="006E68B2" w:rsidRPr="008D2E59" w:rsidRDefault="006E68B2" w:rsidP="00E2171B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D2E59">
              <w:rPr>
                <w:rFonts w:eastAsia="宋体"/>
                <w:color w:val="000000"/>
                <w:sz w:val="18"/>
                <w:szCs w:val="18"/>
              </w:rPr>
              <w:t>24066</w:t>
            </w:r>
            <w:r w:rsidR="003A1FE3" w:rsidRPr="008D2E59">
              <w:rPr>
                <w:rFonts w:eastAsia="宋体"/>
                <w:color w:val="000000"/>
                <w:sz w:val="18"/>
                <w:szCs w:val="18"/>
              </w:rPr>
              <w:t>..24878</w:t>
            </w:r>
          </w:p>
        </w:tc>
        <w:tc>
          <w:tcPr>
            <w:tcW w:w="1345" w:type="dxa"/>
          </w:tcPr>
          <w:p w14:paraId="6C02AD69" w14:textId="51639808" w:rsidR="006E68B2" w:rsidRPr="008D2E59" w:rsidRDefault="00BB55F5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sz w:val="18"/>
                <w:szCs w:val="18"/>
              </w:rPr>
              <w:t>270</w:t>
            </w:r>
          </w:p>
        </w:tc>
        <w:tc>
          <w:tcPr>
            <w:tcW w:w="6511" w:type="dxa"/>
          </w:tcPr>
          <w:p w14:paraId="3DC38384" w14:textId="21407E87" w:rsidR="006E68B2" w:rsidRPr="008D2E59" w:rsidRDefault="003A1FE3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sz w:val="18"/>
                <w:szCs w:val="18"/>
              </w:rPr>
              <w:t xml:space="preserve">putative transcriptional regulator </w:t>
            </w:r>
            <w:r w:rsidR="006E68B2" w:rsidRPr="008D2E59">
              <w:rPr>
                <w:sz w:val="18"/>
                <w:szCs w:val="18"/>
              </w:rPr>
              <w:t xml:space="preserve">of </w:t>
            </w:r>
            <w:r w:rsidR="00BB55F5" w:rsidRPr="008D2E59">
              <w:rPr>
                <w:sz w:val="18"/>
                <w:szCs w:val="18"/>
              </w:rPr>
              <w:t xml:space="preserve">Acinetobacter phage </w:t>
            </w:r>
            <w:proofErr w:type="spellStart"/>
            <w:r w:rsidR="00BB55F5" w:rsidRPr="008D2E59">
              <w:rPr>
                <w:sz w:val="18"/>
                <w:szCs w:val="18"/>
              </w:rPr>
              <w:t>vB_AbaM_fThrA</w:t>
            </w:r>
            <w:proofErr w:type="spellEnd"/>
          </w:p>
        </w:tc>
        <w:tc>
          <w:tcPr>
            <w:tcW w:w="1417" w:type="dxa"/>
          </w:tcPr>
          <w:p w14:paraId="109927DD" w14:textId="07D68B60" w:rsidR="006E68B2" w:rsidRPr="008D2E59" w:rsidRDefault="006E68B2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color w:val="000000"/>
                <w:sz w:val="18"/>
                <w:szCs w:val="18"/>
              </w:rPr>
              <w:t>WRM43624.1</w:t>
            </w:r>
          </w:p>
        </w:tc>
        <w:tc>
          <w:tcPr>
            <w:tcW w:w="1843" w:type="dxa"/>
          </w:tcPr>
          <w:p w14:paraId="40115FB3" w14:textId="4242BB7D" w:rsidR="006E68B2" w:rsidRPr="008D2E59" w:rsidRDefault="00BB55F5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5E9AF2A5" w14:textId="151F77F7" w:rsidR="006E68B2" w:rsidRPr="008D2E59" w:rsidRDefault="00BB55F5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sz w:val="18"/>
                <w:szCs w:val="18"/>
              </w:rPr>
              <w:t>73.48</w:t>
            </w:r>
          </w:p>
        </w:tc>
      </w:tr>
      <w:tr w:rsidR="00FC691D" w14:paraId="0A786F12" w14:textId="77777777" w:rsidTr="00253C65">
        <w:trPr>
          <w:jc w:val="center"/>
        </w:trPr>
        <w:tc>
          <w:tcPr>
            <w:tcW w:w="842" w:type="dxa"/>
            <w:vAlign w:val="center"/>
          </w:tcPr>
          <w:p w14:paraId="477C21BD" w14:textId="1B8A6F48" w:rsidR="006E68B2" w:rsidRPr="008D2E59" w:rsidRDefault="006E68B2" w:rsidP="00E2171B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D2E59">
              <w:rPr>
                <w:rFonts w:eastAsia="宋体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52" w:type="dxa"/>
            <w:vAlign w:val="center"/>
          </w:tcPr>
          <w:p w14:paraId="00273830" w14:textId="2C078174" w:rsidR="006E68B2" w:rsidRPr="008D2E59" w:rsidRDefault="006E68B2" w:rsidP="00E2171B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D2E59">
              <w:rPr>
                <w:rFonts w:eastAsia="宋体"/>
                <w:color w:val="000000"/>
                <w:sz w:val="18"/>
                <w:szCs w:val="18"/>
              </w:rPr>
              <w:t>24980..25405</w:t>
            </w:r>
          </w:p>
        </w:tc>
        <w:tc>
          <w:tcPr>
            <w:tcW w:w="1345" w:type="dxa"/>
          </w:tcPr>
          <w:p w14:paraId="7BA34BD2" w14:textId="4C2BAD2D" w:rsidR="006E68B2" w:rsidRPr="008D2E59" w:rsidRDefault="008D2E59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sz w:val="18"/>
                <w:szCs w:val="18"/>
              </w:rPr>
              <w:t>141</w:t>
            </w:r>
          </w:p>
        </w:tc>
        <w:tc>
          <w:tcPr>
            <w:tcW w:w="6511" w:type="dxa"/>
          </w:tcPr>
          <w:p w14:paraId="42A0B4F2" w14:textId="35740DC0" w:rsidR="006E68B2" w:rsidRPr="008D2E59" w:rsidRDefault="006E68B2" w:rsidP="003A1FE3">
            <w:pPr>
              <w:jc w:val="center"/>
              <w:rPr>
                <w:sz w:val="18"/>
                <w:szCs w:val="18"/>
              </w:rPr>
            </w:pPr>
            <w:r w:rsidRPr="008D2E59">
              <w:rPr>
                <w:sz w:val="18"/>
                <w:szCs w:val="18"/>
              </w:rPr>
              <w:t xml:space="preserve">hypothetical protein of </w:t>
            </w:r>
            <w:r w:rsidR="008D2E59" w:rsidRPr="008D2E59">
              <w:rPr>
                <w:sz w:val="18"/>
                <w:szCs w:val="18"/>
              </w:rPr>
              <w:t>Acinetobacter phage BUCT628</w:t>
            </w:r>
          </w:p>
        </w:tc>
        <w:tc>
          <w:tcPr>
            <w:tcW w:w="1417" w:type="dxa"/>
          </w:tcPr>
          <w:p w14:paraId="2A4A814E" w14:textId="3A083237" w:rsidR="006E68B2" w:rsidRPr="008D2E59" w:rsidRDefault="006E68B2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color w:val="000000"/>
                <w:sz w:val="18"/>
                <w:szCs w:val="18"/>
              </w:rPr>
              <w:t>WRM43625.1</w:t>
            </w:r>
          </w:p>
        </w:tc>
        <w:tc>
          <w:tcPr>
            <w:tcW w:w="1843" w:type="dxa"/>
          </w:tcPr>
          <w:p w14:paraId="5BAD02ED" w14:textId="4040499B" w:rsidR="006E68B2" w:rsidRPr="008D2E59" w:rsidRDefault="008D2E59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074F5B91" w14:textId="7D548464" w:rsidR="006E68B2" w:rsidRPr="008D2E59" w:rsidRDefault="008D2E59" w:rsidP="00E2171B">
            <w:pPr>
              <w:jc w:val="center"/>
              <w:rPr>
                <w:sz w:val="18"/>
                <w:szCs w:val="18"/>
              </w:rPr>
            </w:pPr>
            <w:r w:rsidRPr="008D2E59">
              <w:rPr>
                <w:sz w:val="18"/>
                <w:szCs w:val="18"/>
              </w:rPr>
              <w:t>100</w:t>
            </w:r>
          </w:p>
        </w:tc>
      </w:tr>
      <w:tr w:rsidR="00FC691D" w14:paraId="176E7D10" w14:textId="77777777" w:rsidTr="00253C65">
        <w:trPr>
          <w:jc w:val="center"/>
        </w:trPr>
        <w:tc>
          <w:tcPr>
            <w:tcW w:w="842" w:type="dxa"/>
            <w:vAlign w:val="center"/>
          </w:tcPr>
          <w:p w14:paraId="4949AB27" w14:textId="170D23ED" w:rsidR="006E68B2" w:rsidRPr="00D6326D" w:rsidRDefault="006E68B2" w:rsidP="00E2171B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6326D">
              <w:rPr>
                <w:rFonts w:eastAsia="宋体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52" w:type="dxa"/>
            <w:vAlign w:val="center"/>
          </w:tcPr>
          <w:p w14:paraId="2A37D80D" w14:textId="36FE11B7" w:rsidR="006E68B2" w:rsidRPr="00D6326D" w:rsidRDefault="006E68B2" w:rsidP="00E2171B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6326D">
              <w:rPr>
                <w:rFonts w:eastAsia="宋体"/>
                <w:color w:val="000000"/>
                <w:sz w:val="18"/>
                <w:szCs w:val="18"/>
              </w:rPr>
              <w:t>25508..25696</w:t>
            </w:r>
          </w:p>
        </w:tc>
        <w:tc>
          <w:tcPr>
            <w:tcW w:w="1345" w:type="dxa"/>
          </w:tcPr>
          <w:p w14:paraId="3B683F3E" w14:textId="7E0AF185" w:rsidR="006E68B2" w:rsidRPr="00D6326D" w:rsidRDefault="00E84801" w:rsidP="00E2171B">
            <w:pPr>
              <w:jc w:val="center"/>
              <w:rPr>
                <w:sz w:val="18"/>
                <w:szCs w:val="18"/>
              </w:rPr>
            </w:pPr>
            <w:r w:rsidRPr="00D6326D">
              <w:rPr>
                <w:sz w:val="18"/>
                <w:szCs w:val="18"/>
              </w:rPr>
              <w:t>62</w:t>
            </w:r>
          </w:p>
        </w:tc>
        <w:tc>
          <w:tcPr>
            <w:tcW w:w="6511" w:type="dxa"/>
          </w:tcPr>
          <w:p w14:paraId="294F032B" w14:textId="3D78880F" w:rsidR="006E68B2" w:rsidRPr="00D6326D" w:rsidRDefault="003A1FE3" w:rsidP="00E2171B">
            <w:pPr>
              <w:jc w:val="center"/>
              <w:rPr>
                <w:sz w:val="18"/>
                <w:szCs w:val="18"/>
              </w:rPr>
            </w:pPr>
            <w:r w:rsidRPr="00D6326D">
              <w:rPr>
                <w:sz w:val="18"/>
                <w:szCs w:val="18"/>
              </w:rPr>
              <w:t>hypothetical protein of</w:t>
            </w:r>
            <w:r w:rsidR="00EB4D2A" w:rsidRPr="00D6326D">
              <w:rPr>
                <w:sz w:val="18"/>
                <w:szCs w:val="18"/>
              </w:rPr>
              <w:t xml:space="preserve"> Acinetobacter phage vB_ApiM_IME-Ap7</w:t>
            </w:r>
          </w:p>
        </w:tc>
        <w:tc>
          <w:tcPr>
            <w:tcW w:w="1417" w:type="dxa"/>
          </w:tcPr>
          <w:p w14:paraId="573953B3" w14:textId="7ADE91E5" w:rsidR="006E68B2" w:rsidRPr="00D6326D" w:rsidRDefault="006E68B2" w:rsidP="00E2171B">
            <w:pPr>
              <w:jc w:val="center"/>
              <w:rPr>
                <w:sz w:val="18"/>
                <w:szCs w:val="18"/>
              </w:rPr>
            </w:pPr>
            <w:r w:rsidRPr="00D6326D">
              <w:rPr>
                <w:color w:val="000000"/>
                <w:sz w:val="18"/>
                <w:szCs w:val="18"/>
              </w:rPr>
              <w:t>WRM43626.1</w:t>
            </w:r>
          </w:p>
        </w:tc>
        <w:tc>
          <w:tcPr>
            <w:tcW w:w="1843" w:type="dxa"/>
          </w:tcPr>
          <w:p w14:paraId="5E5C92C9" w14:textId="540875E6" w:rsidR="006E68B2" w:rsidRPr="00D6326D" w:rsidRDefault="00EB4D2A" w:rsidP="00E2171B">
            <w:pPr>
              <w:jc w:val="center"/>
              <w:rPr>
                <w:sz w:val="18"/>
                <w:szCs w:val="18"/>
              </w:rPr>
            </w:pPr>
            <w:r w:rsidRPr="00D6326D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4D4CD404" w14:textId="639FD936" w:rsidR="006E68B2" w:rsidRPr="00D6326D" w:rsidRDefault="00EB4D2A" w:rsidP="00E2171B">
            <w:pPr>
              <w:jc w:val="center"/>
              <w:rPr>
                <w:sz w:val="18"/>
                <w:szCs w:val="18"/>
              </w:rPr>
            </w:pPr>
            <w:r w:rsidRPr="00D6326D">
              <w:rPr>
                <w:sz w:val="18"/>
                <w:szCs w:val="18"/>
              </w:rPr>
              <w:t>100</w:t>
            </w:r>
          </w:p>
        </w:tc>
      </w:tr>
      <w:tr w:rsidR="00FC691D" w14:paraId="0A99D8BC" w14:textId="77777777" w:rsidTr="00253C65">
        <w:trPr>
          <w:jc w:val="center"/>
        </w:trPr>
        <w:tc>
          <w:tcPr>
            <w:tcW w:w="842" w:type="dxa"/>
            <w:vAlign w:val="center"/>
          </w:tcPr>
          <w:p w14:paraId="04C09FF7" w14:textId="10598826" w:rsidR="006E68B2" w:rsidRPr="00D6326D" w:rsidRDefault="006E68B2" w:rsidP="00E2171B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6326D">
              <w:rPr>
                <w:rFonts w:eastAsia="宋体"/>
                <w:color w:val="000000"/>
                <w:sz w:val="18"/>
                <w:szCs w:val="18"/>
              </w:rPr>
              <w:lastRenderedPageBreak/>
              <w:t>45</w:t>
            </w:r>
          </w:p>
        </w:tc>
        <w:tc>
          <w:tcPr>
            <w:tcW w:w="1352" w:type="dxa"/>
            <w:vAlign w:val="center"/>
          </w:tcPr>
          <w:p w14:paraId="6CC56F57" w14:textId="4BFA5EE7" w:rsidR="006E68B2" w:rsidRPr="00D6326D" w:rsidRDefault="006E68B2" w:rsidP="00E2171B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6326D">
              <w:rPr>
                <w:rFonts w:eastAsia="宋体"/>
                <w:color w:val="000000"/>
                <w:sz w:val="18"/>
                <w:szCs w:val="18"/>
              </w:rPr>
              <w:t>25693..25854</w:t>
            </w:r>
          </w:p>
        </w:tc>
        <w:tc>
          <w:tcPr>
            <w:tcW w:w="1345" w:type="dxa"/>
          </w:tcPr>
          <w:p w14:paraId="6D4D47AD" w14:textId="3FA4A433" w:rsidR="006E68B2" w:rsidRPr="00D6326D" w:rsidRDefault="00D6326D" w:rsidP="00E2171B">
            <w:pPr>
              <w:jc w:val="center"/>
              <w:rPr>
                <w:sz w:val="18"/>
                <w:szCs w:val="18"/>
              </w:rPr>
            </w:pPr>
            <w:r w:rsidRPr="00D6326D">
              <w:rPr>
                <w:sz w:val="18"/>
                <w:szCs w:val="18"/>
              </w:rPr>
              <w:t>53</w:t>
            </w:r>
          </w:p>
        </w:tc>
        <w:tc>
          <w:tcPr>
            <w:tcW w:w="6511" w:type="dxa"/>
          </w:tcPr>
          <w:p w14:paraId="48C3A76A" w14:textId="3FA69F9C" w:rsidR="006E68B2" w:rsidRPr="00D6326D" w:rsidRDefault="00FA1213" w:rsidP="00E2171B">
            <w:pPr>
              <w:jc w:val="center"/>
              <w:rPr>
                <w:sz w:val="18"/>
                <w:szCs w:val="18"/>
              </w:rPr>
            </w:pPr>
            <w:r w:rsidRPr="00D6326D">
              <w:rPr>
                <w:sz w:val="18"/>
                <w:szCs w:val="18"/>
              </w:rPr>
              <w:t>hypothetical protein of</w:t>
            </w:r>
            <w:r w:rsidR="00D6326D" w:rsidRPr="00D6326D">
              <w:rPr>
                <w:sz w:val="18"/>
                <w:szCs w:val="18"/>
              </w:rPr>
              <w:t xml:space="preserve"> Acinetobacter phage vB_AbaM_BP10</w:t>
            </w:r>
          </w:p>
        </w:tc>
        <w:tc>
          <w:tcPr>
            <w:tcW w:w="1417" w:type="dxa"/>
          </w:tcPr>
          <w:p w14:paraId="14FA792F" w14:textId="781F9175" w:rsidR="006E68B2" w:rsidRPr="00D6326D" w:rsidRDefault="006E68B2" w:rsidP="00E2171B">
            <w:pPr>
              <w:jc w:val="center"/>
              <w:rPr>
                <w:sz w:val="18"/>
                <w:szCs w:val="18"/>
              </w:rPr>
            </w:pPr>
            <w:r w:rsidRPr="00D6326D">
              <w:rPr>
                <w:color w:val="000000"/>
                <w:sz w:val="18"/>
                <w:szCs w:val="18"/>
              </w:rPr>
              <w:t>WRM43627.1</w:t>
            </w:r>
          </w:p>
        </w:tc>
        <w:tc>
          <w:tcPr>
            <w:tcW w:w="1843" w:type="dxa"/>
          </w:tcPr>
          <w:p w14:paraId="3BB88E0E" w14:textId="7645F292" w:rsidR="006E68B2" w:rsidRPr="00D6326D" w:rsidRDefault="00D6326D" w:rsidP="00E2171B">
            <w:pPr>
              <w:jc w:val="center"/>
              <w:rPr>
                <w:sz w:val="18"/>
                <w:szCs w:val="18"/>
              </w:rPr>
            </w:pPr>
            <w:r w:rsidRPr="00D6326D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6807B439" w14:textId="7477AF24" w:rsidR="006E68B2" w:rsidRPr="00D6326D" w:rsidRDefault="00D6326D" w:rsidP="00E2171B">
            <w:pPr>
              <w:jc w:val="center"/>
              <w:rPr>
                <w:sz w:val="18"/>
                <w:szCs w:val="18"/>
              </w:rPr>
            </w:pPr>
            <w:r w:rsidRPr="00D6326D">
              <w:rPr>
                <w:sz w:val="18"/>
                <w:szCs w:val="18"/>
              </w:rPr>
              <w:t>100</w:t>
            </w:r>
          </w:p>
        </w:tc>
      </w:tr>
      <w:tr w:rsidR="00FC691D" w14:paraId="34AABC48" w14:textId="77777777" w:rsidTr="00253C65">
        <w:trPr>
          <w:jc w:val="center"/>
        </w:trPr>
        <w:tc>
          <w:tcPr>
            <w:tcW w:w="842" w:type="dxa"/>
            <w:vAlign w:val="center"/>
          </w:tcPr>
          <w:p w14:paraId="4B1C5899" w14:textId="173DE961" w:rsidR="006E68B2" w:rsidRPr="008E3C14" w:rsidRDefault="006E68B2" w:rsidP="00E2171B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E3C14">
              <w:rPr>
                <w:rFonts w:eastAsia="宋体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52" w:type="dxa"/>
            <w:vAlign w:val="center"/>
          </w:tcPr>
          <w:p w14:paraId="197FB72E" w14:textId="5F1795BD" w:rsidR="006E68B2" w:rsidRPr="008E3C14" w:rsidRDefault="006E68B2" w:rsidP="00E2171B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E3C14">
              <w:rPr>
                <w:rFonts w:eastAsia="宋体"/>
                <w:color w:val="000000"/>
                <w:sz w:val="18"/>
                <w:szCs w:val="18"/>
              </w:rPr>
              <w:t>25851..26093</w:t>
            </w:r>
          </w:p>
        </w:tc>
        <w:tc>
          <w:tcPr>
            <w:tcW w:w="1345" w:type="dxa"/>
          </w:tcPr>
          <w:p w14:paraId="53A33222" w14:textId="48866CFE" w:rsidR="006E68B2" w:rsidRPr="008E3C14" w:rsidRDefault="00820856" w:rsidP="00E2171B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80</w:t>
            </w:r>
          </w:p>
        </w:tc>
        <w:tc>
          <w:tcPr>
            <w:tcW w:w="6511" w:type="dxa"/>
          </w:tcPr>
          <w:p w14:paraId="36C714B3" w14:textId="11053723" w:rsidR="006E68B2" w:rsidRPr="008E3C14" w:rsidRDefault="006E68B2" w:rsidP="00956CE2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 xml:space="preserve">hypothetical protein of </w:t>
            </w:r>
            <w:r w:rsidR="00820856" w:rsidRPr="008E3C14">
              <w:rPr>
                <w:sz w:val="18"/>
                <w:szCs w:val="18"/>
              </w:rPr>
              <w:t>Acinetobacter phage vB_AbaM_IME284</w:t>
            </w:r>
          </w:p>
        </w:tc>
        <w:tc>
          <w:tcPr>
            <w:tcW w:w="1417" w:type="dxa"/>
          </w:tcPr>
          <w:p w14:paraId="0E71E269" w14:textId="4731C15F" w:rsidR="006E68B2" w:rsidRPr="008E3C14" w:rsidRDefault="006E68B2" w:rsidP="00E2171B">
            <w:pPr>
              <w:jc w:val="center"/>
              <w:rPr>
                <w:sz w:val="18"/>
                <w:szCs w:val="18"/>
              </w:rPr>
            </w:pPr>
            <w:r w:rsidRPr="008E3C14">
              <w:rPr>
                <w:color w:val="000000"/>
                <w:sz w:val="18"/>
                <w:szCs w:val="18"/>
              </w:rPr>
              <w:t>WRM43628.1</w:t>
            </w:r>
          </w:p>
        </w:tc>
        <w:tc>
          <w:tcPr>
            <w:tcW w:w="1843" w:type="dxa"/>
          </w:tcPr>
          <w:p w14:paraId="3B7EDDD8" w14:textId="1020F762" w:rsidR="006E68B2" w:rsidRPr="008E3C14" w:rsidRDefault="00820856" w:rsidP="00E2171B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42077F48" w14:textId="5BBF30E2" w:rsidR="006E68B2" w:rsidRPr="008E3C14" w:rsidRDefault="00820856" w:rsidP="00E2171B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95</w:t>
            </w:r>
          </w:p>
        </w:tc>
      </w:tr>
      <w:tr w:rsidR="00FC691D" w14:paraId="48199952" w14:textId="77777777" w:rsidTr="00253C65">
        <w:trPr>
          <w:jc w:val="center"/>
        </w:trPr>
        <w:tc>
          <w:tcPr>
            <w:tcW w:w="842" w:type="dxa"/>
            <w:vAlign w:val="center"/>
          </w:tcPr>
          <w:p w14:paraId="1505E8CE" w14:textId="49FAC223" w:rsidR="006E68B2" w:rsidRPr="008E3C14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E3C14">
              <w:rPr>
                <w:rFonts w:eastAsia="宋体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52" w:type="dxa"/>
            <w:vAlign w:val="center"/>
          </w:tcPr>
          <w:p w14:paraId="1EC0E7BA" w14:textId="26D85AFD" w:rsidR="006E68B2" w:rsidRPr="008E3C14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E3C14">
              <w:rPr>
                <w:rFonts w:eastAsia="宋体"/>
                <w:color w:val="000000"/>
                <w:sz w:val="18"/>
                <w:szCs w:val="18"/>
              </w:rPr>
              <w:t>26090..26446</w:t>
            </w:r>
          </w:p>
        </w:tc>
        <w:tc>
          <w:tcPr>
            <w:tcW w:w="1345" w:type="dxa"/>
          </w:tcPr>
          <w:p w14:paraId="69868995" w14:textId="15F008DC" w:rsidR="006E68B2" w:rsidRPr="008E3C14" w:rsidRDefault="00820856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118</w:t>
            </w:r>
          </w:p>
        </w:tc>
        <w:tc>
          <w:tcPr>
            <w:tcW w:w="6511" w:type="dxa"/>
          </w:tcPr>
          <w:p w14:paraId="6959101D" w14:textId="72436C02" w:rsidR="006E68B2" w:rsidRPr="008E3C14" w:rsidRDefault="00956CE2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hypothetical protein of</w:t>
            </w:r>
            <w:r w:rsidR="00820856" w:rsidRPr="008E3C14">
              <w:rPr>
                <w:sz w:val="18"/>
                <w:szCs w:val="18"/>
              </w:rPr>
              <w:t xml:space="preserve"> Acinetobacter phage vB_AbaM_IME285</w:t>
            </w:r>
          </w:p>
        </w:tc>
        <w:tc>
          <w:tcPr>
            <w:tcW w:w="1417" w:type="dxa"/>
          </w:tcPr>
          <w:p w14:paraId="18CC1376" w14:textId="19ABD668" w:rsidR="006E68B2" w:rsidRPr="008E3C14" w:rsidRDefault="006E68B2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color w:val="000000"/>
                <w:sz w:val="18"/>
                <w:szCs w:val="18"/>
              </w:rPr>
              <w:t>WRM43629.1</w:t>
            </w:r>
          </w:p>
        </w:tc>
        <w:tc>
          <w:tcPr>
            <w:tcW w:w="1843" w:type="dxa"/>
          </w:tcPr>
          <w:p w14:paraId="71785DF1" w14:textId="1F9382DD" w:rsidR="006E68B2" w:rsidRPr="008E3C14" w:rsidRDefault="00820856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6813510F" w14:textId="79100EC1" w:rsidR="006E68B2" w:rsidRPr="008E3C14" w:rsidRDefault="00820856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97.46</w:t>
            </w:r>
          </w:p>
        </w:tc>
      </w:tr>
      <w:tr w:rsidR="00FC691D" w14:paraId="1D0699F2" w14:textId="77777777" w:rsidTr="00253C65">
        <w:trPr>
          <w:jc w:val="center"/>
        </w:trPr>
        <w:tc>
          <w:tcPr>
            <w:tcW w:w="842" w:type="dxa"/>
            <w:vAlign w:val="center"/>
          </w:tcPr>
          <w:p w14:paraId="191BB5B5" w14:textId="142AB13A" w:rsidR="006E68B2" w:rsidRPr="008E3C14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E3C14">
              <w:rPr>
                <w:rFonts w:eastAsia="宋体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52" w:type="dxa"/>
            <w:vAlign w:val="center"/>
          </w:tcPr>
          <w:p w14:paraId="5716AF34" w14:textId="552761E4" w:rsidR="006E68B2" w:rsidRPr="008E3C14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E3C14">
              <w:rPr>
                <w:rFonts w:eastAsia="宋体"/>
                <w:color w:val="000000"/>
                <w:sz w:val="18"/>
                <w:szCs w:val="18"/>
              </w:rPr>
              <w:t>26533..26778</w:t>
            </w:r>
          </w:p>
        </w:tc>
        <w:tc>
          <w:tcPr>
            <w:tcW w:w="1345" w:type="dxa"/>
          </w:tcPr>
          <w:p w14:paraId="1C4C3E8D" w14:textId="39D48D97" w:rsidR="006E68B2" w:rsidRPr="008E3C14" w:rsidRDefault="00A07EE7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81</w:t>
            </w:r>
          </w:p>
        </w:tc>
        <w:tc>
          <w:tcPr>
            <w:tcW w:w="6511" w:type="dxa"/>
          </w:tcPr>
          <w:p w14:paraId="340866D6" w14:textId="517D933F" w:rsidR="006E68B2" w:rsidRPr="008E3C14" w:rsidRDefault="00F36BCB" w:rsidP="0028052E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 xml:space="preserve">hypothetical protein </w:t>
            </w:r>
            <w:r w:rsidR="006E68B2" w:rsidRPr="008E3C14">
              <w:rPr>
                <w:sz w:val="18"/>
                <w:szCs w:val="18"/>
              </w:rPr>
              <w:t xml:space="preserve">of </w:t>
            </w:r>
            <w:r w:rsidR="00A07EE7" w:rsidRPr="008E3C14">
              <w:rPr>
                <w:sz w:val="18"/>
                <w:szCs w:val="18"/>
              </w:rPr>
              <w:t>Acinetobacter phage phiAC-1</w:t>
            </w:r>
          </w:p>
        </w:tc>
        <w:tc>
          <w:tcPr>
            <w:tcW w:w="1417" w:type="dxa"/>
          </w:tcPr>
          <w:p w14:paraId="415E01C0" w14:textId="553C0ABC" w:rsidR="006E68B2" w:rsidRPr="008E3C14" w:rsidRDefault="006E68B2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color w:val="000000"/>
                <w:sz w:val="18"/>
                <w:szCs w:val="18"/>
              </w:rPr>
              <w:t>WRM43630.1</w:t>
            </w:r>
          </w:p>
        </w:tc>
        <w:tc>
          <w:tcPr>
            <w:tcW w:w="1843" w:type="dxa"/>
          </w:tcPr>
          <w:p w14:paraId="1A03F3B2" w14:textId="5986CAE7" w:rsidR="006E68B2" w:rsidRPr="008E3C14" w:rsidRDefault="00A07EE7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83</w:t>
            </w:r>
          </w:p>
        </w:tc>
        <w:tc>
          <w:tcPr>
            <w:tcW w:w="1559" w:type="dxa"/>
          </w:tcPr>
          <w:p w14:paraId="4E75ECB4" w14:textId="2322D2CA" w:rsidR="006E68B2" w:rsidRPr="008E3C14" w:rsidRDefault="00A07EE7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79.41</w:t>
            </w:r>
          </w:p>
        </w:tc>
      </w:tr>
      <w:tr w:rsidR="00FC691D" w14:paraId="3FEEBA40" w14:textId="77777777" w:rsidTr="00253C65">
        <w:trPr>
          <w:jc w:val="center"/>
        </w:trPr>
        <w:tc>
          <w:tcPr>
            <w:tcW w:w="842" w:type="dxa"/>
            <w:vAlign w:val="center"/>
          </w:tcPr>
          <w:p w14:paraId="214CA99D" w14:textId="0B55327A" w:rsidR="006E68B2" w:rsidRPr="008E3C14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E3C14">
              <w:rPr>
                <w:rFonts w:eastAsia="宋体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52" w:type="dxa"/>
            <w:vAlign w:val="center"/>
          </w:tcPr>
          <w:p w14:paraId="1513B791" w14:textId="62E35AB1" w:rsidR="006E68B2" w:rsidRPr="008E3C14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E3C14">
              <w:rPr>
                <w:rFonts w:eastAsia="宋体"/>
                <w:color w:val="000000"/>
                <w:sz w:val="18"/>
                <w:szCs w:val="18"/>
              </w:rPr>
              <w:t>26786..27649</w:t>
            </w:r>
          </w:p>
        </w:tc>
        <w:tc>
          <w:tcPr>
            <w:tcW w:w="1345" w:type="dxa"/>
          </w:tcPr>
          <w:p w14:paraId="3075ECC0" w14:textId="10027EDF" w:rsidR="006E68B2" w:rsidRPr="008E3C14" w:rsidRDefault="00FD5E41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287</w:t>
            </w:r>
          </w:p>
        </w:tc>
        <w:tc>
          <w:tcPr>
            <w:tcW w:w="6511" w:type="dxa"/>
          </w:tcPr>
          <w:p w14:paraId="370848A2" w14:textId="2BC2696F" w:rsidR="006E68B2" w:rsidRPr="008E3C14" w:rsidRDefault="00F36BCB" w:rsidP="0088603F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hypothetical protein of</w:t>
            </w:r>
            <w:r w:rsidR="00FD5E41" w:rsidRPr="008E3C14">
              <w:rPr>
                <w:sz w:val="18"/>
                <w:szCs w:val="18"/>
              </w:rPr>
              <w:t xml:space="preserve"> Acinetobacter phage vB_ApiM_IME-Ap7</w:t>
            </w:r>
          </w:p>
        </w:tc>
        <w:tc>
          <w:tcPr>
            <w:tcW w:w="1417" w:type="dxa"/>
          </w:tcPr>
          <w:p w14:paraId="53D7423F" w14:textId="477F8013" w:rsidR="006E68B2" w:rsidRPr="008E3C14" w:rsidRDefault="006E68B2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color w:val="000000"/>
                <w:sz w:val="18"/>
                <w:szCs w:val="18"/>
              </w:rPr>
              <w:t>WRM43631.1</w:t>
            </w:r>
          </w:p>
        </w:tc>
        <w:tc>
          <w:tcPr>
            <w:tcW w:w="1843" w:type="dxa"/>
          </w:tcPr>
          <w:p w14:paraId="769970CE" w14:textId="29608D7B" w:rsidR="006E68B2" w:rsidRPr="008E3C14" w:rsidRDefault="00E3689A" w:rsidP="00F36BCB">
            <w:pPr>
              <w:jc w:val="both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 xml:space="preserve">        </w:t>
            </w:r>
            <w:r w:rsidR="00FD5E41" w:rsidRPr="008E3C14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04154B19" w14:textId="0ED38003" w:rsidR="006E68B2" w:rsidRPr="008E3C14" w:rsidRDefault="00FD5E41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100</w:t>
            </w:r>
          </w:p>
        </w:tc>
      </w:tr>
      <w:tr w:rsidR="00FC691D" w14:paraId="240CCED2" w14:textId="77777777" w:rsidTr="00253C65">
        <w:trPr>
          <w:jc w:val="center"/>
        </w:trPr>
        <w:tc>
          <w:tcPr>
            <w:tcW w:w="842" w:type="dxa"/>
            <w:vAlign w:val="center"/>
          </w:tcPr>
          <w:p w14:paraId="0D9C6704" w14:textId="41D9E402" w:rsidR="006E68B2" w:rsidRPr="008E3C14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E3C14">
              <w:rPr>
                <w:rFonts w:eastAsia="宋体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52" w:type="dxa"/>
            <w:vAlign w:val="center"/>
          </w:tcPr>
          <w:p w14:paraId="4428C784" w14:textId="471B2399" w:rsidR="006E68B2" w:rsidRPr="008E3C14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E3C14">
              <w:rPr>
                <w:rFonts w:eastAsia="宋体"/>
                <w:color w:val="000000"/>
                <w:sz w:val="18"/>
                <w:szCs w:val="18"/>
              </w:rPr>
              <w:t>27649..28491</w:t>
            </w:r>
          </w:p>
        </w:tc>
        <w:tc>
          <w:tcPr>
            <w:tcW w:w="1345" w:type="dxa"/>
          </w:tcPr>
          <w:p w14:paraId="6B7ADC3B" w14:textId="2F16BA73" w:rsidR="006E68B2" w:rsidRPr="008E3C14" w:rsidRDefault="00E3689A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280</w:t>
            </w:r>
          </w:p>
        </w:tc>
        <w:tc>
          <w:tcPr>
            <w:tcW w:w="6511" w:type="dxa"/>
          </w:tcPr>
          <w:p w14:paraId="635FB5FF" w14:textId="578531BE" w:rsidR="006E68B2" w:rsidRPr="008E3C14" w:rsidRDefault="00DA65BB" w:rsidP="0088603F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hypothetical protein of</w:t>
            </w:r>
            <w:r w:rsidR="00E3689A" w:rsidRPr="008E3C14">
              <w:rPr>
                <w:sz w:val="18"/>
                <w:szCs w:val="18"/>
              </w:rPr>
              <w:t xml:space="preserve"> Acinetobacter phage vB_ApiM_IME-Ap7</w:t>
            </w:r>
          </w:p>
        </w:tc>
        <w:tc>
          <w:tcPr>
            <w:tcW w:w="1417" w:type="dxa"/>
          </w:tcPr>
          <w:p w14:paraId="69D5ED7F" w14:textId="07B98226" w:rsidR="006E68B2" w:rsidRPr="008E3C14" w:rsidRDefault="006E68B2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color w:val="000000"/>
                <w:sz w:val="18"/>
                <w:szCs w:val="18"/>
              </w:rPr>
              <w:t>WRM43632.1</w:t>
            </w:r>
          </w:p>
        </w:tc>
        <w:tc>
          <w:tcPr>
            <w:tcW w:w="1843" w:type="dxa"/>
          </w:tcPr>
          <w:p w14:paraId="4F0516A0" w14:textId="2BD229AE" w:rsidR="006E68B2" w:rsidRPr="008E3C14" w:rsidRDefault="00E3689A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1141CAC6" w14:textId="3895C204" w:rsidR="006E68B2" w:rsidRPr="008E3C14" w:rsidRDefault="00E3689A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100</w:t>
            </w:r>
          </w:p>
        </w:tc>
      </w:tr>
      <w:tr w:rsidR="00FC691D" w14:paraId="1E8A7FCB" w14:textId="77777777" w:rsidTr="00253C65">
        <w:trPr>
          <w:jc w:val="center"/>
        </w:trPr>
        <w:tc>
          <w:tcPr>
            <w:tcW w:w="842" w:type="dxa"/>
            <w:vAlign w:val="center"/>
          </w:tcPr>
          <w:p w14:paraId="1A670D4E" w14:textId="5F0CEF06" w:rsidR="006E68B2" w:rsidRPr="008E3C14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E3C14">
              <w:rPr>
                <w:rFonts w:eastAsia="宋体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52" w:type="dxa"/>
            <w:vAlign w:val="center"/>
          </w:tcPr>
          <w:p w14:paraId="7E7639F5" w14:textId="7731829D" w:rsidR="006E68B2" w:rsidRPr="008E3C14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E3C14">
              <w:rPr>
                <w:rFonts w:eastAsia="宋体"/>
                <w:color w:val="000000"/>
                <w:sz w:val="18"/>
                <w:szCs w:val="18"/>
              </w:rPr>
              <w:t>28478..28681</w:t>
            </w:r>
          </w:p>
        </w:tc>
        <w:tc>
          <w:tcPr>
            <w:tcW w:w="1345" w:type="dxa"/>
          </w:tcPr>
          <w:p w14:paraId="189A56EE" w14:textId="112CAC23" w:rsidR="006E68B2" w:rsidRPr="008E3C14" w:rsidRDefault="008E3C14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67</w:t>
            </w:r>
          </w:p>
        </w:tc>
        <w:tc>
          <w:tcPr>
            <w:tcW w:w="6511" w:type="dxa"/>
          </w:tcPr>
          <w:p w14:paraId="7405A3BA" w14:textId="7826F268" w:rsidR="006E68B2" w:rsidRPr="008E3C14" w:rsidRDefault="00CC5E10" w:rsidP="0088603F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hypothetical protein of</w:t>
            </w:r>
            <w:r w:rsidR="008E3C14" w:rsidRPr="008E3C14">
              <w:rPr>
                <w:sz w:val="18"/>
                <w:szCs w:val="18"/>
              </w:rPr>
              <w:t xml:space="preserve"> </w:t>
            </w:r>
            <w:proofErr w:type="spellStart"/>
            <w:r w:rsidR="008E3C14" w:rsidRPr="008E3C14">
              <w:rPr>
                <w:sz w:val="18"/>
                <w:szCs w:val="18"/>
              </w:rPr>
              <w:t>Thermovibrio</w:t>
            </w:r>
            <w:proofErr w:type="spellEnd"/>
            <w:r w:rsidR="008E3C14" w:rsidRPr="008E3C14">
              <w:rPr>
                <w:sz w:val="18"/>
                <w:szCs w:val="18"/>
              </w:rPr>
              <w:t xml:space="preserve"> </w:t>
            </w:r>
            <w:proofErr w:type="spellStart"/>
            <w:r w:rsidR="008E3C14" w:rsidRPr="008E3C14">
              <w:rPr>
                <w:sz w:val="18"/>
                <w:szCs w:val="18"/>
              </w:rPr>
              <w:t>guaymasensis</w:t>
            </w:r>
            <w:proofErr w:type="spellEnd"/>
          </w:p>
        </w:tc>
        <w:tc>
          <w:tcPr>
            <w:tcW w:w="1417" w:type="dxa"/>
          </w:tcPr>
          <w:p w14:paraId="17670A6A" w14:textId="30511FBA" w:rsidR="006E68B2" w:rsidRPr="008E3C14" w:rsidRDefault="006E68B2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color w:val="000000"/>
                <w:sz w:val="18"/>
                <w:szCs w:val="18"/>
              </w:rPr>
              <w:t>WRM43633.1</w:t>
            </w:r>
          </w:p>
        </w:tc>
        <w:tc>
          <w:tcPr>
            <w:tcW w:w="1843" w:type="dxa"/>
          </w:tcPr>
          <w:p w14:paraId="67073117" w14:textId="092E8588" w:rsidR="006E68B2" w:rsidRPr="008E3C14" w:rsidRDefault="008E3C14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19F31C1F" w14:textId="58C56EB9" w:rsidR="006E68B2" w:rsidRPr="008E3C14" w:rsidRDefault="008E3C14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95.36</w:t>
            </w:r>
          </w:p>
        </w:tc>
      </w:tr>
      <w:tr w:rsidR="00FC691D" w14:paraId="43E978A2" w14:textId="77777777" w:rsidTr="00253C65">
        <w:trPr>
          <w:jc w:val="center"/>
        </w:trPr>
        <w:tc>
          <w:tcPr>
            <w:tcW w:w="842" w:type="dxa"/>
            <w:vAlign w:val="center"/>
          </w:tcPr>
          <w:p w14:paraId="425560DE" w14:textId="0E3AB244" w:rsidR="006E68B2" w:rsidRPr="008E3C14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E3C14">
              <w:rPr>
                <w:rFonts w:eastAsia="宋体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52" w:type="dxa"/>
            <w:vAlign w:val="center"/>
          </w:tcPr>
          <w:p w14:paraId="6072017C" w14:textId="416CBFAA" w:rsidR="006E68B2" w:rsidRPr="008E3C14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E3C14">
              <w:rPr>
                <w:rFonts w:eastAsia="宋体"/>
                <w:color w:val="000000"/>
                <w:sz w:val="18"/>
                <w:szCs w:val="18"/>
              </w:rPr>
              <w:t>28678..28986</w:t>
            </w:r>
          </w:p>
        </w:tc>
        <w:tc>
          <w:tcPr>
            <w:tcW w:w="1345" w:type="dxa"/>
          </w:tcPr>
          <w:p w14:paraId="10AFCDEA" w14:textId="7BDC2D8A" w:rsidR="006E68B2" w:rsidRPr="008E3C14" w:rsidRDefault="008E3C14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102</w:t>
            </w:r>
          </w:p>
        </w:tc>
        <w:tc>
          <w:tcPr>
            <w:tcW w:w="6511" w:type="dxa"/>
          </w:tcPr>
          <w:p w14:paraId="437B31A5" w14:textId="65EDFEC3" w:rsidR="006E68B2" w:rsidRPr="008E3C14" w:rsidRDefault="00CC5E10" w:rsidP="0088603F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hypothetical protein of</w:t>
            </w:r>
            <w:r w:rsidR="008E3C14" w:rsidRPr="008E3C14">
              <w:rPr>
                <w:sz w:val="18"/>
                <w:szCs w:val="18"/>
              </w:rPr>
              <w:t xml:space="preserve"> Acinetobacter phage vB_AbaM_AB3P2</w:t>
            </w:r>
          </w:p>
        </w:tc>
        <w:tc>
          <w:tcPr>
            <w:tcW w:w="1417" w:type="dxa"/>
          </w:tcPr>
          <w:p w14:paraId="682C6426" w14:textId="766E36C8" w:rsidR="006E68B2" w:rsidRPr="008E3C14" w:rsidRDefault="006E68B2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color w:val="000000"/>
                <w:sz w:val="18"/>
                <w:szCs w:val="18"/>
              </w:rPr>
              <w:t>WRM43634.1</w:t>
            </w:r>
          </w:p>
        </w:tc>
        <w:tc>
          <w:tcPr>
            <w:tcW w:w="1843" w:type="dxa"/>
          </w:tcPr>
          <w:p w14:paraId="0A0B0483" w14:textId="76536AA9" w:rsidR="006E68B2" w:rsidRPr="008E3C14" w:rsidRDefault="008E3C14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63B8CEFC" w14:textId="792FBDD7" w:rsidR="006E68B2" w:rsidRPr="008E3C14" w:rsidRDefault="008E3C14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94.12</w:t>
            </w:r>
          </w:p>
        </w:tc>
      </w:tr>
      <w:tr w:rsidR="00FC691D" w14:paraId="296FF684" w14:textId="77777777" w:rsidTr="00253C65">
        <w:trPr>
          <w:jc w:val="center"/>
        </w:trPr>
        <w:tc>
          <w:tcPr>
            <w:tcW w:w="842" w:type="dxa"/>
            <w:vAlign w:val="center"/>
          </w:tcPr>
          <w:p w14:paraId="6EC5A595" w14:textId="7CD5A28E" w:rsidR="006E68B2" w:rsidRPr="008E3C14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E3C14">
              <w:rPr>
                <w:rFonts w:eastAsia="宋体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52" w:type="dxa"/>
            <w:vAlign w:val="center"/>
          </w:tcPr>
          <w:p w14:paraId="2F6E30F4" w14:textId="0401B5B4" w:rsidR="006E68B2" w:rsidRPr="008E3C14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E3C14">
              <w:rPr>
                <w:rFonts w:eastAsia="宋体"/>
                <w:color w:val="000000"/>
                <w:sz w:val="18"/>
                <w:szCs w:val="18"/>
              </w:rPr>
              <w:t>28983..29156</w:t>
            </w:r>
          </w:p>
        </w:tc>
        <w:tc>
          <w:tcPr>
            <w:tcW w:w="1345" w:type="dxa"/>
          </w:tcPr>
          <w:p w14:paraId="3158C2CE" w14:textId="7243A067" w:rsidR="006E68B2" w:rsidRPr="008E3C14" w:rsidRDefault="008E3C14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57</w:t>
            </w:r>
          </w:p>
        </w:tc>
        <w:tc>
          <w:tcPr>
            <w:tcW w:w="6511" w:type="dxa"/>
          </w:tcPr>
          <w:p w14:paraId="35361B39" w14:textId="5B628EC4" w:rsidR="006E68B2" w:rsidRPr="008E3C14" w:rsidRDefault="001357C7" w:rsidP="0088603F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hypothetical protein of</w:t>
            </w:r>
            <w:r w:rsidR="008E3C14" w:rsidRPr="008E3C14">
              <w:rPr>
                <w:sz w:val="18"/>
                <w:szCs w:val="18"/>
              </w:rPr>
              <w:t xml:space="preserve"> Acinetobacter phage BUCT628</w:t>
            </w:r>
          </w:p>
        </w:tc>
        <w:tc>
          <w:tcPr>
            <w:tcW w:w="1417" w:type="dxa"/>
          </w:tcPr>
          <w:p w14:paraId="77BF30FF" w14:textId="7F4B044D" w:rsidR="006E68B2" w:rsidRPr="008E3C14" w:rsidRDefault="006E68B2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color w:val="000000"/>
                <w:sz w:val="18"/>
                <w:szCs w:val="18"/>
              </w:rPr>
              <w:t>WRM43635.1</w:t>
            </w:r>
          </w:p>
        </w:tc>
        <w:tc>
          <w:tcPr>
            <w:tcW w:w="1843" w:type="dxa"/>
          </w:tcPr>
          <w:p w14:paraId="7CC797ED" w14:textId="6F0BCEF7" w:rsidR="006E68B2" w:rsidRPr="008E3C14" w:rsidRDefault="008E3C14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101C5184" w14:textId="330FCACC" w:rsidR="006E68B2" w:rsidRPr="008E3C14" w:rsidRDefault="008E3C14" w:rsidP="006E5C69">
            <w:pPr>
              <w:jc w:val="center"/>
              <w:rPr>
                <w:sz w:val="18"/>
                <w:szCs w:val="18"/>
              </w:rPr>
            </w:pPr>
            <w:r w:rsidRPr="008E3C14">
              <w:rPr>
                <w:sz w:val="18"/>
                <w:szCs w:val="18"/>
              </w:rPr>
              <w:t>98.25</w:t>
            </w:r>
          </w:p>
        </w:tc>
      </w:tr>
      <w:tr w:rsidR="00FC691D" w14:paraId="08A80B87" w14:textId="77777777" w:rsidTr="00253C65">
        <w:trPr>
          <w:jc w:val="center"/>
        </w:trPr>
        <w:tc>
          <w:tcPr>
            <w:tcW w:w="842" w:type="dxa"/>
            <w:vAlign w:val="center"/>
          </w:tcPr>
          <w:p w14:paraId="4A8F3753" w14:textId="2ACA2935" w:rsidR="006E68B2" w:rsidRPr="00127B5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27B5F">
              <w:rPr>
                <w:rFonts w:eastAsia="宋体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52" w:type="dxa"/>
            <w:vAlign w:val="center"/>
          </w:tcPr>
          <w:p w14:paraId="734A35EE" w14:textId="50A45ECE" w:rsidR="006E68B2" w:rsidRPr="00127B5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27B5F">
              <w:rPr>
                <w:rFonts w:eastAsia="宋体"/>
                <w:color w:val="000000"/>
                <w:sz w:val="18"/>
                <w:szCs w:val="18"/>
              </w:rPr>
              <w:t>29227..29439</w:t>
            </w:r>
          </w:p>
        </w:tc>
        <w:tc>
          <w:tcPr>
            <w:tcW w:w="1345" w:type="dxa"/>
          </w:tcPr>
          <w:p w14:paraId="0103CFF2" w14:textId="32867ABE" w:rsidR="006E68B2" w:rsidRPr="00127B5F" w:rsidRDefault="008A4B94" w:rsidP="006E5C69">
            <w:pPr>
              <w:jc w:val="center"/>
              <w:rPr>
                <w:sz w:val="18"/>
                <w:szCs w:val="18"/>
              </w:rPr>
            </w:pPr>
            <w:r w:rsidRPr="00127B5F">
              <w:rPr>
                <w:sz w:val="18"/>
                <w:szCs w:val="18"/>
              </w:rPr>
              <w:t>70</w:t>
            </w:r>
          </w:p>
        </w:tc>
        <w:tc>
          <w:tcPr>
            <w:tcW w:w="6511" w:type="dxa"/>
          </w:tcPr>
          <w:p w14:paraId="0A4D1A5C" w14:textId="5C1E08BB" w:rsidR="006E68B2" w:rsidRPr="00403876" w:rsidRDefault="00403876" w:rsidP="008860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munity to superinfection of </w:t>
            </w:r>
            <w:r w:rsidRPr="00403876">
              <w:rPr>
                <w:sz w:val="18"/>
                <w:szCs w:val="18"/>
              </w:rPr>
              <w:t>Acinetobacter phage vB_AbaM-IME-AB2</w:t>
            </w:r>
          </w:p>
        </w:tc>
        <w:tc>
          <w:tcPr>
            <w:tcW w:w="1417" w:type="dxa"/>
          </w:tcPr>
          <w:p w14:paraId="4AF8EBAD" w14:textId="69817D01" w:rsidR="006E68B2" w:rsidRPr="00127B5F" w:rsidRDefault="006E68B2" w:rsidP="006E5C69">
            <w:pPr>
              <w:jc w:val="center"/>
              <w:rPr>
                <w:sz w:val="18"/>
                <w:szCs w:val="18"/>
              </w:rPr>
            </w:pPr>
            <w:r w:rsidRPr="00127B5F">
              <w:rPr>
                <w:color w:val="000000"/>
                <w:sz w:val="18"/>
                <w:szCs w:val="18"/>
              </w:rPr>
              <w:t>WRM43636.1</w:t>
            </w:r>
          </w:p>
        </w:tc>
        <w:tc>
          <w:tcPr>
            <w:tcW w:w="1843" w:type="dxa"/>
          </w:tcPr>
          <w:p w14:paraId="4A76304A" w14:textId="55FB12BD" w:rsidR="006E68B2" w:rsidRPr="00127B5F" w:rsidRDefault="008A4B94" w:rsidP="006E5C69">
            <w:pPr>
              <w:jc w:val="center"/>
              <w:rPr>
                <w:sz w:val="18"/>
                <w:szCs w:val="18"/>
              </w:rPr>
            </w:pPr>
            <w:r w:rsidRPr="00127B5F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33276059" w14:textId="51F5E898" w:rsidR="006E68B2" w:rsidRPr="00127B5F" w:rsidRDefault="00403876" w:rsidP="006E5C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FC691D" w14:paraId="23FFCB06" w14:textId="77777777" w:rsidTr="00253C65">
        <w:trPr>
          <w:jc w:val="center"/>
        </w:trPr>
        <w:tc>
          <w:tcPr>
            <w:tcW w:w="842" w:type="dxa"/>
            <w:vAlign w:val="center"/>
          </w:tcPr>
          <w:p w14:paraId="31CF01AD" w14:textId="289BA767" w:rsidR="006E68B2" w:rsidRPr="00127B5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27B5F">
              <w:rPr>
                <w:rFonts w:eastAsia="宋体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52" w:type="dxa"/>
            <w:vAlign w:val="center"/>
          </w:tcPr>
          <w:p w14:paraId="6D801632" w14:textId="4CD5E950" w:rsidR="006E68B2" w:rsidRPr="00127B5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27B5F">
              <w:rPr>
                <w:rFonts w:eastAsia="宋体"/>
                <w:color w:val="000000"/>
                <w:sz w:val="18"/>
                <w:szCs w:val="18"/>
              </w:rPr>
              <w:t>29436..29549</w:t>
            </w:r>
          </w:p>
        </w:tc>
        <w:tc>
          <w:tcPr>
            <w:tcW w:w="1345" w:type="dxa"/>
          </w:tcPr>
          <w:p w14:paraId="65E07FE3" w14:textId="41024715" w:rsidR="006E68B2" w:rsidRPr="00127B5F" w:rsidRDefault="008A4B94" w:rsidP="006E5C69">
            <w:pPr>
              <w:jc w:val="center"/>
              <w:rPr>
                <w:sz w:val="18"/>
                <w:szCs w:val="18"/>
              </w:rPr>
            </w:pPr>
            <w:r w:rsidRPr="00127B5F">
              <w:rPr>
                <w:sz w:val="18"/>
                <w:szCs w:val="18"/>
              </w:rPr>
              <w:t>37</w:t>
            </w:r>
          </w:p>
        </w:tc>
        <w:tc>
          <w:tcPr>
            <w:tcW w:w="6511" w:type="dxa"/>
          </w:tcPr>
          <w:p w14:paraId="70970DE4" w14:textId="0645140F" w:rsidR="006E68B2" w:rsidRPr="00127B5F" w:rsidRDefault="00831E06" w:rsidP="0088603F">
            <w:pPr>
              <w:jc w:val="center"/>
              <w:rPr>
                <w:sz w:val="18"/>
                <w:szCs w:val="18"/>
              </w:rPr>
            </w:pPr>
            <w:r w:rsidRPr="00127B5F">
              <w:rPr>
                <w:sz w:val="18"/>
                <w:szCs w:val="18"/>
              </w:rPr>
              <w:t>hypothetical protein of</w:t>
            </w:r>
            <w:r w:rsidR="008A4B94" w:rsidRPr="00127B5F">
              <w:rPr>
                <w:sz w:val="18"/>
                <w:szCs w:val="18"/>
              </w:rPr>
              <w:t xml:space="preserve"> Acinetobacter phage Cato</w:t>
            </w:r>
          </w:p>
        </w:tc>
        <w:tc>
          <w:tcPr>
            <w:tcW w:w="1417" w:type="dxa"/>
          </w:tcPr>
          <w:p w14:paraId="6DFCC947" w14:textId="11AA6B95" w:rsidR="006E68B2" w:rsidRPr="00127B5F" w:rsidRDefault="006E68B2" w:rsidP="006E5C69">
            <w:pPr>
              <w:jc w:val="center"/>
              <w:rPr>
                <w:sz w:val="18"/>
                <w:szCs w:val="18"/>
              </w:rPr>
            </w:pPr>
            <w:r w:rsidRPr="00127B5F">
              <w:rPr>
                <w:color w:val="000000"/>
                <w:sz w:val="18"/>
                <w:szCs w:val="18"/>
              </w:rPr>
              <w:t>WRM43637.1</w:t>
            </w:r>
          </w:p>
        </w:tc>
        <w:tc>
          <w:tcPr>
            <w:tcW w:w="1843" w:type="dxa"/>
          </w:tcPr>
          <w:p w14:paraId="15C2A6E6" w14:textId="231F2CF6" w:rsidR="006E68B2" w:rsidRPr="00127B5F" w:rsidRDefault="008A4B94" w:rsidP="006E5C69">
            <w:pPr>
              <w:jc w:val="center"/>
              <w:rPr>
                <w:sz w:val="18"/>
                <w:szCs w:val="18"/>
              </w:rPr>
            </w:pPr>
            <w:r w:rsidRPr="00127B5F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67899401" w14:textId="7E0CA4F7" w:rsidR="006E68B2" w:rsidRPr="00127B5F" w:rsidRDefault="008A4B94" w:rsidP="006E5C69">
            <w:pPr>
              <w:jc w:val="center"/>
              <w:rPr>
                <w:sz w:val="18"/>
                <w:szCs w:val="18"/>
              </w:rPr>
            </w:pPr>
            <w:r w:rsidRPr="00127B5F">
              <w:rPr>
                <w:sz w:val="18"/>
                <w:szCs w:val="18"/>
              </w:rPr>
              <w:t>91.89</w:t>
            </w:r>
          </w:p>
        </w:tc>
      </w:tr>
      <w:tr w:rsidR="00FC691D" w14:paraId="0A8AB8BC" w14:textId="77777777" w:rsidTr="00253C65">
        <w:trPr>
          <w:jc w:val="center"/>
        </w:trPr>
        <w:tc>
          <w:tcPr>
            <w:tcW w:w="842" w:type="dxa"/>
            <w:vAlign w:val="center"/>
          </w:tcPr>
          <w:p w14:paraId="271C64CC" w14:textId="7671E964" w:rsidR="006E68B2" w:rsidRPr="00127B5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27B5F">
              <w:rPr>
                <w:rFonts w:eastAsia="宋体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52" w:type="dxa"/>
            <w:vAlign w:val="center"/>
          </w:tcPr>
          <w:p w14:paraId="0753A1C2" w14:textId="45649228" w:rsidR="006E68B2" w:rsidRPr="00127B5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27B5F">
              <w:rPr>
                <w:rFonts w:eastAsia="宋体"/>
                <w:color w:val="000000"/>
                <w:sz w:val="18"/>
                <w:szCs w:val="18"/>
              </w:rPr>
              <w:t>29546..30130</w:t>
            </w:r>
          </w:p>
        </w:tc>
        <w:tc>
          <w:tcPr>
            <w:tcW w:w="1345" w:type="dxa"/>
          </w:tcPr>
          <w:p w14:paraId="2E713312" w14:textId="10F2373C" w:rsidR="006E68B2" w:rsidRPr="00127B5F" w:rsidRDefault="00DC2F6C" w:rsidP="006E5C69">
            <w:pPr>
              <w:jc w:val="center"/>
              <w:rPr>
                <w:sz w:val="18"/>
                <w:szCs w:val="18"/>
              </w:rPr>
            </w:pPr>
            <w:r w:rsidRPr="00127B5F">
              <w:rPr>
                <w:sz w:val="18"/>
                <w:szCs w:val="18"/>
              </w:rPr>
              <w:t>194</w:t>
            </w:r>
          </w:p>
        </w:tc>
        <w:tc>
          <w:tcPr>
            <w:tcW w:w="6511" w:type="dxa"/>
          </w:tcPr>
          <w:p w14:paraId="47C0F7BB" w14:textId="52C03B50" w:rsidR="006E68B2" w:rsidRPr="00127B5F" w:rsidRDefault="00831E06" w:rsidP="0088603F">
            <w:pPr>
              <w:jc w:val="center"/>
              <w:rPr>
                <w:sz w:val="18"/>
                <w:szCs w:val="18"/>
              </w:rPr>
            </w:pPr>
            <w:r w:rsidRPr="00127B5F">
              <w:rPr>
                <w:sz w:val="18"/>
                <w:szCs w:val="18"/>
              </w:rPr>
              <w:t>hypothetical protein of</w:t>
            </w:r>
            <w:r w:rsidR="00DC2F6C" w:rsidRPr="00127B5F">
              <w:rPr>
                <w:sz w:val="18"/>
                <w:szCs w:val="18"/>
              </w:rPr>
              <w:t xml:space="preserve"> Acinetobacter phage BUCT628</w:t>
            </w:r>
          </w:p>
        </w:tc>
        <w:tc>
          <w:tcPr>
            <w:tcW w:w="1417" w:type="dxa"/>
          </w:tcPr>
          <w:p w14:paraId="50EC91A1" w14:textId="2D222C16" w:rsidR="006E68B2" w:rsidRPr="00127B5F" w:rsidRDefault="006E68B2" w:rsidP="006E5C69">
            <w:pPr>
              <w:jc w:val="center"/>
              <w:rPr>
                <w:sz w:val="18"/>
                <w:szCs w:val="18"/>
              </w:rPr>
            </w:pPr>
            <w:r w:rsidRPr="00127B5F">
              <w:rPr>
                <w:color w:val="000000"/>
                <w:sz w:val="18"/>
                <w:szCs w:val="18"/>
              </w:rPr>
              <w:t>WRM43638.1</w:t>
            </w:r>
          </w:p>
        </w:tc>
        <w:tc>
          <w:tcPr>
            <w:tcW w:w="1843" w:type="dxa"/>
          </w:tcPr>
          <w:p w14:paraId="1E9BBF62" w14:textId="33B04A53" w:rsidR="006E68B2" w:rsidRPr="00127B5F" w:rsidRDefault="00DC2F6C" w:rsidP="006E5C69">
            <w:pPr>
              <w:jc w:val="center"/>
              <w:rPr>
                <w:sz w:val="18"/>
                <w:szCs w:val="18"/>
              </w:rPr>
            </w:pPr>
            <w:r w:rsidRPr="00127B5F">
              <w:rPr>
                <w:sz w:val="18"/>
                <w:szCs w:val="18"/>
              </w:rPr>
              <w:t>98</w:t>
            </w:r>
          </w:p>
        </w:tc>
        <w:tc>
          <w:tcPr>
            <w:tcW w:w="1559" w:type="dxa"/>
          </w:tcPr>
          <w:p w14:paraId="5809C9AC" w14:textId="0475BB58" w:rsidR="006E68B2" w:rsidRPr="00127B5F" w:rsidRDefault="00DC2F6C" w:rsidP="006E5C69">
            <w:pPr>
              <w:jc w:val="center"/>
              <w:rPr>
                <w:sz w:val="18"/>
                <w:szCs w:val="18"/>
              </w:rPr>
            </w:pPr>
            <w:r w:rsidRPr="00127B5F">
              <w:rPr>
                <w:sz w:val="18"/>
                <w:szCs w:val="18"/>
              </w:rPr>
              <w:t>96.88</w:t>
            </w:r>
          </w:p>
        </w:tc>
      </w:tr>
      <w:tr w:rsidR="00FC691D" w14:paraId="2C1671A9" w14:textId="77777777" w:rsidTr="00253C65">
        <w:trPr>
          <w:jc w:val="center"/>
        </w:trPr>
        <w:tc>
          <w:tcPr>
            <w:tcW w:w="842" w:type="dxa"/>
            <w:vAlign w:val="center"/>
          </w:tcPr>
          <w:p w14:paraId="06DDB155" w14:textId="0B138C67" w:rsidR="006E68B2" w:rsidRPr="00127B5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27B5F">
              <w:rPr>
                <w:rFonts w:eastAsia="宋体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52" w:type="dxa"/>
            <w:vAlign w:val="center"/>
          </w:tcPr>
          <w:p w14:paraId="01E8C3BA" w14:textId="3E47D82E" w:rsidR="006E68B2" w:rsidRPr="00127B5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27B5F">
              <w:rPr>
                <w:rFonts w:eastAsia="宋体"/>
                <w:color w:val="000000"/>
                <w:sz w:val="18"/>
                <w:szCs w:val="18"/>
              </w:rPr>
              <w:t>30127..30291</w:t>
            </w:r>
          </w:p>
        </w:tc>
        <w:tc>
          <w:tcPr>
            <w:tcW w:w="1345" w:type="dxa"/>
          </w:tcPr>
          <w:p w14:paraId="59A972BD" w14:textId="1EB5E5C8" w:rsidR="006E68B2" w:rsidRPr="00127B5F" w:rsidRDefault="00253C65" w:rsidP="006E5C69">
            <w:pPr>
              <w:jc w:val="center"/>
              <w:rPr>
                <w:sz w:val="18"/>
                <w:szCs w:val="18"/>
              </w:rPr>
            </w:pPr>
            <w:r w:rsidRPr="00127B5F">
              <w:rPr>
                <w:sz w:val="18"/>
                <w:szCs w:val="18"/>
              </w:rPr>
              <w:t>54</w:t>
            </w:r>
          </w:p>
        </w:tc>
        <w:tc>
          <w:tcPr>
            <w:tcW w:w="6511" w:type="dxa"/>
          </w:tcPr>
          <w:p w14:paraId="54A39108" w14:textId="03DFC75F" w:rsidR="006E68B2" w:rsidRPr="00127B5F" w:rsidRDefault="00831E06" w:rsidP="0088603F">
            <w:pPr>
              <w:jc w:val="center"/>
              <w:rPr>
                <w:sz w:val="18"/>
                <w:szCs w:val="18"/>
              </w:rPr>
            </w:pPr>
            <w:r w:rsidRPr="00127B5F">
              <w:rPr>
                <w:sz w:val="18"/>
                <w:szCs w:val="18"/>
              </w:rPr>
              <w:t>hypothetical protein of</w:t>
            </w:r>
            <w:r w:rsidR="00253C65" w:rsidRPr="00127B5F">
              <w:rPr>
                <w:sz w:val="18"/>
                <w:szCs w:val="18"/>
              </w:rPr>
              <w:t xml:space="preserve"> Acinetobacter phage LZ35</w:t>
            </w:r>
          </w:p>
        </w:tc>
        <w:tc>
          <w:tcPr>
            <w:tcW w:w="1417" w:type="dxa"/>
          </w:tcPr>
          <w:p w14:paraId="21FFBE9E" w14:textId="5400F83D" w:rsidR="006E68B2" w:rsidRPr="00127B5F" w:rsidRDefault="006E68B2" w:rsidP="006E5C69">
            <w:pPr>
              <w:jc w:val="center"/>
              <w:rPr>
                <w:sz w:val="18"/>
                <w:szCs w:val="18"/>
              </w:rPr>
            </w:pPr>
            <w:r w:rsidRPr="00127B5F">
              <w:rPr>
                <w:color w:val="000000"/>
                <w:sz w:val="18"/>
                <w:szCs w:val="18"/>
              </w:rPr>
              <w:t>WRM43639.1</w:t>
            </w:r>
          </w:p>
        </w:tc>
        <w:tc>
          <w:tcPr>
            <w:tcW w:w="1843" w:type="dxa"/>
          </w:tcPr>
          <w:p w14:paraId="6B407DA6" w14:textId="3AF0412B" w:rsidR="006E68B2" w:rsidRPr="00127B5F" w:rsidRDefault="00253C65" w:rsidP="006E5C69">
            <w:pPr>
              <w:jc w:val="center"/>
              <w:rPr>
                <w:sz w:val="18"/>
                <w:szCs w:val="18"/>
              </w:rPr>
            </w:pPr>
            <w:r w:rsidRPr="00127B5F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242149BC" w14:textId="2E00F2EA" w:rsidR="006E68B2" w:rsidRPr="00127B5F" w:rsidRDefault="00253C65" w:rsidP="006E5C69">
            <w:pPr>
              <w:jc w:val="center"/>
              <w:rPr>
                <w:sz w:val="18"/>
                <w:szCs w:val="18"/>
              </w:rPr>
            </w:pPr>
            <w:r w:rsidRPr="00127B5F">
              <w:rPr>
                <w:sz w:val="18"/>
                <w:szCs w:val="18"/>
              </w:rPr>
              <w:t>98.15</w:t>
            </w:r>
          </w:p>
        </w:tc>
      </w:tr>
      <w:tr w:rsidR="00FC691D" w14:paraId="36D39CD3" w14:textId="77777777" w:rsidTr="00253C65">
        <w:trPr>
          <w:jc w:val="center"/>
        </w:trPr>
        <w:tc>
          <w:tcPr>
            <w:tcW w:w="842" w:type="dxa"/>
            <w:vAlign w:val="center"/>
          </w:tcPr>
          <w:p w14:paraId="74133B5B" w14:textId="07FE14A0" w:rsidR="006E68B2" w:rsidRPr="00127B5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27B5F">
              <w:rPr>
                <w:rFonts w:eastAsia="宋体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52" w:type="dxa"/>
            <w:vAlign w:val="center"/>
          </w:tcPr>
          <w:p w14:paraId="20D8FF88" w14:textId="653D39C5" w:rsidR="006E68B2" w:rsidRPr="00127B5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27B5F">
              <w:rPr>
                <w:rFonts w:eastAsia="宋体"/>
                <w:color w:val="000000"/>
                <w:sz w:val="18"/>
                <w:szCs w:val="18"/>
              </w:rPr>
              <w:t>30288..30473</w:t>
            </w:r>
          </w:p>
        </w:tc>
        <w:tc>
          <w:tcPr>
            <w:tcW w:w="1345" w:type="dxa"/>
          </w:tcPr>
          <w:p w14:paraId="3FCFC66B" w14:textId="3BE00F86" w:rsidR="006E68B2" w:rsidRPr="00127B5F" w:rsidRDefault="00127B5F" w:rsidP="006E5C69">
            <w:pPr>
              <w:jc w:val="center"/>
              <w:rPr>
                <w:sz w:val="18"/>
                <w:szCs w:val="18"/>
              </w:rPr>
            </w:pPr>
            <w:r w:rsidRPr="00127B5F">
              <w:rPr>
                <w:sz w:val="18"/>
                <w:szCs w:val="18"/>
              </w:rPr>
              <w:t>61</w:t>
            </w:r>
          </w:p>
        </w:tc>
        <w:tc>
          <w:tcPr>
            <w:tcW w:w="6511" w:type="dxa"/>
          </w:tcPr>
          <w:p w14:paraId="20FBD1B0" w14:textId="0B2F26D1" w:rsidR="006E68B2" w:rsidRPr="00127B5F" w:rsidRDefault="00831E06" w:rsidP="0088603F">
            <w:pPr>
              <w:jc w:val="center"/>
              <w:rPr>
                <w:sz w:val="18"/>
                <w:szCs w:val="18"/>
              </w:rPr>
            </w:pPr>
            <w:r w:rsidRPr="00127B5F">
              <w:rPr>
                <w:sz w:val="18"/>
                <w:szCs w:val="18"/>
              </w:rPr>
              <w:t>hypothetical protein of</w:t>
            </w:r>
            <w:r w:rsidR="00127B5F" w:rsidRPr="00127B5F">
              <w:rPr>
                <w:sz w:val="18"/>
                <w:szCs w:val="18"/>
              </w:rPr>
              <w:t xml:space="preserve"> Acinetobacter phage vB_ApiM_IME-Ap7</w:t>
            </w:r>
          </w:p>
        </w:tc>
        <w:tc>
          <w:tcPr>
            <w:tcW w:w="1417" w:type="dxa"/>
          </w:tcPr>
          <w:p w14:paraId="77A8061B" w14:textId="6C61AF99" w:rsidR="006E68B2" w:rsidRPr="00127B5F" w:rsidRDefault="006E68B2" w:rsidP="006E5C69">
            <w:pPr>
              <w:jc w:val="center"/>
              <w:rPr>
                <w:sz w:val="18"/>
                <w:szCs w:val="18"/>
              </w:rPr>
            </w:pPr>
            <w:r w:rsidRPr="00127B5F">
              <w:rPr>
                <w:color w:val="000000"/>
                <w:sz w:val="18"/>
                <w:szCs w:val="18"/>
              </w:rPr>
              <w:t>WRM43640.1</w:t>
            </w:r>
          </w:p>
        </w:tc>
        <w:tc>
          <w:tcPr>
            <w:tcW w:w="1843" w:type="dxa"/>
          </w:tcPr>
          <w:p w14:paraId="03FF2A5B" w14:textId="2AF0CD09" w:rsidR="006E68B2" w:rsidRPr="00127B5F" w:rsidRDefault="00127B5F" w:rsidP="006E5C69">
            <w:pPr>
              <w:jc w:val="center"/>
              <w:rPr>
                <w:sz w:val="18"/>
                <w:szCs w:val="18"/>
              </w:rPr>
            </w:pPr>
            <w:r w:rsidRPr="00127B5F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6F0891F0" w14:textId="72F69314" w:rsidR="006E68B2" w:rsidRPr="00127B5F" w:rsidRDefault="00127B5F" w:rsidP="006E5C69">
            <w:pPr>
              <w:jc w:val="center"/>
              <w:rPr>
                <w:sz w:val="18"/>
                <w:szCs w:val="18"/>
              </w:rPr>
            </w:pPr>
            <w:r w:rsidRPr="00127B5F">
              <w:rPr>
                <w:sz w:val="18"/>
                <w:szCs w:val="18"/>
              </w:rPr>
              <w:t>100</w:t>
            </w:r>
          </w:p>
        </w:tc>
      </w:tr>
      <w:tr w:rsidR="00FC691D" w14:paraId="4F7B5DCC" w14:textId="77777777" w:rsidTr="00253C65">
        <w:trPr>
          <w:jc w:val="center"/>
        </w:trPr>
        <w:tc>
          <w:tcPr>
            <w:tcW w:w="842" w:type="dxa"/>
            <w:vAlign w:val="center"/>
          </w:tcPr>
          <w:p w14:paraId="6F340F36" w14:textId="396A035C" w:rsidR="006E68B2" w:rsidRPr="00D11D7D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1D7D">
              <w:rPr>
                <w:rFonts w:eastAsia="宋体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52" w:type="dxa"/>
            <w:vAlign w:val="center"/>
          </w:tcPr>
          <w:p w14:paraId="3B386C2D" w14:textId="78DE2B55" w:rsidR="006E68B2" w:rsidRPr="00D11D7D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1D7D">
              <w:rPr>
                <w:rFonts w:eastAsia="宋体"/>
                <w:color w:val="000000"/>
                <w:sz w:val="18"/>
                <w:szCs w:val="18"/>
              </w:rPr>
              <w:t>30470..31000</w:t>
            </w:r>
          </w:p>
        </w:tc>
        <w:tc>
          <w:tcPr>
            <w:tcW w:w="1345" w:type="dxa"/>
          </w:tcPr>
          <w:p w14:paraId="7E9AC100" w14:textId="09762AC3" w:rsidR="006E68B2" w:rsidRPr="00D11D7D" w:rsidRDefault="00127B5F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176</w:t>
            </w:r>
          </w:p>
        </w:tc>
        <w:tc>
          <w:tcPr>
            <w:tcW w:w="6511" w:type="dxa"/>
          </w:tcPr>
          <w:p w14:paraId="11EB2838" w14:textId="7932D530" w:rsidR="006E68B2" w:rsidRPr="00D11D7D" w:rsidRDefault="00831E06" w:rsidP="0088603F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hypothetical protein of</w:t>
            </w:r>
            <w:r w:rsidR="00127B5F" w:rsidRPr="00D11D7D">
              <w:rPr>
                <w:sz w:val="18"/>
                <w:szCs w:val="18"/>
              </w:rPr>
              <w:t xml:space="preserve"> Acinetobacter phage vB_AbaM_AB3P2</w:t>
            </w:r>
          </w:p>
        </w:tc>
        <w:tc>
          <w:tcPr>
            <w:tcW w:w="1417" w:type="dxa"/>
          </w:tcPr>
          <w:p w14:paraId="0572B2B5" w14:textId="108B5BF7" w:rsidR="006E68B2" w:rsidRPr="00D11D7D" w:rsidRDefault="006E68B2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color w:val="000000"/>
                <w:sz w:val="18"/>
                <w:szCs w:val="18"/>
              </w:rPr>
              <w:t>WRM43641.1</w:t>
            </w:r>
          </w:p>
        </w:tc>
        <w:tc>
          <w:tcPr>
            <w:tcW w:w="1843" w:type="dxa"/>
          </w:tcPr>
          <w:p w14:paraId="1C3E6C60" w14:textId="2E2992DE" w:rsidR="006E68B2" w:rsidRPr="00D11D7D" w:rsidRDefault="00127B5F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96</w:t>
            </w:r>
          </w:p>
        </w:tc>
        <w:tc>
          <w:tcPr>
            <w:tcW w:w="1559" w:type="dxa"/>
          </w:tcPr>
          <w:p w14:paraId="21D04F35" w14:textId="0BF40F04" w:rsidR="006E68B2" w:rsidRPr="00D11D7D" w:rsidRDefault="00127B5F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97.04</w:t>
            </w:r>
          </w:p>
        </w:tc>
      </w:tr>
      <w:tr w:rsidR="00FC691D" w14:paraId="570A6EA7" w14:textId="77777777" w:rsidTr="00253C65">
        <w:trPr>
          <w:jc w:val="center"/>
        </w:trPr>
        <w:tc>
          <w:tcPr>
            <w:tcW w:w="842" w:type="dxa"/>
            <w:vAlign w:val="center"/>
          </w:tcPr>
          <w:p w14:paraId="4ACA4821" w14:textId="330FB3F8" w:rsidR="006E68B2" w:rsidRPr="00D11D7D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1D7D">
              <w:rPr>
                <w:rFonts w:eastAsia="宋体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52" w:type="dxa"/>
            <w:vAlign w:val="center"/>
          </w:tcPr>
          <w:p w14:paraId="4D3DFED7" w14:textId="7E3143E0" w:rsidR="006E68B2" w:rsidRPr="00D11D7D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1D7D">
              <w:rPr>
                <w:rFonts w:eastAsia="宋体"/>
                <w:color w:val="000000"/>
                <w:sz w:val="18"/>
                <w:szCs w:val="18"/>
              </w:rPr>
              <w:t>30984..31346</w:t>
            </w:r>
          </w:p>
        </w:tc>
        <w:tc>
          <w:tcPr>
            <w:tcW w:w="1345" w:type="dxa"/>
          </w:tcPr>
          <w:p w14:paraId="5E666AAD" w14:textId="6FEDE9D5" w:rsidR="006E68B2" w:rsidRPr="00D11D7D" w:rsidRDefault="00DA3267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120</w:t>
            </w:r>
          </w:p>
        </w:tc>
        <w:tc>
          <w:tcPr>
            <w:tcW w:w="6511" w:type="dxa"/>
          </w:tcPr>
          <w:p w14:paraId="1A175042" w14:textId="28D4347A" w:rsidR="006E68B2" w:rsidRPr="00D11D7D" w:rsidRDefault="00831E06" w:rsidP="0088603F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 xml:space="preserve">crossover junction </w:t>
            </w:r>
            <w:proofErr w:type="spellStart"/>
            <w:r w:rsidRPr="00D11D7D">
              <w:rPr>
                <w:sz w:val="18"/>
                <w:szCs w:val="18"/>
              </w:rPr>
              <w:t>endodeoxyribonuclease</w:t>
            </w:r>
            <w:proofErr w:type="spellEnd"/>
            <w:r w:rsidRPr="00D11D7D">
              <w:rPr>
                <w:sz w:val="18"/>
                <w:szCs w:val="18"/>
              </w:rPr>
              <w:t xml:space="preserve"> of</w:t>
            </w:r>
            <w:r w:rsidR="00DA3267" w:rsidRPr="00D11D7D">
              <w:rPr>
                <w:sz w:val="18"/>
                <w:szCs w:val="18"/>
              </w:rPr>
              <w:t xml:space="preserve"> Acinetobacter phage AP22</w:t>
            </w:r>
          </w:p>
        </w:tc>
        <w:tc>
          <w:tcPr>
            <w:tcW w:w="1417" w:type="dxa"/>
          </w:tcPr>
          <w:p w14:paraId="0B6EAC8D" w14:textId="22326D91" w:rsidR="006E68B2" w:rsidRPr="00D11D7D" w:rsidRDefault="006E68B2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color w:val="000000"/>
                <w:sz w:val="18"/>
                <w:szCs w:val="18"/>
              </w:rPr>
              <w:t>WRM43642.1</w:t>
            </w:r>
          </w:p>
        </w:tc>
        <w:tc>
          <w:tcPr>
            <w:tcW w:w="1843" w:type="dxa"/>
          </w:tcPr>
          <w:p w14:paraId="2FDE5605" w14:textId="15309574" w:rsidR="006E68B2" w:rsidRPr="00D11D7D" w:rsidRDefault="00DA3267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7F96CB83" w14:textId="03E24D66" w:rsidR="006E68B2" w:rsidRPr="00D11D7D" w:rsidRDefault="00DA3267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95.83</w:t>
            </w:r>
          </w:p>
        </w:tc>
      </w:tr>
      <w:tr w:rsidR="00FC691D" w14:paraId="43F1FCB1" w14:textId="77777777" w:rsidTr="00253C65">
        <w:trPr>
          <w:jc w:val="center"/>
        </w:trPr>
        <w:tc>
          <w:tcPr>
            <w:tcW w:w="842" w:type="dxa"/>
            <w:vAlign w:val="center"/>
          </w:tcPr>
          <w:p w14:paraId="4643E57E" w14:textId="7C77F8DF" w:rsidR="006E68B2" w:rsidRPr="00D11D7D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1D7D">
              <w:rPr>
                <w:rFonts w:eastAsia="宋体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52" w:type="dxa"/>
            <w:vAlign w:val="center"/>
          </w:tcPr>
          <w:p w14:paraId="35C7F109" w14:textId="4305ED13" w:rsidR="006E68B2" w:rsidRPr="00D11D7D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1D7D">
              <w:rPr>
                <w:rFonts w:eastAsia="宋体"/>
                <w:color w:val="000000"/>
                <w:sz w:val="18"/>
                <w:szCs w:val="18"/>
              </w:rPr>
              <w:t>31483..31722</w:t>
            </w:r>
          </w:p>
        </w:tc>
        <w:tc>
          <w:tcPr>
            <w:tcW w:w="1345" w:type="dxa"/>
          </w:tcPr>
          <w:p w14:paraId="5276AD13" w14:textId="2A49BF08" w:rsidR="006E68B2" w:rsidRPr="00D11D7D" w:rsidRDefault="005C0569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79</w:t>
            </w:r>
          </w:p>
        </w:tc>
        <w:tc>
          <w:tcPr>
            <w:tcW w:w="6511" w:type="dxa"/>
          </w:tcPr>
          <w:p w14:paraId="2DDAA4B2" w14:textId="7C501824" w:rsidR="006E68B2" w:rsidRPr="00D11D7D" w:rsidRDefault="00831E06" w:rsidP="0088603F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hypothetical protein of</w:t>
            </w:r>
            <w:r w:rsidR="005C0569" w:rsidRPr="00D11D7D">
              <w:rPr>
                <w:sz w:val="18"/>
                <w:szCs w:val="18"/>
              </w:rPr>
              <w:t xml:space="preserve"> Acinetobacter phage BUCT628</w:t>
            </w:r>
          </w:p>
        </w:tc>
        <w:tc>
          <w:tcPr>
            <w:tcW w:w="1417" w:type="dxa"/>
          </w:tcPr>
          <w:p w14:paraId="37ECFEA1" w14:textId="7B18A7E7" w:rsidR="006E68B2" w:rsidRPr="00D11D7D" w:rsidRDefault="006E68B2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color w:val="000000"/>
                <w:sz w:val="18"/>
                <w:szCs w:val="18"/>
              </w:rPr>
              <w:t>WRM43643.1</w:t>
            </w:r>
          </w:p>
        </w:tc>
        <w:tc>
          <w:tcPr>
            <w:tcW w:w="1843" w:type="dxa"/>
          </w:tcPr>
          <w:p w14:paraId="19F148A6" w14:textId="27BB04B5" w:rsidR="006E68B2" w:rsidRPr="00D11D7D" w:rsidRDefault="005C0569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587CB9D5" w14:textId="4CB04F52" w:rsidR="006E68B2" w:rsidRPr="00D11D7D" w:rsidRDefault="005C0569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97.47</w:t>
            </w:r>
          </w:p>
        </w:tc>
      </w:tr>
      <w:tr w:rsidR="00FC691D" w14:paraId="65629C31" w14:textId="77777777" w:rsidTr="00253C65">
        <w:trPr>
          <w:jc w:val="center"/>
        </w:trPr>
        <w:tc>
          <w:tcPr>
            <w:tcW w:w="842" w:type="dxa"/>
            <w:vAlign w:val="center"/>
          </w:tcPr>
          <w:p w14:paraId="2C106ADD" w14:textId="219383AA" w:rsidR="006E68B2" w:rsidRPr="00D11D7D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1D7D">
              <w:rPr>
                <w:rFonts w:eastAsia="宋体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52" w:type="dxa"/>
            <w:vAlign w:val="center"/>
          </w:tcPr>
          <w:p w14:paraId="0CE06DEA" w14:textId="5564BFC0" w:rsidR="006E68B2" w:rsidRPr="00D11D7D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1D7D">
              <w:rPr>
                <w:rFonts w:eastAsia="宋体"/>
                <w:color w:val="000000"/>
                <w:sz w:val="18"/>
                <w:szCs w:val="18"/>
              </w:rPr>
              <w:t>31786..32004</w:t>
            </w:r>
          </w:p>
        </w:tc>
        <w:tc>
          <w:tcPr>
            <w:tcW w:w="1345" w:type="dxa"/>
          </w:tcPr>
          <w:p w14:paraId="18E56461" w14:textId="58C475FC" w:rsidR="006E68B2" w:rsidRPr="00D11D7D" w:rsidRDefault="005C0569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72</w:t>
            </w:r>
          </w:p>
        </w:tc>
        <w:tc>
          <w:tcPr>
            <w:tcW w:w="6511" w:type="dxa"/>
          </w:tcPr>
          <w:p w14:paraId="3348A3D2" w14:textId="4EC5E33B" w:rsidR="006E68B2" w:rsidRPr="00D11D7D" w:rsidRDefault="00831E06" w:rsidP="0088603F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hypothetical protein of</w:t>
            </w:r>
            <w:r w:rsidR="005C0569" w:rsidRPr="00D11D7D">
              <w:rPr>
                <w:sz w:val="18"/>
                <w:szCs w:val="18"/>
              </w:rPr>
              <w:t xml:space="preserve"> Acinetobacter phage vB_AbaM_AB3P2</w:t>
            </w:r>
          </w:p>
        </w:tc>
        <w:tc>
          <w:tcPr>
            <w:tcW w:w="1417" w:type="dxa"/>
          </w:tcPr>
          <w:p w14:paraId="04C18D2E" w14:textId="00E22BB8" w:rsidR="006E68B2" w:rsidRPr="00D11D7D" w:rsidRDefault="006E68B2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color w:val="000000"/>
                <w:sz w:val="18"/>
                <w:szCs w:val="18"/>
              </w:rPr>
              <w:t>WRM43644.1</w:t>
            </w:r>
          </w:p>
        </w:tc>
        <w:tc>
          <w:tcPr>
            <w:tcW w:w="1843" w:type="dxa"/>
          </w:tcPr>
          <w:p w14:paraId="1051C1AE" w14:textId="18AB384F" w:rsidR="006E68B2" w:rsidRPr="00D11D7D" w:rsidRDefault="005C0569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2B7FEAE2" w14:textId="7B9BFB6C" w:rsidR="006E68B2" w:rsidRPr="00D11D7D" w:rsidRDefault="005C0569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40.54</w:t>
            </w:r>
          </w:p>
        </w:tc>
      </w:tr>
      <w:tr w:rsidR="00FC691D" w14:paraId="09BDAF42" w14:textId="77777777" w:rsidTr="00253C65">
        <w:trPr>
          <w:jc w:val="center"/>
        </w:trPr>
        <w:tc>
          <w:tcPr>
            <w:tcW w:w="842" w:type="dxa"/>
            <w:vAlign w:val="center"/>
          </w:tcPr>
          <w:p w14:paraId="130EF791" w14:textId="332EE5F4" w:rsidR="006E68B2" w:rsidRPr="00D11D7D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1D7D">
              <w:rPr>
                <w:rFonts w:eastAsia="宋体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52" w:type="dxa"/>
            <w:vAlign w:val="center"/>
          </w:tcPr>
          <w:p w14:paraId="403C4181" w14:textId="151D1E64" w:rsidR="006E68B2" w:rsidRPr="00D11D7D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1D7D">
              <w:rPr>
                <w:rFonts w:eastAsia="宋体"/>
                <w:color w:val="000000"/>
                <w:sz w:val="18"/>
                <w:szCs w:val="18"/>
              </w:rPr>
              <w:t>32010..32132</w:t>
            </w:r>
          </w:p>
        </w:tc>
        <w:tc>
          <w:tcPr>
            <w:tcW w:w="1345" w:type="dxa"/>
          </w:tcPr>
          <w:p w14:paraId="62A9C4CF" w14:textId="548245B8" w:rsidR="006E68B2" w:rsidRPr="00D11D7D" w:rsidRDefault="00D11D7D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40</w:t>
            </w:r>
          </w:p>
        </w:tc>
        <w:tc>
          <w:tcPr>
            <w:tcW w:w="6511" w:type="dxa"/>
          </w:tcPr>
          <w:p w14:paraId="25F015F6" w14:textId="493F99D6" w:rsidR="006E68B2" w:rsidRPr="00D11D7D" w:rsidRDefault="00831E06" w:rsidP="0088603F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hypothetical protein of</w:t>
            </w:r>
            <w:r w:rsidR="00D11D7D" w:rsidRPr="00D11D7D">
              <w:rPr>
                <w:sz w:val="18"/>
                <w:szCs w:val="18"/>
              </w:rPr>
              <w:t xml:space="preserve"> Acinetobacter phage vB_AbaM_IME512</w:t>
            </w:r>
          </w:p>
        </w:tc>
        <w:tc>
          <w:tcPr>
            <w:tcW w:w="1417" w:type="dxa"/>
          </w:tcPr>
          <w:p w14:paraId="06875344" w14:textId="315AA485" w:rsidR="006E68B2" w:rsidRPr="00D11D7D" w:rsidRDefault="006E68B2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color w:val="000000"/>
                <w:sz w:val="18"/>
                <w:szCs w:val="18"/>
              </w:rPr>
              <w:t>WRM43645.1</w:t>
            </w:r>
          </w:p>
        </w:tc>
        <w:tc>
          <w:tcPr>
            <w:tcW w:w="1843" w:type="dxa"/>
          </w:tcPr>
          <w:p w14:paraId="10920377" w14:textId="24B976CB" w:rsidR="006E68B2" w:rsidRPr="00D11D7D" w:rsidRDefault="00D11D7D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4C9BA2B4" w14:textId="7A0F0024" w:rsidR="006E68B2" w:rsidRPr="00D11D7D" w:rsidRDefault="00D11D7D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95</w:t>
            </w:r>
          </w:p>
        </w:tc>
      </w:tr>
      <w:tr w:rsidR="00FC691D" w14:paraId="08CDBB13" w14:textId="77777777" w:rsidTr="00253C65">
        <w:trPr>
          <w:jc w:val="center"/>
        </w:trPr>
        <w:tc>
          <w:tcPr>
            <w:tcW w:w="842" w:type="dxa"/>
            <w:vAlign w:val="center"/>
          </w:tcPr>
          <w:p w14:paraId="4CF91E9D" w14:textId="29388946" w:rsidR="006E68B2" w:rsidRPr="00D11D7D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1D7D">
              <w:rPr>
                <w:rFonts w:eastAsia="宋体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52" w:type="dxa"/>
            <w:vAlign w:val="center"/>
          </w:tcPr>
          <w:p w14:paraId="0C184A40" w14:textId="19239C8D" w:rsidR="006E68B2" w:rsidRPr="00D11D7D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1D7D">
              <w:rPr>
                <w:rFonts w:eastAsia="宋体"/>
                <w:color w:val="000000"/>
                <w:sz w:val="18"/>
                <w:szCs w:val="18"/>
              </w:rPr>
              <w:t>32125..32343</w:t>
            </w:r>
          </w:p>
        </w:tc>
        <w:tc>
          <w:tcPr>
            <w:tcW w:w="1345" w:type="dxa"/>
          </w:tcPr>
          <w:p w14:paraId="1AE52B3B" w14:textId="1CA6488A" w:rsidR="006E68B2" w:rsidRPr="00D11D7D" w:rsidRDefault="00D11D7D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72</w:t>
            </w:r>
          </w:p>
        </w:tc>
        <w:tc>
          <w:tcPr>
            <w:tcW w:w="6511" w:type="dxa"/>
          </w:tcPr>
          <w:p w14:paraId="64B82FD4" w14:textId="0384ED48" w:rsidR="006E68B2" w:rsidRPr="00D11D7D" w:rsidRDefault="00831E06" w:rsidP="0088603F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hypothetical protein of</w:t>
            </w:r>
            <w:r w:rsidR="00D11D7D" w:rsidRPr="00D11D7D">
              <w:rPr>
                <w:sz w:val="18"/>
                <w:szCs w:val="18"/>
              </w:rPr>
              <w:t xml:space="preserve"> Acinetobacter phage AP22</w:t>
            </w:r>
          </w:p>
        </w:tc>
        <w:tc>
          <w:tcPr>
            <w:tcW w:w="1417" w:type="dxa"/>
          </w:tcPr>
          <w:p w14:paraId="090FB71A" w14:textId="56B72C92" w:rsidR="006E68B2" w:rsidRPr="00D11D7D" w:rsidRDefault="006E68B2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color w:val="000000"/>
                <w:sz w:val="18"/>
                <w:szCs w:val="18"/>
              </w:rPr>
              <w:t>WRM43646.1</w:t>
            </w:r>
          </w:p>
        </w:tc>
        <w:tc>
          <w:tcPr>
            <w:tcW w:w="1843" w:type="dxa"/>
          </w:tcPr>
          <w:p w14:paraId="3AF0272E" w14:textId="1D8F9848" w:rsidR="006E68B2" w:rsidRPr="00D11D7D" w:rsidRDefault="00D11D7D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2A1BD52C" w14:textId="28D1D3AE" w:rsidR="006E68B2" w:rsidRPr="00D11D7D" w:rsidRDefault="00D11D7D" w:rsidP="006E5C69">
            <w:pPr>
              <w:jc w:val="center"/>
              <w:rPr>
                <w:sz w:val="18"/>
                <w:szCs w:val="18"/>
              </w:rPr>
            </w:pPr>
            <w:r w:rsidRPr="00D11D7D">
              <w:rPr>
                <w:sz w:val="18"/>
                <w:szCs w:val="18"/>
              </w:rPr>
              <w:t>95.83</w:t>
            </w:r>
          </w:p>
        </w:tc>
      </w:tr>
      <w:tr w:rsidR="00FC691D" w14:paraId="3CF73F1A" w14:textId="77777777" w:rsidTr="00253C65">
        <w:trPr>
          <w:jc w:val="center"/>
        </w:trPr>
        <w:tc>
          <w:tcPr>
            <w:tcW w:w="842" w:type="dxa"/>
            <w:vAlign w:val="center"/>
          </w:tcPr>
          <w:p w14:paraId="578E8352" w14:textId="78F70EC7" w:rsidR="006E68B2" w:rsidRPr="00245032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245032">
              <w:rPr>
                <w:rFonts w:eastAsia="宋体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52" w:type="dxa"/>
            <w:vAlign w:val="center"/>
          </w:tcPr>
          <w:p w14:paraId="1150BC34" w14:textId="063985DF" w:rsidR="006E68B2" w:rsidRPr="00245032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245032">
              <w:rPr>
                <w:rFonts w:eastAsia="宋体"/>
                <w:color w:val="000000"/>
                <w:sz w:val="18"/>
                <w:szCs w:val="18"/>
              </w:rPr>
              <w:t>32340..32666</w:t>
            </w:r>
          </w:p>
        </w:tc>
        <w:tc>
          <w:tcPr>
            <w:tcW w:w="1345" w:type="dxa"/>
          </w:tcPr>
          <w:p w14:paraId="6150E171" w14:textId="4C8C6314" w:rsidR="006E68B2" w:rsidRPr="00245032" w:rsidRDefault="00D11D7D" w:rsidP="006E5C69">
            <w:pPr>
              <w:jc w:val="center"/>
              <w:rPr>
                <w:sz w:val="18"/>
                <w:szCs w:val="18"/>
              </w:rPr>
            </w:pPr>
            <w:r w:rsidRPr="00245032">
              <w:rPr>
                <w:sz w:val="18"/>
                <w:szCs w:val="18"/>
              </w:rPr>
              <w:t>108</w:t>
            </w:r>
          </w:p>
        </w:tc>
        <w:tc>
          <w:tcPr>
            <w:tcW w:w="6511" w:type="dxa"/>
          </w:tcPr>
          <w:p w14:paraId="76E5A1FC" w14:textId="66E12F3E" w:rsidR="006E68B2" w:rsidRPr="00245032" w:rsidRDefault="00831E06" w:rsidP="0088603F">
            <w:pPr>
              <w:jc w:val="center"/>
              <w:rPr>
                <w:sz w:val="18"/>
                <w:szCs w:val="18"/>
              </w:rPr>
            </w:pPr>
            <w:r w:rsidRPr="00245032">
              <w:rPr>
                <w:sz w:val="18"/>
                <w:szCs w:val="18"/>
              </w:rPr>
              <w:t>hypothetical protein of</w:t>
            </w:r>
            <w:r w:rsidR="00D11D7D" w:rsidRPr="00245032">
              <w:rPr>
                <w:sz w:val="18"/>
                <w:szCs w:val="18"/>
              </w:rPr>
              <w:t xml:space="preserve"> Acinetobacter phage vB_AbaM_BP10</w:t>
            </w:r>
          </w:p>
        </w:tc>
        <w:tc>
          <w:tcPr>
            <w:tcW w:w="1417" w:type="dxa"/>
          </w:tcPr>
          <w:p w14:paraId="62843D00" w14:textId="44A71C8C" w:rsidR="006E68B2" w:rsidRPr="00245032" w:rsidRDefault="006E68B2" w:rsidP="006E5C69">
            <w:pPr>
              <w:jc w:val="center"/>
              <w:rPr>
                <w:sz w:val="18"/>
                <w:szCs w:val="18"/>
              </w:rPr>
            </w:pPr>
            <w:r w:rsidRPr="00245032">
              <w:rPr>
                <w:color w:val="000000"/>
                <w:sz w:val="18"/>
                <w:szCs w:val="18"/>
              </w:rPr>
              <w:t>WRM43647.1</w:t>
            </w:r>
          </w:p>
        </w:tc>
        <w:tc>
          <w:tcPr>
            <w:tcW w:w="1843" w:type="dxa"/>
          </w:tcPr>
          <w:p w14:paraId="06251DF8" w14:textId="67DE48AB" w:rsidR="006E68B2" w:rsidRPr="00245032" w:rsidRDefault="00D11D7D" w:rsidP="006E5C69">
            <w:pPr>
              <w:jc w:val="center"/>
              <w:rPr>
                <w:sz w:val="18"/>
                <w:szCs w:val="18"/>
              </w:rPr>
            </w:pPr>
            <w:r w:rsidRPr="00245032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58FB54F6" w14:textId="5596BE95" w:rsidR="006E68B2" w:rsidRPr="00245032" w:rsidRDefault="00D11D7D" w:rsidP="006E5C69">
            <w:pPr>
              <w:jc w:val="center"/>
              <w:rPr>
                <w:sz w:val="18"/>
                <w:szCs w:val="18"/>
              </w:rPr>
            </w:pPr>
            <w:r w:rsidRPr="00245032">
              <w:rPr>
                <w:sz w:val="18"/>
                <w:szCs w:val="18"/>
              </w:rPr>
              <w:t>93.52</w:t>
            </w:r>
          </w:p>
        </w:tc>
      </w:tr>
      <w:tr w:rsidR="00FC691D" w14:paraId="1B2DA928" w14:textId="77777777" w:rsidTr="00253C65">
        <w:trPr>
          <w:jc w:val="center"/>
        </w:trPr>
        <w:tc>
          <w:tcPr>
            <w:tcW w:w="842" w:type="dxa"/>
            <w:vAlign w:val="center"/>
          </w:tcPr>
          <w:p w14:paraId="743CAB33" w14:textId="38FEEC05" w:rsidR="006E68B2" w:rsidRPr="00245032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245032">
              <w:rPr>
                <w:rFonts w:eastAsia="宋体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52" w:type="dxa"/>
            <w:vAlign w:val="center"/>
          </w:tcPr>
          <w:p w14:paraId="5680ACCD" w14:textId="67D17BC6" w:rsidR="006E68B2" w:rsidRPr="00245032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245032">
              <w:rPr>
                <w:rFonts w:eastAsia="宋体"/>
                <w:color w:val="000000"/>
                <w:sz w:val="18"/>
                <w:szCs w:val="18"/>
              </w:rPr>
              <w:t>32666..33076</w:t>
            </w:r>
          </w:p>
        </w:tc>
        <w:tc>
          <w:tcPr>
            <w:tcW w:w="1345" w:type="dxa"/>
          </w:tcPr>
          <w:p w14:paraId="21721642" w14:textId="1D72480E" w:rsidR="006E68B2" w:rsidRPr="00245032" w:rsidRDefault="00D11D7D" w:rsidP="006E5C69">
            <w:pPr>
              <w:jc w:val="center"/>
              <w:rPr>
                <w:sz w:val="18"/>
                <w:szCs w:val="18"/>
              </w:rPr>
            </w:pPr>
            <w:r w:rsidRPr="00245032">
              <w:rPr>
                <w:sz w:val="18"/>
                <w:szCs w:val="18"/>
              </w:rPr>
              <w:t>136</w:t>
            </w:r>
          </w:p>
        </w:tc>
        <w:tc>
          <w:tcPr>
            <w:tcW w:w="6511" w:type="dxa"/>
          </w:tcPr>
          <w:p w14:paraId="30CC9707" w14:textId="5854E552" w:rsidR="006E68B2" w:rsidRPr="00245032" w:rsidRDefault="004F45FD" w:rsidP="0088603F">
            <w:pPr>
              <w:jc w:val="center"/>
              <w:rPr>
                <w:sz w:val="18"/>
                <w:szCs w:val="18"/>
              </w:rPr>
            </w:pPr>
            <w:r w:rsidRPr="00245032">
              <w:rPr>
                <w:sz w:val="18"/>
                <w:szCs w:val="18"/>
              </w:rPr>
              <w:t xml:space="preserve">DUF551 domain-containing protein of Acinetobacter </w:t>
            </w:r>
            <w:proofErr w:type="spellStart"/>
            <w:r w:rsidRPr="00245032">
              <w:rPr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1417" w:type="dxa"/>
          </w:tcPr>
          <w:p w14:paraId="33CAB219" w14:textId="2696E707" w:rsidR="006E68B2" w:rsidRPr="00245032" w:rsidRDefault="006E68B2" w:rsidP="006E5C69">
            <w:pPr>
              <w:jc w:val="center"/>
              <w:rPr>
                <w:sz w:val="18"/>
                <w:szCs w:val="18"/>
              </w:rPr>
            </w:pPr>
            <w:r w:rsidRPr="00245032">
              <w:rPr>
                <w:color w:val="000000"/>
                <w:sz w:val="18"/>
                <w:szCs w:val="18"/>
              </w:rPr>
              <w:t>WRM43648.1</w:t>
            </w:r>
          </w:p>
        </w:tc>
        <w:tc>
          <w:tcPr>
            <w:tcW w:w="1843" w:type="dxa"/>
          </w:tcPr>
          <w:p w14:paraId="021F38A9" w14:textId="44FC9ECF" w:rsidR="006E68B2" w:rsidRPr="00245032" w:rsidRDefault="004F45FD" w:rsidP="006E5C69">
            <w:pPr>
              <w:jc w:val="center"/>
              <w:rPr>
                <w:sz w:val="18"/>
                <w:szCs w:val="18"/>
              </w:rPr>
            </w:pPr>
            <w:r w:rsidRPr="00245032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02CD5B21" w14:textId="083EF785" w:rsidR="006E68B2" w:rsidRPr="00245032" w:rsidRDefault="004F45FD" w:rsidP="006E5C69">
            <w:pPr>
              <w:jc w:val="center"/>
              <w:rPr>
                <w:sz w:val="18"/>
                <w:szCs w:val="18"/>
              </w:rPr>
            </w:pPr>
            <w:r w:rsidRPr="00245032">
              <w:rPr>
                <w:sz w:val="18"/>
                <w:szCs w:val="18"/>
              </w:rPr>
              <w:t>68.49</w:t>
            </w:r>
          </w:p>
        </w:tc>
      </w:tr>
      <w:tr w:rsidR="00FC691D" w14:paraId="2DA8A059" w14:textId="77777777" w:rsidTr="00253C65">
        <w:trPr>
          <w:jc w:val="center"/>
        </w:trPr>
        <w:tc>
          <w:tcPr>
            <w:tcW w:w="842" w:type="dxa"/>
            <w:vAlign w:val="center"/>
          </w:tcPr>
          <w:p w14:paraId="41BF156E" w14:textId="26B13BE2" w:rsidR="006E68B2" w:rsidRPr="00245032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245032">
              <w:rPr>
                <w:rFonts w:eastAsia="宋体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52" w:type="dxa"/>
            <w:vAlign w:val="center"/>
          </w:tcPr>
          <w:p w14:paraId="5AA5EE1B" w14:textId="6A864ADF" w:rsidR="006E68B2" w:rsidRPr="00245032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245032">
              <w:rPr>
                <w:rFonts w:eastAsia="宋体"/>
                <w:color w:val="000000"/>
                <w:sz w:val="18"/>
                <w:szCs w:val="18"/>
              </w:rPr>
              <w:t>33073..33282</w:t>
            </w:r>
          </w:p>
        </w:tc>
        <w:tc>
          <w:tcPr>
            <w:tcW w:w="1345" w:type="dxa"/>
          </w:tcPr>
          <w:p w14:paraId="2AAC7726" w14:textId="1D8225D7" w:rsidR="006E68B2" w:rsidRPr="00245032" w:rsidRDefault="004F45FD" w:rsidP="006E5C69">
            <w:pPr>
              <w:jc w:val="center"/>
              <w:rPr>
                <w:sz w:val="18"/>
                <w:szCs w:val="18"/>
              </w:rPr>
            </w:pPr>
            <w:r w:rsidRPr="00245032">
              <w:rPr>
                <w:sz w:val="18"/>
                <w:szCs w:val="18"/>
              </w:rPr>
              <w:t>69</w:t>
            </w:r>
          </w:p>
        </w:tc>
        <w:tc>
          <w:tcPr>
            <w:tcW w:w="6511" w:type="dxa"/>
          </w:tcPr>
          <w:p w14:paraId="3563B184" w14:textId="6B84AB1A" w:rsidR="006E68B2" w:rsidRPr="00245032" w:rsidRDefault="00831E06" w:rsidP="0088603F">
            <w:pPr>
              <w:jc w:val="center"/>
              <w:rPr>
                <w:sz w:val="18"/>
                <w:szCs w:val="18"/>
              </w:rPr>
            </w:pPr>
            <w:r w:rsidRPr="00245032">
              <w:rPr>
                <w:sz w:val="18"/>
                <w:szCs w:val="18"/>
              </w:rPr>
              <w:t>hypothetical protein of</w:t>
            </w:r>
            <w:r w:rsidR="004F45FD" w:rsidRPr="00245032">
              <w:rPr>
                <w:sz w:val="18"/>
                <w:szCs w:val="18"/>
              </w:rPr>
              <w:t xml:space="preserve"> Acinetobacter </w:t>
            </w:r>
            <w:proofErr w:type="spellStart"/>
            <w:r w:rsidR="004F45FD" w:rsidRPr="00245032">
              <w:rPr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1417" w:type="dxa"/>
          </w:tcPr>
          <w:p w14:paraId="4C9DDE15" w14:textId="0CDF7373" w:rsidR="006E68B2" w:rsidRPr="00245032" w:rsidRDefault="006E68B2" w:rsidP="006E5C69">
            <w:pPr>
              <w:jc w:val="center"/>
              <w:rPr>
                <w:sz w:val="18"/>
                <w:szCs w:val="18"/>
              </w:rPr>
            </w:pPr>
            <w:r w:rsidRPr="00245032">
              <w:rPr>
                <w:color w:val="000000"/>
                <w:sz w:val="18"/>
                <w:szCs w:val="18"/>
              </w:rPr>
              <w:t>WRM43649.1</w:t>
            </w:r>
          </w:p>
        </w:tc>
        <w:tc>
          <w:tcPr>
            <w:tcW w:w="1843" w:type="dxa"/>
          </w:tcPr>
          <w:p w14:paraId="5F5DB042" w14:textId="5BA4F0F1" w:rsidR="006E68B2" w:rsidRPr="00245032" w:rsidRDefault="004F45FD" w:rsidP="006E5C69">
            <w:pPr>
              <w:jc w:val="center"/>
              <w:rPr>
                <w:sz w:val="18"/>
                <w:szCs w:val="18"/>
              </w:rPr>
            </w:pPr>
            <w:r w:rsidRPr="00245032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283FABA5" w14:textId="61BC27FD" w:rsidR="006E68B2" w:rsidRPr="00245032" w:rsidRDefault="004F45FD" w:rsidP="006E5C69">
            <w:pPr>
              <w:jc w:val="center"/>
              <w:rPr>
                <w:sz w:val="18"/>
                <w:szCs w:val="18"/>
              </w:rPr>
            </w:pPr>
            <w:r w:rsidRPr="00245032">
              <w:rPr>
                <w:sz w:val="18"/>
                <w:szCs w:val="18"/>
              </w:rPr>
              <w:t>98.55</w:t>
            </w:r>
          </w:p>
        </w:tc>
      </w:tr>
      <w:tr w:rsidR="00FC691D" w14:paraId="723F21F0" w14:textId="77777777" w:rsidTr="002A4EF7">
        <w:trPr>
          <w:trHeight w:val="300"/>
          <w:jc w:val="center"/>
        </w:trPr>
        <w:tc>
          <w:tcPr>
            <w:tcW w:w="842" w:type="dxa"/>
            <w:vAlign w:val="center"/>
          </w:tcPr>
          <w:p w14:paraId="391C5425" w14:textId="78530C30" w:rsidR="006E68B2" w:rsidRPr="00245032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245032">
              <w:rPr>
                <w:rFonts w:eastAsia="宋体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52" w:type="dxa"/>
            <w:vAlign w:val="center"/>
          </w:tcPr>
          <w:p w14:paraId="0ED4D2CE" w14:textId="3CF33516" w:rsidR="006E68B2" w:rsidRPr="00245032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245032">
              <w:rPr>
                <w:rFonts w:eastAsia="宋体"/>
                <w:color w:val="000000"/>
                <w:sz w:val="18"/>
                <w:szCs w:val="18"/>
              </w:rPr>
              <w:t>33279..33491</w:t>
            </w:r>
          </w:p>
        </w:tc>
        <w:tc>
          <w:tcPr>
            <w:tcW w:w="1345" w:type="dxa"/>
          </w:tcPr>
          <w:p w14:paraId="15A7E7A1" w14:textId="107FC4B2" w:rsidR="006E68B2" w:rsidRPr="00245032" w:rsidRDefault="00245032" w:rsidP="006E5C69">
            <w:pPr>
              <w:jc w:val="center"/>
              <w:rPr>
                <w:sz w:val="18"/>
                <w:szCs w:val="18"/>
              </w:rPr>
            </w:pPr>
            <w:r w:rsidRPr="00245032">
              <w:rPr>
                <w:sz w:val="18"/>
                <w:szCs w:val="18"/>
              </w:rPr>
              <w:t>70</w:t>
            </w:r>
          </w:p>
        </w:tc>
        <w:tc>
          <w:tcPr>
            <w:tcW w:w="6511" w:type="dxa"/>
          </w:tcPr>
          <w:p w14:paraId="656DC734" w14:textId="69FF5204" w:rsidR="006E68B2" w:rsidRPr="00245032" w:rsidRDefault="00831E06" w:rsidP="0088603F">
            <w:pPr>
              <w:jc w:val="center"/>
              <w:rPr>
                <w:sz w:val="18"/>
                <w:szCs w:val="18"/>
              </w:rPr>
            </w:pPr>
            <w:r w:rsidRPr="00245032">
              <w:rPr>
                <w:sz w:val="18"/>
                <w:szCs w:val="18"/>
              </w:rPr>
              <w:t>hypothetical protein of</w:t>
            </w:r>
            <w:r w:rsidR="00245032" w:rsidRPr="00245032">
              <w:rPr>
                <w:sz w:val="18"/>
                <w:szCs w:val="18"/>
              </w:rPr>
              <w:t xml:space="preserve"> Acinetobacter</w:t>
            </w:r>
          </w:p>
        </w:tc>
        <w:tc>
          <w:tcPr>
            <w:tcW w:w="1417" w:type="dxa"/>
          </w:tcPr>
          <w:p w14:paraId="3F800D2D" w14:textId="486C5A67" w:rsidR="006E68B2" w:rsidRPr="00245032" w:rsidRDefault="006E68B2" w:rsidP="006E5C69">
            <w:pPr>
              <w:jc w:val="center"/>
              <w:rPr>
                <w:sz w:val="18"/>
                <w:szCs w:val="18"/>
              </w:rPr>
            </w:pPr>
            <w:r w:rsidRPr="00245032">
              <w:rPr>
                <w:color w:val="000000"/>
                <w:sz w:val="18"/>
                <w:szCs w:val="18"/>
              </w:rPr>
              <w:t>WRM43650.1</w:t>
            </w:r>
          </w:p>
        </w:tc>
        <w:tc>
          <w:tcPr>
            <w:tcW w:w="1843" w:type="dxa"/>
          </w:tcPr>
          <w:p w14:paraId="2E8657C8" w14:textId="02FA5EA4" w:rsidR="006E68B2" w:rsidRPr="00245032" w:rsidRDefault="00245032" w:rsidP="006E5C69">
            <w:pPr>
              <w:jc w:val="center"/>
              <w:rPr>
                <w:sz w:val="18"/>
                <w:szCs w:val="18"/>
              </w:rPr>
            </w:pPr>
            <w:r w:rsidRPr="00245032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72E264BA" w14:textId="5A0D5E5E" w:rsidR="006E68B2" w:rsidRPr="00245032" w:rsidRDefault="00245032" w:rsidP="006E5C69">
            <w:pPr>
              <w:jc w:val="center"/>
              <w:rPr>
                <w:sz w:val="18"/>
                <w:szCs w:val="18"/>
              </w:rPr>
            </w:pPr>
            <w:r w:rsidRPr="00245032">
              <w:rPr>
                <w:sz w:val="18"/>
                <w:szCs w:val="18"/>
              </w:rPr>
              <w:t>100</w:t>
            </w:r>
          </w:p>
        </w:tc>
      </w:tr>
      <w:tr w:rsidR="00FC691D" w14:paraId="7D7C700C" w14:textId="77777777" w:rsidTr="00253C65">
        <w:trPr>
          <w:jc w:val="center"/>
        </w:trPr>
        <w:tc>
          <w:tcPr>
            <w:tcW w:w="842" w:type="dxa"/>
            <w:vAlign w:val="center"/>
          </w:tcPr>
          <w:p w14:paraId="7B05E374" w14:textId="25078B65" w:rsidR="006E68B2" w:rsidRPr="00245032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245032">
              <w:rPr>
                <w:rFonts w:eastAsia="宋体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52" w:type="dxa"/>
            <w:vAlign w:val="center"/>
          </w:tcPr>
          <w:p w14:paraId="2BF3CF4E" w14:textId="5948724B" w:rsidR="006E68B2" w:rsidRPr="00245032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245032">
              <w:rPr>
                <w:rFonts w:eastAsia="宋体"/>
                <w:color w:val="000000"/>
                <w:sz w:val="18"/>
                <w:szCs w:val="18"/>
              </w:rPr>
              <w:t>33488..33679</w:t>
            </w:r>
          </w:p>
        </w:tc>
        <w:tc>
          <w:tcPr>
            <w:tcW w:w="1345" w:type="dxa"/>
          </w:tcPr>
          <w:p w14:paraId="4364A80C" w14:textId="6703369E" w:rsidR="006E68B2" w:rsidRPr="00245032" w:rsidRDefault="00245032" w:rsidP="006E5C69">
            <w:pPr>
              <w:jc w:val="center"/>
              <w:rPr>
                <w:sz w:val="18"/>
                <w:szCs w:val="18"/>
              </w:rPr>
            </w:pPr>
            <w:r w:rsidRPr="00245032">
              <w:rPr>
                <w:sz w:val="18"/>
                <w:szCs w:val="18"/>
              </w:rPr>
              <w:t>63</w:t>
            </w:r>
          </w:p>
        </w:tc>
        <w:tc>
          <w:tcPr>
            <w:tcW w:w="6511" w:type="dxa"/>
          </w:tcPr>
          <w:p w14:paraId="078F9D7E" w14:textId="6E337648" w:rsidR="006E68B2" w:rsidRPr="00245032" w:rsidRDefault="00831E06" w:rsidP="00245032">
            <w:pPr>
              <w:jc w:val="center"/>
              <w:rPr>
                <w:sz w:val="18"/>
                <w:szCs w:val="18"/>
              </w:rPr>
            </w:pPr>
            <w:r w:rsidRPr="00245032">
              <w:rPr>
                <w:sz w:val="18"/>
                <w:szCs w:val="18"/>
              </w:rPr>
              <w:t>hypothetical protein of</w:t>
            </w:r>
            <w:r w:rsidR="00245032" w:rsidRPr="00245032">
              <w:rPr>
                <w:sz w:val="18"/>
                <w:szCs w:val="18"/>
              </w:rPr>
              <w:t xml:space="preserve"> Acinetobacter </w:t>
            </w:r>
            <w:proofErr w:type="spellStart"/>
            <w:r w:rsidR="00245032" w:rsidRPr="00245032">
              <w:rPr>
                <w:sz w:val="18"/>
                <w:szCs w:val="18"/>
              </w:rPr>
              <w:t>calcoaceticus</w:t>
            </w:r>
            <w:proofErr w:type="spellEnd"/>
            <w:r w:rsidR="00245032" w:rsidRPr="00245032">
              <w:rPr>
                <w:sz w:val="18"/>
                <w:szCs w:val="18"/>
              </w:rPr>
              <w:t>/</w:t>
            </w:r>
            <w:proofErr w:type="spellStart"/>
            <w:r w:rsidR="00245032" w:rsidRPr="00245032">
              <w:rPr>
                <w:sz w:val="18"/>
                <w:szCs w:val="18"/>
              </w:rPr>
              <w:t>baumannii</w:t>
            </w:r>
            <w:proofErr w:type="spellEnd"/>
            <w:r w:rsidR="00245032" w:rsidRPr="00245032">
              <w:rPr>
                <w:sz w:val="18"/>
                <w:szCs w:val="18"/>
              </w:rPr>
              <w:t xml:space="preserve"> complex</w:t>
            </w:r>
          </w:p>
        </w:tc>
        <w:tc>
          <w:tcPr>
            <w:tcW w:w="1417" w:type="dxa"/>
          </w:tcPr>
          <w:p w14:paraId="2B99A90A" w14:textId="2A78507A" w:rsidR="006E68B2" w:rsidRPr="00245032" w:rsidRDefault="006E68B2" w:rsidP="006E5C69">
            <w:pPr>
              <w:jc w:val="center"/>
              <w:rPr>
                <w:sz w:val="18"/>
                <w:szCs w:val="18"/>
              </w:rPr>
            </w:pPr>
            <w:r w:rsidRPr="00245032">
              <w:rPr>
                <w:color w:val="000000"/>
                <w:sz w:val="18"/>
                <w:szCs w:val="18"/>
              </w:rPr>
              <w:t>WRM43651.1</w:t>
            </w:r>
          </w:p>
        </w:tc>
        <w:tc>
          <w:tcPr>
            <w:tcW w:w="1843" w:type="dxa"/>
          </w:tcPr>
          <w:p w14:paraId="40F6BC4D" w14:textId="33884D2F" w:rsidR="006E68B2" w:rsidRPr="00245032" w:rsidRDefault="00245032" w:rsidP="006E5C69">
            <w:pPr>
              <w:jc w:val="center"/>
              <w:rPr>
                <w:sz w:val="18"/>
                <w:szCs w:val="18"/>
              </w:rPr>
            </w:pPr>
            <w:r w:rsidRPr="00245032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54A29D61" w14:textId="0F05D7C6" w:rsidR="006E68B2" w:rsidRPr="00245032" w:rsidRDefault="00245032" w:rsidP="006E5C69">
            <w:pPr>
              <w:jc w:val="center"/>
              <w:rPr>
                <w:sz w:val="18"/>
                <w:szCs w:val="18"/>
              </w:rPr>
            </w:pPr>
            <w:r w:rsidRPr="00245032">
              <w:rPr>
                <w:sz w:val="18"/>
                <w:szCs w:val="18"/>
              </w:rPr>
              <w:t>100</w:t>
            </w:r>
          </w:p>
        </w:tc>
      </w:tr>
      <w:tr w:rsidR="00FC691D" w14:paraId="59C2D050" w14:textId="77777777" w:rsidTr="00253C65">
        <w:trPr>
          <w:jc w:val="center"/>
        </w:trPr>
        <w:tc>
          <w:tcPr>
            <w:tcW w:w="842" w:type="dxa"/>
            <w:vAlign w:val="center"/>
          </w:tcPr>
          <w:p w14:paraId="29E36616" w14:textId="2D7B6235" w:rsidR="006E68B2" w:rsidRPr="0082559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2559F">
              <w:rPr>
                <w:rFonts w:eastAsia="宋体"/>
                <w:color w:val="000000"/>
                <w:sz w:val="18"/>
                <w:szCs w:val="18"/>
              </w:rPr>
              <w:lastRenderedPageBreak/>
              <w:t>70</w:t>
            </w:r>
          </w:p>
        </w:tc>
        <w:tc>
          <w:tcPr>
            <w:tcW w:w="1352" w:type="dxa"/>
            <w:vAlign w:val="center"/>
          </w:tcPr>
          <w:p w14:paraId="13D018DC" w14:textId="4B559743" w:rsidR="006E68B2" w:rsidRPr="0082559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2559F">
              <w:rPr>
                <w:rFonts w:eastAsia="宋体"/>
                <w:color w:val="000000"/>
                <w:sz w:val="18"/>
                <w:szCs w:val="18"/>
              </w:rPr>
              <w:t>33681..33881</w:t>
            </w:r>
          </w:p>
        </w:tc>
        <w:tc>
          <w:tcPr>
            <w:tcW w:w="1345" w:type="dxa"/>
          </w:tcPr>
          <w:p w14:paraId="3156729C" w14:textId="17EFFE8A" w:rsidR="006E68B2" w:rsidRPr="0082559F" w:rsidRDefault="00C26F5E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66</w:t>
            </w:r>
          </w:p>
        </w:tc>
        <w:tc>
          <w:tcPr>
            <w:tcW w:w="6511" w:type="dxa"/>
          </w:tcPr>
          <w:p w14:paraId="5C779779" w14:textId="3596325F" w:rsidR="006E68B2" w:rsidRPr="0082559F" w:rsidRDefault="00831E06" w:rsidP="0088603F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hypothetical protein of</w:t>
            </w:r>
            <w:r w:rsidR="004E6F8C" w:rsidRPr="0082559F">
              <w:rPr>
                <w:sz w:val="18"/>
                <w:szCs w:val="18"/>
              </w:rPr>
              <w:t xml:space="preserve"> Acinetobacter phage vB_AbaM_IME284</w:t>
            </w:r>
          </w:p>
        </w:tc>
        <w:tc>
          <w:tcPr>
            <w:tcW w:w="1417" w:type="dxa"/>
          </w:tcPr>
          <w:p w14:paraId="72FADDC3" w14:textId="6B8E5343" w:rsidR="006E68B2" w:rsidRPr="0082559F" w:rsidRDefault="006E68B2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color w:val="000000"/>
                <w:sz w:val="18"/>
                <w:szCs w:val="18"/>
              </w:rPr>
              <w:t>WRM43652.1</w:t>
            </w:r>
          </w:p>
        </w:tc>
        <w:tc>
          <w:tcPr>
            <w:tcW w:w="1843" w:type="dxa"/>
          </w:tcPr>
          <w:p w14:paraId="1D1A75C2" w14:textId="5E174033" w:rsidR="006E68B2" w:rsidRPr="0082559F" w:rsidRDefault="004E6F8C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1B2446F4" w14:textId="3D06CEA0" w:rsidR="006E68B2" w:rsidRPr="0082559F" w:rsidRDefault="004E6F8C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87.88</w:t>
            </w:r>
          </w:p>
        </w:tc>
      </w:tr>
      <w:tr w:rsidR="00FC691D" w14:paraId="7D18B16C" w14:textId="77777777" w:rsidTr="00253C65">
        <w:trPr>
          <w:jc w:val="center"/>
        </w:trPr>
        <w:tc>
          <w:tcPr>
            <w:tcW w:w="842" w:type="dxa"/>
            <w:vAlign w:val="center"/>
          </w:tcPr>
          <w:p w14:paraId="1B38D341" w14:textId="71734DCA" w:rsidR="006E68B2" w:rsidRPr="0082559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2559F">
              <w:rPr>
                <w:rFonts w:eastAsia="宋体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52" w:type="dxa"/>
            <w:vAlign w:val="center"/>
          </w:tcPr>
          <w:p w14:paraId="6E0D2B58" w14:textId="2D98D463" w:rsidR="006E68B2" w:rsidRPr="0082559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2559F">
              <w:rPr>
                <w:rFonts w:eastAsia="宋体"/>
                <w:color w:val="000000"/>
                <w:sz w:val="18"/>
                <w:szCs w:val="18"/>
              </w:rPr>
              <w:t>33878..34015</w:t>
            </w:r>
          </w:p>
        </w:tc>
        <w:tc>
          <w:tcPr>
            <w:tcW w:w="1345" w:type="dxa"/>
          </w:tcPr>
          <w:p w14:paraId="0A44BACB" w14:textId="3F94E0F1" w:rsidR="006E68B2" w:rsidRPr="0082559F" w:rsidRDefault="004E6F8C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45</w:t>
            </w:r>
          </w:p>
        </w:tc>
        <w:tc>
          <w:tcPr>
            <w:tcW w:w="6511" w:type="dxa"/>
          </w:tcPr>
          <w:p w14:paraId="09BEBFE9" w14:textId="2BD4632A" w:rsidR="006E68B2" w:rsidRPr="0082559F" w:rsidRDefault="00F909D3" w:rsidP="0088603F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hypothetical protein of</w:t>
            </w:r>
            <w:r w:rsidR="004E6F8C" w:rsidRPr="0082559F">
              <w:rPr>
                <w:sz w:val="18"/>
                <w:szCs w:val="18"/>
              </w:rPr>
              <w:t xml:space="preserve"> Acinetobacter phage AP22</w:t>
            </w:r>
          </w:p>
        </w:tc>
        <w:tc>
          <w:tcPr>
            <w:tcW w:w="1417" w:type="dxa"/>
          </w:tcPr>
          <w:p w14:paraId="75D51007" w14:textId="4BD26EFE" w:rsidR="006E68B2" w:rsidRPr="0082559F" w:rsidRDefault="006E68B2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color w:val="000000"/>
                <w:sz w:val="18"/>
                <w:szCs w:val="18"/>
              </w:rPr>
              <w:t>WRM43653.1</w:t>
            </w:r>
          </w:p>
        </w:tc>
        <w:tc>
          <w:tcPr>
            <w:tcW w:w="1843" w:type="dxa"/>
          </w:tcPr>
          <w:p w14:paraId="09D4DA34" w14:textId="0DED05B2" w:rsidR="006E68B2" w:rsidRPr="0082559F" w:rsidRDefault="004E6F8C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45C3A188" w14:textId="5900436C" w:rsidR="006E68B2" w:rsidRPr="0082559F" w:rsidRDefault="004E6F8C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95.56</w:t>
            </w:r>
          </w:p>
        </w:tc>
      </w:tr>
      <w:tr w:rsidR="00FC691D" w14:paraId="7701DC98" w14:textId="77777777" w:rsidTr="004E6F8C">
        <w:trPr>
          <w:trHeight w:val="329"/>
          <w:jc w:val="center"/>
        </w:trPr>
        <w:tc>
          <w:tcPr>
            <w:tcW w:w="842" w:type="dxa"/>
            <w:vAlign w:val="center"/>
          </w:tcPr>
          <w:p w14:paraId="375B8654" w14:textId="6F7C239C" w:rsidR="006E68B2" w:rsidRPr="0082559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2559F">
              <w:rPr>
                <w:rFonts w:eastAsia="宋体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52" w:type="dxa"/>
            <w:vAlign w:val="center"/>
          </w:tcPr>
          <w:p w14:paraId="4D3D155D" w14:textId="5B1894C8" w:rsidR="006E68B2" w:rsidRPr="0082559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2559F">
              <w:rPr>
                <w:rFonts w:eastAsia="宋体"/>
                <w:color w:val="000000"/>
                <w:sz w:val="18"/>
                <w:szCs w:val="18"/>
              </w:rPr>
              <w:t>34012..34254</w:t>
            </w:r>
          </w:p>
        </w:tc>
        <w:tc>
          <w:tcPr>
            <w:tcW w:w="1345" w:type="dxa"/>
          </w:tcPr>
          <w:p w14:paraId="3B696A40" w14:textId="5480E614" w:rsidR="006E68B2" w:rsidRPr="0082559F" w:rsidRDefault="00067A8D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80</w:t>
            </w:r>
          </w:p>
        </w:tc>
        <w:tc>
          <w:tcPr>
            <w:tcW w:w="6511" w:type="dxa"/>
          </w:tcPr>
          <w:p w14:paraId="561DEE71" w14:textId="3C2AB49E" w:rsidR="006E68B2" w:rsidRPr="0082559F" w:rsidRDefault="00F909D3" w:rsidP="0088603F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hypothetical protein of</w:t>
            </w:r>
            <w:r w:rsidR="00067A8D" w:rsidRPr="0082559F">
              <w:rPr>
                <w:sz w:val="18"/>
                <w:szCs w:val="18"/>
              </w:rPr>
              <w:t xml:space="preserve"> Acinetobacter phage </w:t>
            </w:r>
            <w:proofErr w:type="spellStart"/>
            <w:r w:rsidR="00067A8D" w:rsidRPr="0082559F">
              <w:rPr>
                <w:sz w:val="18"/>
                <w:szCs w:val="18"/>
              </w:rPr>
              <w:t>vB_AbaM_fThrA</w:t>
            </w:r>
            <w:proofErr w:type="spellEnd"/>
          </w:p>
        </w:tc>
        <w:tc>
          <w:tcPr>
            <w:tcW w:w="1417" w:type="dxa"/>
          </w:tcPr>
          <w:p w14:paraId="5551530B" w14:textId="7F927786" w:rsidR="006E68B2" w:rsidRPr="0082559F" w:rsidRDefault="006E68B2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color w:val="000000"/>
                <w:sz w:val="18"/>
                <w:szCs w:val="18"/>
              </w:rPr>
              <w:t>WRM43654.1</w:t>
            </w:r>
          </w:p>
        </w:tc>
        <w:tc>
          <w:tcPr>
            <w:tcW w:w="1843" w:type="dxa"/>
          </w:tcPr>
          <w:p w14:paraId="2BEBBFB6" w14:textId="4D5FF0A2" w:rsidR="006E68B2" w:rsidRPr="0082559F" w:rsidRDefault="00067A8D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0E26867B" w14:textId="749F4B85" w:rsidR="006E68B2" w:rsidRPr="0082559F" w:rsidRDefault="00067A8D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97.50</w:t>
            </w:r>
          </w:p>
        </w:tc>
      </w:tr>
      <w:tr w:rsidR="00FC691D" w14:paraId="6F4F48A5" w14:textId="77777777" w:rsidTr="00253C65">
        <w:trPr>
          <w:jc w:val="center"/>
        </w:trPr>
        <w:tc>
          <w:tcPr>
            <w:tcW w:w="842" w:type="dxa"/>
            <w:vAlign w:val="center"/>
          </w:tcPr>
          <w:p w14:paraId="1D78B11A" w14:textId="086F00CD" w:rsidR="006E68B2" w:rsidRPr="0082559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2559F">
              <w:rPr>
                <w:rFonts w:eastAsia="宋体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52" w:type="dxa"/>
            <w:vAlign w:val="center"/>
          </w:tcPr>
          <w:p w14:paraId="3A2EEBEA" w14:textId="5910AD0C" w:rsidR="006E68B2" w:rsidRPr="0082559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2559F">
              <w:rPr>
                <w:rFonts w:eastAsia="宋体"/>
                <w:color w:val="000000"/>
                <w:sz w:val="18"/>
                <w:szCs w:val="18"/>
              </w:rPr>
              <w:t>34244..34408</w:t>
            </w:r>
          </w:p>
        </w:tc>
        <w:tc>
          <w:tcPr>
            <w:tcW w:w="1345" w:type="dxa"/>
          </w:tcPr>
          <w:p w14:paraId="351D5610" w14:textId="348727A6" w:rsidR="006E68B2" w:rsidRPr="0082559F" w:rsidRDefault="00067A8D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54</w:t>
            </w:r>
          </w:p>
        </w:tc>
        <w:tc>
          <w:tcPr>
            <w:tcW w:w="6511" w:type="dxa"/>
          </w:tcPr>
          <w:p w14:paraId="417B666D" w14:textId="5EE0E5A2" w:rsidR="006E68B2" w:rsidRPr="0082559F" w:rsidRDefault="00F909D3" w:rsidP="0088603F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hypothetical protein of</w:t>
            </w:r>
            <w:r w:rsidR="00067A8D" w:rsidRPr="0082559F">
              <w:rPr>
                <w:sz w:val="18"/>
                <w:szCs w:val="18"/>
              </w:rPr>
              <w:t xml:space="preserve"> Acinetobacter phage vB_AbaM_BP10</w:t>
            </w:r>
          </w:p>
        </w:tc>
        <w:tc>
          <w:tcPr>
            <w:tcW w:w="1417" w:type="dxa"/>
          </w:tcPr>
          <w:p w14:paraId="3615296F" w14:textId="7452FF6E" w:rsidR="006E68B2" w:rsidRPr="0082559F" w:rsidRDefault="006E68B2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color w:val="000000"/>
                <w:sz w:val="18"/>
                <w:szCs w:val="18"/>
              </w:rPr>
              <w:t>WRM43655.1</w:t>
            </w:r>
          </w:p>
        </w:tc>
        <w:tc>
          <w:tcPr>
            <w:tcW w:w="1843" w:type="dxa"/>
          </w:tcPr>
          <w:p w14:paraId="64E345E3" w14:textId="4008D509" w:rsidR="006E68B2" w:rsidRPr="0082559F" w:rsidRDefault="00067A8D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7DFD0900" w14:textId="2DE189EB" w:rsidR="006E68B2" w:rsidRPr="0082559F" w:rsidRDefault="00067A8D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92.59</w:t>
            </w:r>
          </w:p>
        </w:tc>
      </w:tr>
      <w:tr w:rsidR="00FC691D" w14:paraId="567F321B" w14:textId="77777777" w:rsidTr="00253C65">
        <w:trPr>
          <w:jc w:val="center"/>
        </w:trPr>
        <w:tc>
          <w:tcPr>
            <w:tcW w:w="842" w:type="dxa"/>
            <w:vAlign w:val="center"/>
          </w:tcPr>
          <w:p w14:paraId="4FA2E7B0" w14:textId="257E65F5" w:rsidR="006E68B2" w:rsidRPr="0082559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2559F">
              <w:rPr>
                <w:rFonts w:eastAsia="宋体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52" w:type="dxa"/>
            <w:vAlign w:val="center"/>
          </w:tcPr>
          <w:p w14:paraId="379F2D9E" w14:textId="6FCB90E1" w:rsidR="006E68B2" w:rsidRPr="0082559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2559F">
              <w:rPr>
                <w:rFonts w:eastAsia="宋体"/>
                <w:color w:val="000000"/>
                <w:sz w:val="18"/>
                <w:szCs w:val="18"/>
              </w:rPr>
              <w:t>34475..34906</w:t>
            </w:r>
          </w:p>
        </w:tc>
        <w:tc>
          <w:tcPr>
            <w:tcW w:w="1345" w:type="dxa"/>
          </w:tcPr>
          <w:p w14:paraId="70A5E8B4" w14:textId="4EB729F9" w:rsidR="006E68B2" w:rsidRPr="0082559F" w:rsidRDefault="00067A8D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143</w:t>
            </w:r>
          </w:p>
        </w:tc>
        <w:tc>
          <w:tcPr>
            <w:tcW w:w="6511" w:type="dxa"/>
          </w:tcPr>
          <w:p w14:paraId="27DD2738" w14:textId="76672899" w:rsidR="006E68B2" w:rsidRPr="0082559F" w:rsidRDefault="00F909D3" w:rsidP="0088603F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 xml:space="preserve">putative </w:t>
            </w:r>
            <w:proofErr w:type="spellStart"/>
            <w:r w:rsidRPr="0082559F">
              <w:rPr>
                <w:sz w:val="18"/>
                <w:szCs w:val="18"/>
              </w:rPr>
              <w:t>terminase</w:t>
            </w:r>
            <w:proofErr w:type="spellEnd"/>
            <w:r w:rsidRPr="0082559F">
              <w:rPr>
                <w:sz w:val="18"/>
                <w:szCs w:val="18"/>
              </w:rPr>
              <w:t xml:space="preserve"> small subunit of</w:t>
            </w:r>
            <w:r w:rsidR="00067A8D" w:rsidRPr="0082559F">
              <w:rPr>
                <w:sz w:val="18"/>
                <w:szCs w:val="18"/>
              </w:rPr>
              <w:t xml:space="preserve"> Acinetobacter phage AP22</w:t>
            </w:r>
          </w:p>
        </w:tc>
        <w:tc>
          <w:tcPr>
            <w:tcW w:w="1417" w:type="dxa"/>
          </w:tcPr>
          <w:p w14:paraId="6A36637C" w14:textId="2E76A46C" w:rsidR="006E68B2" w:rsidRPr="0082559F" w:rsidRDefault="006E68B2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color w:val="000000"/>
                <w:sz w:val="18"/>
                <w:szCs w:val="18"/>
              </w:rPr>
              <w:t>WRM43656.1</w:t>
            </w:r>
          </w:p>
        </w:tc>
        <w:tc>
          <w:tcPr>
            <w:tcW w:w="1843" w:type="dxa"/>
          </w:tcPr>
          <w:p w14:paraId="43938B93" w14:textId="6E8D7A94" w:rsidR="006E68B2" w:rsidRPr="0082559F" w:rsidRDefault="00067A8D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0E5E6617" w14:textId="44A4697D" w:rsidR="006E68B2" w:rsidRPr="0082559F" w:rsidRDefault="00067A8D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98.60</w:t>
            </w:r>
          </w:p>
        </w:tc>
      </w:tr>
      <w:tr w:rsidR="00FC691D" w14:paraId="477A7008" w14:textId="77777777" w:rsidTr="00253C65">
        <w:trPr>
          <w:jc w:val="center"/>
        </w:trPr>
        <w:tc>
          <w:tcPr>
            <w:tcW w:w="842" w:type="dxa"/>
            <w:vAlign w:val="center"/>
          </w:tcPr>
          <w:p w14:paraId="68B22706" w14:textId="2B6B1F34" w:rsidR="006E68B2" w:rsidRPr="0082559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2559F">
              <w:rPr>
                <w:rFonts w:eastAsia="宋体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52" w:type="dxa"/>
            <w:vAlign w:val="center"/>
          </w:tcPr>
          <w:p w14:paraId="158FFCA1" w14:textId="6F81FAAD" w:rsidR="006E68B2" w:rsidRPr="0082559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2559F">
              <w:rPr>
                <w:rFonts w:eastAsia="宋体"/>
                <w:color w:val="000000"/>
                <w:sz w:val="18"/>
                <w:szCs w:val="18"/>
              </w:rPr>
              <w:t>34887..36188</w:t>
            </w:r>
          </w:p>
        </w:tc>
        <w:tc>
          <w:tcPr>
            <w:tcW w:w="1345" w:type="dxa"/>
          </w:tcPr>
          <w:p w14:paraId="4FDB7219" w14:textId="5B3338B5" w:rsidR="006E68B2" w:rsidRPr="0082559F" w:rsidRDefault="00E47D33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433</w:t>
            </w:r>
          </w:p>
        </w:tc>
        <w:tc>
          <w:tcPr>
            <w:tcW w:w="6511" w:type="dxa"/>
          </w:tcPr>
          <w:p w14:paraId="30B4F91B" w14:textId="3CF01418" w:rsidR="006E68B2" w:rsidRPr="0082559F" w:rsidRDefault="00F909D3" w:rsidP="0088603F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 xml:space="preserve">putative </w:t>
            </w:r>
            <w:proofErr w:type="spellStart"/>
            <w:r w:rsidRPr="0082559F">
              <w:rPr>
                <w:sz w:val="18"/>
                <w:szCs w:val="18"/>
              </w:rPr>
              <w:t>terminase</w:t>
            </w:r>
            <w:proofErr w:type="spellEnd"/>
            <w:r w:rsidRPr="0082559F">
              <w:rPr>
                <w:sz w:val="18"/>
                <w:szCs w:val="18"/>
              </w:rPr>
              <w:t xml:space="preserve"> large subunit of</w:t>
            </w:r>
            <w:r w:rsidR="00E47D33" w:rsidRPr="0082559F">
              <w:rPr>
                <w:sz w:val="18"/>
                <w:szCs w:val="18"/>
              </w:rPr>
              <w:t xml:space="preserve"> Acinetobacter phage </w:t>
            </w:r>
            <w:proofErr w:type="spellStart"/>
            <w:r w:rsidR="00E47D33" w:rsidRPr="0082559F">
              <w:rPr>
                <w:sz w:val="18"/>
                <w:szCs w:val="18"/>
              </w:rPr>
              <w:t>vB_AbaM_fThrA</w:t>
            </w:r>
            <w:proofErr w:type="spellEnd"/>
          </w:p>
        </w:tc>
        <w:tc>
          <w:tcPr>
            <w:tcW w:w="1417" w:type="dxa"/>
          </w:tcPr>
          <w:p w14:paraId="29C55A59" w14:textId="2F83723A" w:rsidR="006E68B2" w:rsidRPr="0082559F" w:rsidRDefault="006E68B2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color w:val="000000"/>
                <w:sz w:val="18"/>
                <w:szCs w:val="18"/>
              </w:rPr>
              <w:t>WRM43657.1</w:t>
            </w:r>
          </w:p>
        </w:tc>
        <w:tc>
          <w:tcPr>
            <w:tcW w:w="1843" w:type="dxa"/>
          </w:tcPr>
          <w:p w14:paraId="1327E47F" w14:textId="613F9F7A" w:rsidR="006E68B2" w:rsidRPr="0082559F" w:rsidRDefault="00E47D33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7C759FA5" w14:textId="60D60574" w:rsidR="006E68B2" w:rsidRPr="0082559F" w:rsidRDefault="00E47D33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99.08</w:t>
            </w:r>
          </w:p>
        </w:tc>
      </w:tr>
      <w:tr w:rsidR="00FC691D" w14:paraId="7F4FE3D5" w14:textId="77777777" w:rsidTr="00253C65">
        <w:trPr>
          <w:jc w:val="center"/>
        </w:trPr>
        <w:tc>
          <w:tcPr>
            <w:tcW w:w="842" w:type="dxa"/>
            <w:vAlign w:val="center"/>
          </w:tcPr>
          <w:p w14:paraId="3F28BCBF" w14:textId="4798C783" w:rsidR="006E68B2" w:rsidRPr="0082559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2559F">
              <w:rPr>
                <w:rFonts w:eastAsia="宋体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52" w:type="dxa"/>
            <w:vAlign w:val="center"/>
          </w:tcPr>
          <w:p w14:paraId="18DDBD10" w14:textId="687AB143" w:rsidR="006E68B2" w:rsidRPr="0082559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2559F">
              <w:rPr>
                <w:rFonts w:eastAsia="宋体"/>
                <w:color w:val="000000"/>
                <w:sz w:val="18"/>
                <w:szCs w:val="18"/>
              </w:rPr>
              <w:t>36191..37618</w:t>
            </w:r>
          </w:p>
        </w:tc>
        <w:tc>
          <w:tcPr>
            <w:tcW w:w="1345" w:type="dxa"/>
          </w:tcPr>
          <w:p w14:paraId="0DAAC1D8" w14:textId="2B8C987D" w:rsidR="006E68B2" w:rsidRPr="0082559F" w:rsidRDefault="000406F6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475</w:t>
            </w:r>
          </w:p>
        </w:tc>
        <w:tc>
          <w:tcPr>
            <w:tcW w:w="6511" w:type="dxa"/>
          </w:tcPr>
          <w:p w14:paraId="6ADB2354" w14:textId="6E1D7C1C" w:rsidR="006E68B2" w:rsidRPr="0082559F" w:rsidRDefault="00F909D3" w:rsidP="0088603F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putative portal protein of</w:t>
            </w:r>
            <w:r w:rsidR="003A417F" w:rsidRPr="0082559F">
              <w:rPr>
                <w:sz w:val="18"/>
                <w:szCs w:val="18"/>
              </w:rPr>
              <w:t xml:space="preserve"> Acinetobacter phage Brutus</w:t>
            </w:r>
          </w:p>
        </w:tc>
        <w:tc>
          <w:tcPr>
            <w:tcW w:w="1417" w:type="dxa"/>
          </w:tcPr>
          <w:p w14:paraId="73E73FA1" w14:textId="08AFE4EB" w:rsidR="006E68B2" w:rsidRPr="0082559F" w:rsidRDefault="006E68B2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color w:val="000000"/>
                <w:sz w:val="18"/>
                <w:szCs w:val="18"/>
              </w:rPr>
              <w:t>WRM43658.1</w:t>
            </w:r>
          </w:p>
        </w:tc>
        <w:tc>
          <w:tcPr>
            <w:tcW w:w="1843" w:type="dxa"/>
          </w:tcPr>
          <w:p w14:paraId="0980F5E8" w14:textId="7C2F2199" w:rsidR="006E68B2" w:rsidRPr="0082559F" w:rsidRDefault="003A417F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99</w:t>
            </w:r>
          </w:p>
        </w:tc>
        <w:tc>
          <w:tcPr>
            <w:tcW w:w="1559" w:type="dxa"/>
          </w:tcPr>
          <w:p w14:paraId="336686D8" w14:textId="3728EC49" w:rsidR="006E68B2" w:rsidRPr="0082559F" w:rsidRDefault="003A417F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97.89</w:t>
            </w:r>
          </w:p>
        </w:tc>
      </w:tr>
      <w:tr w:rsidR="00FC691D" w14:paraId="632F64EF" w14:textId="77777777" w:rsidTr="00253C65">
        <w:trPr>
          <w:jc w:val="center"/>
        </w:trPr>
        <w:tc>
          <w:tcPr>
            <w:tcW w:w="842" w:type="dxa"/>
            <w:vAlign w:val="center"/>
          </w:tcPr>
          <w:p w14:paraId="36E45AA4" w14:textId="4B2ABA37" w:rsidR="006E68B2" w:rsidRPr="0082559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2559F">
              <w:rPr>
                <w:rFonts w:eastAsia="宋体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352" w:type="dxa"/>
            <w:vAlign w:val="center"/>
          </w:tcPr>
          <w:p w14:paraId="71760D95" w14:textId="45EF3F44" w:rsidR="006E68B2" w:rsidRPr="0082559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2559F">
              <w:rPr>
                <w:rFonts w:eastAsia="宋体"/>
                <w:color w:val="000000"/>
                <w:sz w:val="18"/>
                <w:szCs w:val="18"/>
              </w:rPr>
              <w:t>37605..37775</w:t>
            </w:r>
          </w:p>
        </w:tc>
        <w:tc>
          <w:tcPr>
            <w:tcW w:w="1345" w:type="dxa"/>
          </w:tcPr>
          <w:p w14:paraId="58F3FC52" w14:textId="58CE0695" w:rsidR="006E68B2" w:rsidRPr="0082559F" w:rsidRDefault="00D27F74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56</w:t>
            </w:r>
          </w:p>
        </w:tc>
        <w:tc>
          <w:tcPr>
            <w:tcW w:w="6511" w:type="dxa"/>
          </w:tcPr>
          <w:p w14:paraId="2323C4E9" w14:textId="62E57F32" w:rsidR="006E68B2" w:rsidRPr="0082559F" w:rsidRDefault="00F909D3" w:rsidP="0088603F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hypothetical protein of</w:t>
            </w:r>
            <w:r w:rsidR="00D27F74" w:rsidRPr="0082559F">
              <w:rPr>
                <w:sz w:val="18"/>
                <w:szCs w:val="18"/>
              </w:rPr>
              <w:t xml:space="preserve"> Acinetobacter phage </w:t>
            </w:r>
            <w:proofErr w:type="spellStart"/>
            <w:r w:rsidR="00D27F74" w:rsidRPr="0082559F">
              <w:rPr>
                <w:sz w:val="18"/>
                <w:szCs w:val="18"/>
              </w:rPr>
              <w:t>vB_AbM_WUPSU</w:t>
            </w:r>
            <w:proofErr w:type="spellEnd"/>
          </w:p>
        </w:tc>
        <w:tc>
          <w:tcPr>
            <w:tcW w:w="1417" w:type="dxa"/>
          </w:tcPr>
          <w:p w14:paraId="2E45E06F" w14:textId="63FB62C4" w:rsidR="006E68B2" w:rsidRPr="0082559F" w:rsidRDefault="006E68B2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color w:val="000000"/>
                <w:sz w:val="18"/>
                <w:szCs w:val="18"/>
              </w:rPr>
              <w:t>WRM43659.1</w:t>
            </w:r>
          </w:p>
        </w:tc>
        <w:tc>
          <w:tcPr>
            <w:tcW w:w="1843" w:type="dxa"/>
          </w:tcPr>
          <w:p w14:paraId="49BFC83B" w14:textId="194D893E" w:rsidR="006E68B2" w:rsidRPr="0082559F" w:rsidRDefault="00D27F74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5D716B54" w14:textId="4E96CE76" w:rsidR="006E68B2" w:rsidRPr="0082559F" w:rsidRDefault="00D27F74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100</w:t>
            </w:r>
          </w:p>
        </w:tc>
      </w:tr>
      <w:tr w:rsidR="00FC691D" w14:paraId="3DE8DA4D" w14:textId="77777777" w:rsidTr="00253C65">
        <w:trPr>
          <w:jc w:val="center"/>
        </w:trPr>
        <w:tc>
          <w:tcPr>
            <w:tcW w:w="842" w:type="dxa"/>
            <w:vAlign w:val="center"/>
          </w:tcPr>
          <w:p w14:paraId="2C40027C" w14:textId="4136B0B7" w:rsidR="006E68B2" w:rsidRPr="0082559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2559F">
              <w:rPr>
                <w:rFonts w:eastAsia="宋体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52" w:type="dxa"/>
            <w:vAlign w:val="center"/>
          </w:tcPr>
          <w:p w14:paraId="2EAC2AD6" w14:textId="065AEB13" w:rsidR="006E68B2" w:rsidRPr="0082559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2559F">
              <w:rPr>
                <w:rFonts w:eastAsia="宋体"/>
                <w:color w:val="000000"/>
                <w:sz w:val="18"/>
                <w:szCs w:val="18"/>
              </w:rPr>
              <w:t>37776..38546</w:t>
            </w:r>
          </w:p>
        </w:tc>
        <w:tc>
          <w:tcPr>
            <w:tcW w:w="1345" w:type="dxa"/>
          </w:tcPr>
          <w:p w14:paraId="1DF41AC7" w14:textId="6C95BD2C" w:rsidR="006E68B2" w:rsidRPr="0082559F" w:rsidRDefault="00C4765B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256</w:t>
            </w:r>
          </w:p>
        </w:tc>
        <w:tc>
          <w:tcPr>
            <w:tcW w:w="6511" w:type="dxa"/>
          </w:tcPr>
          <w:p w14:paraId="38B3FF43" w14:textId="11F484C2" w:rsidR="006E68B2" w:rsidRPr="0082559F" w:rsidRDefault="00F909D3" w:rsidP="0088603F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putative head protein of</w:t>
            </w:r>
            <w:r w:rsidR="00C4765B" w:rsidRPr="0082559F">
              <w:rPr>
                <w:sz w:val="18"/>
                <w:szCs w:val="18"/>
              </w:rPr>
              <w:t xml:space="preserve"> Acinetobacter phage Ab59</w:t>
            </w:r>
          </w:p>
        </w:tc>
        <w:tc>
          <w:tcPr>
            <w:tcW w:w="1417" w:type="dxa"/>
          </w:tcPr>
          <w:p w14:paraId="6C54854E" w14:textId="7718D630" w:rsidR="006E68B2" w:rsidRPr="0082559F" w:rsidRDefault="006E68B2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color w:val="000000"/>
                <w:sz w:val="18"/>
                <w:szCs w:val="18"/>
              </w:rPr>
              <w:t>WRM43660.1</w:t>
            </w:r>
          </w:p>
        </w:tc>
        <w:tc>
          <w:tcPr>
            <w:tcW w:w="1843" w:type="dxa"/>
          </w:tcPr>
          <w:p w14:paraId="018AE49F" w14:textId="478731C0" w:rsidR="006E68B2" w:rsidRPr="0082559F" w:rsidRDefault="00C4765B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48714ECD" w14:textId="288C7AD4" w:rsidR="006E68B2" w:rsidRPr="0082559F" w:rsidRDefault="00C4765B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98.44</w:t>
            </w:r>
          </w:p>
        </w:tc>
      </w:tr>
      <w:tr w:rsidR="00FC691D" w14:paraId="65DAF2C7" w14:textId="77777777" w:rsidTr="00253C65">
        <w:trPr>
          <w:jc w:val="center"/>
        </w:trPr>
        <w:tc>
          <w:tcPr>
            <w:tcW w:w="842" w:type="dxa"/>
            <w:vAlign w:val="center"/>
          </w:tcPr>
          <w:p w14:paraId="290B9A62" w14:textId="506D6F5B" w:rsidR="006E68B2" w:rsidRPr="0082559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2559F">
              <w:rPr>
                <w:rFonts w:eastAsia="宋体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352" w:type="dxa"/>
            <w:vAlign w:val="center"/>
          </w:tcPr>
          <w:p w14:paraId="3D2E7659" w14:textId="68F8E36F" w:rsidR="006E68B2" w:rsidRPr="0082559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2559F">
              <w:rPr>
                <w:rFonts w:eastAsia="宋体"/>
                <w:color w:val="000000"/>
                <w:sz w:val="18"/>
                <w:szCs w:val="18"/>
              </w:rPr>
              <w:t>38613..39419</w:t>
            </w:r>
          </w:p>
        </w:tc>
        <w:tc>
          <w:tcPr>
            <w:tcW w:w="1345" w:type="dxa"/>
          </w:tcPr>
          <w:p w14:paraId="3A7EF884" w14:textId="4BE2E680" w:rsidR="006E68B2" w:rsidRPr="0082559F" w:rsidRDefault="00096747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268</w:t>
            </w:r>
          </w:p>
        </w:tc>
        <w:tc>
          <w:tcPr>
            <w:tcW w:w="6511" w:type="dxa"/>
          </w:tcPr>
          <w:p w14:paraId="3410C508" w14:textId="27D6651F" w:rsidR="006E68B2" w:rsidRPr="0082559F" w:rsidRDefault="00F909D3" w:rsidP="0088603F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hypothetical protein of</w:t>
            </w:r>
            <w:r w:rsidR="00096747" w:rsidRPr="0082559F">
              <w:rPr>
                <w:sz w:val="18"/>
                <w:szCs w:val="18"/>
              </w:rPr>
              <w:t xml:space="preserve"> Acinetobacter phage Ab31</w:t>
            </w:r>
          </w:p>
        </w:tc>
        <w:tc>
          <w:tcPr>
            <w:tcW w:w="1417" w:type="dxa"/>
          </w:tcPr>
          <w:p w14:paraId="02639F06" w14:textId="6F99026E" w:rsidR="006E68B2" w:rsidRPr="0082559F" w:rsidRDefault="006E68B2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color w:val="000000"/>
                <w:sz w:val="18"/>
                <w:szCs w:val="18"/>
              </w:rPr>
              <w:t>WRM43661.1</w:t>
            </w:r>
          </w:p>
        </w:tc>
        <w:tc>
          <w:tcPr>
            <w:tcW w:w="1843" w:type="dxa"/>
          </w:tcPr>
          <w:p w14:paraId="42D857DC" w14:textId="66F226BC" w:rsidR="006E68B2" w:rsidRPr="0082559F" w:rsidRDefault="00096747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00AF72FD" w14:textId="72C4D748" w:rsidR="006E68B2" w:rsidRPr="0082559F" w:rsidRDefault="00096747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96.64</w:t>
            </w:r>
          </w:p>
        </w:tc>
      </w:tr>
      <w:tr w:rsidR="00FC691D" w14:paraId="4A4E9DA7" w14:textId="77777777" w:rsidTr="00253C65">
        <w:trPr>
          <w:jc w:val="center"/>
        </w:trPr>
        <w:tc>
          <w:tcPr>
            <w:tcW w:w="842" w:type="dxa"/>
            <w:vAlign w:val="center"/>
          </w:tcPr>
          <w:p w14:paraId="1BA0B634" w14:textId="1155D718" w:rsidR="006E68B2" w:rsidRPr="000D7617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52" w:type="dxa"/>
            <w:vAlign w:val="center"/>
          </w:tcPr>
          <w:p w14:paraId="7F7ABC22" w14:textId="2F3A079F" w:rsidR="006E68B2" w:rsidRPr="0082559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2559F">
              <w:rPr>
                <w:rFonts w:eastAsia="宋体"/>
                <w:color w:val="000000"/>
                <w:sz w:val="18"/>
                <w:szCs w:val="18"/>
              </w:rPr>
              <w:t>40194..40523</w:t>
            </w:r>
          </w:p>
        </w:tc>
        <w:tc>
          <w:tcPr>
            <w:tcW w:w="1345" w:type="dxa"/>
          </w:tcPr>
          <w:p w14:paraId="22905CFD" w14:textId="5829461D" w:rsidR="006E68B2" w:rsidRPr="0082559F" w:rsidRDefault="0082559F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109</w:t>
            </w:r>
          </w:p>
        </w:tc>
        <w:tc>
          <w:tcPr>
            <w:tcW w:w="6511" w:type="dxa"/>
          </w:tcPr>
          <w:p w14:paraId="174C1A79" w14:textId="6B311F6C" w:rsidR="006E68B2" w:rsidRPr="0082559F" w:rsidRDefault="00F909D3" w:rsidP="0088603F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hypothetical protein of</w:t>
            </w:r>
            <w:r w:rsidR="0082559F" w:rsidRPr="0082559F">
              <w:rPr>
                <w:sz w:val="18"/>
                <w:szCs w:val="18"/>
              </w:rPr>
              <w:t xml:space="preserve"> Acinetobacter phage Cato</w:t>
            </w:r>
          </w:p>
        </w:tc>
        <w:tc>
          <w:tcPr>
            <w:tcW w:w="1417" w:type="dxa"/>
          </w:tcPr>
          <w:p w14:paraId="5DA04F26" w14:textId="64920BD5" w:rsidR="006E68B2" w:rsidRPr="0082559F" w:rsidRDefault="006E68B2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color w:val="000000"/>
                <w:sz w:val="18"/>
                <w:szCs w:val="18"/>
              </w:rPr>
              <w:t>WRM43662.1</w:t>
            </w:r>
          </w:p>
        </w:tc>
        <w:tc>
          <w:tcPr>
            <w:tcW w:w="1843" w:type="dxa"/>
          </w:tcPr>
          <w:p w14:paraId="6A0951AC" w14:textId="568F5716" w:rsidR="006E68B2" w:rsidRPr="0082559F" w:rsidRDefault="0082559F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99</w:t>
            </w:r>
          </w:p>
        </w:tc>
        <w:tc>
          <w:tcPr>
            <w:tcW w:w="1559" w:type="dxa"/>
          </w:tcPr>
          <w:p w14:paraId="028F30C5" w14:textId="540CD3B6" w:rsidR="006E68B2" w:rsidRPr="0082559F" w:rsidRDefault="0082559F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86.11</w:t>
            </w:r>
          </w:p>
        </w:tc>
      </w:tr>
      <w:tr w:rsidR="00FC691D" w14:paraId="32F7C462" w14:textId="77777777" w:rsidTr="00253C65">
        <w:trPr>
          <w:jc w:val="center"/>
        </w:trPr>
        <w:tc>
          <w:tcPr>
            <w:tcW w:w="842" w:type="dxa"/>
            <w:vAlign w:val="center"/>
          </w:tcPr>
          <w:p w14:paraId="4502F054" w14:textId="25296FD0" w:rsidR="006E68B2" w:rsidRPr="000D7617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52" w:type="dxa"/>
            <w:vAlign w:val="center"/>
          </w:tcPr>
          <w:p w14:paraId="1CCA9D23" w14:textId="6043209F" w:rsidR="006E68B2" w:rsidRPr="0082559F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82559F">
              <w:rPr>
                <w:rFonts w:eastAsia="宋体"/>
                <w:color w:val="000000"/>
                <w:sz w:val="18"/>
                <w:szCs w:val="18"/>
              </w:rPr>
              <w:t>40520..40726</w:t>
            </w:r>
          </w:p>
        </w:tc>
        <w:tc>
          <w:tcPr>
            <w:tcW w:w="1345" w:type="dxa"/>
          </w:tcPr>
          <w:p w14:paraId="23FAFA4B" w14:textId="50D513F8" w:rsidR="006E68B2" w:rsidRPr="0082559F" w:rsidRDefault="0082559F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68</w:t>
            </w:r>
          </w:p>
        </w:tc>
        <w:tc>
          <w:tcPr>
            <w:tcW w:w="6511" w:type="dxa"/>
          </w:tcPr>
          <w:p w14:paraId="6E60DA06" w14:textId="42D6172D" w:rsidR="006E68B2" w:rsidRPr="0082559F" w:rsidRDefault="00F909D3" w:rsidP="0088603F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hypothetical protein of</w:t>
            </w:r>
            <w:r w:rsidR="0082559F" w:rsidRPr="0082559F">
              <w:rPr>
                <w:sz w:val="18"/>
                <w:szCs w:val="18"/>
              </w:rPr>
              <w:t xml:space="preserve"> Acinetobacter phage Brutus</w:t>
            </w:r>
          </w:p>
        </w:tc>
        <w:tc>
          <w:tcPr>
            <w:tcW w:w="1417" w:type="dxa"/>
          </w:tcPr>
          <w:p w14:paraId="1498FCA9" w14:textId="2242D1C3" w:rsidR="006E68B2" w:rsidRPr="0082559F" w:rsidRDefault="006E68B2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color w:val="000000"/>
                <w:sz w:val="18"/>
                <w:szCs w:val="18"/>
              </w:rPr>
              <w:t>WRM43663.1</w:t>
            </w:r>
          </w:p>
        </w:tc>
        <w:tc>
          <w:tcPr>
            <w:tcW w:w="1843" w:type="dxa"/>
          </w:tcPr>
          <w:p w14:paraId="4C21A933" w14:textId="2A43FD87" w:rsidR="006E68B2" w:rsidRPr="0082559F" w:rsidRDefault="0082559F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4264E025" w14:textId="0D61F844" w:rsidR="006E68B2" w:rsidRPr="0082559F" w:rsidRDefault="0082559F" w:rsidP="006E5C69">
            <w:pPr>
              <w:jc w:val="center"/>
              <w:rPr>
                <w:sz w:val="18"/>
                <w:szCs w:val="18"/>
              </w:rPr>
            </w:pPr>
            <w:r w:rsidRPr="0082559F">
              <w:rPr>
                <w:sz w:val="18"/>
                <w:szCs w:val="18"/>
              </w:rPr>
              <w:t>98.53</w:t>
            </w:r>
          </w:p>
        </w:tc>
      </w:tr>
      <w:tr w:rsidR="00FC691D" w14:paraId="3402B101" w14:textId="77777777" w:rsidTr="00253C65">
        <w:trPr>
          <w:jc w:val="center"/>
        </w:trPr>
        <w:tc>
          <w:tcPr>
            <w:tcW w:w="842" w:type="dxa"/>
            <w:vAlign w:val="center"/>
          </w:tcPr>
          <w:p w14:paraId="6635AE61" w14:textId="41B34BF7" w:rsidR="006E68B2" w:rsidRPr="000D7617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52" w:type="dxa"/>
            <w:vAlign w:val="center"/>
          </w:tcPr>
          <w:p w14:paraId="346FA3B8" w14:textId="0A476701" w:rsidR="006E68B2" w:rsidRPr="00524272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524272">
              <w:rPr>
                <w:rFonts w:eastAsia="宋体"/>
                <w:color w:val="000000"/>
                <w:sz w:val="18"/>
                <w:szCs w:val="18"/>
              </w:rPr>
              <w:t>40728..40919</w:t>
            </w:r>
          </w:p>
        </w:tc>
        <w:tc>
          <w:tcPr>
            <w:tcW w:w="1345" w:type="dxa"/>
          </w:tcPr>
          <w:p w14:paraId="39E89393" w14:textId="1DED0CA6" w:rsidR="006E68B2" w:rsidRPr="00524272" w:rsidRDefault="00524272" w:rsidP="006E5C69">
            <w:pPr>
              <w:jc w:val="center"/>
              <w:rPr>
                <w:sz w:val="18"/>
                <w:szCs w:val="18"/>
              </w:rPr>
            </w:pPr>
            <w:r w:rsidRPr="00524272">
              <w:rPr>
                <w:sz w:val="18"/>
                <w:szCs w:val="18"/>
              </w:rPr>
              <w:t>63</w:t>
            </w:r>
          </w:p>
        </w:tc>
        <w:tc>
          <w:tcPr>
            <w:tcW w:w="6511" w:type="dxa"/>
          </w:tcPr>
          <w:p w14:paraId="2A723E0E" w14:textId="19488F6D" w:rsidR="006E68B2" w:rsidRPr="00524272" w:rsidRDefault="00F909D3" w:rsidP="0088603F">
            <w:pPr>
              <w:jc w:val="center"/>
              <w:rPr>
                <w:sz w:val="18"/>
                <w:szCs w:val="18"/>
              </w:rPr>
            </w:pPr>
            <w:r w:rsidRPr="00524272">
              <w:rPr>
                <w:sz w:val="18"/>
                <w:szCs w:val="18"/>
              </w:rPr>
              <w:t>hypothetical protein of</w:t>
            </w:r>
            <w:r w:rsidR="00524272" w:rsidRPr="00524272">
              <w:rPr>
                <w:sz w:val="18"/>
                <w:szCs w:val="18"/>
              </w:rPr>
              <w:t xml:space="preserve"> Acinetobacter phage Abp95</w:t>
            </w:r>
          </w:p>
        </w:tc>
        <w:tc>
          <w:tcPr>
            <w:tcW w:w="1417" w:type="dxa"/>
          </w:tcPr>
          <w:p w14:paraId="7BC355C8" w14:textId="5D9D18E5" w:rsidR="006E68B2" w:rsidRPr="00524272" w:rsidRDefault="006E68B2" w:rsidP="006E5C69">
            <w:pPr>
              <w:jc w:val="center"/>
              <w:rPr>
                <w:sz w:val="18"/>
                <w:szCs w:val="18"/>
              </w:rPr>
            </w:pPr>
            <w:r w:rsidRPr="00524272">
              <w:rPr>
                <w:color w:val="000000"/>
                <w:sz w:val="18"/>
                <w:szCs w:val="18"/>
              </w:rPr>
              <w:t>WRM43664.1</w:t>
            </w:r>
          </w:p>
        </w:tc>
        <w:tc>
          <w:tcPr>
            <w:tcW w:w="1843" w:type="dxa"/>
          </w:tcPr>
          <w:p w14:paraId="0FBECA6D" w14:textId="0FB2F4F5" w:rsidR="006E68B2" w:rsidRPr="00524272" w:rsidRDefault="00524272" w:rsidP="006E5C69">
            <w:pPr>
              <w:jc w:val="center"/>
              <w:rPr>
                <w:sz w:val="18"/>
                <w:szCs w:val="18"/>
              </w:rPr>
            </w:pPr>
            <w:r w:rsidRPr="00524272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25687950" w14:textId="5F6C22DC" w:rsidR="006E68B2" w:rsidRPr="00524272" w:rsidRDefault="00524272" w:rsidP="006E5C69">
            <w:pPr>
              <w:jc w:val="center"/>
              <w:rPr>
                <w:sz w:val="18"/>
                <w:szCs w:val="18"/>
              </w:rPr>
            </w:pPr>
            <w:r w:rsidRPr="00524272">
              <w:rPr>
                <w:sz w:val="18"/>
                <w:szCs w:val="18"/>
              </w:rPr>
              <w:t>98.41</w:t>
            </w:r>
          </w:p>
        </w:tc>
      </w:tr>
      <w:tr w:rsidR="00FC691D" w14:paraId="31E0A75B" w14:textId="77777777" w:rsidTr="00253C65">
        <w:trPr>
          <w:jc w:val="center"/>
        </w:trPr>
        <w:tc>
          <w:tcPr>
            <w:tcW w:w="842" w:type="dxa"/>
            <w:vAlign w:val="center"/>
          </w:tcPr>
          <w:p w14:paraId="664D3D04" w14:textId="16760E90" w:rsidR="006E68B2" w:rsidRPr="000D7617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52" w:type="dxa"/>
            <w:vAlign w:val="center"/>
          </w:tcPr>
          <w:p w14:paraId="3C2AB17F" w14:textId="704752C6" w:rsidR="006E68B2" w:rsidRPr="00524272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524272">
              <w:rPr>
                <w:rFonts w:eastAsia="宋体"/>
                <w:color w:val="000000"/>
                <w:sz w:val="18"/>
                <w:szCs w:val="18"/>
              </w:rPr>
              <w:t>40916..41083</w:t>
            </w:r>
          </w:p>
        </w:tc>
        <w:tc>
          <w:tcPr>
            <w:tcW w:w="1345" w:type="dxa"/>
          </w:tcPr>
          <w:p w14:paraId="4CE83651" w14:textId="19178C46" w:rsidR="006E68B2" w:rsidRPr="00524272" w:rsidRDefault="00524272" w:rsidP="006E5C69">
            <w:pPr>
              <w:jc w:val="center"/>
              <w:rPr>
                <w:sz w:val="18"/>
                <w:szCs w:val="18"/>
              </w:rPr>
            </w:pPr>
            <w:r w:rsidRPr="00524272">
              <w:rPr>
                <w:sz w:val="18"/>
                <w:szCs w:val="18"/>
              </w:rPr>
              <w:t>55</w:t>
            </w:r>
          </w:p>
        </w:tc>
        <w:tc>
          <w:tcPr>
            <w:tcW w:w="6511" w:type="dxa"/>
          </w:tcPr>
          <w:p w14:paraId="0378B1D2" w14:textId="720DD850" w:rsidR="006E68B2" w:rsidRPr="00524272" w:rsidRDefault="00F909D3" w:rsidP="0088603F">
            <w:pPr>
              <w:jc w:val="center"/>
              <w:rPr>
                <w:sz w:val="18"/>
                <w:szCs w:val="18"/>
              </w:rPr>
            </w:pPr>
            <w:r w:rsidRPr="00524272">
              <w:rPr>
                <w:sz w:val="18"/>
                <w:szCs w:val="18"/>
              </w:rPr>
              <w:t>hypothetical protein of</w:t>
            </w:r>
            <w:r w:rsidR="00524272" w:rsidRPr="00524272">
              <w:rPr>
                <w:sz w:val="18"/>
                <w:szCs w:val="18"/>
              </w:rPr>
              <w:t xml:space="preserve"> Acinetobacter phage Abp95</w:t>
            </w:r>
          </w:p>
        </w:tc>
        <w:tc>
          <w:tcPr>
            <w:tcW w:w="1417" w:type="dxa"/>
          </w:tcPr>
          <w:p w14:paraId="484A8A73" w14:textId="62AD4D05" w:rsidR="006E68B2" w:rsidRPr="00524272" w:rsidRDefault="006E68B2" w:rsidP="006E5C69">
            <w:pPr>
              <w:jc w:val="center"/>
              <w:rPr>
                <w:sz w:val="18"/>
                <w:szCs w:val="18"/>
              </w:rPr>
            </w:pPr>
            <w:r w:rsidRPr="00524272">
              <w:rPr>
                <w:color w:val="000000"/>
                <w:sz w:val="18"/>
                <w:szCs w:val="18"/>
              </w:rPr>
              <w:t>WRM43665.1</w:t>
            </w:r>
          </w:p>
        </w:tc>
        <w:tc>
          <w:tcPr>
            <w:tcW w:w="1843" w:type="dxa"/>
          </w:tcPr>
          <w:p w14:paraId="6EAE2A5A" w14:textId="18306515" w:rsidR="006E68B2" w:rsidRPr="00524272" w:rsidRDefault="00524272" w:rsidP="006E5C69">
            <w:pPr>
              <w:jc w:val="center"/>
              <w:rPr>
                <w:sz w:val="18"/>
                <w:szCs w:val="18"/>
              </w:rPr>
            </w:pPr>
            <w:r w:rsidRPr="00524272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2A9BB0F6" w14:textId="40E6D889" w:rsidR="006E68B2" w:rsidRPr="00524272" w:rsidRDefault="00524272" w:rsidP="006E5C69">
            <w:pPr>
              <w:jc w:val="center"/>
              <w:rPr>
                <w:sz w:val="18"/>
                <w:szCs w:val="18"/>
              </w:rPr>
            </w:pPr>
            <w:r w:rsidRPr="00524272">
              <w:rPr>
                <w:sz w:val="18"/>
                <w:szCs w:val="18"/>
              </w:rPr>
              <w:t>90.91</w:t>
            </w:r>
          </w:p>
        </w:tc>
      </w:tr>
      <w:tr w:rsidR="00FC691D" w14:paraId="19AE5289" w14:textId="77777777" w:rsidTr="005F2BE2">
        <w:trPr>
          <w:trHeight w:val="342"/>
          <w:jc w:val="center"/>
        </w:trPr>
        <w:tc>
          <w:tcPr>
            <w:tcW w:w="842" w:type="dxa"/>
            <w:vAlign w:val="center"/>
          </w:tcPr>
          <w:p w14:paraId="12812DAC" w14:textId="4A1956E5" w:rsidR="006E68B2" w:rsidRPr="003923AB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923AB">
              <w:rPr>
                <w:rFonts w:eastAsia="宋体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352" w:type="dxa"/>
            <w:vAlign w:val="center"/>
          </w:tcPr>
          <w:p w14:paraId="00C1CA46" w14:textId="7B3F65B8" w:rsidR="006E68B2" w:rsidRPr="003923AB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923AB">
              <w:rPr>
                <w:rFonts w:eastAsia="宋体"/>
                <w:color w:val="000000"/>
                <w:sz w:val="18"/>
                <w:szCs w:val="18"/>
              </w:rPr>
              <w:t>41084..41269</w:t>
            </w:r>
          </w:p>
        </w:tc>
        <w:tc>
          <w:tcPr>
            <w:tcW w:w="1345" w:type="dxa"/>
          </w:tcPr>
          <w:p w14:paraId="2579880B" w14:textId="1B4A3D27" w:rsidR="006E68B2" w:rsidRPr="003923AB" w:rsidRDefault="003C312C" w:rsidP="006E5C69">
            <w:pPr>
              <w:jc w:val="center"/>
              <w:rPr>
                <w:sz w:val="18"/>
                <w:szCs w:val="18"/>
              </w:rPr>
            </w:pPr>
            <w:r w:rsidRPr="003923AB">
              <w:rPr>
                <w:sz w:val="18"/>
                <w:szCs w:val="18"/>
              </w:rPr>
              <w:t>61</w:t>
            </w:r>
          </w:p>
        </w:tc>
        <w:tc>
          <w:tcPr>
            <w:tcW w:w="6511" w:type="dxa"/>
          </w:tcPr>
          <w:p w14:paraId="4264D2B5" w14:textId="5CFAE01F" w:rsidR="006E68B2" w:rsidRPr="003923AB" w:rsidRDefault="00F909D3" w:rsidP="0088603F">
            <w:pPr>
              <w:jc w:val="center"/>
              <w:rPr>
                <w:sz w:val="18"/>
                <w:szCs w:val="18"/>
              </w:rPr>
            </w:pPr>
            <w:r w:rsidRPr="003923AB">
              <w:rPr>
                <w:sz w:val="18"/>
                <w:szCs w:val="18"/>
              </w:rPr>
              <w:t>hypothetical protein of</w:t>
            </w:r>
            <w:r w:rsidR="005F2BE2" w:rsidRPr="003923AB">
              <w:rPr>
                <w:sz w:val="18"/>
                <w:szCs w:val="18"/>
              </w:rPr>
              <w:t xml:space="preserve"> Acinetobacter phage vB_AbaM_AB3P2</w:t>
            </w:r>
          </w:p>
        </w:tc>
        <w:tc>
          <w:tcPr>
            <w:tcW w:w="1417" w:type="dxa"/>
          </w:tcPr>
          <w:p w14:paraId="30F43E63" w14:textId="548E737E" w:rsidR="006E68B2" w:rsidRPr="003923AB" w:rsidRDefault="006E68B2" w:rsidP="006E5C69">
            <w:pPr>
              <w:jc w:val="center"/>
              <w:rPr>
                <w:sz w:val="18"/>
                <w:szCs w:val="18"/>
              </w:rPr>
            </w:pPr>
            <w:r w:rsidRPr="003923AB">
              <w:rPr>
                <w:color w:val="000000"/>
                <w:sz w:val="18"/>
                <w:szCs w:val="18"/>
              </w:rPr>
              <w:t>WRM43666.1</w:t>
            </w:r>
          </w:p>
        </w:tc>
        <w:tc>
          <w:tcPr>
            <w:tcW w:w="1843" w:type="dxa"/>
          </w:tcPr>
          <w:p w14:paraId="250A28D8" w14:textId="1F74E912" w:rsidR="006E68B2" w:rsidRPr="003923AB" w:rsidRDefault="005F2BE2" w:rsidP="006E5C69">
            <w:pPr>
              <w:jc w:val="center"/>
              <w:rPr>
                <w:sz w:val="18"/>
                <w:szCs w:val="18"/>
              </w:rPr>
            </w:pPr>
            <w:r w:rsidRPr="003923AB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11CDA7E2" w14:textId="1248EDC0" w:rsidR="006E68B2" w:rsidRPr="003923AB" w:rsidRDefault="005F2BE2" w:rsidP="006E5C69">
            <w:pPr>
              <w:jc w:val="center"/>
              <w:rPr>
                <w:sz w:val="18"/>
                <w:szCs w:val="18"/>
              </w:rPr>
            </w:pPr>
            <w:r w:rsidRPr="003923AB">
              <w:rPr>
                <w:sz w:val="18"/>
                <w:szCs w:val="18"/>
              </w:rPr>
              <w:t>90.16</w:t>
            </w:r>
          </w:p>
        </w:tc>
      </w:tr>
      <w:tr w:rsidR="00FC691D" w14:paraId="7C2397C8" w14:textId="77777777" w:rsidTr="00253C65">
        <w:trPr>
          <w:jc w:val="center"/>
        </w:trPr>
        <w:tc>
          <w:tcPr>
            <w:tcW w:w="842" w:type="dxa"/>
            <w:vAlign w:val="center"/>
          </w:tcPr>
          <w:p w14:paraId="4FA1058B" w14:textId="49276BF4" w:rsidR="006E68B2" w:rsidRPr="00D54F15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54F15">
              <w:rPr>
                <w:rFonts w:eastAsia="宋体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52" w:type="dxa"/>
            <w:vAlign w:val="center"/>
          </w:tcPr>
          <w:p w14:paraId="6F5E930A" w14:textId="4A2E4458" w:rsidR="006E68B2" w:rsidRPr="00D54F15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54F15">
              <w:rPr>
                <w:rFonts w:eastAsia="宋体"/>
                <w:color w:val="000000"/>
                <w:sz w:val="18"/>
                <w:szCs w:val="18"/>
              </w:rPr>
              <w:t>41266..41679</w:t>
            </w:r>
          </w:p>
        </w:tc>
        <w:tc>
          <w:tcPr>
            <w:tcW w:w="1345" w:type="dxa"/>
          </w:tcPr>
          <w:p w14:paraId="1A3BD5E7" w14:textId="3520876C" w:rsidR="006E68B2" w:rsidRPr="00D54F15" w:rsidRDefault="003923AB" w:rsidP="006E5C69">
            <w:pPr>
              <w:jc w:val="center"/>
              <w:rPr>
                <w:sz w:val="18"/>
                <w:szCs w:val="18"/>
              </w:rPr>
            </w:pPr>
            <w:r w:rsidRPr="00D54F15">
              <w:rPr>
                <w:sz w:val="18"/>
                <w:szCs w:val="18"/>
              </w:rPr>
              <w:t>137</w:t>
            </w:r>
          </w:p>
        </w:tc>
        <w:tc>
          <w:tcPr>
            <w:tcW w:w="6511" w:type="dxa"/>
          </w:tcPr>
          <w:p w14:paraId="0489CEB8" w14:textId="5AB91157" w:rsidR="006E68B2" w:rsidRPr="00D54F15" w:rsidRDefault="00F909D3" w:rsidP="0088603F">
            <w:pPr>
              <w:jc w:val="center"/>
              <w:rPr>
                <w:sz w:val="18"/>
                <w:szCs w:val="18"/>
              </w:rPr>
            </w:pPr>
            <w:r w:rsidRPr="00D54F15">
              <w:rPr>
                <w:sz w:val="18"/>
                <w:szCs w:val="18"/>
              </w:rPr>
              <w:t>hypothetical protein of</w:t>
            </w:r>
            <w:r w:rsidR="003923AB" w:rsidRPr="00D54F15">
              <w:rPr>
                <w:sz w:val="18"/>
                <w:szCs w:val="18"/>
              </w:rPr>
              <w:t xml:space="preserve"> Acinetobacter </w:t>
            </w:r>
            <w:proofErr w:type="spellStart"/>
            <w:r w:rsidR="003923AB" w:rsidRPr="00D54F15">
              <w:rPr>
                <w:sz w:val="18"/>
                <w:szCs w:val="18"/>
              </w:rPr>
              <w:t>pittii</w:t>
            </w:r>
            <w:proofErr w:type="spellEnd"/>
          </w:p>
        </w:tc>
        <w:tc>
          <w:tcPr>
            <w:tcW w:w="1417" w:type="dxa"/>
          </w:tcPr>
          <w:p w14:paraId="35CC2D7B" w14:textId="094EBA24" w:rsidR="006E68B2" w:rsidRPr="00D54F15" w:rsidRDefault="006E68B2" w:rsidP="006E5C69">
            <w:pPr>
              <w:jc w:val="center"/>
              <w:rPr>
                <w:sz w:val="18"/>
                <w:szCs w:val="18"/>
              </w:rPr>
            </w:pPr>
            <w:r w:rsidRPr="00D54F15">
              <w:rPr>
                <w:color w:val="000000"/>
                <w:sz w:val="18"/>
                <w:szCs w:val="18"/>
              </w:rPr>
              <w:t>WRM43667.1</w:t>
            </w:r>
          </w:p>
        </w:tc>
        <w:tc>
          <w:tcPr>
            <w:tcW w:w="1843" w:type="dxa"/>
          </w:tcPr>
          <w:p w14:paraId="74F989D8" w14:textId="08DB1325" w:rsidR="006E68B2" w:rsidRPr="00D54F15" w:rsidRDefault="003923AB" w:rsidP="006E5C69">
            <w:pPr>
              <w:jc w:val="center"/>
              <w:rPr>
                <w:sz w:val="18"/>
                <w:szCs w:val="18"/>
              </w:rPr>
            </w:pPr>
            <w:r w:rsidRPr="00D54F15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242A0C38" w14:textId="577A326E" w:rsidR="006E68B2" w:rsidRPr="00D54F15" w:rsidRDefault="003923AB" w:rsidP="006E5C69">
            <w:pPr>
              <w:jc w:val="center"/>
              <w:rPr>
                <w:sz w:val="18"/>
                <w:szCs w:val="18"/>
              </w:rPr>
            </w:pPr>
            <w:r w:rsidRPr="00D54F15">
              <w:rPr>
                <w:sz w:val="18"/>
                <w:szCs w:val="18"/>
              </w:rPr>
              <w:t>99.27</w:t>
            </w:r>
          </w:p>
        </w:tc>
      </w:tr>
      <w:tr w:rsidR="00FC691D" w14:paraId="0F690E27" w14:textId="77777777" w:rsidTr="00253C65">
        <w:trPr>
          <w:jc w:val="center"/>
        </w:trPr>
        <w:tc>
          <w:tcPr>
            <w:tcW w:w="842" w:type="dxa"/>
            <w:vAlign w:val="center"/>
          </w:tcPr>
          <w:p w14:paraId="7C82D2E2" w14:textId="0865448A" w:rsidR="006E68B2" w:rsidRPr="00D54F15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54F15">
              <w:rPr>
                <w:rFonts w:eastAsia="宋体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52" w:type="dxa"/>
            <w:vAlign w:val="center"/>
          </w:tcPr>
          <w:p w14:paraId="41E1126D" w14:textId="6C00D196" w:rsidR="006E68B2" w:rsidRPr="00D54F15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54F15">
              <w:rPr>
                <w:rFonts w:eastAsia="宋体"/>
                <w:color w:val="000000"/>
                <w:sz w:val="18"/>
                <w:szCs w:val="18"/>
              </w:rPr>
              <w:t>41669..41851</w:t>
            </w:r>
          </w:p>
        </w:tc>
        <w:tc>
          <w:tcPr>
            <w:tcW w:w="1345" w:type="dxa"/>
          </w:tcPr>
          <w:p w14:paraId="728CAFD8" w14:textId="64C17175" w:rsidR="006E68B2" w:rsidRPr="00D54F15" w:rsidRDefault="00D54F15" w:rsidP="006E5C69">
            <w:pPr>
              <w:jc w:val="center"/>
              <w:rPr>
                <w:sz w:val="18"/>
                <w:szCs w:val="18"/>
              </w:rPr>
            </w:pPr>
            <w:r w:rsidRPr="00D54F15">
              <w:rPr>
                <w:sz w:val="18"/>
                <w:szCs w:val="18"/>
              </w:rPr>
              <w:t>60</w:t>
            </w:r>
          </w:p>
        </w:tc>
        <w:tc>
          <w:tcPr>
            <w:tcW w:w="6511" w:type="dxa"/>
          </w:tcPr>
          <w:p w14:paraId="1A42DFEA" w14:textId="45787E5A" w:rsidR="006E68B2" w:rsidRPr="00D54F15" w:rsidRDefault="00F42D58" w:rsidP="00F42D58">
            <w:pPr>
              <w:jc w:val="center"/>
              <w:rPr>
                <w:sz w:val="18"/>
                <w:szCs w:val="18"/>
              </w:rPr>
            </w:pPr>
            <w:r w:rsidRPr="00D54F15">
              <w:rPr>
                <w:sz w:val="18"/>
                <w:szCs w:val="18"/>
              </w:rPr>
              <w:t xml:space="preserve"> DUF1653 domain-containing prot</w:t>
            </w:r>
            <w:bookmarkStart w:id="0" w:name="_GoBack"/>
            <w:bookmarkEnd w:id="0"/>
            <w:r w:rsidRPr="00D54F15">
              <w:rPr>
                <w:sz w:val="18"/>
                <w:szCs w:val="18"/>
              </w:rPr>
              <w:t xml:space="preserve">ein of Acinetobacter </w:t>
            </w:r>
            <w:proofErr w:type="spellStart"/>
            <w:r w:rsidRPr="00D54F15">
              <w:rPr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1417" w:type="dxa"/>
          </w:tcPr>
          <w:p w14:paraId="1294E3F6" w14:textId="51F9F731" w:rsidR="006E68B2" w:rsidRPr="00D54F15" w:rsidRDefault="006E68B2" w:rsidP="006E5C69">
            <w:pPr>
              <w:jc w:val="center"/>
              <w:rPr>
                <w:sz w:val="18"/>
                <w:szCs w:val="18"/>
              </w:rPr>
            </w:pPr>
            <w:r w:rsidRPr="00D54F15">
              <w:rPr>
                <w:color w:val="000000"/>
                <w:sz w:val="18"/>
                <w:szCs w:val="18"/>
              </w:rPr>
              <w:t>WRM43668.1</w:t>
            </w:r>
          </w:p>
        </w:tc>
        <w:tc>
          <w:tcPr>
            <w:tcW w:w="1843" w:type="dxa"/>
          </w:tcPr>
          <w:p w14:paraId="74FA0092" w14:textId="6C2A71BD" w:rsidR="006E68B2" w:rsidRPr="00D54F15" w:rsidRDefault="00D54F15" w:rsidP="006E5C69">
            <w:pPr>
              <w:jc w:val="center"/>
              <w:rPr>
                <w:sz w:val="18"/>
                <w:szCs w:val="18"/>
              </w:rPr>
            </w:pPr>
            <w:r w:rsidRPr="00D54F15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35F4E7B0" w14:textId="335A5081" w:rsidR="006E68B2" w:rsidRPr="00D54F15" w:rsidRDefault="00D54F15" w:rsidP="006E5C69">
            <w:pPr>
              <w:jc w:val="center"/>
              <w:rPr>
                <w:sz w:val="18"/>
                <w:szCs w:val="18"/>
              </w:rPr>
            </w:pPr>
            <w:r w:rsidRPr="00D54F15">
              <w:rPr>
                <w:sz w:val="18"/>
                <w:szCs w:val="18"/>
              </w:rPr>
              <w:t>100</w:t>
            </w:r>
          </w:p>
        </w:tc>
      </w:tr>
      <w:tr w:rsidR="00FC691D" w14:paraId="7ACD9680" w14:textId="77777777" w:rsidTr="00253C65">
        <w:trPr>
          <w:jc w:val="center"/>
        </w:trPr>
        <w:tc>
          <w:tcPr>
            <w:tcW w:w="842" w:type="dxa"/>
            <w:vAlign w:val="center"/>
          </w:tcPr>
          <w:p w14:paraId="4C509F05" w14:textId="30030DE4" w:rsidR="006E68B2" w:rsidRPr="006C639E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6C639E">
              <w:rPr>
                <w:rFonts w:eastAsia="宋体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352" w:type="dxa"/>
            <w:vAlign w:val="center"/>
          </w:tcPr>
          <w:p w14:paraId="4BF16D24" w14:textId="76755DBA" w:rsidR="006E68B2" w:rsidRPr="006C639E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6C639E">
              <w:rPr>
                <w:rFonts w:eastAsia="宋体"/>
                <w:color w:val="000000"/>
                <w:sz w:val="18"/>
                <w:szCs w:val="18"/>
              </w:rPr>
              <w:t>41844..42161</w:t>
            </w:r>
          </w:p>
        </w:tc>
        <w:tc>
          <w:tcPr>
            <w:tcW w:w="1345" w:type="dxa"/>
          </w:tcPr>
          <w:p w14:paraId="07F4CE41" w14:textId="03332792" w:rsidR="006E68B2" w:rsidRPr="006C639E" w:rsidRDefault="00CC77DA" w:rsidP="006E5C69">
            <w:pPr>
              <w:jc w:val="center"/>
              <w:rPr>
                <w:sz w:val="18"/>
                <w:szCs w:val="18"/>
              </w:rPr>
            </w:pPr>
            <w:r w:rsidRPr="006C639E">
              <w:rPr>
                <w:sz w:val="18"/>
                <w:szCs w:val="18"/>
              </w:rPr>
              <w:t>105</w:t>
            </w:r>
          </w:p>
        </w:tc>
        <w:tc>
          <w:tcPr>
            <w:tcW w:w="6511" w:type="dxa"/>
          </w:tcPr>
          <w:p w14:paraId="559954BA" w14:textId="3464995B" w:rsidR="006E68B2" w:rsidRPr="006C639E" w:rsidRDefault="00F909D3" w:rsidP="0088603F">
            <w:pPr>
              <w:jc w:val="center"/>
              <w:rPr>
                <w:sz w:val="18"/>
                <w:szCs w:val="18"/>
              </w:rPr>
            </w:pPr>
            <w:r w:rsidRPr="006C639E">
              <w:rPr>
                <w:sz w:val="18"/>
                <w:szCs w:val="18"/>
              </w:rPr>
              <w:t>hypothetical protein of</w:t>
            </w:r>
            <w:r w:rsidR="00CC77DA" w:rsidRPr="006C639E">
              <w:rPr>
                <w:sz w:val="18"/>
                <w:szCs w:val="18"/>
              </w:rPr>
              <w:t xml:space="preserve"> Acinetobacter </w:t>
            </w:r>
            <w:proofErr w:type="spellStart"/>
            <w:r w:rsidR="00CC77DA" w:rsidRPr="006C639E">
              <w:rPr>
                <w:sz w:val="18"/>
                <w:szCs w:val="18"/>
              </w:rPr>
              <w:t>pittii</w:t>
            </w:r>
            <w:proofErr w:type="spellEnd"/>
          </w:p>
        </w:tc>
        <w:tc>
          <w:tcPr>
            <w:tcW w:w="1417" w:type="dxa"/>
          </w:tcPr>
          <w:p w14:paraId="7654377D" w14:textId="2378D494" w:rsidR="006E68B2" w:rsidRPr="006C639E" w:rsidRDefault="006E68B2" w:rsidP="006E5C69">
            <w:pPr>
              <w:jc w:val="center"/>
              <w:rPr>
                <w:sz w:val="18"/>
                <w:szCs w:val="18"/>
              </w:rPr>
            </w:pPr>
            <w:r w:rsidRPr="006C639E">
              <w:rPr>
                <w:color w:val="000000"/>
                <w:sz w:val="18"/>
                <w:szCs w:val="18"/>
              </w:rPr>
              <w:t>WRM43669.1</w:t>
            </w:r>
          </w:p>
        </w:tc>
        <w:tc>
          <w:tcPr>
            <w:tcW w:w="1843" w:type="dxa"/>
          </w:tcPr>
          <w:p w14:paraId="17E1A109" w14:textId="125C0F81" w:rsidR="006E68B2" w:rsidRPr="006C639E" w:rsidRDefault="00CC77DA" w:rsidP="006E5C69">
            <w:pPr>
              <w:jc w:val="center"/>
              <w:rPr>
                <w:sz w:val="18"/>
                <w:szCs w:val="18"/>
              </w:rPr>
            </w:pPr>
            <w:r w:rsidRPr="006C639E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45EB9C07" w14:textId="70CB7A5D" w:rsidR="006E68B2" w:rsidRPr="006C639E" w:rsidRDefault="00CC77DA" w:rsidP="006E5C69">
            <w:pPr>
              <w:jc w:val="center"/>
              <w:rPr>
                <w:sz w:val="18"/>
                <w:szCs w:val="18"/>
              </w:rPr>
            </w:pPr>
            <w:r w:rsidRPr="006C639E">
              <w:rPr>
                <w:sz w:val="18"/>
                <w:szCs w:val="18"/>
              </w:rPr>
              <w:t>99.05</w:t>
            </w:r>
          </w:p>
        </w:tc>
      </w:tr>
      <w:tr w:rsidR="00FC691D" w14:paraId="15F582F7" w14:textId="77777777" w:rsidTr="00253C65">
        <w:trPr>
          <w:jc w:val="center"/>
        </w:trPr>
        <w:tc>
          <w:tcPr>
            <w:tcW w:w="842" w:type="dxa"/>
            <w:vAlign w:val="center"/>
          </w:tcPr>
          <w:p w14:paraId="3C13A429" w14:textId="0038C0AB" w:rsidR="006E68B2" w:rsidRPr="006C639E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6C639E">
              <w:rPr>
                <w:rFonts w:eastAsia="宋体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52" w:type="dxa"/>
            <w:vAlign w:val="center"/>
          </w:tcPr>
          <w:p w14:paraId="588D95E1" w14:textId="0F999AB0" w:rsidR="006E68B2" w:rsidRPr="006C639E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6C639E">
              <w:rPr>
                <w:rFonts w:eastAsia="宋体"/>
                <w:color w:val="000000"/>
                <w:sz w:val="18"/>
                <w:szCs w:val="18"/>
              </w:rPr>
              <w:t>42163..42555</w:t>
            </w:r>
          </w:p>
        </w:tc>
        <w:tc>
          <w:tcPr>
            <w:tcW w:w="1345" w:type="dxa"/>
          </w:tcPr>
          <w:p w14:paraId="4ABBC289" w14:textId="788A1536" w:rsidR="006E68B2" w:rsidRPr="006C639E" w:rsidRDefault="006C639E" w:rsidP="006E5C69">
            <w:pPr>
              <w:jc w:val="center"/>
              <w:rPr>
                <w:sz w:val="18"/>
                <w:szCs w:val="18"/>
              </w:rPr>
            </w:pPr>
            <w:r w:rsidRPr="006C639E">
              <w:rPr>
                <w:sz w:val="18"/>
                <w:szCs w:val="18"/>
              </w:rPr>
              <w:t>130</w:t>
            </w:r>
          </w:p>
        </w:tc>
        <w:tc>
          <w:tcPr>
            <w:tcW w:w="6511" w:type="dxa"/>
          </w:tcPr>
          <w:p w14:paraId="2022EDE5" w14:textId="798C55B0" w:rsidR="006E68B2" w:rsidRPr="006C639E" w:rsidRDefault="00F909D3" w:rsidP="0088603F">
            <w:pPr>
              <w:jc w:val="center"/>
              <w:rPr>
                <w:sz w:val="18"/>
                <w:szCs w:val="18"/>
              </w:rPr>
            </w:pPr>
            <w:r w:rsidRPr="006C639E">
              <w:rPr>
                <w:sz w:val="18"/>
                <w:szCs w:val="18"/>
              </w:rPr>
              <w:t>hypothetical protein of</w:t>
            </w:r>
            <w:r w:rsidR="006C639E" w:rsidRPr="006C639E">
              <w:rPr>
                <w:sz w:val="18"/>
                <w:szCs w:val="18"/>
              </w:rPr>
              <w:t xml:space="preserve"> Acinetobacter </w:t>
            </w:r>
            <w:proofErr w:type="spellStart"/>
            <w:r w:rsidR="006C639E" w:rsidRPr="006C639E">
              <w:rPr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1417" w:type="dxa"/>
          </w:tcPr>
          <w:p w14:paraId="770D21C9" w14:textId="6130AEAC" w:rsidR="006E68B2" w:rsidRPr="006C639E" w:rsidRDefault="006E68B2" w:rsidP="006E5C69">
            <w:pPr>
              <w:jc w:val="center"/>
              <w:rPr>
                <w:sz w:val="18"/>
                <w:szCs w:val="18"/>
              </w:rPr>
            </w:pPr>
            <w:r w:rsidRPr="006C639E">
              <w:rPr>
                <w:color w:val="000000"/>
                <w:sz w:val="18"/>
                <w:szCs w:val="18"/>
              </w:rPr>
              <w:t>WRM43670.1</w:t>
            </w:r>
          </w:p>
        </w:tc>
        <w:tc>
          <w:tcPr>
            <w:tcW w:w="1843" w:type="dxa"/>
          </w:tcPr>
          <w:p w14:paraId="4DD613AE" w14:textId="17C04869" w:rsidR="006E68B2" w:rsidRPr="006C639E" w:rsidRDefault="006C639E" w:rsidP="006E5C69">
            <w:pPr>
              <w:jc w:val="center"/>
              <w:rPr>
                <w:sz w:val="18"/>
                <w:szCs w:val="18"/>
              </w:rPr>
            </w:pPr>
            <w:r w:rsidRPr="006C639E">
              <w:rPr>
                <w:sz w:val="18"/>
                <w:szCs w:val="18"/>
              </w:rPr>
              <w:t>79</w:t>
            </w:r>
          </w:p>
        </w:tc>
        <w:tc>
          <w:tcPr>
            <w:tcW w:w="1559" w:type="dxa"/>
          </w:tcPr>
          <w:p w14:paraId="28BDD733" w14:textId="46A6A735" w:rsidR="006E68B2" w:rsidRPr="006C639E" w:rsidRDefault="006C639E" w:rsidP="006E5C69">
            <w:pPr>
              <w:jc w:val="center"/>
              <w:rPr>
                <w:sz w:val="18"/>
                <w:szCs w:val="18"/>
              </w:rPr>
            </w:pPr>
            <w:r w:rsidRPr="006C639E">
              <w:rPr>
                <w:sz w:val="18"/>
                <w:szCs w:val="18"/>
              </w:rPr>
              <w:t>57.26</w:t>
            </w:r>
          </w:p>
        </w:tc>
      </w:tr>
      <w:tr w:rsidR="00FC691D" w14:paraId="361522FE" w14:textId="77777777" w:rsidTr="00253C65">
        <w:trPr>
          <w:jc w:val="center"/>
        </w:trPr>
        <w:tc>
          <w:tcPr>
            <w:tcW w:w="842" w:type="dxa"/>
            <w:vAlign w:val="center"/>
          </w:tcPr>
          <w:p w14:paraId="06AE037E" w14:textId="1C44159F" w:rsidR="006E68B2" w:rsidRPr="000D7617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52" w:type="dxa"/>
            <w:vAlign w:val="center"/>
          </w:tcPr>
          <w:p w14:paraId="5CC8B05E" w14:textId="12D01DFE" w:rsidR="006E68B2" w:rsidRPr="00EA7B83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A7B83">
              <w:rPr>
                <w:rFonts w:eastAsia="宋体"/>
                <w:color w:val="000000"/>
                <w:sz w:val="18"/>
                <w:szCs w:val="18"/>
              </w:rPr>
              <w:t>42552..42716</w:t>
            </w:r>
          </w:p>
        </w:tc>
        <w:tc>
          <w:tcPr>
            <w:tcW w:w="1345" w:type="dxa"/>
          </w:tcPr>
          <w:p w14:paraId="1A22FDD0" w14:textId="3312BFCD" w:rsidR="006E68B2" w:rsidRPr="00EA7B83" w:rsidRDefault="00EA7B83" w:rsidP="006E5C69">
            <w:pPr>
              <w:jc w:val="center"/>
              <w:rPr>
                <w:sz w:val="18"/>
                <w:szCs w:val="18"/>
              </w:rPr>
            </w:pPr>
            <w:r w:rsidRPr="00EA7B83">
              <w:rPr>
                <w:sz w:val="18"/>
                <w:szCs w:val="18"/>
              </w:rPr>
              <w:t>54</w:t>
            </w:r>
          </w:p>
        </w:tc>
        <w:tc>
          <w:tcPr>
            <w:tcW w:w="6511" w:type="dxa"/>
          </w:tcPr>
          <w:p w14:paraId="4B6FCB1C" w14:textId="51A35AB3" w:rsidR="006E68B2" w:rsidRPr="00EA7B83" w:rsidRDefault="00F909D3" w:rsidP="0088603F">
            <w:pPr>
              <w:jc w:val="center"/>
              <w:rPr>
                <w:sz w:val="18"/>
                <w:szCs w:val="18"/>
              </w:rPr>
            </w:pPr>
            <w:r w:rsidRPr="00EA7B83">
              <w:rPr>
                <w:sz w:val="18"/>
                <w:szCs w:val="18"/>
              </w:rPr>
              <w:t>hypothetical protein of</w:t>
            </w:r>
            <w:r w:rsidR="00EA7B83" w:rsidRPr="00EA7B83">
              <w:rPr>
                <w:sz w:val="18"/>
                <w:szCs w:val="18"/>
              </w:rPr>
              <w:t xml:space="preserve"> Acinetobacter phage WCHABP12</w:t>
            </w:r>
          </w:p>
        </w:tc>
        <w:tc>
          <w:tcPr>
            <w:tcW w:w="1417" w:type="dxa"/>
          </w:tcPr>
          <w:p w14:paraId="1ACFD401" w14:textId="493ED568" w:rsidR="006E68B2" w:rsidRPr="00EA7B83" w:rsidRDefault="006E68B2" w:rsidP="006E5C69">
            <w:pPr>
              <w:jc w:val="center"/>
              <w:rPr>
                <w:sz w:val="18"/>
                <w:szCs w:val="18"/>
              </w:rPr>
            </w:pPr>
            <w:r w:rsidRPr="00EA7B83">
              <w:rPr>
                <w:color w:val="000000"/>
                <w:sz w:val="18"/>
                <w:szCs w:val="18"/>
              </w:rPr>
              <w:t>WRM43671.1</w:t>
            </w:r>
          </w:p>
        </w:tc>
        <w:tc>
          <w:tcPr>
            <w:tcW w:w="1843" w:type="dxa"/>
          </w:tcPr>
          <w:p w14:paraId="3204F43E" w14:textId="02DB5D4C" w:rsidR="006E68B2" w:rsidRPr="00EA7B83" w:rsidRDefault="00EA7B83" w:rsidP="006E5C69">
            <w:pPr>
              <w:jc w:val="center"/>
              <w:rPr>
                <w:sz w:val="18"/>
                <w:szCs w:val="18"/>
              </w:rPr>
            </w:pPr>
            <w:r w:rsidRPr="00EA7B83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031ACC1D" w14:textId="3496DF0A" w:rsidR="006E68B2" w:rsidRPr="00EA7B83" w:rsidRDefault="00EA7B83" w:rsidP="006E5C69">
            <w:pPr>
              <w:jc w:val="center"/>
              <w:rPr>
                <w:sz w:val="18"/>
                <w:szCs w:val="18"/>
              </w:rPr>
            </w:pPr>
            <w:r w:rsidRPr="00EA7B83">
              <w:rPr>
                <w:sz w:val="18"/>
                <w:szCs w:val="18"/>
              </w:rPr>
              <w:t>77.78</w:t>
            </w:r>
          </w:p>
        </w:tc>
      </w:tr>
      <w:tr w:rsidR="00FC691D" w14:paraId="4ABBA125" w14:textId="77777777" w:rsidTr="00253C65">
        <w:trPr>
          <w:jc w:val="center"/>
        </w:trPr>
        <w:tc>
          <w:tcPr>
            <w:tcW w:w="842" w:type="dxa"/>
            <w:vAlign w:val="center"/>
          </w:tcPr>
          <w:p w14:paraId="63EC356D" w14:textId="7AFE42C3" w:rsidR="006E68B2" w:rsidRPr="000D7617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52" w:type="dxa"/>
            <w:vAlign w:val="center"/>
          </w:tcPr>
          <w:p w14:paraId="77CA8E8E" w14:textId="551B5AC3" w:rsidR="006E68B2" w:rsidRPr="00EA7B83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A7B83">
              <w:rPr>
                <w:rFonts w:eastAsia="宋体"/>
                <w:color w:val="000000"/>
                <w:sz w:val="18"/>
                <w:szCs w:val="18"/>
              </w:rPr>
              <w:t>42794..43000</w:t>
            </w:r>
          </w:p>
        </w:tc>
        <w:tc>
          <w:tcPr>
            <w:tcW w:w="1345" w:type="dxa"/>
          </w:tcPr>
          <w:p w14:paraId="30CBD65F" w14:textId="0FCE8E84" w:rsidR="006E68B2" w:rsidRPr="00EA7B83" w:rsidRDefault="00EA7B83" w:rsidP="006E5C69">
            <w:pPr>
              <w:jc w:val="center"/>
              <w:rPr>
                <w:sz w:val="18"/>
                <w:szCs w:val="18"/>
              </w:rPr>
            </w:pPr>
            <w:r w:rsidRPr="00EA7B83">
              <w:rPr>
                <w:sz w:val="18"/>
                <w:szCs w:val="18"/>
              </w:rPr>
              <w:t>68</w:t>
            </w:r>
          </w:p>
        </w:tc>
        <w:tc>
          <w:tcPr>
            <w:tcW w:w="6511" w:type="dxa"/>
          </w:tcPr>
          <w:p w14:paraId="16EBCCDC" w14:textId="50DB55F2" w:rsidR="006E68B2" w:rsidRPr="00EA7B83" w:rsidRDefault="00166C29" w:rsidP="0088603F">
            <w:pPr>
              <w:jc w:val="center"/>
              <w:rPr>
                <w:sz w:val="18"/>
                <w:szCs w:val="18"/>
              </w:rPr>
            </w:pPr>
            <w:r w:rsidRPr="00EA7B83">
              <w:rPr>
                <w:sz w:val="18"/>
                <w:szCs w:val="18"/>
              </w:rPr>
              <w:t>hypothetical protein of</w:t>
            </w:r>
            <w:r w:rsidR="00EA7B83" w:rsidRPr="00EA7B83">
              <w:rPr>
                <w:sz w:val="18"/>
                <w:szCs w:val="18"/>
              </w:rPr>
              <w:t xml:space="preserve"> Acinetobacter phage YMC-13-01-C62</w:t>
            </w:r>
          </w:p>
        </w:tc>
        <w:tc>
          <w:tcPr>
            <w:tcW w:w="1417" w:type="dxa"/>
          </w:tcPr>
          <w:p w14:paraId="6F1EDF4C" w14:textId="7C1F05BA" w:rsidR="006E68B2" w:rsidRPr="00EA7B83" w:rsidRDefault="006E68B2" w:rsidP="006E5C69">
            <w:pPr>
              <w:jc w:val="center"/>
              <w:rPr>
                <w:sz w:val="18"/>
                <w:szCs w:val="18"/>
              </w:rPr>
            </w:pPr>
            <w:r w:rsidRPr="00EA7B83">
              <w:rPr>
                <w:color w:val="000000"/>
                <w:sz w:val="18"/>
                <w:szCs w:val="18"/>
              </w:rPr>
              <w:t>WRM43672.1</w:t>
            </w:r>
          </w:p>
        </w:tc>
        <w:tc>
          <w:tcPr>
            <w:tcW w:w="1843" w:type="dxa"/>
          </w:tcPr>
          <w:p w14:paraId="0E695C7A" w14:textId="097D1755" w:rsidR="006E68B2" w:rsidRPr="00EA7B83" w:rsidRDefault="00EA7B83" w:rsidP="006E5C69">
            <w:pPr>
              <w:jc w:val="center"/>
              <w:rPr>
                <w:sz w:val="18"/>
                <w:szCs w:val="18"/>
              </w:rPr>
            </w:pPr>
            <w:r w:rsidRPr="00EA7B83"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7B0D5D27" w14:textId="1EF4D95E" w:rsidR="006E68B2" w:rsidRPr="00EA7B83" w:rsidRDefault="00EA7B83" w:rsidP="006E5C69">
            <w:pPr>
              <w:jc w:val="center"/>
              <w:rPr>
                <w:sz w:val="18"/>
                <w:szCs w:val="18"/>
              </w:rPr>
            </w:pPr>
            <w:r w:rsidRPr="00EA7B83">
              <w:rPr>
                <w:sz w:val="18"/>
                <w:szCs w:val="18"/>
              </w:rPr>
              <w:t>100</w:t>
            </w:r>
          </w:p>
        </w:tc>
      </w:tr>
      <w:tr w:rsidR="00FC691D" w14:paraId="16C48F4C" w14:textId="77777777" w:rsidTr="00253C65">
        <w:trPr>
          <w:jc w:val="center"/>
        </w:trPr>
        <w:tc>
          <w:tcPr>
            <w:tcW w:w="842" w:type="dxa"/>
            <w:vAlign w:val="center"/>
          </w:tcPr>
          <w:p w14:paraId="1B21EB93" w14:textId="07541E71" w:rsidR="006E68B2" w:rsidRPr="00CB587B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CB587B">
              <w:rPr>
                <w:rFonts w:eastAsia="宋体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52" w:type="dxa"/>
            <w:vAlign w:val="center"/>
          </w:tcPr>
          <w:p w14:paraId="7F5725CA" w14:textId="1575BB3E" w:rsidR="006E68B2" w:rsidRPr="00CB587B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CB587B">
              <w:rPr>
                <w:rFonts w:eastAsia="宋体"/>
                <w:color w:val="000000"/>
                <w:sz w:val="18"/>
                <w:szCs w:val="18"/>
              </w:rPr>
              <w:t>43051..43230</w:t>
            </w:r>
          </w:p>
        </w:tc>
        <w:tc>
          <w:tcPr>
            <w:tcW w:w="1345" w:type="dxa"/>
          </w:tcPr>
          <w:p w14:paraId="4D51A9D9" w14:textId="7EFF7FEB" w:rsidR="006E68B2" w:rsidRPr="00CB587B" w:rsidRDefault="00EA7B83" w:rsidP="006E5C69">
            <w:pPr>
              <w:jc w:val="center"/>
              <w:rPr>
                <w:sz w:val="18"/>
                <w:szCs w:val="18"/>
              </w:rPr>
            </w:pPr>
            <w:r w:rsidRPr="00CB587B">
              <w:rPr>
                <w:sz w:val="18"/>
                <w:szCs w:val="18"/>
              </w:rPr>
              <w:t>59</w:t>
            </w:r>
          </w:p>
        </w:tc>
        <w:tc>
          <w:tcPr>
            <w:tcW w:w="6511" w:type="dxa"/>
          </w:tcPr>
          <w:p w14:paraId="50EDC039" w14:textId="2E31D19D" w:rsidR="006E68B2" w:rsidRPr="00CB587B" w:rsidRDefault="00166C29" w:rsidP="0088603F">
            <w:pPr>
              <w:jc w:val="center"/>
              <w:rPr>
                <w:sz w:val="18"/>
                <w:szCs w:val="18"/>
              </w:rPr>
            </w:pPr>
            <w:r w:rsidRPr="00CB587B">
              <w:rPr>
                <w:sz w:val="18"/>
                <w:szCs w:val="18"/>
              </w:rPr>
              <w:t>hypothetical protein of</w:t>
            </w:r>
            <w:r w:rsidR="00EA7B83" w:rsidRPr="00CB587B">
              <w:rPr>
                <w:sz w:val="18"/>
                <w:szCs w:val="18"/>
              </w:rPr>
              <w:t xml:space="preserve"> Acinetobacter phage </w:t>
            </w:r>
            <w:proofErr w:type="spellStart"/>
            <w:r w:rsidR="00EA7B83" w:rsidRPr="00CB587B">
              <w:rPr>
                <w:sz w:val="18"/>
                <w:szCs w:val="18"/>
              </w:rPr>
              <w:t>vB_AbaM_fThrA</w:t>
            </w:r>
            <w:proofErr w:type="spellEnd"/>
          </w:p>
        </w:tc>
        <w:tc>
          <w:tcPr>
            <w:tcW w:w="1417" w:type="dxa"/>
          </w:tcPr>
          <w:p w14:paraId="4BF4351B" w14:textId="1D6C0D3C" w:rsidR="006E68B2" w:rsidRPr="00CB587B" w:rsidRDefault="006E68B2" w:rsidP="006E5C69">
            <w:pPr>
              <w:jc w:val="center"/>
              <w:rPr>
                <w:sz w:val="18"/>
                <w:szCs w:val="18"/>
              </w:rPr>
            </w:pPr>
            <w:r w:rsidRPr="00CB587B">
              <w:rPr>
                <w:color w:val="000000"/>
                <w:sz w:val="18"/>
                <w:szCs w:val="18"/>
              </w:rPr>
              <w:t>WRM43673.1</w:t>
            </w:r>
          </w:p>
        </w:tc>
        <w:tc>
          <w:tcPr>
            <w:tcW w:w="1843" w:type="dxa"/>
          </w:tcPr>
          <w:p w14:paraId="72A623F3" w14:textId="48434E40" w:rsidR="006E68B2" w:rsidRPr="00CB587B" w:rsidRDefault="00EA7B83" w:rsidP="006E5C69">
            <w:pPr>
              <w:jc w:val="center"/>
              <w:rPr>
                <w:sz w:val="18"/>
                <w:szCs w:val="18"/>
              </w:rPr>
            </w:pPr>
            <w:r w:rsidRPr="00CB587B">
              <w:rPr>
                <w:sz w:val="18"/>
                <w:szCs w:val="18"/>
              </w:rPr>
              <w:t>91</w:t>
            </w:r>
          </w:p>
        </w:tc>
        <w:tc>
          <w:tcPr>
            <w:tcW w:w="1559" w:type="dxa"/>
          </w:tcPr>
          <w:p w14:paraId="6ABE04A1" w14:textId="591DBB66" w:rsidR="006E68B2" w:rsidRPr="00CB587B" w:rsidRDefault="00EA7B83" w:rsidP="006E5C69">
            <w:pPr>
              <w:jc w:val="center"/>
              <w:rPr>
                <w:sz w:val="18"/>
                <w:szCs w:val="18"/>
              </w:rPr>
            </w:pPr>
            <w:r w:rsidRPr="00CB587B">
              <w:rPr>
                <w:sz w:val="18"/>
                <w:szCs w:val="18"/>
              </w:rPr>
              <w:t>75.93</w:t>
            </w:r>
          </w:p>
        </w:tc>
      </w:tr>
      <w:tr w:rsidR="00FC691D" w14:paraId="4019B1F3" w14:textId="77777777" w:rsidTr="00253C65">
        <w:trPr>
          <w:jc w:val="center"/>
        </w:trPr>
        <w:tc>
          <w:tcPr>
            <w:tcW w:w="842" w:type="dxa"/>
            <w:vAlign w:val="center"/>
          </w:tcPr>
          <w:p w14:paraId="0DBA254A" w14:textId="4120823C" w:rsidR="006E68B2" w:rsidRPr="00CB587B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CB587B">
              <w:rPr>
                <w:rFonts w:eastAsia="宋体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52" w:type="dxa"/>
            <w:vAlign w:val="center"/>
          </w:tcPr>
          <w:p w14:paraId="393530B8" w14:textId="609CE92D" w:rsidR="006E68B2" w:rsidRPr="00CB587B" w:rsidRDefault="006E68B2" w:rsidP="006E5C69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CB587B">
              <w:rPr>
                <w:rFonts w:eastAsia="宋体"/>
                <w:color w:val="000000"/>
                <w:sz w:val="18"/>
                <w:szCs w:val="18"/>
              </w:rPr>
              <w:t>43217..44569</w:t>
            </w:r>
          </w:p>
        </w:tc>
        <w:tc>
          <w:tcPr>
            <w:tcW w:w="1345" w:type="dxa"/>
          </w:tcPr>
          <w:p w14:paraId="489ADC75" w14:textId="2938A2B3" w:rsidR="006E68B2" w:rsidRPr="00CB587B" w:rsidRDefault="00CB587B" w:rsidP="006E5C69">
            <w:pPr>
              <w:jc w:val="center"/>
              <w:rPr>
                <w:sz w:val="18"/>
                <w:szCs w:val="18"/>
              </w:rPr>
            </w:pPr>
            <w:r w:rsidRPr="00CB587B">
              <w:rPr>
                <w:sz w:val="18"/>
                <w:szCs w:val="18"/>
              </w:rPr>
              <w:t>450</w:t>
            </w:r>
          </w:p>
        </w:tc>
        <w:tc>
          <w:tcPr>
            <w:tcW w:w="6511" w:type="dxa"/>
          </w:tcPr>
          <w:p w14:paraId="780857A2" w14:textId="65BBC7C1" w:rsidR="006E68B2" w:rsidRPr="00CB587B" w:rsidRDefault="00166C29" w:rsidP="0088603F">
            <w:pPr>
              <w:jc w:val="center"/>
              <w:rPr>
                <w:sz w:val="18"/>
                <w:szCs w:val="18"/>
              </w:rPr>
            </w:pPr>
            <w:r w:rsidRPr="00CB587B">
              <w:rPr>
                <w:sz w:val="18"/>
                <w:szCs w:val="18"/>
              </w:rPr>
              <w:t>hypothetical protein of</w:t>
            </w:r>
            <w:r w:rsidR="00CB587B" w:rsidRPr="00CB587B">
              <w:rPr>
                <w:sz w:val="18"/>
                <w:szCs w:val="18"/>
              </w:rPr>
              <w:t xml:space="preserve"> Acinetobacter phage vB_AbaM_IME284</w:t>
            </w:r>
          </w:p>
        </w:tc>
        <w:tc>
          <w:tcPr>
            <w:tcW w:w="1417" w:type="dxa"/>
          </w:tcPr>
          <w:p w14:paraId="7316C79A" w14:textId="3EDE57E2" w:rsidR="006E68B2" w:rsidRPr="00CB587B" w:rsidRDefault="006E68B2" w:rsidP="006E5C69">
            <w:pPr>
              <w:jc w:val="center"/>
              <w:rPr>
                <w:sz w:val="18"/>
                <w:szCs w:val="18"/>
              </w:rPr>
            </w:pPr>
            <w:r w:rsidRPr="00CB587B">
              <w:rPr>
                <w:color w:val="000000"/>
                <w:sz w:val="18"/>
                <w:szCs w:val="18"/>
              </w:rPr>
              <w:t>WRM43674.1</w:t>
            </w:r>
          </w:p>
        </w:tc>
        <w:tc>
          <w:tcPr>
            <w:tcW w:w="1843" w:type="dxa"/>
          </w:tcPr>
          <w:p w14:paraId="4BF4528F" w14:textId="6FEB191E" w:rsidR="006E68B2" w:rsidRPr="00CB587B" w:rsidRDefault="00CB587B" w:rsidP="006E5C69">
            <w:pPr>
              <w:jc w:val="center"/>
              <w:rPr>
                <w:sz w:val="18"/>
                <w:szCs w:val="18"/>
              </w:rPr>
            </w:pPr>
            <w:r w:rsidRPr="00CB587B">
              <w:rPr>
                <w:sz w:val="18"/>
                <w:szCs w:val="18"/>
              </w:rPr>
              <w:t>99</w:t>
            </w:r>
          </w:p>
        </w:tc>
        <w:tc>
          <w:tcPr>
            <w:tcW w:w="1559" w:type="dxa"/>
          </w:tcPr>
          <w:p w14:paraId="77101C46" w14:textId="292F8438" w:rsidR="006E68B2" w:rsidRPr="00CB587B" w:rsidRDefault="00CB587B" w:rsidP="006E5C69">
            <w:pPr>
              <w:jc w:val="center"/>
              <w:rPr>
                <w:sz w:val="18"/>
                <w:szCs w:val="18"/>
              </w:rPr>
            </w:pPr>
            <w:r w:rsidRPr="00CB587B">
              <w:rPr>
                <w:sz w:val="18"/>
                <w:szCs w:val="18"/>
              </w:rPr>
              <w:t>95.75</w:t>
            </w:r>
          </w:p>
        </w:tc>
      </w:tr>
    </w:tbl>
    <w:p w14:paraId="16DAD8A0" w14:textId="77777777" w:rsidR="00D55493" w:rsidRDefault="00D55493"/>
    <w:p w14:paraId="64B5290C" w14:textId="3A29DD5D" w:rsidR="008946B4" w:rsidRPr="00EA0A2D" w:rsidRDefault="008946B4" w:rsidP="00124E25">
      <w:pPr>
        <w:ind w:firstLineChars="350" w:firstLine="840"/>
        <w:rPr>
          <w:szCs w:val="21"/>
        </w:rPr>
      </w:pPr>
      <w:r w:rsidRPr="00EA0A2D">
        <w:rPr>
          <w:szCs w:val="21"/>
          <w:vertAlign w:val="superscript"/>
        </w:rPr>
        <w:t>a</w:t>
      </w:r>
      <w:r w:rsidR="00906E8C">
        <w:rPr>
          <w:szCs w:val="21"/>
        </w:rPr>
        <w:t xml:space="preserve"> </w:t>
      </w:r>
      <w:proofErr w:type="spellStart"/>
      <w:r w:rsidRPr="00EA0A2D">
        <w:rPr>
          <w:szCs w:val="21"/>
        </w:rPr>
        <w:t>nt</w:t>
      </w:r>
      <w:proofErr w:type="spellEnd"/>
      <w:r w:rsidRPr="00EA0A2D">
        <w:rPr>
          <w:szCs w:val="21"/>
        </w:rPr>
        <w:t xml:space="preserve">, nucleotide; </w:t>
      </w:r>
      <w:r w:rsidRPr="00EA0A2D">
        <w:rPr>
          <w:szCs w:val="21"/>
          <w:vertAlign w:val="superscript"/>
        </w:rPr>
        <w:t>b</w:t>
      </w:r>
      <w:r w:rsidR="00906E8C">
        <w:rPr>
          <w:szCs w:val="21"/>
          <w:vertAlign w:val="superscript"/>
        </w:rPr>
        <w:t xml:space="preserve"> </w:t>
      </w:r>
      <w:r w:rsidR="00EA0A2D">
        <w:rPr>
          <w:szCs w:val="21"/>
        </w:rPr>
        <w:t xml:space="preserve">aa, amino acid; </w:t>
      </w:r>
      <w:r w:rsidR="00EA0A2D" w:rsidRPr="00EA0A2D">
        <w:rPr>
          <w:szCs w:val="21"/>
          <w:vertAlign w:val="superscript"/>
        </w:rPr>
        <w:t xml:space="preserve">c </w:t>
      </w:r>
      <w:r w:rsidRPr="00EA0A2D">
        <w:rPr>
          <w:szCs w:val="21"/>
        </w:rPr>
        <w:t>determined by BLAST-P</w:t>
      </w:r>
      <w:r w:rsidR="00EA0A2D">
        <w:rPr>
          <w:szCs w:val="21"/>
        </w:rPr>
        <w:t>.</w:t>
      </w:r>
    </w:p>
    <w:sectPr w:rsidR="008946B4" w:rsidRPr="00EA0A2D" w:rsidSect="00C02B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0A5743" w14:textId="77777777" w:rsidR="00511AA6" w:rsidRDefault="00511AA6" w:rsidP="000F14E0">
      <w:r>
        <w:separator/>
      </w:r>
    </w:p>
  </w:endnote>
  <w:endnote w:type="continuationSeparator" w:id="0">
    <w:p w14:paraId="2622879D" w14:textId="77777777" w:rsidR="00511AA6" w:rsidRDefault="00511AA6" w:rsidP="000F1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60CB49" w14:textId="77777777" w:rsidR="00511AA6" w:rsidRDefault="00511AA6" w:rsidP="000F14E0">
      <w:r>
        <w:separator/>
      </w:r>
    </w:p>
  </w:footnote>
  <w:footnote w:type="continuationSeparator" w:id="0">
    <w:p w14:paraId="5FFED51E" w14:textId="77777777" w:rsidR="00511AA6" w:rsidRDefault="00511AA6" w:rsidP="000F1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B4F"/>
    <w:rsid w:val="00012E0C"/>
    <w:rsid w:val="00016650"/>
    <w:rsid w:val="00016C51"/>
    <w:rsid w:val="000171CA"/>
    <w:rsid w:val="00023686"/>
    <w:rsid w:val="0002517B"/>
    <w:rsid w:val="000379B9"/>
    <w:rsid w:val="000406F6"/>
    <w:rsid w:val="00053023"/>
    <w:rsid w:val="000657A4"/>
    <w:rsid w:val="000667DA"/>
    <w:rsid w:val="00067A8D"/>
    <w:rsid w:val="00086106"/>
    <w:rsid w:val="0008631F"/>
    <w:rsid w:val="00090DB0"/>
    <w:rsid w:val="000928BF"/>
    <w:rsid w:val="000944D4"/>
    <w:rsid w:val="00096747"/>
    <w:rsid w:val="00097830"/>
    <w:rsid w:val="000B1B98"/>
    <w:rsid w:val="000B3D26"/>
    <w:rsid w:val="000B7940"/>
    <w:rsid w:val="000D3682"/>
    <w:rsid w:val="000D7617"/>
    <w:rsid w:val="000F14E0"/>
    <w:rsid w:val="000F7475"/>
    <w:rsid w:val="00121674"/>
    <w:rsid w:val="00124E25"/>
    <w:rsid w:val="00127B5F"/>
    <w:rsid w:val="001314F6"/>
    <w:rsid w:val="001357C7"/>
    <w:rsid w:val="00142A5E"/>
    <w:rsid w:val="00146129"/>
    <w:rsid w:val="00155801"/>
    <w:rsid w:val="00160796"/>
    <w:rsid w:val="001650FC"/>
    <w:rsid w:val="00166C29"/>
    <w:rsid w:val="00194955"/>
    <w:rsid w:val="00197377"/>
    <w:rsid w:val="001A5EF2"/>
    <w:rsid w:val="001B538B"/>
    <w:rsid w:val="001B642B"/>
    <w:rsid w:val="001D3012"/>
    <w:rsid w:val="001F526D"/>
    <w:rsid w:val="002117CF"/>
    <w:rsid w:val="002176B8"/>
    <w:rsid w:val="00233FBD"/>
    <w:rsid w:val="002379B0"/>
    <w:rsid w:val="00245032"/>
    <w:rsid w:val="00253C65"/>
    <w:rsid w:val="00254F21"/>
    <w:rsid w:val="0025740E"/>
    <w:rsid w:val="00261C5E"/>
    <w:rsid w:val="00263707"/>
    <w:rsid w:val="00266097"/>
    <w:rsid w:val="00272C46"/>
    <w:rsid w:val="00272DE9"/>
    <w:rsid w:val="00280158"/>
    <w:rsid w:val="0028052E"/>
    <w:rsid w:val="002836D8"/>
    <w:rsid w:val="002845AE"/>
    <w:rsid w:val="0028598F"/>
    <w:rsid w:val="002A4EF7"/>
    <w:rsid w:val="002B1375"/>
    <w:rsid w:val="002B1912"/>
    <w:rsid w:val="002C2F8E"/>
    <w:rsid w:val="002D08D9"/>
    <w:rsid w:val="002F26EB"/>
    <w:rsid w:val="003010B1"/>
    <w:rsid w:val="00322CC6"/>
    <w:rsid w:val="00340D33"/>
    <w:rsid w:val="00345193"/>
    <w:rsid w:val="003545F6"/>
    <w:rsid w:val="003750F3"/>
    <w:rsid w:val="003923AB"/>
    <w:rsid w:val="003A1FE3"/>
    <w:rsid w:val="003A417F"/>
    <w:rsid w:val="003A4D37"/>
    <w:rsid w:val="003A62DB"/>
    <w:rsid w:val="003B13CD"/>
    <w:rsid w:val="003C312C"/>
    <w:rsid w:val="003C41B3"/>
    <w:rsid w:val="003F12B7"/>
    <w:rsid w:val="003F2D5F"/>
    <w:rsid w:val="00401A66"/>
    <w:rsid w:val="00403876"/>
    <w:rsid w:val="00423A84"/>
    <w:rsid w:val="00441ED3"/>
    <w:rsid w:val="00443CEF"/>
    <w:rsid w:val="0044584B"/>
    <w:rsid w:val="004467DD"/>
    <w:rsid w:val="0045073C"/>
    <w:rsid w:val="00453797"/>
    <w:rsid w:val="00463062"/>
    <w:rsid w:val="00467B7D"/>
    <w:rsid w:val="00475317"/>
    <w:rsid w:val="004758DF"/>
    <w:rsid w:val="0048537F"/>
    <w:rsid w:val="00492B04"/>
    <w:rsid w:val="004941E8"/>
    <w:rsid w:val="004B25C2"/>
    <w:rsid w:val="004B7B12"/>
    <w:rsid w:val="004C23DA"/>
    <w:rsid w:val="004C6E15"/>
    <w:rsid w:val="004D74A0"/>
    <w:rsid w:val="004E6F8C"/>
    <w:rsid w:val="004F45FD"/>
    <w:rsid w:val="004F683D"/>
    <w:rsid w:val="004F72AC"/>
    <w:rsid w:val="004F7B3B"/>
    <w:rsid w:val="005022FF"/>
    <w:rsid w:val="00503BEC"/>
    <w:rsid w:val="00511AA6"/>
    <w:rsid w:val="00522CA5"/>
    <w:rsid w:val="00524272"/>
    <w:rsid w:val="00531E46"/>
    <w:rsid w:val="005614B9"/>
    <w:rsid w:val="00575616"/>
    <w:rsid w:val="005901CD"/>
    <w:rsid w:val="00593E0B"/>
    <w:rsid w:val="0059560C"/>
    <w:rsid w:val="005976FC"/>
    <w:rsid w:val="005A3DDA"/>
    <w:rsid w:val="005C0569"/>
    <w:rsid w:val="005C33C7"/>
    <w:rsid w:val="005D393D"/>
    <w:rsid w:val="005E16C0"/>
    <w:rsid w:val="005E655E"/>
    <w:rsid w:val="005F2BE2"/>
    <w:rsid w:val="00605F95"/>
    <w:rsid w:val="00610071"/>
    <w:rsid w:val="006111CC"/>
    <w:rsid w:val="0063750C"/>
    <w:rsid w:val="0064619D"/>
    <w:rsid w:val="006526D2"/>
    <w:rsid w:val="006746E6"/>
    <w:rsid w:val="00674B07"/>
    <w:rsid w:val="00680950"/>
    <w:rsid w:val="00691FD8"/>
    <w:rsid w:val="00694AE0"/>
    <w:rsid w:val="006C639E"/>
    <w:rsid w:val="006D1951"/>
    <w:rsid w:val="006D490D"/>
    <w:rsid w:val="006E3B05"/>
    <w:rsid w:val="006E5C69"/>
    <w:rsid w:val="006E68B2"/>
    <w:rsid w:val="006E6F5C"/>
    <w:rsid w:val="006F11C4"/>
    <w:rsid w:val="006F1522"/>
    <w:rsid w:val="007033B5"/>
    <w:rsid w:val="00711DC5"/>
    <w:rsid w:val="00714D1E"/>
    <w:rsid w:val="007275CE"/>
    <w:rsid w:val="00730F05"/>
    <w:rsid w:val="007351FF"/>
    <w:rsid w:val="00736B02"/>
    <w:rsid w:val="00750254"/>
    <w:rsid w:val="007504F3"/>
    <w:rsid w:val="00757101"/>
    <w:rsid w:val="007609A6"/>
    <w:rsid w:val="0077047B"/>
    <w:rsid w:val="007718D5"/>
    <w:rsid w:val="00772AB9"/>
    <w:rsid w:val="0077488E"/>
    <w:rsid w:val="0077779A"/>
    <w:rsid w:val="007824F0"/>
    <w:rsid w:val="007826F4"/>
    <w:rsid w:val="00785FC2"/>
    <w:rsid w:val="007B10D3"/>
    <w:rsid w:val="007C1EA7"/>
    <w:rsid w:val="007C296D"/>
    <w:rsid w:val="007C648F"/>
    <w:rsid w:val="00801206"/>
    <w:rsid w:val="00810D16"/>
    <w:rsid w:val="00812AC0"/>
    <w:rsid w:val="00815E12"/>
    <w:rsid w:val="00820856"/>
    <w:rsid w:val="00824C38"/>
    <w:rsid w:val="0082559F"/>
    <w:rsid w:val="00831E06"/>
    <w:rsid w:val="008329BB"/>
    <w:rsid w:val="00864E10"/>
    <w:rsid w:val="008723FF"/>
    <w:rsid w:val="0088603F"/>
    <w:rsid w:val="00892A2F"/>
    <w:rsid w:val="008946B4"/>
    <w:rsid w:val="008A4B94"/>
    <w:rsid w:val="008B7691"/>
    <w:rsid w:val="008C69DD"/>
    <w:rsid w:val="008D2E59"/>
    <w:rsid w:val="008D3770"/>
    <w:rsid w:val="008D7683"/>
    <w:rsid w:val="008E3C14"/>
    <w:rsid w:val="008F4DFF"/>
    <w:rsid w:val="00906E38"/>
    <w:rsid w:val="00906E8C"/>
    <w:rsid w:val="009075A5"/>
    <w:rsid w:val="00914F89"/>
    <w:rsid w:val="00931C7B"/>
    <w:rsid w:val="009414FF"/>
    <w:rsid w:val="009509FD"/>
    <w:rsid w:val="0095510D"/>
    <w:rsid w:val="00956CE2"/>
    <w:rsid w:val="0095799F"/>
    <w:rsid w:val="00967E93"/>
    <w:rsid w:val="00974D1B"/>
    <w:rsid w:val="009A15ED"/>
    <w:rsid w:val="009A4B18"/>
    <w:rsid w:val="009A7661"/>
    <w:rsid w:val="009B0E0F"/>
    <w:rsid w:val="009B7313"/>
    <w:rsid w:val="009C0252"/>
    <w:rsid w:val="009C78B5"/>
    <w:rsid w:val="00A03861"/>
    <w:rsid w:val="00A07EE7"/>
    <w:rsid w:val="00A13F81"/>
    <w:rsid w:val="00A27B26"/>
    <w:rsid w:val="00A30182"/>
    <w:rsid w:val="00A4161C"/>
    <w:rsid w:val="00A672A8"/>
    <w:rsid w:val="00A7653E"/>
    <w:rsid w:val="00A80D17"/>
    <w:rsid w:val="00A8557C"/>
    <w:rsid w:val="00AA1566"/>
    <w:rsid w:val="00AC622D"/>
    <w:rsid w:val="00AD4009"/>
    <w:rsid w:val="00AE4F8F"/>
    <w:rsid w:val="00AF6D64"/>
    <w:rsid w:val="00B14B2C"/>
    <w:rsid w:val="00B165B7"/>
    <w:rsid w:val="00B2023C"/>
    <w:rsid w:val="00B249AC"/>
    <w:rsid w:val="00B26C3F"/>
    <w:rsid w:val="00B35FCA"/>
    <w:rsid w:val="00B426AD"/>
    <w:rsid w:val="00B53306"/>
    <w:rsid w:val="00B56E79"/>
    <w:rsid w:val="00B629A1"/>
    <w:rsid w:val="00B63B06"/>
    <w:rsid w:val="00B80123"/>
    <w:rsid w:val="00B930A0"/>
    <w:rsid w:val="00BA341F"/>
    <w:rsid w:val="00BA42E5"/>
    <w:rsid w:val="00BA6071"/>
    <w:rsid w:val="00BA69CA"/>
    <w:rsid w:val="00BB2C2B"/>
    <w:rsid w:val="00BB55F5"/>
    <w:rsid w:val="00BB6342"/>
    <w:rsid w:val="00BE04C9"/>
    <w:rsid w:val="00BE064D"/>
    <w:rsid w:val="00BE1F9B"/>
    <w:rsid w:val="00BF3F60"/>
    <w:rsid w:val="00BF46F4"/>
    <w:rsid w:val="00BF53C1"/>
    <w:rsid w:val="00BF565E"/>
    <w:rsid w:val="00BF5964"/>
    <w:rsid w:val="00C02B4F"/>
    <w:rsid w:val="00C14EC1"/>
    <w:rsid w:val="00C1637C"/>
    <w:rsid w:val="00C17B9C"/>
    <w:rsid w:val="00C2170A"/>
    <w:rsid w:val="00C26F5E"/>
    <w:rsid w:val="00C414AD"/>
    <w:rsid w:val="00C46F54"/>
    <w:rsid w:val="00C4765B"/>
    <w:rsid w:val="00C5645D"/>
    <w:rsid w:val="00C576A9"/>
    <w:rsid w:val="00C611E7"/>
    <w:rsid w:val="00C63BAB"/>
    <w:rsid w:val="00C64DA0"/>
    <w:rsid w:val="00C66210"/>
    <w:rsid w:val="00C75AB3"/>
    <w:rsid w:val="00C843AB"/>
    <w:rsid w:val="00C869D7"/>
    <w:rsid w:val="00C9720A"/>
    <w:rsid w:val="00CA09F0"/>
    <w:rsid w:val="00CA3A52"/>
    <w:rsid w:val="00CA7629"/>
    <w:rsid w:val="00CB587B"/>
    <w:rsid w:val="00CB76A1"/>
    <w:rsid w:val="00CC5E10"/>
    <w:rsid w:val="00CC77DA"/>
    <w:rsid w:val="00CD6264"/>
    <w:rsid w:val="00CE3D11"/>
    <w:rsid w:val="00CE7828"/>
    <w:rsid w:val="00D064D5"/>
    <w:rsid w:val="00D11D7D"/>
    <w:rsid w:val="00D207F8"/>
    <w:rsid w:val="00D27F74"/>
    <w:rsid w:val="00D35430"/>
    <w:rsid w:val="00D357AE"/>
    <w:rsid w:val="00D35BC4"/>
    <w:rsid w:val="00D37F31"/>
    <w:rsid w:val="00D432DF"/>
    <w:rsid w:val="00D54F15"/>
    <w:rsid w:val="00D55493"/>
    <w:rsid w:val="00D555DF"/>
    <w:rsid w:val="00D602E0"/>
    <w:rsid w:val="00D61571"/>
    <w:rsid w:val="00D6326D"/>
    <w:rsid w:val="00D64F32"/>
    <w:rsid w:val="00D67FE0"/>
    <w:rsid w:val="00D71FC2"/>
    <w:rsid w:val="00D75934"/>
    <w:rsid w:val="00D92BC8"/>
    <w:rsid w:val="00D932FB"/>
    <w:rsid w:val="00D972E9"/>
    <w:rsid w:val="00DA3267"/>
    <w:rsid w:val="00DA65BB"/>
    <w:rsid w:val="00DB731B"/>
    <w:rsid w:val="00DC2F6C"/>
    <w:rsid w:val="00DF14A2"/>
    <w:rsid w:val="00DF4EFD"/>
    <w:rsid w:val="00DF55A8"/>
    <w:rsid w:val="00E048D4"/>
    <w:rsid w:val="00E05E5F"/>
    <w:rsid w:val="00E20C13"/>
    <w:rsid w:val="00E2171B"/>
    <w:rsid w:val="00E26B84"/>
    <w:rsid w:val="00E3689A"/>
    <w:rsid w:val="00E43B7E"/>
    <w:rsid w:val="00E47D33"/>
    <w:rsid w:val="00E51400"/>
    <w:rsid w:val="00E5635E"/>
    <w:rsid w:val="00E61027"/>
    <w:rsid w:val="00E62670"/>
    <w:rsid w:val="00E80F08"/>
    <w:rsid w:val="00E8439E"/>
    <w:rsid w:val="00E84801"/>
    <w:rsid w:val="00E935B4"/>
    <w:rsid w:val="00EA0A2D"/>
    <w:rsid w:val="00EA6F82"/>
    <w:rsid w:val="00EA7B83"/>
    <w:rsid w:val="00EB3ED4"/>
    <w:rsid w:val="00EB4D2A"/>
    <w:rsid w:val="00ED16EF"/>
    <w:rsid w:val="00ED3CB1"/>
    <w:rsid w:val="00EE0E8C"/>
    <w:rsid w:val="00EE6CBC"/>
    <w:rsid w:val="00F1078F"/>
    <w:rsid w:val="00F2706D"/>
    <w:rsid w:val="00F36BCB"/>
    <w:rsid w:val="00F401E3"/>
    <w:rsid w:val="00F42D58"/>
    <w:rsid w:val="00F56B6F"/>
    <w:rsid w:val="00F6000C"/>
    <w:rsid w:val="00F669C1"/>
    <w:rsid w:val="00F71697"/>
    <w:rsid w:val="00F72A49"/>
    <w:rsid w:val="00F72C7E"/>
    <w:rsid w:val="00F77960"/>
    <w:rsid w:val="00F909D3"/>
    <w:rsid w:val="00FA1213"/>
    <w:rsid w:val="00FB48F1"/>
    <w:rsid w:val="00FC115D"/>
    <w:rsid w:val="00FC691D"/>
    <w:rsid w:val="00FD0D31"/>
    <w:rsid w:val="00FD5E41"/>
    <w:rsid w:val="00FF19C4"/>
    <w:rsid w:val="00FF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74382"/>
  <w15:chartTrackingRefBased/>
  <w15:docId w15:val="{404A5572-1F4F-4E8F-A5D6-7C8FCD6AF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45032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2B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unhideWhenUsed/>
    <w:rsid w:val="000236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</w:rPr>
  </w:style>
  <w:style w:type="character" w:customStyle="1" w:styleId="HTML0">
    <w:name w:val="HTML 预设格式字符"/>
    <w:basedOn w:val="a0"/>
    <w:link w:val="HTML"/>
    <w:uiPriority w:val="99"/>
    <w:rsid w:val="00023686"/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semiHidden/>
    <w:unhideWhenUsed/>
    <w:rsid w:val="006F1522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0F14E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0F14E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F14E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0F14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s://www.ncbi.nlm.nih.gov/Taxonomy/Browser/wwwtax.cgi?id=2985293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3E11B782-BD9B-D944-A5C1-C0C274539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7</TotalTime>
  <Pages>4</Pages>
  <Words>1395</Words>
  <Characters>7957</Characters>
  <Application>Microsoft Macintosh Word</Application>
  <DocSecurity>0</DocSecurity>
  <Lines>66</Lines>
  <Paragraphs>1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40</dc:creator>
  <cp:keywords/>
  <dc:description/>
  <cp:lastModifiedBy>LYN</cp:lastModifiedBy>
  <cp:revision>196</cp:revision>
  <dcterms:created xsi:type="dcterms:W3CDTF">2018-07-17T14:02:00Z</dcterms:created>
  <dcterms:modified xsi:type="dcterms:W3CDTF">2024-03-22T08:47:00Z</dcterms:modified>
</cp:coreProperties>
</file>